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EA5E56" w14:textId="77777777" w:rsidR="0074205F" w:rsidRPr="008348AF" w:rsidRDefault="0074205F" w:rsidP="0074205F">
      <w:pPr>
        <w:spacing w:line="480" w:lineRule="auto"/>
        <w:jc w:val="center"/>
        <w:rPr>
          <w:rFonts w:ascii="Times New Roman" w:hAnsi="Times New Roman" w:cs="Times New Roman"/>
          <w:kern w:val="24"/>
          <w:sz w:val="36"/>
          <w:szCs w:val="36"/>
        </w:rPr>
      </w:pPr>
      <w:bookmarkStart w:id="0" w:name="_Hlk63005305"/>
      <w:bookmarkStart w:id="1" w:name="_Hlk33986692"/>
      <w:bookmarkStart w:id="2" w:name="_Hlk33026205"/>
      <w:bookmarkStart w:id="3" w:name="_Hlk35627503"/>
      <w:r w:rsidRPr="008348AF">
        <w:rPr>
          <w:rFonts w:ascii="Times New Roman" w:hAnsi="Times New Roman" w:cs="Times New Roman"/>
          <w:kern w:val="24"/>
          <w:sz w:val="36"/>
          <w:szCs w:val="36"/>
        </w:rPr>
        <w:t>Supplementary Materials for</w:t>
      </w:r>
    </w:p>
    <w:p w14:paraId="5431F789" w14:textId="77777777" w:rsidR="0074205F" w:rsidRPr="008348AF" w:rsidRDefault="0074205F" w:rsidP="0074205F">
      <w:pPr>
        <w:spacing w:line="480" w:lineRule="auto"/>
        <w:jc w:val="center"/>
        <w:rPr>
          <w:rFonts w:ascii="Times New Roman" w:hAnsi="Times New Roman" w:cs="Times New Roman"/>
          <w:kern w:val="24"/>
          <w:sz w:val="36"/>
          <w:szCs w:val="36"/>
        </w:rPr>
      </w:pPr>
    </w:p>
    <w:p w14:paraId="1BF22AFF" w14:textId="6378204E" w:rsidR="0074205F" w:rsidRPr="008348AF" w:rsidRDefault="0074205F" w:rsidP="00830C61">
      <w:pPr>
        <w:spacing w:line="480" w:lineRule="auto"/>
        <w:jc w:val="center"/>
        <w:rPr>
          <w:rFonts w:ascii="Times New Roman" w:hAnsi="Times New Roman" w:cs="Times New Roman"/>
          <w:kern w:val="24"/>
          <w:sz w:val="28"/>
          <w:szCs w:val="28"/>
        </w:rPr>
      </w:pPr>
      <w:r w:rsidRPr="008348AF">
        <w:rPr>
          <w:rFonts w:ascii="Times New Roman" w:hAnsi="Times New Roman" w:cs="Times New Roman"/>
          <w:kern w:val="24"/>
          <w:sz w:val="28"/>
          <w:szCs w:val="28"/>
        </w:rPr>
        <w:t>CD69 mediates the protective role of adipose tissue-derived</w:t>
      </w:r>
      <w:r w:rsidR="00830C61">
        <w:rPr>
          <w:rFonts w:ascii="Times New Roman" w:hAnsi="Times New Roman" w:cs="Times New Roman"/>
          <w:kern w:val="24"/>
          <w:sz w:val="28"/>
          <w:szCs w:val="28"/>
        </w:rPr>
        <w:t xml:space="preserve"> </w:t>
      </w:r>
      <w:r w:rsidRPr="008348AF">
        <w:rPr>
          <w:rFonts w:ascii="Times New Roman" w:hAnsi="Times New Roman" w:cs="Times New Roman"/>
          <w:kern w:val="24"/>
          <w:sz w:val="28"/>
          <w:szCs w:val="28"/>
        </w:rPr>
        <w:t xml:space="preserve">mesenchymal stem cells against </w:t>
      </w:r>
      <w:bookmarkStart w:id="4" w:name="OLE_LINK42"/>
      <w:bookmarkStart w:id="5" w:name="OLE_LINK43"/>
      <w:r w:rsidRPr="00842A37">
        <w:rPr>
          <w:rFonts w:ascii="Times New Roman" w:hAnsi="Times New Roman" w:cs="Times New Roman"/>
          <w:i/>
          <w:iCs/>
          <w:color w:val="FF0000"/>
          <w:kern w:val="24"/>
          <w:sz w:val="28"/>
          <w:szCs w:val="28"/>
        </w:rPr>
        <w:t>Pseudomonas aeruginosa</w:t>
      </w:r>
      <w:r w:rsidRPr="00842A37">
        <w:rPr>
          <w:rFonts w:ascii="Times New Roman" w:hAnsi="Times New Roman" w:cs="Times New Roman"/>
          <w:color w:val="FF0000"/>
          <w:kern w:val="24"/>
          <w:sz w:val="28"/>
          <w:szCs w:val="28"/>
        </w:rPr>
        <w:t xml:space="preserve"> </w:t>
      </w:r>
      <w:r w:rsidR="0024695C" w:rsidRPr="00842A37">
        <w:rPr>
          <w:rFonts w:ascii="Times New Roman" w:hAnsi="Times New Roman" w:cs="Times New Roman" w:hint="eastAsia"/>
          <w:color w:val="FF0000"/>
          <w:kern w:val="24"/>
          <w:sz w:val="28"/>
          <w:szCs w:val="28"/>
        </w:rPr>
        <w:t>pulmonary</w:t>
      </w:r>
      <w:r w:rsidR="0024695C" w:rsidRPr="00842A37">
        <w:rPr>
          <w:rFonts w:ascii="Times New Roman" w:hAnsi="Times New Roman" w:cs="Times New Roman"/>
          <w:color w:val="FF0000"/>
          <w:kern w:val="24"/>
          <w:sz w:val="28"/>
          <w:szCs w:val="28"/>
        </w:rPr>
        <w:t xml:space="preserve"> </w:t>
      </w:r>
      <w:r w:rsidRPr="00842A37">
        <w:rPr>
          <w:rFonts w:ascii="Times New Roman" w:hAnsi="Times New Roman" w:cs="Times New Roman"/>
          <w:color w:val="FF0000"/>
          <w:kern w:val="24"/>
          <w:sz w:val="28"/>
          <w:szCs w:val="28"/>
        </w:rPr>
        <w:t>infection</w:t>
      </w:r>
      <w:bookmarkEnd w:id="0"/>
      <w:bookmarkEnd w:id="4"/>
      <w:bookmarkEnd w:id="5"/>
    </w:p>
    <w:bookmarkEnd w:id="1"/>
    <w:p w14:paraId="1F3F9A5E" w14:textId="77777777" w:rsidR="0074205F" w:rsidRPr="008348AF" w:rsidRDefault="0074205F" w:rsidP="0074205F">
      <w:pPr>
        <w:spacing w:line="480" w:lineRule="auto"/>
        <w:jc w:val="center"/>
        <w:rPr>
          <w:rFonts w:ascii="Times New Roman" w:hAnsi="Times New Roman" w:cs="Times New Roman"/>
        </w:rPr>
      </w:pPr>
      <w:r w:rsidRPr="008348AF">
        <w:rPr>
          <w:rFonts w:ascii="Times New Roman" w:hAnsi="Times New Roman" w:cs="Times New Roman"/>
        </w:rPr>
        <w:t xml:space="preserve">Yan-Shan Jiang, Fan Li, </w:t>
      </w:r>
      <w:proofErr w:type="spellStart"/>
      <w:r w:rsidRPr="008348AF">
        <w:rPr>
          <w:rFonts w:ascii="Times New Roman" w:hAnsi="Times New Roman" w:cs="Times New Roman"/>
        </w:rPr>
        <w:t>Ya</w:t>
      </w:r>
      <w:proofErr w:type="spellEnd"/>
      <w:r w:rsidRPr="008348AF">
        <w:rPr>
          <w:rFonts w:ascii="Times New Roman" w:hAnsi="Times New Roman" w:cs="Times New Roman"/>
        </w:rPr>
        <w:t xml:space="preserve">-Nan Li, </w:t>
      </w:r>
      <w:proofErr w:type="spellStart"/>
      <w:r w:rsidRPr="008348AF">
        <w:rPr>
          <w:rFonts w:ascii="Times New Roman" w:hAnsi="Times New Roman" w:cs="Times New Roman"/>
        </w:rPr>
        <w:t>Jie</w:t>
      </w:r>
      <w:proofErr w:type="spellEnd"/>
      <w:r w:rsidRPr="008348AF">
        <w:rPr>
          <w:rFonts w:ascii="Times New Roman" w:hAnsi="Times New Roman" w:cs="Times New Roman"/>
        </w:rPr>
        <w:t>-Lin Duan, Cai-Xia Di, Ying-Gang Zhu, Jing-</w:t>
      </w:r>
      <w:proofErr w:type="spellStart"/>
      <w:r w:rsidRPr="008348AF">
        <w:rPr>
          <w:rFonts w:ascii="Times New Roman" w:hAnsi="Times New Roman" w:cs="Times New Roman"/>
        </w:rPr>
        <w:t>Ya</w:t>
      </w:r>
      <w:proofErr w:type="spellEnd"/>
      <w:r w:rsidRPr="008348AF">
        <w:rPr>
          <w:rFonts w:ascii="Times New Roman" w:hAnsi="Times New Roman" w:cs="Times New Roman"/>
        </w:rPr>
        <w:t xml:space="preserve"> Zhao, Xin-Ming Jia, </w:t>
      </w:r>
      <w:proofErr w:type="spellStart"/>
      <w:r w:rsidRPr="008348AF">
        <w:rPr>
          <w:rFonts w:ascii="Times New Roman" w:hAnsi="Times New Roman" w:cs="Times New Roman"/>
        </w:rPr>
        <w:t>Jie</w:t>
      </w:r>
      <w:proofErr w:type="spellEnd"/>
      <w:r w:rsidRPr="008348AF">
        <w:rPr>
          <w:rFonts w:ascii="Times New Roman" w:hAnsi="Times New Roman" w:cs="Times New Roman"/>
        </w:rPr>
        <w:t>-Ming Qu</w:t>
      </w:r>
    </w:p>
    <w:p w14:paraId="6611D193" w14:textId="77777777" w:rsidR="0074205F" w:rsidRPr="008348AF" w:rsidRDefault="0074205F" w:rsidP="0074205F">
      <w:pPr>
        <w:spacing w:line="480" w:lineRule="auto"/>
        <w:jc w:val="center"/>
        <w:rPr>
          <w:rFonts w:ascii="Times New Roman" w:hAnsi="Times New Roman" w:cs="Times New Roman"/>
          <w:vertAlign w:val="superscript"/>
        </w:rPr>
      </w:pPr>
    </w:p>
    <w:p w14:paraId="54A1F4E7" w14:textId="77777777" w:rsidR="0074205F" w:rsidRPr="008348AF" w:rsidRDefault="0074205F" w:rsidP="0074205F">
      <w:pPr>
        <w:spacing w:line="480" w:lineRule="auto"/>
        <w:jc w:val="center"/>
        <w:rPr>
          <w:rFonts w:ascii="Times New Roman" w:hAnsi="Times New Roman" w:cs="Times New Roman"/>
        </w:rPr>
      </w:pPr>
      <w:r w:rsidRPr="008348AF">
        <w:rPr>
          <w:rFonts w:ascii="Times New Roman" w:hAnsi="Times New Roman" w:cs="Times New Roman"/>
        </w:rPr>
        <w:t>Correspondence to: jmqu0906@163.com (J.M.Q.)</w:t>
      </w:r>
      <w:r w:rsidRPr="008348AF">
        <w:rPr>
          <w:rFonts w:ascii="Times New Roman" w:hAnsi="Times New Roman" w:cs="Times New Roman"/>
          <w:lang w:val="fr-FR"/>
        </w:rPr>
        <w:t xml:space="preserve"> or jiaxm@tongji.edu.cn (X.M.J.)</w:t>
      </w:r>
    </w:p>
    <w:p w14:paraId="46A06CDB" w14:textId="01844623" w:rsidR="00B57860" w:rsidRPr="008348AF" w:rsidRDefault="00B57860" w:rsidP="005B2C68">
      <w:pPr>
        <w:spacing w:line="480" w:lineRule="auto"/>
        <w:jc w:val="both"/>
        <w:rPr>
          <w:rFonts w:ascii="Times New Roman" w:hAnsi="Times New Roman" w:cs="Times New Roman"/>
        </w:rPr>
      </w:pPr>
    </w:p>
    <w:p w14:paraId="66CB295C" w14:textId="3C4AEC80" w:rsidR="0074205F" w:rsidRPr="008348AF" w:rsidRDefault="0074205F" w:rsidP="0074205F">
      <w:pPr>
        <w:spacing w:line="480" w:lineRule="auto"/>
        <w:rPr>
          <w:rFonts w:ascii="Times New Roman" w:hAnsi="Times New Roman" w:cs="Times New Roman"/>
          <w:b/>
          <w:bCs/>
        </w:rPr>
      </w:pPr>
      <w:r w:rsidRPr="008348AF">
        <w:rPr>
          <w:rFonts w:ascii="Times New Roman" w:hAnsi="Times New Roman" w:cs="Times New Roman"/>
          <w:b/>
          <w:bCs/>
        </w:rPr>
        <w:t>This file includes:</w:t>
      </w:r>
    </w:p>
    <w:bookmarkEnd w:id="2"/>
    <w:bookmarkEnd w:id="3"/>
    <w:p w14:paraId="20E13684" w14:textId="77777777" w:rsidR="00A93E98" w:rsidRPr="008348AF" w:rsidRDefault="00A93E98" w:rsidP="00A93E98">
      <w:pPr>
        <w:spacing w:line="360" w:lineRule="auto"/>
        <w:rPr>
          <w:rFonts w:ascii="Times New Roman" w:hAnsi="Times New Roman" w:cs="Times New Roman"/>
        </w:rPr>
      </w:pPr>
      <w:r w:rsidRPr="008348AF">
        <w:rPr>
          <w:rFonts w:ascii="Times New Roman" w:hAnsi="Times New Roman" w:cs="Times New Roman"/>
        </w:rPr>
        <w:t>Figure S1, related to Figure 1</w:t>
      </w:r>
    </w:p>
    <w:p w14:paraId="7AF53393" w14:textId="77777777" w:rsidR="00A93E98" w:rsidRPr="008348AF" w:rsidRDefault="00A93E98" w:rsidP="00A93E98">
      <w:pPr>
        <w:spacing w:line="360" w:lineRule="auto"/>
        <w:rPr>
          <w:rFonts w:ascii="Times New Roman" w:hAnsi="Times New Roman" w:cs="Times New Roman"/>
        </w:rPr>
      </w:pPr>
      <w:r w:rsidRPr="008348AF">
        <w:rPr>
          <w:rFonts w:ascii="Times New Roman" w:hAnsi="Times New Roman" w:cs="Times New Roman"/>
        </w:rPr>
        <w:t>Figure S2, related to Figure 2</w:t>
      </w:r>
    </w:p>
    <w:p w14:paraId="2BC89580" w14:textId="77777777" w:rsidR="00A93E98" w:rsidRPr="008348AF" w:rsidRDefault="00A93E98" w:rsidP="00A93E98">
      <w:pPr>
        <w:spacing w:line="360" w:lineRule="auto"/>
        <w:rPr>
          <w:rFonts w:ascii="Times New Roman" w:hAnsi="Times New Roman" w:cs="Times New Roman"/>
        </w:rPr>
      </w:pPr>
      <w:r w:rsidRPr="008348AF">
        <w:rPr>
          <w:rFonts w:ascii="Times New Roman" w:hAnsi="Times New Roman" w:cs="Times New Roman"/>
        </w:rPr>
        <w:t>Figure S3, related to Figure 3</w:t>
      </w:r>
    </w:p>
    <w:p w14:paraId="491C1628" w14:textId="315B1D83" w:rsidR="00A93E98" w:rsidRPr="008348AF" w:rsidRDefault="00A93E98" w:rsidP="00A93E98">
      <w:pPr>
        <w:spacing w:line="360" w:lineRule="auto"/>
        <w:rPr>
          <w:rFonts w:ascii="Times New Roman" w:hAnsi="Times New Roman" w:cs="Times New Roman"/>
        </w:rPr>
      </w:pPr>
      <w:r w:rsidRPr="008348AF">
        <w:rPr>
          <w:rFonts w:ascii="Times New Roman" w:hAnsi="Times New Roman" w:cs="Times New Roman"/>
        </w:rPr>
        <w:t xml:space="preserve">Figure S4, related to Figure </w:t>
      </w:r>
      <w:r w:rsidR="00AE214B" w:rsidRPr="008348AF">
        <w:rPr>
          <w:rFonts w:ascii="Times New Roman" w:hAnsi="Times New Roman" w:cs="Times New Roman"/>
        </w:rPr>
        <w:t>4</w:t>
      </w:r>
    </w:p>
    <w:p w14:paraId="3F27C419" w14:textId="6441E1EC" w:rsidR="000708DF" w:rsidRPr="008348AF" w:rsidRDefault="000708DF" w:rsidP="000708DF">
      <w:pPr>
        <w:spacing w:line="360" w:lineRule="auto"/>
        <w:rPr>
          <w:rFonts w:ascii="Times New Roman" w:hAnsi="Times New Roman" w:cs="Times New Roman"/>
        </w:rPr>
      </w:pPr>
      <w:r w:rsidRPr="008348AF">
        <w:rPr>
          <w:rFonts w:ascii="Times New Roman" w:hAnsi="Times New Roman" w:cs="Times New Roman"/>
        </w:rPr>
        <w:t>Figure S5, related to Figure 6</w:t>
      </w:r>
    </w:p>
    <w:p w14:paraId="558AE162" w14:textId="60DDAF17" w:rsidR="00A93E98" w:rsidRPr="008348AF" w:rsidRDefault="00A93E98" w:rsidP="00A93E98">
      <w:pPr>
        <w:spacing w:line="360" w:lineRule="auto"/>
        <w:rPr>
          <w:rFonts w:ascii="Times New Roman" w:hAnsi="Times New Roman" w:cs="Times New Roman"/>
        </w:rPr>
      </w:pPr>
      <w:r w:rsidRPr="008348AF">
        <w:rPr>
          <w:rFonts w:ascii="Times New Roman" w:hAnsi="Times New Roman" w:cs="Times New Roman"/>
        </w:rPr>
        <w:t>Figure S</w:t>
      </w:r>
      <w:r w:rsidR="000708DF" w:rsidRPr="008348AF">
        <w:rPr>
          <w:rFonts w:ascii="Times New Roman" w:hAnsi="Times New Roman" w:cs="Times New Roman"/>
        </w:rPr>
        <w:t>6</w:t>
      </w:r>
      <w:r w:rsidRPr="008348AF">
        <w:rPr>
          <w:rFonts w:ascii="Times New Roman" w:hAnsi="Times New Roman" w:cs="Times New Roman"/>
        </w:rPr>
        <w:t xml:space="preserve">, Identification of </w:t>
      </w:r>
      <w:r w:rsidRPr="008348AF">
        <w:rPr>
          <w:rFonts w:ascii="Times New Roman" w:hAnsi="Times New Roman" w:cs="Times New Roman"/>
          <w:i/>
          <w:iCs/>
        </w:rPr>
        <w:t>GM-CSF</w:t>
      </w:r>
      <w:r w:rsidRPr="008348AF">
        <w:rPr>
          <w:rFonts w:ascii="Times New Roman" w:hAnsi="Times New Roman" w:cs="Times New Roman"/>
          <w:vertAlign w:val="superscript"/>
        </w:rPr>
        <w:t>-/-</w:t>
      </w:r>
      <w:r w:rsidRPr="008348AF">
        <w:rPr>
          <w:rFonts w:ascii="Times New Roman" w:hAnsi="Times New Roman" w:cs="Times New Roman"/>
        </w:rPr>
        <w:t xml:space="preserve"> mice,</w:t>
      </w:r>
      <w:r w:rsidRPr="008348AF">
        <w:rPr>
          <w:rFonts w:ascii="Times New Roman" w:hAnsi="Times New Roman" w:cs="Times New Roman"/>
          <w:i/>
          <w:iCs/>
        </w:rPr>
        <w:t xml:space="preserve"> Erk1</w:t>
      </w:r>
      <w:r w:rsidRPr="008348AF">
        <w:rPr>
          <w:rFonts w:ascii="Times New Roman" w:hAnsi="Times New Roman" w:cs="Times New Roman"/>
          <w:vertAlign w:val="superscript"/>
        </w:rPr>
        <w:t>-/-</w:t>
      </w:r>
      <w:r w:rsidRPr="008348AF">
        <w:rPr>
          <w:rFonts w:ascii="Times New Roman" w:hAnsi="Times New Roman" w:cs="Times New Roman"/>
        </w:rPr>
        <w:t xml:space="preserve"> mice and </w:t>
      </w:r>
      <w:r w:rsidRPr="008348AF">
        <w:rPr>
          <w:rFonts w:ascii="Times New Roman" w:hAnsi="Times New Roman" w:cs="Times New Roman"/>
          <w:i/>
          <w:iCs/>
        </w:rPr>
        <w:t>Cd69</w:t>
      </w:r>
      <w:r w:rsidRPr="008348AF">
        <w:rPr>
          <w:rFonts w:ascii="Times New Roman" w:hAnsi="Times New Roman" w:cs="Times New Roman"/>
          <w:vertAlign w:val="superscript"/>
        </w:rPr>
        <w:t>-/-</w:t>
      </w:r>
      <w:r w:rsidRPr="008348AF">
        <w:rPr>
          <w:rFonts w:ascii="Times New Roman" w:hAnsi="Times New Roman" w:cs="Times New Roman"/>
        </w:rPr>
        <w:t xml:space="preserve"> mice.</w:t>
      </w:r>
    </w:p>
    <w:p w14:paraId="4BF5592C" w14:textId="10808898" w:rsidR="00A93E98" w:rsidRPr="008348AF" w:rsidRDefault="00A93E98" w:rsidP="00A93E98">
      <w:pPr>
        <w:spacing w:line="360" w:lineRule="auto"/>
        <w:rPr>
          <w:rFonts w:ascii="Times New Roman" w:hAnsi="Times New Roman" w:cs="Times New Roman"/>
        </w:rPr>
      </w:pPr>
      <w:r w:rsidRPr="008348AF">
        <w:rPr>
          <w:rFonts w:ascii="Times New Roman" w:hAnsi="Times New Roman" w:cs="Times New Roman"/>
        </w:rPr>
        <w:t xml:space="preserve">Table S1, </w:t>
      </w:r>
      <w:r w:rsidR="00D669B6" w:rsidRPr="008348AF">
        <w:rPr>
          <w:rFonts w:ascii="Times New Roman" w:hAnsi="Times New Roman" w:cs="Times New Roman"/>
        </w:rPr>
        <w:t>O</w:t>
      </w:r>
      <w:r w:rsidRPr="008348AF">
        <w:rPr>
          <w:rFonts w:ascii="Times New Roman" w:hAnsi="Times New Roman" w:cs="Times New Roman"/>
        </w:rPr>
        <w:t>ligonucleotides used in this study</w:t>
      </w:r>
      <w:r w:rsidR="00246D0A" w:rsidRPr="008348AF">
        <w:rPr>
          <w:rFonts w:ascii="Times New Roman" w:hAnsi="Times New Roman" w:cs="Times New Roman" w:hint="eastAsia"/>
        </w:rPr>
        <w:t>.</w:t>
      </w:r>
    </w:p>
    <w:p w14:paraId="0BF14525" w14:textId="2592BB3A" w:rsidR="009E08F3" w:rsidRPr="008348AF" w:rsidRDefault="009E08F3" w:rsidP="009E08F3">
      <w:pPr>
        <w:spacing w:line="480" w:lineRule="auto"/>
        <w:rPr>
          <w:rFonts w:ascii="Times New Roman" w:hAnsi="Times New Roman" w:cs="Times New Roman"/>
        </w:rPr>
      </w:pPr>
      <w:r w:rsidRPr="008348AF">
        <w:rPr>
          <w:rFonts w:ascii="Times New Roman" w:hAnsi="Times New Roman" w:cs="Times New Roman"/>
        </w:rPr>
        <w:t>Table S2. Key resources table.</w:t>
      </w:r>
    </w:p>
    <w:p w14:paraId="09255F8A" w14:textId="2F245208" w:rsidR="00C2273D" w:rsidRPr="008348AF" w:rsidRDefault="00C2273D" w:rsidP="009E08F3">
      <w:pPr>
        <w:spacing w:line="480" w:lineRule="auto"/>
        <w:rPr>
          <w:rFonts w:ascii="Times New Roman" w:hAnsi="Times New Roman"/>
        </w:rPr>
      </w:pPr>
      <w:r w:rsidRPr="008348AF">
        <w:rPr>
          <w:rFonts w:ascii="Times New Roman" w:hAnsi="Times New Roman"/>
        </w:rPr>
        <w:t>Supplementary methods</w:t>
      </w:r>
    </w:p>
    <w:p w14:paraId="706E91F3" w14:textId="77777777" w:rsidR="006030DD" w:rsidRPr="008348AF" w:rsidRDefault="006030DD" w:rsidP="00A93E98">
      <w:pPr>
        <w:spacing w:line="360" w:lineRule="auto"/>
        <w:rPr>
          <w:rFonts w:ascii="Times New Roman" w:hAnsi="Times New Roman" w:cs="Times New Roman"/>
        </w:rPr>
      </w:pPr>
    </w:p>
    <w:p w14:paraId="3625C1F3" w14:textId="77777777" w:rsidR="00354B73" w:rsidRPr="008348AF" w:rsidRDefault="00354B73" w:rsidP="00B472DC">
      <w:pPr>
        <w:pStyle w:val="a7"/>
        <w:spacing w:line="480" w:lineRule="auto"/>
        <w:ind w:firstLineChars="0" w:firstLine="0"/>
        <w:jc w:val="both"/>
        <w:rPr>
          <w:rFonts w:ascii="Times New Roman" w:hAnsi="Times New Roman" w:cs="Times New Roman"/>
          <w:b/>
          <w:bCs/>
        </w:rPr>
      </w:pPr>
      <w:bookmarkStart w:id="6" w:name="OLE_LINK1"/>
      <w:bookmarkStart w:id="7" w:name="_Hlk68043115"/>
      <w:r w:rsidRPr="008348AF">
        <w:rPr>
          <w:rFonts w:ascii="Times New Roman" w:hAnsi="Times New Roman" w:cs="Times New Roman"/>
          <w:b/>
          <w:bCs/>
        </w:rPr>
        <w:t>Figure S1, related to Fig</w:t>
      </w:r>
      <w:r w:rsidRPr="008348AF">
        <w:rPr>
          <w:rFonts w:ascii="Times New Roman" w:hAnsi="Times New Roman" w:cs="Times New Roman" w:hint="eastAsia"/>
          <w:b/>
          <w:bCs/>
        </w:rPr>
        <w:t>ure</w:t>
      </w:r>
      <w:r w:rsidRPr="008348AF">
        <w:rPr>
          <w:rFonts w:ascii="Times New Roman" w:hAnsi="Times New Roman" w:cs="Times New Roman"/>
          <w:b/>
          <w:bCs/>
        </w:rPr>
        <w:t xml:space="preserve"> 1. GM-CSF secreted by ASCs exhibit</w:t>
      </w:r>
      <w:r w:rsidRPr="008348AF">
        <w:rPr>
          <w:rFonts w:ascii="Times New Roman" w:hAnsi="Times New Roman" w:cs="Times New Roman" w:hint="eastAsia"/>
          <w:b/>
          <w:bCs/>
        </w:rPr>
        <w:t>s</w:t>
      </w:r>
      <w:r w:rsidRPr="008348AF">
        <w:rPr>
          <w:rFonts w:ascii="Times New Roman" w:hAnsi="Times New Roman" w:cs="Times New Roman"/>
          <w:b/>
          <w:bCs/>
        </w:rPr>
        <w:t xml:space="preserve"> the protective role against </w:t>
      </w:r>
      <w:r w:rsidRPr="008348AF">
        <w:rPr>
          <w:rFonts w:ascii="Times New Roman" w:hAnsi="Times New Roman" w:cs="Times New Roman"/>
          <w:b/>
          <w:bCs/>
          <w:i/>
          <w:iCs/>
        </w:rPr>
        <w:t>P. aeruginosa</w:t>
      </w:r>
      <w:r w:rsidRPr="008348AF">
        <w:rPr>
          <w:rFonts w:ascii="Times New Roman" w:hAnsi="Times New Roman" w:cs="Times New Roman"/>
          <w:b/>
          <w:bCs/>
        </w:rPr>
        <w:t xml:space="preserve"> pneumonia.</w:t>
      </w:r>
      <w:bookmarkEnd w:id="6"/>
      <w:r w:rsidRPr="008348AF">
        <w:rPr>
          <w:rFonts w:ascii="Times New Roman" w:hAnsi="Times New Roman" w:cs="Times New Roman"/>
          <w:b/>
          <w:bCs/>
        </w:rPr>
        <w:t xml:space="preserve"> </w:t>
      </w:r>
    </w:p>
    <w:bookmarkEnd w:id="7"/>
    <w:p w14:paraId="618E5820" w14:textId="022C0A87" w:rsidR="00354B73" w:rsidRPr="008348AF" w:rsidRDefault="00354B73" w:rsidP="00B472DC">
      <w:pPr>
        <w:pStyle w:val="a7"/>
        <w:spacing w:line="480" w:lineRule="auto"/>
        <w:ind w:firstLineChars="0" w:firstLine="0"/>
        <w:jc w:val="both"/>
        <w:rPr>
          <w:rFonts w:ascii="Times New Roman" w:hAnsi="Times New Roman" w:cs="Times New Roman"/>
        </w:rPr>
      </w:pPr>
      <w:r w:rsidRPr="008348AF">
        <w:rPr>
          <w:rFonts w:ascii="Times New Roman" w:hAnsi="Times New Roman" w:cs="Times New Roman"/>
        </w:rPr>
        <w:lastRenderedPageBreak/>
        <w:t>(A) Molecular Function of Gene ontology (GO) analysis generated from Microarray analysis data in ASCs after stimulation with PBS</w:t>
      </w:r>
      <w:r w:rsidR="00760003" w:rsidRPr="008348AF">
        <w:rPr>
          <w:rFonts w:ascii="Times New Roman" w:hAnsi="Times New Roman" w:cs="Times New Roman"/>
        </w:rPr>
        <w:t xml:space="preserve"> </w:t>
      </w:r>
      <w:r w:rsidRPr="008348AF">
        <w:rPr>
          <w:rFonts w:ascii="Times New Roman" w:hAnsi="Times New Roman" w:cs="Times New Roman"/>
        </w:rPr>
        <w:t>(</w:t>
      </w:r>
      <w:r w:rsidR="00760003" w:rsidRPr="008348AF">
        <w:rPr>
          <w:rFonts w:ascii="Times New Roman" w:hAnsi="Times New Roman" w:cs="Times New Roman"/>
        </w:rPr>
        <w:t>Un</w:t>
      </w:r>
      <w:r w:rsidRPr="008348AF">
        <w:rPr>
          <w:rFonts w:ascii="Times New Roman" w:hAnsi="Times New Roman" w:cs="Times New Roman"/>
        </w:rPr>
        <w:t xml:space="preserve">) or PAO1 (MOI=1) for 4 hours (n=3/group). </w:t>
      </w:r>
    </w:p>
    <w:p w14:paraId="5E3C8FF1" w14:textId="3BE0903E" w:rsidR="0099339E" w:rsidRPr="008348AF" w:rsidRDefault="00354B73" w:rsidP="00B472DC">
      <w:pPr>
        <w:pStyle w:val="a7"/>
        <w:spacing w:line="480" w:lineRule="auto"/>
        <w:ind w:firstLineChars="0" w:firstLine="0"/>
        <w:jc w:val="both"/>
        <w:rPr>
          <w:rFonts w:ascii="Times New Roman" w:hAnsi="Times New Roman" w:cs="Times New Roman"/>
        </w:rPr>
      </w:pPr>
      <w:r w:rsidRPr="008348AF">
        <w:rPr>
          <w:rFonts w:ascii="Times New Roman" w:hAnsi="Times New Roman" w:cs="Times New Roman"/>
        </w:rPr>
        <w:t xml:space="preserve">(B) </w:t>
      </w:r>
      <w:r w:rsidR="0099339E" w:rsidRPr="008348AF">
        <w:rPr>
          <w:rFonts w:ascii="Times New Roman" w:hAnsi="Times New Roman" w:cs="Times New Roman"/>
        </w:rPr>
        <w:t xml:space="preserve">Protocol of acute </w:t>
      </w:r>
      <w:r w:rsidR="0099339E" w:rsidRPr="008348AF">
        <w:rPr>
          <w:rFonts w:ascii="Times New Roman" w:hAnsi="Times New Roman" w:cs="Times New Roman"/>
          <w:i/>
          <w:iCs/>
        </w:rPr>
        <w:t>P. aeruginosa</w:t>
      </w:r>
      <w:r w:rsidR="0099339E" w:rsidRPr="008348AF">
        <w:rPr>
          <w:rFonts w:ascii="Times New Roman" w:hAnsi="Times New Roman" w:cs="Times New Roman"/>
        </w:rPr>
        <w:t xml:space="preserve"> pneumonia and ASCs therapy in mice. WT male mice (C57BL/6J) were infected with 3 × 10</w:t>
      </w:r>
      <w:r w:rsidR="0099339E" w:rsidRPr="008348AF">
        <w:rPr>
          <w:rFonts w:ascii="Times New Roman" w:hAnsi="Times New Roman" w:cs="Times New Roman"/>
          <w:vertAlign w:val="superscript"/>
        </w:rPr>
        <w:t>6</w:t>
      </w:r>
      <w:r w:rsidR="0099339E" w:rsidRPr="008348AF">
        <w:rPr>
          <w:rFonts w:ascii="Times New Roman" w:hAnsi="Times New Roman" w:cs="Times New Roman"/>
        </w:rPr>
        <w:t xml:space="preserve"> CFU PAO1 by i.t., then given therapeutic delivery of 1 × 10</w:t>
      </w:r>
      <w:r w:rsidR="0099339E" w:rsidRPr="008348AF">
        <w:rPr>
          <w:rFonts w:ascii="Times New Roman" w:hAnsi="Times New Roman" w:cs="Times New Roman"/>
          <w:vertAlign w:val="superscript"/>
        </w:rPr>
        <w:t>6</w:t>
      </w:r>
      <w:r w:rsidR="0099339E" w:rsidRPr="008348AF">
        <w:rPr>
          <w:rFonts w:ascii="Times New Roman" w:hAnsi="Times New Roman" w:cs="Times New Roman"/>
        </w:rPr>
        <w:t xml:space="preserve"> ASCs by i.t. 4 hours later and sacrificed at 24 </w:t>
      </w:r>
      <w:proofErr w:type="spellStart"/>
      <w:r w:rsidR="0099339E" w:rsidRPr="008348AF">
        <w:rPr>
          <w:rFonts w:ascii="Times New Roman" w:hAnsi="Times New Roman" w:cs="Times New Roman"/>
        </w:rPr>
        <w:t>hpi</w:t>
      </w:r>
      <w:proofErr w:type="spellEnd"/>
      <w:r w:rsidR="0099339E" w:rsidRPr="008348AF">
        <w:rPr>
          <w:rFonts w:ascii="Times New Roman" w:hAnsi="Times New Roman" w:cs="Times New Roman"/>
        </w:rPr>
        <w:t xml:space="preserve">. </w:t>
      </w:r>
    </w:p>
    <w:p w14:paraId="49DE4220" w14:textId="79A8DF3F" w:rsidR="00354B73" w:rsidRPr="008348AF" w:rsidRDefault="00354B73" w:rsidP="00B472DC">
      <w:pPr>
        <w:pStyle w:val="a7"/>
        <w:spacing w:line="480" w:lineRule="auto"/>
        <w:ind w:firstLineChars="0" w:firstLine="0"/>
        <w:jc w:val="both"/>
        <w:rPr>
          <w:rFonts w:ascii="Times New Roman" w:hAnsi="Times New Roman" w:cs="Times New Roman"/>
        </w:rPr>
      </w:pPr>
      <w:r w:rsidRPr="008348AF">
        <w:rPr>
          <w:rFonts w:ascii="Times New Roman" w:hAnsi="Times New Roman" w:cs="Times New Roman"/>
        </w:rPr>
        <w:t xml:space="preserve">(C) </w:t>
      </w:r>
      <w:r w:rsidR="0099339E" w:rsidRPr="008348AF">
        <w:rPr>
          <w:rFonts w:ascii="Times New Roman" w:hAnsi="Times New Roman" w:cs="Times New Roman"/>
        </w:rPr>
        <w:t>Protocol of FACS for GFP positive ASCs (GFP-ASCs) distributed within the lung. WT male mice (C57BL/6J) infected with 3 × 10</w:t>
      </w:r>
      <w:r w:rsidR="0099339E" w:rsidRPr="008348AF">
        <w:rPr>
          <w:rFonts w:ascii="Times New Roman" w:hAnsi="Times New Roman" w:cs="Times New Roman"/>
          <w:vertAlign w:val="superscript"/>
        </w:rPr>
        <w:t>6</w:t>
      </w:r>
      <w:r w:rsidR="0099339E" w:rsidRPr="008348AF">
        <w:rPr>
          <w:rFonts w:ascii="Times New Roman" w:hAnsi="Times New Roman" w:cs="Times New Roman"/>
        </w:rPr>
        <w:t xml:space="preserve"> CFU PAO1 or PBS by intratracheal (i.t.) administration, were treated with GFP-ASCs by i.t. 4 hours later, and then were sacrificed 8 hours post infection (</w:t>
      </w:r>
      <w:proofErr w:type="spellStart"/>
      <w:r w:rsidR="0099339E" w:rsidRPr="008348AF">
        <w:rPr>
          <w:rFonts w:ascii="Times New Roman" w:hAnsi="Times New Roman" w:cs="Times New Roman"/>
        </w:rPr>
        <w:t>hpi</w:t>
      </w:r>
      <w:proofErr w:type="spellEnd"/>
      <w:r w:rsidR="0099339E" w:rsidRPr="008348AF">
        <w:rPr>
          <w:rFonts w:ascii="Times New Roman" w:hAnsi="Times New Roman" w:cs="Times New Roman"/>
        </w:rPr>
        <w:t>). The lung was prepared to enrich GFP-ASCs by FACS.</w:t>
      </w:r>
    </w:p>
    <w:p w14:paraId="5E896DA5" w14:textId="77777777" w:rsidR="0099339E" w:rsidRPr="008348AF" w:rsidRDefault="0099339E" w:rsidP="00B472DC">
      <w:pPr>
        <w:pStyle w:val="a7"/>
        <w:spacing w:line="480" w:lineRule="auto"/>
        <w:ind w:firstLineChars="0" w:firstLine="0"/>
        <w:jc w:val="both"/>
        <w:rPr>
          <w:rFonts w:ascii="Times New Roman" w:hAnsi="Times New Roman" w:cs="Times New Roman"/>
        </w:rPr>
      </w:pPr>
    </w:p>
    <w:p w14:paraId="0BFDA921" w14:textId="3B206787" w:rsidR="00B472DC" w:rsidRPr="008348AF" w:rsidRDefault="00B472DC" w:rsidP="00B472DC">
      <w:pPr>
        <w:pStyle w:val="a7"/>
        <w:spacing w:line="480" w:lineRule="auto"/>
        <w:ind w:firstLineChars="0" w:firstLine="0"/>
        <w:jc w:val="both"/>
        <w:rPr>
          <w:rFonts w:ascii="Times New Roman" w:hAnsi="Times New Roman" w:cs="Times New Roman"/>
          <w:b/>
          <w:bCs/>
        </w:rPr>
      </w:pPr>
      <w:bookmarkStart w:id="8" w:name="OLE_LINK2"/>
      <w:r w:rsidRPr="008348AF">
        <w:rPr>
          <w:rFonts w:ascii="Times New Roman" w:hAnsi="Times New Roman" w:cs="Times New Roman"/>
          <w:b/>
          <w:bCs/>
        </w:rPr>
        <w:t>Figure S2, related to Figure 2.</w:t>
      </w:r>
      <w:r w:rsidRPr="008348AF">
        <w:t xml:space="preserve"> </w:t>
      </w:r>
      <w:r w:rsidRPr="008348AF">
        <w:rPr>
          <w:rFonts w:ascii="Times New Roman" w:hAnsi="Times New Roman" w:cs="Times New Roman"/>
          <w:b/>
          <w:bCs/>
        </w:rPr>
        <w:t>GM-CSF secretion is independent of TLR2, TLR4, NLR</w:t>
      </w:r>
      <w:r w:rsidR="00353A55" w:rsidRPr="008348AF">
        <w:rPr>
          <w:rFonts w:ascii="Times New Roman" w:hAnsi="Times New Roman" w:cs="Times New Roman"/>
          <w:b/>
          <w:bCs/>
        </w:rPr>
        <w:t>P</w:t>
      </w:r>
      <w:r w:rsidRPr="008348AF">
        <w:rPr>
          <w:rFonts w:ascii="Times New Roman" w:hAnsi="Times New Roman" w:cs="Times New Roman"/>
          <w:b/>
          <w:bCs/>
        </w:rPr>
        <w:t>3 or NLRC4.</w:t>
      </w:r>
    </w:p>
    <w:bookmarkEnd w:id="8"/>
    <w:p w14:paraId="55EFDEBB" w14:textId="69624A33" w:rsidR="00B472DC" w:rsidRPr="008348AF" w:rsidRDefault="00B472DC" w:rsidP="00B472DC">
      <w:pPr>
        <w:spacing w:line="480" w:lineRule="auto"/>
        <w:jc w:val="both"/>
        <w:rPr>
          <w:rFonts w:ascii="Times New Roman" w:hAnsi="Times New Roman" w:cs="Times New Roman"/>
        </w:rPr>
      </w:pPr>
      <w:r w:rsidRPr="008348AF">
        <w:rPr>
          <w:rFonts w:ascii="Times New Roman" w:hAnsi="Times New Roman" w:cs="Times New Roman"/>
        </w:rPr>
        <w:t>(A, B) Total cell numbers of ASCs which ha</w:t>
      </w:r>
      <w:r w:rsidR="00112565" w:rsidRPr="008348AF">
        <w:rPr>
          <w:rFonts w:ascii="Times New Roman" w:hAnsi="Times New Roman" w:cs="Times New Roman"/>
        </w:rPr>
        <w:t>d</w:t>
      </w:r>
      <w:r w:rsidRPr="008348AF">
        <w:rPr>
          <w:rFonts w:ascii="Times New Roman" w:hAnsi="Times New Roman" w:cs="Times New Roman"/>
        </w:rPr>
        <w:t xml:space="preserve"> been stimulated with indicated bacteria (MOI=0.1, 1, and 5) for 8 hours</w:t>
      </w:r>
      <w:r w:rsidRPr="008348AF">
        <w:rPr>
          <w:rFonts w:ascii="Times New Roman" w:hAnsi="Times New Roman" w:cs="Times New Roman" w:hint="eastAsia"/>
        </w:rPr>
        <w:t>.</w:t>
      </w:r>
    </w:p>
    <w:p w14:paraId="60DB8D73" w14:textId="77777777" w:rsidR="00FD0393" w:rsidRPr="008348AF" w:rsidRDefault="00FD0393" w:rsidP="00B472DC">
      <w:pPr>
        <w:pStyle w:val="a7"/>
        <w:spacing w:line="480" w:lineRule="auto"/>
        <w:ind w:firstLineChars="0" w:firstLine="0"/>
        <w:jc w:val="both"/>
        <w:rPr>
          <w:rFonts w:ascii="Times New Roman" w:hAnsi="Times New Roman" w:cs="Times New Roman"/>
          <w:b/>
          <w:bCs/>
        </w:rPr>
      </w:pPr>
    </w:p>
    <w:p w14:paraId="6E9BA4EE" w14:textId="48309D69" w:rsidR="00354B73" w:rsidRPr="008348AF" w:rsidRDefault="00354B73" w:rsidP="00B472DC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bookmarkStart w:id="9" w:name="_Hlk68043126"/>
      <w:r w:rsidRPr="008348AF">
        <w:rPr>
          <w:rFonts w:ascii="Times New Roman" w:hAnsi="Times New Roman" w:cs="Times New Roman"/>
          <w:b/>
          <w:bCs/>
        </w:rPr>
        <w:t>Figure S</w:t>
      </w:r>
      <w:r w:rsidR="00B472DC" w:rsidRPr="008348AF">
        <w:rPr>
          <w:rFonts w:ascii="Times New Roman" w:hAnsi="Times New Roman" w:cs="Times New Roman"/>
          <w:b/>
          <w:bCs/>
        </w:rPr>
        <w:t>3</w:t>
      </w:r>
      <w:r w:rsidR="00406543" w:rsidRPr="008348AF">
        <w:rPr>
          <w:rFonts w:ascii="Times New Roman" w:hAnsi="Times New Roman" w:cs="Times New Roman" w:hint="eastAsia"/>
          <w:b/>
          <w:bCs/>
        </w:rPr>
        <w:t>,</w:t>
      </w:r>
      <w:r w:rsidR="00406543" w:rsidRPr="008348AF">
        <w:rPr>
          <w:rFonts w:ascii="Times New Roman" w:hAnsi="Times New Roman" w:cs="Times New Roman"/>
          <w:b/>
          <w:bCs/>
        </w:rPr>
        <w:t xml:space="preserve"> </w:t>
      </w:r>
      <w:r w:rsidRPr="008348AF">
        <w:rPr>
          <w:rFonts w:ascii="Times New Roman" w:hAnsi="Times New Roman" w:cs="Times New Roman"/>
          <w:b/>
          <w:bCs/>
        </w:rPr>
        <w:t xml:space="preserve">related to Figure </w:t>
      </w:r>
      <w:r w:rsidR="00B472DC" w:rsidRPr="008348AF">
        <w:rPr>
          <w:rFonts w:ascii="Times New Roman" w:hAnsi="Times New Roman" w:cs="Times New Roman"/>
          <w:b/>
          <w:bCs/>
        </w:rPr>
        <w:t>3</w:t>
      </w:r>
      <w:r w:rsidRPr="008348AF">
        <w:rPr>
          <w:rFonts w:ascii="Times New Roman" w:hAnsi="Times New Roman" w:cs="Times New Roman"/>
          <w:b/>
          <w:bCs/>
        </w:rPr>
        <w:t>. CD69 mediate</w:t>
      </w:r>
      <w:r w:rsidRPr="008348AF">
        <w:rPr>
          <w:rFonts w:ascii="Times New Roman" w:hAnsi="Times New Roman" w:cs="Times New Roman" w:hint="eastAsia"/>
          <w:b/>
          <w:bCs/>
        </w:rPr>
        <w:t>s</w:t>
      </w:r>
      <w:r w:rsidRPr="008348AF">
        <w:rPr>
          <w:rFonts w:ascii="Times New Roman" w:hAnsi="Times New Roman" w:cs="Times New Roman"/>
          <w:b/>
          <w:bCs/>
        </w:rPr>
        <w:t xml:space="preserve"> GM-CSF and some inflammatory cytokines secretion of ASCs in response to </w:t>
      </w:r>
      <w:r w:rsidRPr="008348AF">
        <w:rPr>
          <w:rFonts w:ascii="Times New Roman" w:hAnsi="Times New Roman" w:cs="Times New Roman"/>
          <w:b/>
          <w:bCs/>
          <w:i/>
          <w:iCs/>
        </w:rPr>
        <w:t>P. aeruginosa</w:t>
      </w:r>
      <w:r w:rsidRPr="008348AF">
        <w:rPr>
          <w:rFonts w:ascii="Times New Roman" w:hAnsi="Times New Roman" w:cs="Times New Roman"/>
          <w:b/>
          <w:bCs/>
        </w:rPr>
        <w:t xml:space="preserve"> challenge.</w:t>
      </w:r>
      <w:bookmarkEnd w:id="9"/>
      <w:r w:rsidRPr="008348AF">
        <w:rPr>
          <w:rFonts w:ascii="Times New Roman" w:hAnsi="Times New Roman" w:cs="Times New Roman"/>
          <w:b/>
          <w:bCs/>
        </w:rPr>
        <w:t xml:space="preserve"> </w:t>
      </w:r>
    </w:p>
    <w:p w14:paraId="2F0E33AE" w14:textId="15E041A6" w:rsidR="00354B73" w:rsidRPr="008348AF" w:rsidRDefault="00354B73" w:rsidP="00B472DC">
      <w:pPr>
        <w:spacing w:line="480" w:lineRule="auto"/>
        <w:jc w:val="both"/>
        <w:rPr>
          <w:rFonts w:ascii="Times New Roman" w:hAnsi="Times New Roman" w:cs="Times New Roman"/>
        </w:rPr>
      </w:pPr>
      <w:r w:rsidRPr="008348AF">
        <w:rPr>
          <w:rFonts w:ascii="Times New Roman" w:hAnsi="Times New Roman" w:cs="Times New Roman"/>
        </w:rPr>
        <w:t>(</w:t>
      </w:r>
      <w:r w:rsidR="00B472DC" w:rsidRPr="008348AF">
        <w:rPr>
          <w:rFonts w:ascii="Times New Roman" w:hAnsi="Times New Roman" w:cs="Times New Roman"/>
        </w:rPr>
        <w:t>A</w:t>
      </w:r>
      <w:r w:rsidRPr="008348AF">
        <w:rPr>
          <w:rFonts w:ascii="Times New Roman" w:hAnsi="Times New Roman" w:cs="Times New Roman"/>
        </w:rPr>
        <w:t xml:space="preserve">) ELISA results for GM-CSF in supernatants of WT-ASCs, </w:t>
      </w:r>
      <w:r w:rsidRPr="00842A37">
        <w:rPr>
          <w:rFonts w:ascii="Times New Roman" w:hAnsi="Times New Roman" w:cs="Times New Roman"/>
          <w:i/>
          <w:iCs/>
          <w:color w:val="FF0000"/>
        </w:rPr>
        <w:t>Clec7a</w:t>
      </w:r>
      <w:r w:rsidRPr="00842A37">
        <w:rPr>
          <w:rFonts w:ascii="Times New Roman" w:hAnsi="Times New Roman" w:cs="Times New Roman"/>
          <w:color w:val="FF0000"/>
          <w:vertAlign w:val="superscript"/>
        </w:rPr>
        <w:t>-/-</w:t>
      </w:r>
      <w:r w:rsidRPr="00842A37">
        <w:rPr>
          <w:rFonts w:ascii="Times New Roman" w:hAnsi="Times New Roman" w:cs="Times New Roman"/>
          <w:color w:val="FF0000"/>
        </w:rPr>
        <w:t>-ASCs</w:t>
      </w:r>
      <w:r w:rsidR="00F315F6" w:rsidRPr="00842A37">
        <w:rPr>
          <w:rFonts w:ascii="Times New Roman" w:hAnsi="Times New Roman" w:cs="Times New Roman"/>
          <w:color w:val="FF0000"/>
        </w:rPr>
        <w:t>,</w:t>
      </w:r>
      <w:r w:rsidRPr="00842A37">
        <w:rPr>
          <w:rFonts w:ascii="Times New Roman" w:hAnsi="Times New Roman" w:cs="Times New Roman"/>
          <w:color w:val="FF0000"/>
        </w:rPr>
        <w:t xml:space="preserve"> or </w:t>
      </w:r>
      <w:r w:rsidRPr="00842A37">
        <w:rPr>
          <w:rFonts w:ascii="Times New Roman" w:hAnsi="Times New Roman" w:cs="Times New Roman"/>
          <w:i/>
          <w:iCs/>
          <w:color w:val="FF0000"/>
        </w:rPr>
        <w:t>Clec4e</w:t>
      </w:r>
      <w:r w:rsidRPr="00842A37">
        <w:rPr>
          <w:rFonts w:ascii="Times New Roman" w:hAnsi="Times New Roman" w:cs="Times New Roman"/>
          <w:color w:val="FF0000"/>
          <w:vertAlign w:val="superscript"/>
        </w:rPr>
        <w:t>-/-</w:t>
      </w:r>
      <w:r w:rsidRPr="00842A37">
        <w:rPr>
          <w:rFonts w:ascii="Times New Roman" w:hAnsi="Times New Roman" w:cs="Times New Roman"/>
          <w:color w:val="FF0000"/>
        </w:rPr>
        <w:t>-ASCs</w:t>
      </w:r>
      <w:r w:rsidRPr="008348AF">
        <w:rPr>
          <w:rFonts w:ascii="Times New Roman" w:hAnsi="Times New Roman" w:cs="Times New Roman"/>
        </w:rPr>
        <w:t xml:space="preserve"> stimulated with PAO1 at MOI=1 for 8 hours (n=3/group). </w:t>
      </w:r>
    </w:p>
    <w:p w14:paraId="4EE15E8C" w14:textId="02B95B45" w:rsidR="00354B73" w:rsidRPr="008348AF" w:rsidRDefault="00354B73" w:rsidP="00B472DC">
      <w:pPr>
        <w:spacing w:line="480" w:lineRule="auto"/>
        <w:jc w:val="both"/>
        <w:rPr>
          <w:rFonts w:ascii="Times New Roman" w:hAnsi="Times New Roman" w:cs="Times New Roman"/>
        </w:rPr>
      </w:pPr>
      <w:r w:rsidRPr="008348AF">
        <w:rPr>
          <w:rFonts w:ascii="Times New Roman" w:hAnsi="Times New Roman" w:cs="Times New Roman"/>
        </w:rPr>
        <w:lastRenderedPageBreak/>
        <w:t>(</w:t>
      </w:r>
      <w:r w:rsidR="00B472DC" w:rsidRPr="008348AF">
        <w:rPr>
          <w:rFonts w:ascii="Times New Roman" w:hAnsi="Times New Roman" w:cs="Times New Roman"/>
        </w:rPr>
        <w:t>B</w:t>
      </w:r>
      <w:r w:rsidRPr="008348AF">
        <w:rPr>
          <w:rFonts w:ascii="Times New Roman" w:hAnsi="Times New Roman" w:cs="Times New Roman"/>
        </w:rPr>
        <w:t>-</w:t>
      </w:r>
      <w:r w:rsidR="00B472DC" w:rsidRPr="008348AF">
        <w:rPr>
          <w:rFonts w:ascii="Times New Roman" w:hAnsi="Times New Roman" w:cs="Times New Roman"/>
        </w:rPr>
        <w:t>E</w:t>
      </w:r>
      <w:r w:rsidRPr="008348AF">
        <w:rPr>
          <w:rFonts w:ascii="Times New Roman" w:hAnsi="Times New Roman" w:cs="Times New Roman"/>
        </w:rPr>
        <w:t xml:space="preserve">) ASCs were transfected with siRNA or non- target dsRNA (Mock). After 72 hours, relative protein expression of </w:t>
      </w:r>
      <w:r w:rsidR="00B472DC" w:rsidRPr="008348AF">
        <w:rPr>
          <w:rFonts w:ascii="Times New Roman" w:hAnsi="Times New Roman" w:cs="Times New Roman"/>
        </w:rPr>
        <w:t>OLR1</w:t>
      </w:r>
      <w:r w:rsidRPr="008348AF">
        <w:rPr>
          <w:rFonts w:ascii="Times New Roman" w:hAnsi="Times New Roman" w:cs="Times New Roman"/>
        </w:rPr>
        <w:t xml:space="preserve"> (</w:t>
      </w:r>
      <w:r w:rsidR="00B472DC" w:rsidRPr="008348AF">
        <w:rPr>
          <w:rFonts w:ascii="Times New Roman" w:hAnsi="Times New Roman" w:cs="Times New Roman"/>
        </w:rPr>
        <w:t>B</w:t>
      </w:r>
      <w:r w:rsidRPr="008348AF">
        <w:rPr>
          <w:rFonts w:ascii="Times New Roman" w:hAnsi="Times New Roman" w:cs="Times New Roman"/>
        </w:rPr>
        <w:t xml:space="preserve">) and </w:t>
      </w:r>
      <w:r w:rsidR="00B472DC" w:rsidRPr="008348AF">
        <w:rPr>
          <w:rFonts w:ascii="Times New Roman" w:hAnsi="Times New Roman" w:cs="Times New Roman"/>
        </w:rPr>
        <w:t xml:space="preserve">MDA5 </w:t>
      </w:r>
      <w:r w:rsidRPr="008348AF">
        <w:rPr>
          <w:rFonts w:ascii="Times New Roman" w:hAnsi="Times New Roman" w:cs="Times New Roman"/>
        </w:rPr>
        <w:t>(</w:t>
      </w:r>
      <w:r w:rsidR="00B472DC" w:rsidRPr="008348AF">
        <w:rPr>
          <w:rFonts w:ascii="Times New Roman" w:hAnsi="Times New Roman" w:cs="Times New Roman"/>
        </w:rPr>
        <w:t>D</w:t>
      </w:r>
      <w:r w:rsidRPr="008348AF">
        <w:rPr>
          <w:rFonts w:ascii="Times New Roman" w:hAnsi="Times New Roman" w:cs="Times New Roman"/>
        </w:rPr>
        <w:t>) and GAPDH (loading control) in ASCs was determined by Western blot, meanwhile GM-CSF in supernatants of ASCs transfected with siRNA for Olr1 (</w:t>
      </w:r>
      <w:r w:rsidR="00B472DC" w:rsidRPr="008348AF">
        <w:rPr>
          <w:rFonts w:ascii="Times New Roman" w:hAnsi="Times New Roman" w:cs="Times New Roman"/>
        </w:rPr>
        <w:t>C</w:t>
      </w:r>
      <w:r w:rsidRPr="008348AF">
        <w:rPr>
          <w:rFonts w:ascii="Times New Roman" w:hAnsi="Times New Roman" w:cs="Times New Roman"/>
        </w:rPr>
        <w:t>), MDA5 (</w:t>
      </w:r>
      <w:r w:rsidR="00B472DC" w:rsidRPr="008348AF">
        <w:rPr>
          <w:rFonts w:ascii="Times New Roman" w:hAnsi="Times New Roman" w:cs="Times New Roman"/>
        </w:rPr>
        <w:t>E</w:t>
      </w:r>
      <w:r w:rsidRPr="008348AF">
        <w:rPr>
          <w:rFonts w:ascii="Times New Roman" w:hAnsi="Times New Roman" w:cs="Times New Roman"/>
        </w:rPr>
        <w:t>) stimulated with PAO1 (MOI=1) for 8 hours was determined by ELISA (n=3/group).</w:t>
      </w:r>
    </w:p>
    <w:p w14:paraId="36F4ED83" w14:textId="2F68E683" w:rsidR="00354B73" w:rsidRPr="008348AF" w:rsidRDefault="00354B73" w:rsidP="00B472DC">
      <w:pPr>
        <w:spacing w:line="480" w:lineRule="auto"/>
        <w:jc w:val="both"/>
        <w:rPr>
          <w:rFonts w:ascii="Times New Roman" w:hAnsi="Times New Roman" w:cs="Times New Roman"/>
        </w:rPr>
      </w:pPr>
      <w:r w:rsidRPr="008348AF">
        <w:rPr>
          <w:rFonts w:ascii="Times New Roman" w:hAnsi="Times New Roman" w:cs="Times New Roman"/>
        </w:rPr>
        <w:t xml:space="preserve">Statistical difference calculated by one-way </w:t>
      </w:r>
      <w:r w:rsidRPr="008348AF">
        <w:rPr>
          <w:rFonts w:ascii="Times New Roman" w:hAnsi="Times New Roman" w:cs="Times New Roman"/>
          <w:i/>
          <w:iCs/>
        </w:rPr>
        <w:t>ANOVA</w:t>
      </w:r>
      <w:r w:rsidRPr="008348AF">
        <w:rPr>
          <w:rFonts w:ascii="Times New Roman" w:hAnsi="Times New Roman" w:cs="Times New Roman"/>
        </w:rPr>
        <w:t xml:space="preserve"> with </w:t>
      </w:r>
      <w:r w:rsidRPr="008348AF">
        <w:rPr>
          <w:rFonts w:ascii="Times New Roman" w:hAnsi="Times New Roman" w:cs="Times New Roman"/>
          <w:i/>
          <w:iCs/>
        </w:rPr>
        <w:t>Tukey's</w:t>
      </w:r>
      <w:r w:rsidRPr="008348AF">
        <w:rPr>
          <w:rFonts w:ascii="Times New Roman" w:hAnsi="Times New Roman" w:cs="Times New Roman"/>
        </w:rPr>
        <w:t xml:space="preserve"> multiple comparisons test (</w:t>
      </w:r>
      <w:r w:rsidR="003D7848" w:rsidRPr="008348AF">
        <w:rPr>
          <w:rFonts w:ascii="Times New Roman" w:hAnsi="Times New Roman" w:cs="Times New Roman"/>
        </w:rPr>
        <w:t>A</w:t>
      </w:r>
      <w:r w:rsidRPr="008348AF">
        <w:rPr>
          <w:rFonts w:ascii="Times New Roman" w:hAnsi="Times New Roman" w:cs="Times New Roman"/>
        </w:rPr>
        <w:t xml:space="preserve">, </w:t>
      </w:r>
      <w:r w:rsidR="003D7848" w:rsidRPr="008348AF">
        <w:rPr>
          <w:rFonts w:ascii="Times New Roman" w:hAnsi="Times New Roman" w:cs="Times New Roman"/>
        </w:rPr>
        <w:t>C</w:t>
      </w:r>
      <w:r w:rsidRPr="008348AF">
        <w:rPr>
          <w:rFonts w:ascii="Times New Roman" w:hAnsi="Times New Roman" w:cs="Times New Roman"/>
        </w:rPr>
        <w:t xml:space="preserve"> and </w:t>
      </w:r>
      <w:r w:rsidR="003D7848" w:rsidRPr="008348AF">
        <w:rPr>
          <w:rFonts w:ascii="Times New Roman" w:hAnsi="Times New Roman" w:cs="Times New Roman"/>
        </w:rPr>
        <w:t>E</w:t>
      </w:r>
      <w:r w:rsidRPr="008348AF">
        <w:rPr>
          <w:rFonts w:ascii="Times New Roman" w:hAnsi="Times New Roman" w:cs="Times New Roman"/>
        </w:rPr>
        <w:t xml:space="preserve">). Results are presented as mean ± SEM and are representative of three independent experiments. </w:t>
      </w:r>
      <w:r w:rsidRPr="008348AF">
        <w:rPr>
          <w:rFonts w:ascii="Times New Roman" w:hAnsi="Times New Roman" w:cs="Times New Roman"/>
          <w:vertAlign w:val="superscript"/>
        </w:rPr>
        <w:t>*</w:t>
      </w:r>
      <w:r w:rsidRPr="008348AF">
        <w:rPr>
          <w:rFonts w:ascii="Times New Roman" w:hAnsi="Times New Roman" w:cs="Times New Roman"/>
        </w:rPr>
        <w:t xml:space="preserve">, </w:t>
      </w:r>
      <w:r w:rsidRPr="008348AF">
        <w:rPr>
          <w:rFonts w:ascii="Times New Roman" w:hAnsi="Times New Roman" w:cs="Times New Roman"/>
          <w:i/>
        </w:rPr>
        <w:t>p</w:t>
      </w:r>
      <w:r w:rsidRPr="008348AF">
        <w:rPr>
          <w:rFonts w:ascii="Times New Roman" w:hAnsi="Times New Roman" w:cs="Times New Roman"/>
        </w:rPr>
        <w:t xml:space="preserve">&lt;0.05; </w:t>
      </w:r>
      <w:r w:rsidRPr="008348AF">
        <w:rPr>
          <w:rFonts w:ascii="Times New Roman" w:hAnsi="Times New Roman" w:cs="Times New Roman"/>
          <w:vertAlign w:val="superscript"/>
        </w:rPr>
        <w:t>****</w:t>
      </w:r>
      <w:r w:rsidRPr="008348AF">
        <w:rPr>
          <w:rFonts w:ascii="Times New Roman" w:hAnsi="Times New Roman" w:cs="Times New Roman"/>
        </w:rPr>
        <w:t xml:space="preserve">, </w:t>
      </w:r>
      <w:r w:rsidRPr="008348AF">
        <w:rPr>
          <w:rFonts w:ascii="Times New Roman" w:hAnsi="Times New Roman" w:cs="Times New Roman"/>
          <w:i/>
        </w:rPr>
        <w:t>p</w:t>
      </w:r>
      <w:r w:rsidRPr="008348AF">
        <w:rPr>
          <w:rFonts w:ascii="Times New Roman" w:hAnsi="Times New Roman" w:cs="Times New Roman"/>
        </w:rPr>
        <w:t xml:space="preserve">&lt;0.001; </w:t>
      </w:r>
      <w:r w:rsidRPr="008348AF">
        <w:rPr>
          <w:rFonts w:ascii="Times New Roman" w:hAnsi="Times New Roman" w:cs="Times New Roman"/>
          <w:i/>
        </w:rPr>
        <w:t>NS</w:t>
      </w:r>
      <w:r w:rsidRPr="008348AF">
        <w:rPr>
          <w:rFonts w:ascii="Times New Roman" w:hAnsi="Times New Roman" w:cs="Times New Roman"/>
        </w:rPr>
        <w:t>, not significant</w:t>
      </w:r>
      <w:r w:rsidRPr="008348AF">
        <w:rPr>
          <w:rFonts w:ascii="Times New Roman" w:hAnsi="Times New Roman" w:cs="Times New Roman" w:hint="eastAsia"/>
        </w:rPr>
        <w:t>.</w:t>
      </w:r>
    </w:p>
    <w:p w14:paraId="6D488D75" w14:textId="77777777" w:rsidR="00354B73" w:rsidRPr="008348AF" w:rsidRDefault="00354B73" w:rsidP="00B472DC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1367BDAA" w14:textId="028DAB09" w:rsidR="00354B73" w:rsidRPr="008348AF" w:rsidRDefault="00354B73" w:rsidP="00B472DC">
      <w:pPr>
        <w:spacing w:line="480" w:lineRule="auto"/>
        <w:jc w:val="both"/>
        <w:rPr>
          <w:rFonts w:ascii="Times New Roman" w:hAnsi="Times New Roman" w:cs="Times New Roman"/>
        </w:rPr>
      </w:pPr>
      <w:bookmarkStart w:id="10" w:name="_Hlk68043138"/>
      <w:r w:rsidRPr="008348AF">
        <w:rPr>
          <w:rFonts w:ascii="Times New Roman" w:hAnsi="Times New Roman" w:cs="Times New Roman"/>
          <w:b/>
          <w:bCs/>
        </w:rPr>
        <w:t>Figure S</w:t>
      </w:r>
      <w:r w:rsidR="003D1D2C" w:rsidRPr="008348AF">
        <w:rPr>
          <w:rFonts w:ascii="Times New Roman" w:hAnsi="Times New Roman" w:cs="Times New Roman"/>
          <w:b/>
          <w:bCs/>
        </w:rPr>
        <w:t>4</w:t>
      </w:r>
      <w:r w:rsidRPr="008348AF">
        <w:rPr>
          <w:rFonts w:ascii="Times New Roman" w:hAnsi="Times New Roman" w:cs="Times New Roman"/>
          <w:b/>
          <w:bCs/>
        </w:rPr>
        <w:t xml:space="preserve">, related to Figure </w:t>
      </w:r>
      <w:r w:rsidR="00AE214B" w:rsidRPr="008348AF">
        <w:rPr>
          <w:rFonts w:ascii="Times New Roman" w:hAnsi="Times New Roman" w:cs="Times New Roman"/>
          <w:b/>
          <w:bCs/>
        </w:rPr>
        <w:t>4</w:t>
      </w:r>
      <w:r w:rsidRPr="008348AF">
        <w:rPr>
          <w:rFonts w:ascii="Times New Roman" w:hAnsi="Times New Roman" w:cs="Times New Roman"/>
          <w:b/>
          <w:bCs/>
        </w:rPr>
        <w:t xml:space="preserve">. CD69 can specifically recognize </w:t>
      </w:r>
      <w:r w:rsidRPr="008348AF">
        <w:rPr>
          <w:rFonts w:ascii="Times New Roman" w:hAnsi="Times New Roman" w:cs="Times New Roman"/>
          <w:b/>
          <w:bCs/>
          <w:i/>
          <w:iCs/>
        </w:rPr>
        <w:t>P. aeruginosa</w:t>
      </w:r>
      <w:r w:rsidRPr="008348AF">
        <w:rPr>
          <w:rFonts w:ascii="Times New Roman" w:hAnsi="Times New Roman" w:cs="Times New Roman"/>
          <w:b/>
          <w:bCs/>
        </w:rPr>
        <w:t>.</w:t>
      </w:r>
      <w:r w:rsidRPr="008348AF">
        <w:rPr>
          <w:rFonts w:ascii="Times New Roman" w:hAnsi="Times New Roman" w:cs="Times New Roman"/>
        </w:rPr>
        <w:t xml:space="preserve"> </w:t>
      </w:r>
    </w:p>
    <w:bookmarkEnd w:id="10"/>
    <w:p w14:paraId="0DE3D57D" w14:textId="588B20CD" w:rsidR="00354B73" w:rsidRPr="008348AF" w:rsidRDefault="004768E1" w:rsidP="004768E1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 w:rsidRPr="008348AF">
        <w:rPr>
          <w:rFonts w:ascii="Times New Roman" w:hAnsi="Times New Roman" w:cs="Times New Roman"/>
        </w:rPr>
        <w:t xml:space="preserve">(A) </w:t>
      </w:r>
      <w:r w:rsidR="00354B73" w:rsidRPr="008348AF">
        <w:rPr>
          <w:rFonts w:ascii="Times New Roman" w:hAnsi="Times New Roman" w:cs="Times New Roman"/>
        </w:rPr>
        <w:t>Western blot analysis of soluble protein truncations of</w:t>
      </w:r>
      <w:r w:rsidR="00354B73" w:rsidRPr="008348AF">
        <w:rPr>
          <w:rFonts w:ascii="Times New Roman" w:hAnsi="Times New Roman" w:cs="Times New Roman" w:hint="eastAsia"/>
        </w:rPr>
        <w:t xml:space="preserve"> </w:t>
      </w:r>
      <w:r w:rsidR="00354B73" w:rsidRPr="008348AF">
        <w:rPr>
          <w:rFonts w:ascii="Times New Roman" w:hAnsi="Times New Roman" w:cs="Times New Roman"/>
        </w:rPr>
        <w:t>hCD69-hFc</w:t>
      </w:r>
      <w:r w:rsidR="002463AF" w:rsidRPr="008348AF">
        <w:rPr>
          <w:rFonts w:ascii="Times New Roman" w:hAnsi="Times New Roman" w:cs="Times New Roman"/>
        </w:rPr>
        <w:t xml:space="preserve"> (above blots)</w:t>
      </w:r>
      <w:r w:rsidR="00354B73" w:rsidRPr="008348AF">
        <w:rPr>
          <w:rFonts w:ascii="Times New Roman" w:hAnsi="Times New Roman" w:cs="Times New Roman"/>
        </w:rPr>
        <w:t xml:space="preserve"> purified from the supernatants of 293T cells transfected with plasmid vectors of hCD69-pFuse-hIgG1-Fc and its truncations for 3 days. </w:t>
      </w:r>
    </w:p>
    <w:p w14:paraId="2D156A76" w14:textId="4476EC16" w:rsidR="004768E1" w:rsidRPr="008348AF" w:rsidRDefault="004768E1" w:rsidP="004768E1">
      <w:pPr>
        <w:rPr>
          <w:rFonts w:ascii="Times New Roman" w:hAnsi="Times New Roman" w:cs="Times New Roman"/>
        </w:rPr>
      </w:pPr>
      <w:r w:rsidRPr="008348AF">
        <w:rPr>
          <w:rFonts w:ascii="Times New Roman" w:hAnsi="Times New Roman" w:cs="Times New Roman"/>
        </w:rPr>
        <w:t xml:space="preserve">(B) </w:t>
      </w:r>
      <w:r w:rsidR="00E80008" w:rsidRPr="008348AF">
        <w:rPr>
          <w:rFonts w:ascii="Times New Roman" w:hAnsi="Times New Roman" w:cs="Times New Roman"/>
        </w:rPr>
        <w:t>The schematic pattern for all truncations of hCD69.</w:t>
      </w:r>
    </w:p>
    <w:p w14:paraId="7881CEC2" w14:textId="5ECCDEE3" w:rsidR="00354B73" w:rsidRPr="008348AF" w:rsidRDefault="00354B73" w:rsidP="00B472D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 w:rsidRPr="008348AF">
        <w:rPr>
          <w:rFonts w:ascii="Times New Roman" w:hAnsi="Times New Roman" w:cs="Times New Roman"/>
        </w:rPr>
        <w:t>(</w:t>
      </w:r>
      <w:r w:rsidR="004768E1" w:rsidRPr="008348AF">
        <w:rPr>
          <w:rFonts w:ascii="Times New Roman" w:hAnsi="Times New Roman" w:cs="Times New Roman"/>
        </w:rPr>
        <w:t>C</w:t>
      </w:r>
      <w:r w:rsidRPr="008348AF">
        <w:rPr>
          <w:rFonts w:ascii="Times New Roman" w:hAnsi="Times New Roman" w:cs="Times New Roman"/>
        </w:rPr>
        <w:t xml:space="preserve">) Western blot analysis of the different point-mutated fusion proteins of hCD69-hFc purified from the supernatants of 293T cells transfected with corresponding plasmid vectors for 3 days. Met184, Leu190, Trp192, Ile193 were substituted with Alanine; Met184, Lys196, Lys199, Lys188 were substituted with Glutamic acid. All these mutations were located at 182-199 residues of hCD69. </w:t>
      </w:r>
    </w:p>
    <w:p w14:paraId="748F83ED" w14:textId="6402F2BC" w:rsidR="004768E1" w:rsidRPr="008348AF" w:rsidRDefault="004768E1" w:rsidP="00B472D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 w:rsidRPr="008348AF">
        <w:rPr>
          <w:rFonts w:ascii="Times New Roman" w:hAnsi="Times New Roman" w:cs="Times New Roman"/>
        </w:rPr>
        <w:t xml:space="preserve">(D) Western blot analysis of the different point-mutated fusion proteins of hCD69-hFc purified (above blots) from the supernatants of 293T cells transfected with corresponding plasmid vectors for 3 days. Phe98, Ile99, Ser100 were substituted with </w:t>
      </w:r>
      <w:r w:rsidRPr="008348AF">
        <w:rPr>
          <w:rFonts w:ascii="Times New Roman" w:hAnsi="Times New Roman" w:cs="Times New Roman"/>
        </w:rPr>
        <w:lastRenderedPageBreak/>
        <w:t>Alanine; Arg94 was substituted with Glutamic acid; All these mutations were located at 82-101 residues of hCD69.</w:t>
      </w:r>
    </w:p>
    <w:p w14:paraId="26E5EB14" w14:textId="559CE96C" w:rsidR="00354B73" w:rsidRPr="008348AF" w:rsidRDefault="00354B73" w:rsidP="00B472D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 w:rsidRPr="008348AF">
        <w:rPr>
          <w:rFonts w:ascii="Times New Roman" w:hAnsi="Times New Roman" w:cs="Times New Roman"/>
        </w:rPr>
        <w:t>(</w:t>
      </w:r>
      <w:r w:rsidR="004768E1" w:rsidRPr="008348AF">
        <w:rPr>
          <w:rFonts w:ascii="Times New Roman" w:hAnsi="Times New Roman" w:cs="Times New Roman"/>
        </w:rPr>
        <w:t>E</w:t>
      </w:r>
      <w:r w:rsidRPr="008348AF">
        <w:rPr>
          <w:rFonts w:ascii="Times New Roman" w:hAnsi="Times New Roman" w:cs="Times New Roman"/>
        </w:rPr>
        <w:t xml:space="preserve">) Flow cytometry was used to analyze the binding of the different point-mutated fusion proteins of hCD69-hFc to PAO1, whose mutations were located at 182-199 residues of hCD69. PAO1 was incubated with purified mutants for 1 hour, and stained with FITC-conjugated anti-Human IgG, </w:t>
      </w:r>
      <w:proofErr w:type="spellStart"/>
      <w:r w:rsidRPr="008348AF">
        <w:rPr>
          <w:rFonts w:ascii="Times New Roman" w:hAnsi="Times New Roman" w:cs="Times New Roman"/>
        </w:rPr>
        <w:t>Fcγ</w:t>
      </w:r>
      <w:proofErr w:type="spellEnd"/>
      <w:r w:rsidRPr="008348AF">
        <w:rPr>
          <w:rFonts w:ascii="Times New Roman" w:hAnsi="Times New Roman" w:cs="Times New Roman"/>
        </w:rPr>
        <w:t xml:space="preserve"> fragment specific antibody for 30 minutes. </w:t>
      </w:r>
    </w:p>
    <w:p w14:paraId="65C2CFDC" w14:textId="7F9AD65D" w:rsidR="00354B73" w:rsidRPr="008348AF" w:rsidRDefault="00FD0393" w:rsidP="00B472DC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8348AF">
        <w:rPr>
          <w:rFonts w:ascii="Times New Roman" w:hAnsi="Times New Roman" w:cs="Times New Roman"/>
        </w:rPr>
        <w:t>Results are representative of three independent experiments.</w:t>
      </w:r>
    </w:p>
    <w:p w14:paraId="44378339" w14:textId="77777777" w:rsidR="00FD0393" w:rsidRPr="008348AF" w:rsidRDefault="00FD0393" w:rsidP="00B472DC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7DAD2760" w14:textId="0C1392EC" w:rsidR="00354B73" w:rsidRPr="008348AF" w:rsidRDefault="00354B73" w:rsidP="00B472DC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bookmarkStart w:id="11" w:name="_Hlk68043149"/>
      <w:r w:rsidRPr="008348AF">
        <w:rPr>
          <w:rFonts w:ascii="Times New Roman" w:hAnsi="Times New Roman" w:cs="Times New Roman"/>
          <w:b/>
          <w:bCs/>
        </w:rPr>
        <w:t>Figure S</w:t>
      </w:r>
      <w:r w:rsidR="003D1D2C" w:rsidRPr="008348AF">
        <w:rPr>
          <w:rFonts w:ascii="Times New Roman" w:hAnsi="Times New Roman" w:cs="Times New Roman"/>
          <w:b/>
          <w:bCs/>
        </w:rPr>
        <w:t>5</w:t>
      </w:r>
      <w:r w:rsidR="00406543" w:rsidRPr="008348AF">
        <w:rPr>
          <w:rFonts w:ascii="Times New Roman" w:hAnsi="Times New Roman" w:cs="Times New Roman"/>
          <w:b/>
          <w:bCs/>
        </w:rPr>
        <w:t>,</w:t>
      </w:r>
      <w:r w:rsidRPr="008348AF">
        <w:rPr>
          <w:rFonts w:ascii="Times New Roman" w:hAnsi="Times New Roman" w:cs="Times New Roman"/>
          <w:b/>
          <w:bCs/>
        </w:rPr>
        <w:t xml:space="preserve"> related to Figure </w:t>
      </w:r>
      <w:r w:rsidR="003D1D2C" w:rsidRPr="008348AF">
        <w:rPr>
          <w:rFonts w:ascii="Times New Roman" w:hAnsi="Times New Roman" w:cs="Times New Roman"/>
          <w:b/>
          <w:bCs/>
        </w:rPr>
        <w:t>6</w:t>
      </w:r>
      <w:r w:rsidRPr="008348AF">
        <w:rPr>
          <w:rFonts w:ascii="Times New Roman" w:hAnsi="Times New Roman" w:cs="Times New Roman"/>
          <w:b/>
          <w:bCs/>
        </w:rPr>
        <w:t xml:space="preserve">. </w:t>
      </w:r>
      <w:r w:rsidR="003D1D2C" w:rsidRPr="008348AF">
        <w:rPr>
          <w:rFonts w:ascii="Times New Roman" w:hAnsi="Times New Roman" w:cs="Times New Roman"/>
          <w:b/>
          <w:bCs/>
        </w:rPr>
        <w:t>ERK</w:t>
      </w:r>
      <w:r w:rsidR="0070368B" w:rsidRPr="008348AF">
        <w:rPr>
          <w:rFonts w:ascii="Times New Roman" w:hAnsi="Times New Roman" w:cs="Times New Roman"/>
          <w:b/>
          <w:bCs/>
        </w:rPr>
        <w:t>1/2</w:t>
      </w:r>
      <w:r w:rsidR="003D1D2C" w:rsidRPr="008348AF">
        <w:rPr>
          <w:rFonts w:ascii="Times New Roman" w:hAnsi="Times New Roman" w:cs="Times New Roman"/>
          <w:b/>
          <w:bCs/>
        </w:rPr>
        <w:t xml:space="preserve"> are critical regulators of GM-CSF secretion in ASCs</w:t>
      </w:r>
      <w:r w:rsidRPr="008348AF">
        <w:rPr>
          <w:rFonts w:ascii="Times New Roman" w:hAnsi="Times New Roman" w:cs="Times New Roman"/>
          <w:b/>
          <w:bCs/>
        </w:rPr>
        <w:t>.</w:t>
      </w:r>
    </w:p>
    <w:bookmarkEnd w:id="11"/>
    <w:p w14:paraId="62936839" w14:textId="1CFD19B7" w:rsidR="003D1D2C" w:rsidRPr="008348AF" w:rsidRDefault="003D1D2C" w:rsidP="003D1D2C">
      <w:pPr>
        <w:spacing w:line="480" w:lineRule="auto"/>
        <w:jc w:val="both"/>
        <w:rPr>
          <w:rFonts w:ascii="Times New Roman" w:hAnsi="Times New Roman" w:cs="Times New Roman"/>
        </w:rPr>
      </w:pPr>
      <w:r w:rsidRPr="008348AF">
        <w:rPr>
          <w:rFonts w:ascii="Times New Roman" w:hAnsi="Times New Roman" w:cs="Times New Roman"/>
        </w:rPr>
        <w:t>(A, B) ASCs were transfected with siRNA for Stat3 or non-target dsRNA (Mock)</w:t>
      </w:r>
      <w:r w:rsidR="00DC2F3F" w:rsidRPr="008348AF">
        <w:rPr>
          <w:rFonts w:ascii="Times New Roman" w:hAnsi="Times New Roman" w:cs="Times New Roman"/>
        </w:rPr>
        <w:t xml:space="preserve"> (above lanes)</w:t>
      </w:r>
      <w:r w:rsidRPr="008348AF">
        <w:rPr>
          <w:rFonts w:ascii="Times New Roman" w:hAnsi="Times New Roman" w:cs="Times New Roman"/>
        </w:rPr>
        <w:t>. Relative protein expression of phosphorylated (p-) and total Stat3 and Actin (loading control) (left margin) in ASCs stimulated with PAO1 for 0 or 60 minutes (above blots) was determined by Western blot (A), GM-CSF in supernatants of ASCs stimulated with PAO1 (MOI=1) for 8 hours was determined by ELISA (n=3/group) (B).</w:t>
      </w:r>
    </w:p>
    <w:p w14:paraId="4C12305E" w14:textId="279C72CC" w:rsidR="003D1D2C" w:rsidRPr="008348AF" w:rsidRDefault="003D1D2C" w:rsidP="003D1D2C">
      <w:pPr>
        <w:pStyle w:val="a7"/>
        <w:spacing w:line="480" w:lineRule="auto"/>
        <w:ind w:firstLineChars="0" w:firstLine="0"/>
        <w:jc w:val="both"/>
        <w:rPr>
          <w:rFonts w:ascii="Times New Roman" w:hAnsi="Times New Roman" w:cs="Times New Roman"/>
        </w:rPr>
      </w:pPr>
      <w:r w:rsidRPr="008348AF">
        <w:rPr>
          <w:rFonts w:ascii="Times New Roman" w:hAnsi="Times New Roman" w:cs="Times New Roman"/>
        </w:rPr>
        <w:t xml:space="preserve">(C, D) ASCs were transfected with siRNA for </w:t>
      </w:r>
      <w:proofErr w:type="spellStart"/>
      <w:r w:rsidRPr="008348AF">
        <w:rPr>
          <w:rFonts w:ascii="Times New Roman" w:hAnsi="Times New Roman" w:cs="Times New Roman"/>
        </w:rPr>
        <w:t>Syk</w:t>
      </w:r>
      <w:proofErr w:type="spellEnd"/>
      <w:r w:rsidRPr="008348AF">
        <w:rPr>
          <w:rFonts w:ascii="Times New Roman" w:hAnsi="Times New Roman" w:cs="Times New Roman"/>
        </w:rPr>
        <w:t>, Raf1 or non- target dsRNA (Mock)</w:t>
      </w:r>
      <w:r w:rsidR="00DC2F3F" w:rsidRPr="008348AF">
        <w:rPr>
          <w:rFonts w:ascii="Times New Roman" w:hAnsi="Times New Roman" w:cs="Times New Roman"/>
        </w:rPr>
        <w:t xml:space="preserve"> (above blots)</w:t>
      </w:r>
      <w:r w:rsidRPr="008348AF">
        <w:rPr>
          <w:rFonts w:ascii="Times New Roman" w:hAnsi="Times New Roman" w:cs="Times New Roman"/>
        </w:rPr>
        <w:t xml:space="preserve">. Relative protein expression of </w:t>
      </w:r>
      <w:proofErr w:type="spellStart"/>
      <w:r w:rsidRPr="008348AF">
        <w:rPr>
          <w:rFonts w:ascii="Times New Roman" w:hAnsi="Times New Roman" w:cs="Times New Roman"/>
        </w:rPr>
        <w:t>Syk</w:t>
      </w:r>
      <w:proofErr w:type="spellEnd"/>
      <w:r w:rsidRPr="008348AF">
        <w:rPr>
          <w:rFonts w:ascii="Times New Roman" w:hAnsi="Times New Roman" w:cs="Times New Roman"/>
        </w:rPr>
        <w:t>, Raf1 and GAPDH (loading control) (left margin) in ASCs was determined by Western blot (C) and GM-CSF in supernatants of ASCs stimulated with PAO1 (MOI=1) for 8 hours was determined by ELISA (n=3/group) (D</w:t>
      </w:r>
      <w:r w:rsidRPr="008348AF">
        <w:rPr>
          <w:rFonts w:ascii="Times New Roman" w:hAnsi="Times New Roman" w:cs="Times New Roman" w:hint="eastAsia"/>
        </w:rPr>
        <w:t>)</w:t>
      </w:r>
      <w:r w:rsidRPr="008348AF">
        <w:rPr>
          <w:rFonts w:ascii="Times New Roman" w:hAnsi="Times New Roman" w:cs="Times New Roman"/>
        </w:rPr>
        <w:t>.</w:t>
      </w:r>
    </w:p>
    <w:p w14:paraId="70D66D66" w14:textId="77777777" w:rsidR="003D1D2C" w:rsidRPr="008348AF" w:rsidRDefault="003D1D2C" w:rsidP="003D1D2C">
      <w:pPr>
        <w:pStyle w:val="a7"/>
        <w:spacing w:line="480" w:lineRule="auto"/>
        <w:ind w:firstLineChars="0" w:firstLine="0"/>
        <w:jc w:val="both"/>
        <w:rPr>
          <w:rFonts w:ascii="Times New Roman" w:hAnsi="Times New Roman" w:cs="Times New Roman"/>
        </w:rPr>
      </w:pPr>
      <w:r w:rsidRPr="008348AF">
        <w:rPr>
          <w:rFonts w:ascii="Times New Roman" w:hAnsi="Times New Roman" w:cs="Times New Roman"/>
        </w:rPr>
        <w:lastRenderedPageBreak/>
        <w:t xml:space="preserve">Statistical difference calculated by one-way </w:t>
      </w:r>
      <w:r w:rsidRPr="008348AF">
        <w:rPr>
          <w:rFonts w:ascii="Times New Roman" w:hAnsi="Times New Roman" w:cs="Times New Roman"/>
          <w:i/>
          <w:iCs/>
        </w:rPr>
        <w:t>ANOVA</w:t>
      </w:r>
      <w:r w:rsidRPr="008348AF">
        <w:rPr>
          <w:rFonts w:ascii="Times New Roman" w:hAnsi="Times New Roman" w:cs="Times New Roman"/>
        </w:rPr>
        <w:t xml:space="preserve"> with </w:t>
      </w:r>
      <w:r w:rsidRPr="008348AF">
        <w:rPr>
          <w:rFonts w:ascii="Times New Roman" w:hAnsi="Times New Roman" w:cs="Times New Roman"/>
          <w:i/>
          <w:iCs/>
        </w:rPr>
        <w:t>Tukey's</w:t>
      </w:r>
      <w:r w:rsidRPr="008348AF">
        <w:rPr>
          <w:rFonts w:ascii="Times New Roman" w:hAnsi="Times New Roman" w:cs="Times New Roman"/>
        </w:rPr>
        <w:t xml:space="preserve"> multiple comparisons test (B </w:t>
      </w:r>
      <w:r w:rsidRPr="008348AF">
        <w:rPr>
          <w:rFonts w:ascii="Times New Roman" w:hAnsi="Times New Roman" w:cs="Times New Roman" w:hint="eastAsia"/>
        </w:rPr>
        <w:t>and</w:t>
      </w:r>
      <w:r w:rsidRPr="008348AF">
        <w:rPr>
          <w:rFonts w:ascii="Times New Roman" w:hAnsi="Times New Roman" w:cs="Times New Roman"/>
        </w:rPr>
        <w:t xml:space="preserve"> D). Results are presented as mean ± SEM and are representative of three independent experiments. </w:t>
      </w:r>
      <w:r w:rsidRPr="008348AF">
        <w:rPr>
          <w:rFonts w:ascii="Times New Roman" w:hAnsi="Times New Roman" w:cs="Times New Roman"/>
          <w:vertAlign w:val="superscript"/>
        </w:rPr>
        <w:t>***</w:t>
      </w:r>
      <w:r w:rsidRPr="008348AF">
        <w:rPr>
          <w:rFonts w:ascii="Times New Roman" w:hAnsi="Times New Roman" w:cs="Times New Roman"/>
        </w:rPr>
        <w:t xml:space="preserve">, </w:t>
      </w:r>
      <w:r w:rsidRPr="008348AF">
        <w:rPr>
          <w:rFonts w:ascii="Times New Roman" w:hAnsi="Times New Roman" w:cs="Times New Roman"/>
          <w:i/>
        </w:rPr>
        <w:t>p</w:t>
      </w:r>
      <w:r w:rsidRPr="008348AF">
        <w:rPr>
          <w:rFonts w:ascii="Times New Roman" w:hAnsi="Times New Roman" w:cs="Times New Roman"/>
        </w:rPr>
        <w:t xml:space="preserve">&lt;0.005; </w:t>
      </w:r>
      <w:r w:rsidRPr="008348AF">
        <w:rPr>
          <w:rFonts w:ascii="Times New Roman" w:hAnsi="Times New Roman" w:cs="Times New Roman"/>
          <w:i/>
          <w:iCs/>
        </w:rPr>
        <w:t>NS</w:t>
      </w:r>
      <w:r w:rsidRPr="008348AF">
        <w:rPr>
          <w:rFonts w:ascii="Times New Roman" w:hAnsi="Times New Roman" w:cs="Times New Roman"/>
        </w:rPr>
        <w:t>, not significant.</w:t>
      </w:r>
    </w:p>
    <w:p w14:paraId="7AB86929" w14:textId="77777777" w:rsidR="00354B73" w:rsidRPr="008348AF" w:rsidRDefault="00354B73" w:rsidP="00B472DC">
      <w:pPr>
        <w:spacing w:line="480" w:lineRule="auto"/>
        <w:jc w:val="both"/>
        <w:rPr>
          <w:rFonts w:ascii="Times New Roman" w:hAnsi="Times New Roman" w:cs="Times New Roman"/>
        </w:rPr>
      </w:pPr>
    </w:p>
    <w:p w14:paraId="0FA7333F" w14:textId="5B3FB142" w:rsidR="00354B73" w:rsidRPr="008348AF" w:rsidRDefault="00354B73" w:rsidP="00B472DC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bookmarkStart w:id="12" w:name="_Hlk68043163"/>
      <w:r w:rsidRPr="008348AF">
        <w:rPr>
          <w:rFonts w:ascii="Times New Roman" w:hAnsi="Times New Roman" w:cs="Times New Roman"/>
          <w:b/>
          <w:bCs/>
        </w:rPr>
        <w:t>Figure S</w:t>
      </w:r>
      <w:r w:rsidR="003D1D2C" w:rsidRPr="008348AF">
        <w:rPr>
          <w:rFonts w:ascii="Times New Roman" w:hAnsi="Times New Roman" w:cs="Times New Roman"/>
          <w:b/>
          <w:bCs/>
        </w:rPr>
        <w:t>6</w:t>
      </w:r>
      <w:r w:rsidRPr="008348AF">
        <w:rPr>
          <w:rFonts w:ascii="Times New Roman" w:hAnsi="Times New Roman" w:cs="Times New Roman"/>
          <w:b/>
          <w:bCs/>
        </w:rPr>
        <w:t xml:space="preserve">. </w:t>
      </w:r>
      <w:bookmarkStart w:id="13" w:name="_Hlk68385464"/>
      <w:r w:rsidRPr="008348AF">
        <w:rPr>
          <w:rFonts w:ascii="Times New Roman" w:hAnsi="Times New Roman" w:cs="Times New Roman"/>
          <w:b/>
          <w:bCs/>
        </w:rPr>
        <w:t xml:space="preserve">Identification of </w:t>
      </w:r>
      <w:r w:rsidRPr="008348AF">
        <w:rPr>
          <w:rFonts w:ascii="Times New Roman" w:hAnsi="Times New Roman" w:cs="Times New Roman"/>
          <w:b/>
          <w:bCs/>
          <w:i/>
          <w:iCs/>
        </w:rPr>
        <w:t>GM-CSF</w:t>
      </w:r>
      <w:r w:rsidRPr="008348AF">
        <w:rPr>
          <w:rFonts w:ascii="Times New Roman" w:hAnsi="Times New Roman" w:cs="Times New Roman"/>
          <w:b/>
          <w:bCs/>
          <w:vertAlign w:val="superscript"/>
        </w:rPr>
        <w:t>-/-</w:t>
      </w:r>
      <w:r w:rsidRPr="008348AF">
        <w:rPr>
          <w:rFonts w:ascii="Times New Roman" w:hAnsi="Times New Roman" w:cs="Times New Roman"/>
          <w:b/>
          <w:bCs/>
        </w:rPr>
        <w:t xml:space="preserve"> mice,</w:t>
      </w:r>
      <w:r w:rsidRPr="008348AF">
        <w:rPr>
          <w:rFonts w:ascii="Times New Roman" w:hAnsi="Times New Roman" w:cs="Times New Roman"/>
          <w:b/>
          <w:bCs/>
          <w:i/>
          <w:iCs/>
        </w:rPr>
        <w:t xml:space="preserve"> Erk1</w:t>
      </w:r>
      <w:r w:rsidRPr="008348AF">
        <w:rPr>
          <w:rFonts w:ascii="Times New Roman" w:hAnsi="Times New Roman" w:cs="Times New Roman"/>
          <w:b/>
          <w:bCs/>
          <w:vertAlign w:val="superscript"/>
        </w:rPr>
        <w:t>-/-</w:t>
      </w:r>
      <w:r w:rsidRPr="008348AF">
        <w:rPr>
          <w:rFonts w:ascii="Times New Roman" w:hAnsi="Times New Roman" w:cs="Times New Roman"/>
          <w:b/>
          <w:bCs/>
        </w:rPr>
        <w:t xml:space="preserve"> mice and </w:t>
      </w:r>
      <w:r w:rsidRPr="008348AF">
        <w:rPr>
          <w:rFonts w:ascii="Times New Roman" w:hAnsi="Times New Roman" w:cs="Times New Roman"/>
          <w:b/>
          <w:bCs/>
          <w:i/>
          <w:iCs/>
        </w:rPr>
        <w:t>Cd69</w:t>
      </w:r>
      <w:r w:rsidRPr="008348AF">
        <w:rPr>
          <w:rFonts w:ascii="Times New Roman" w:hAnsi="Times New Roman" w:cs="Times New Roman"/>
          <w:b/>
          <w:bCs/>
          <w:vertAlign w:val="superscript"/>
        </w:rPr>
        <w:t>-/-</w:t>
      </w:r>
      <w:r w:rsidRPr="008348AF">
        <w:rPr>
          <w:rFonts w:ascii="Times New Roman" w:hAnsi="Times New Roman" w:cs="Times New Roman"/>
          <w:b/>
          <w:bCs/>
        </w:rPr>
        <w:t xml:space="preserve"> mice.</w:t>
      </w:r>
      <w:bookmarkEnd w:id="12"/>
      <w:r w:rsidRPr="008348AF">
        <w:rPr>
          <w:rFonts w:ascii="Times New Roman" w:hAnsi="Times New Roman" w:cs="Times New Roman"/>
          <w:b/>
          <w:bCs/>
        </w:rPr>
        <w:t xml:space="preserve"> </w:t>
      </w:r>
      <w:bookmarkEnd w:id="13"/>
    </w:p>
    <w:p w14:paraId="1C65BA5A" w14:textId="77777777" w:rsidR="00354B73" w:rsidRPr="008348AF" w:rsidRDefault="00354B73" w:rsidP="00B472DC">
      <w:pPr>
        <w:spacing w:line="480" w:lineRule="auto"/>
        <w:jc w:val="both"/>
        <w:rPr>
          <w:rFonts w:ascii="Times New Roman" w:hAnsi="Times New Roman" w:cs="Times New Roman"/>
        </w:rPr>
      </w:pPr>
      <w:r w:rsidRPr="008348AF">
        <w:rPr>
          <w:rFonts w:ascii="Times New Roman" w:hAnsi="Times New Roman" w:cs="Times New Roman"/>
        </w:rPr>
        <w:t xml:space="preserve">(A) Identification of the genotype of WT mice and </w:t>
      </w:r>
      <w:r w:rsidRPr="008348AF">
        <w:rPr>
          <w:rFonts w:ascii="Times New Roman" w:hAnsi="Times New Roman" w:cs="Times New Roman"/>
          <w:i/>
          <w:iCs/>
        </w:rPr>
        <w:t>GM-CSF</w:t>
      </w:r>
      <w:r w:rsidRPr="008348AF">
        <w:rPr>
          <w:rFonts w:ascii="Times New Roman" w:hAnsi="Times New Roman" w:cs="Times New Roman"/>
        </w:rPr>
        <w:t xml:space="preserve"> deficient (</w:t>
      </w:r>
      <w:r w:rsidRPr="008348AF">
        <w:rPr>
          <w:rFonts w:ascii="Times New Roman" w:hAnsi="Times New Roman" w:cs="Times New Roman"/>
          <w:i/>
          <w:iCs/>
        </w:rPr>
        <w:t>GM-CSF</w:t>
      </w:r>
      <w:r w:rsidRPr="008348AF">
        <w:rPr>
          <w:rFonts w:ascii="Times New Roman" w:hAnsi="Times New Roman" w:cs="Times New Roman"/>
          <w:vertAlign w:val="superscript"/>
        </w:rPr>
        <w:t>-/-</w:t>
      </w:r>
      <w:r w:rsidRPr="008348AF">
        <w:rPr>
          <w:rFonts w:ascii="Times New Roman" w:hAnsi="Times New Roman" w:cs="Times New Roman"/>
        </w:rPr>
        <w:t xml:space="preserve">) mice by PCR analysis. Mutant=~300bp; Wild type=317bp. </w:t>
      </w:r>
    </w:p>
    <w:p w14:paraId="05AAC699" w14:textId="77777777" w:rsidR="00354B73" w:rsidRPr="008348AF" w:rsidRDefault="00354B73" w:rsidP="00B472DC">
      <w:pPr>
        <w:spacing w:line="480" w:lineRule="auto"/>
        <w:jc w:val="both"/>
        <w:rPr>
          <w:rFonts w:ascii="Times New Roman" w:hAnsi="Times New Roman" w:cs="Times New Roman"/>
        </w:rPr>
      </w:pPr>
      <w:r w:rsidRPr="008348AF">
        <w:rPr>
          <w:rFonts w:ascii="Times New Roman" w:hAnsi="Times New Roman" w:cs="Times New Roman"/>
        </w:rPr>
        <w:t xml:space="preserve">(B) ELISA results for GM-CSF in supernatants of WT-ASCs and </w:t>
      </w:r>
      <w:r w:rsidRPr="008348AF">
        <w:rPr>
          <w:rFonts w:ascii="Times New Roman" w:hAnsi="Times New Roman" w:cs="Times New Roman"/>
          <w:i/>
          <w:iCs/>
        </w:rPr>
        <w:t>GM-CSF</w:t>
      </w:r>
      <w:r w:rsidRPr="008348AF">
        <w:rPr>
          <w:rFonts w:ascii="Times New Roman" w:eastAsia="微软雅黑" w:hAnsi="Times New Roman" w:cs="Times New Roman"/>
          <w:vertAlign w:val="superscript"/>
        </w:rPr>
        <w:t>-/-</w:t>
      </w:r>
      <w:r w:rsidRPr="008348AF">
        <w:rPr>
          <w:rFonts w:ascii="Times New Roman" w:hAnsi="Times New Roman" w:cs="Times New Roman"/>
        </w:rPr>
        <w:t xml:space="preserve">-ASCs stimulated with PAO1 at MOI=1 for 8 hours (n=3/group). UD, </w:t>
      </w:r>
      <w:r w:rsidRPr="008348AF">
        <w:rPr>
          <w:rFonts w:ascii="Times New Roman" w:hAnsi="Times New Roman" w:cs="Times New Roman" w:hint="eastAsia"/>
        </w:rPr>
        <w:t>undetected.</w:t>
      </w:r>
    </w:p>
    <w:p w14:paraId="03917C08" w14:textId="0B2150EA" w:rsidR="00354B73" w:rsidRPr="008348AF" w:rsidRDefault="00354B73" w:rsidP="00B472DC">
      <w:pPr>
        <w:spacing w:line="480" w:lineRule="auto"/>
        <w:jc w:val="both"/>
        <w:rPr>
          <w:rFonts w:ascii="Times New Roman" w:hAnsi="Times New Roman" w:cs="Times New Roman"/>
        </w:rPr>
      </w:pPr>
      <w:r w:rsidRPr="008348AF">
        <w:rPr>
          <w:rFonts w:ascii="Times New Roman" w:hAnsi="Times New Roman" w:cs="Times New Roman"/>
        </w:rPr>
        <w:t xml:space="preserve">(C) PCR analysis of the genotype of WT mice, </w:t>
      </w:r>
      <w:r w:rsidRPr="008348AF">
        <w:rPr>
          <w:rFonts w:ascii="Times New Roman" w:hAnsi="Times New Roman" w:cs="Times New Roman"/>
          <w:i/>
          <w:iCs/>
        </w:rPr>
        <w:t>Erk</w:t>
      </w:r>
      <w:r w:rsidR="00DC2F3F" w:rsidRPr="008348AF">
        <w:rPr>
          <w:rFonts w:ascii="Times New Roman" w:hAnsi="Times New Roman" w:cs="Times New Roman"/>
          <w:i/>
          <w:iCs/>
        </w:rPr>
        <w:t>1</w:t>
      </w:r>
      <w:r w:rsidRPr="008348AF">
        <w:rPr>
          <w:rFonts w:ascii="Times New Roman" w:hAnsi="Times New Roman" w:cs="Times New Roman"/>
          <w:i/>
          <w:iCs/>
          <w:vertAlign w:val="superscript"/>
        </w:rPr>
        <w:t>+/-</w:t>
      </w:r>
      <w:r w:rsidRPr="008348AF">
        <w:rPr>
          <w:rFonts w:ascii="Times New Roman" w:hAnsi="Times New Roman" w:cs="Times New Roman"/>
        </w:rPr>
        <w:t xml:space="preserve"> mice and </w:t>
      </w:r>
      <w:r w:rsidRPr="008348AF">
        <w:rPr>
          <w:rFonts w:ascii="Times New Roman" w:hAnsi="Times New Roman" w:cs="Times New Roman"/>
          <w:i/>
          <w:iCs/>
        </w:rPr>
        <w:t>Erk1</w:t>
      </w:r>
      <w:r w:rsidRPr="008348AF">
        <w:rPr>
          <w:rFonts w:ascii="Times New Roman" w:hAnsi="Times New Roman" w:cs="Times New Roman"/>
          <w:i/>
          <w:iCs/>
          <w:vertAlign w:val="superscript"/>
        </w:rPr>
        <w:t>-/-</w:t>
      </w:r>
      <w:r w:rsidRPr="008348AF">
        <w:rPr>
          <w:rFonts w:ascii="Times New Roman" w:hAnsi="Times New Roman" w:cs="Times New Roman"/>
        </w:rPr>
        <w:t xml:space="preserve"> mice. Mutant=~398bp; Wild type=4125bp and 243bp; Heterozygote=~398bp and 243bp</w:t>
      </w:r>
      <w:r w:rsidRPr="008348AF">
        <w:rPr>
          <w:rFonts w:ascii="Times New Roman" w:hAnsi="Times New Roman" w:cs="Times New Roman" w:hint="eastAsia"/>
        </w:rPr>
        <w:t>.</w:t>
      </w:r>
      <w:r w:rsidRPr="008348AF">
        <w:rPr>
          <w:rFonts w:ascii="Times New Roman" w:hAnsi="Times New Roman" w:cs="Times New Roman"/>
        </w:rPr>
        <w:t xml:space="preserve"> </w:t>
      </w:r>
    </w:p>
    <w:p w14:paraId="0BF24830" w14:textId="1A8C8AE8" w:rsidR="003D1D2C" w:rsidRPr="008348AF" w:rsidRDefault="003D1D2C" w:rsidP="00B472DC">
      <w:pPr>
        <w:spacing w:line="480" w:lineRule="auto"/>
        <w:jc w:val="both"/>
        <w:rPr>
          <w:rFonts w:ascii="Times New Roman" w:hAnsi="Times New Roman" w:cs="Times New Roman"/>
        </w:rPr>
      </w:pPr>
      <w:r w:rsidRPr="008348AF">
        <w:rPr>
          <w:rFonts w:ascii="Times New Roman" w:hAnsi="Times New Roman" w:cs="Times New Roman" w:hint="eastAsia"/>
        </w:rPr>
        <w:t>(</w:t>
      </w:r>
      <w:r w:rsidRPr="008348AF">
        <w:rPr>
          <w:rFonts w:ascii="Times New Roman" w:hAnsi="Times New Roman" w:cs="Times New Roman"/>
        </w:rPr>
        <w:t xml:space="preserve">D) Western blot analysis of p- and total ERK1/2 and </w:t>
      </w:r>
      <w:proofErr w:type="spellStart"/>
      <w:r w:rsidRPr="008348AF">
        <w:rPr>
          <w:rFonts w:ascii="Times New Roman" w:hAnsi="Times New Roman" w:cs="Times New Roman"/>
        </w:rPr>
        <w:t>IκB</w:t>
      </w:r>
      <w:proofErr w:type="spellEnd"/>
      <w:r w:rsidRPr="008348AF">
        <w:rPr>
          <w:rFonts w:ascii="Times New Roman" w:hAnsi="Times New Roman" w:cs="Times New Roman"/>
        </w:rPr>
        <w:t xml:space="preserve">α and GAPDH (loading control) (left margin), in WT-ASCs and </w:t>
      </w:r>
      <w:r w:rsidRPr="008348AF">
        <w:rPr>
          <w:rFonts w:ascii="Times New Roman" w:hAnsi="Times New Roman" w:cs="Times New Roman"/>
          <w:i/>
          <w:iCs/>
        </w:rPr>
        <w:t>E</w:t>
      </w:r>
      <w:r w:rsidR="00C56849" w:rsidRPr="008348AF">
        <w:rPr>
          <w:rFonts w:ascii="Times New Roman" w:hAnsi="Times New Roman" w:cs="Times New Roman" w:hint="eastAsia"/>
          <w:i/>
          <w:iCs/>
        </w:rPr>
        <w:t>rk</w:t>
      </w:r>
      <w:r w:rsidRPr="008348AF">
        <w:rPr>
          <w:rFonts w:ascii="Times New Roman" w:hAnsi="Times New Roman" w:cs="Times New Roman"/>
          <w:i/>
          <w:iCs/>
        </w:rPr>
        <w:t>1</w:t>
      </w:r>
      <w:r w:rsidRPr="008348AF">
        <w:rPr>
          <w:rFonts w:ascii="Times New Roman" w:hAnsi="Times New Roman" w:cs="Times New Roman"/>
          <w:vertAlign w:val="superscript"/>
        </w:rPr>
        <w:t>-/-</w:t>
      </w:r>
      <w:r w:rsidRPr="008348AF">
        <w:rPr>
          <w:rFonts w:ascii="Times New Roman" w:hAnsi="Times New Roman" w:cs="Times New Roman"/>
        </w:rPr>
        <w:t xml:space="preserve">-ASCs (below lanes) stimulated with PAO1 for 0–60 minutes (above blots) (MOI=1). </w:t>
      </w:r>
    </w:p>
    <w:p w14:paraId="7F4FE4F7" w14:textId="7B07A0B4" w:rsidR="00354B73" w:rsidRPr="008348AF" w:rsidRDefault="00354B73" w:rsidP="00B472DC">
      <w:pPr>
        <w:spacing w:line="480" w:lineRule="auto"/>
        <w:jc w:val="both"/>
        <w:rPr>
          <w:rFonts w:ascii="Times New Roman" w:hAnsi="Times New Roman" w:cs="Times New Roman"/>
        </w:rPr>
      </w:pPr>
      <w:r w:rsidRPr="008348AF">
        <w:rPr>
          <w:rFonts w:ascii="Times New Roman" w:hAnsi="Times New Roman" w:cs="Times New Roman"/>
        </w:rPr>
        <w:t>(</w:t>
      </w:r>
      <w:r w:rsidR="003D1D2C" w:rsidRPr="008348AF">
        <w:rPr>
          <w:rFonts w:ascii="Times New Roman" w:hAnsi="Times New Roman" w:cs="Times New Roman"/>
        </w:rPr>
        <w:t>E</w:t>
      </w:r>
      <w:r w:rsidRPr="008348AF">
        <w:rPr>
          <w:rFonts w:ascii="Times New Roman" w:hAnsi="Times New Roman" w:cs="Times New Roman"/>
        </w:rPr>
        <w:t xml:space="preserve">) PCR analysis of the genotype of WT mice, </w:t>
      </w:r>
      <w:r w:rsidRPr="008348AF">
        <w:rPr>
          <w:rFonts w:ascii="Times New Roman" w:hAnsi="Times New Roman" w:cs="Times New Roman"/>
          <w:i/>
          <w:iCs/>
        </w:rPr>
        <w:t>Cd6</w:t>
      </w:r>
      <w:r w:rsidR="00DC2F3F" w:rsidRPr="008348AF">
        <w:rPr>
          <w:rFonts w:ascii="Times New Roman" w:hAnsi="Times New Roman" w:cs="Times New Roman"/>
          <w:i/>
          <w:iCs/>
        </w:rPr>
        <w:t>9</w:t>
      </w:r>
      <w:r w:rsidRPr="008348AF">
        <w:rPr>
          <w:rFonts w:ascii="Times New Roman" w:hAnsi="Times New Roman" w:cs="Times New Roman"/>
          <w:i/>
          <w:iCs/>
          <w:vertAlign w:val="superscript"/>
        </w:rPr>
        <w:t>+/-</w:t>
      </w:r>
      <w:r w:rsidRPr="008348AF">
        <w:rPr>
          <w:rFonts w:ascii="Times New Roman" w:hAnsi="Times New Roman" w:cs="Times New Roman"/>
        </w:rPr>
        <w:t xml:space="preserve"> mice and </w:t>
      </w:r>
      <w:r w:rsidRPr="008348AF">
        <w:rPr>
          <w:rFonts w:ascii="Times New Roman" w:hAnsi="Times New Roman" w:cs="Times New Roman"/>
          <w:i/>
          <w:iCs/>
        </w:rPr>
        <w:t>Cd69</w:t>
      </w:r>
      <w:r w:rsidRPr="008348AF">
        <w:rPr>
          <w:rFonts w:ascii="Times New Roman" w:hAnsi="Times New Roman" w:cs="Times New Roman"/>
          <w:i/>
          <w:iCs/>
          <w:vertAlign w:val="superscript"/>
        </w:rPr>
        <w:t>-/-</w:t>
      </w:r>
      <w:r w:rsidRPr="008348AF">
        <w:rPr>
          <w:rFonts w:ascii="Times New Roman" w:hAnsi="Times New Roman" w:cs="Times New Roman"/>
        </w:rPr>
        <w:t xml:space="preserve"> mice. Mutant=332bp; Wild type=422bp; Heterozygote=322bp and 422bp. </w:t>
      </w:r>
    </w:p>
    <w:p w14:paraId="370FE26C" w14:textId="45EDC37D" w:rsidR="00354B73" w:rsidRPr="008348AF" w:rsidRDefault="00354B73" w:rsidP="00B472DC">
      <w:pPr>
        <w:spacing w:line="480" w:lineRule="auto"/>
        <w:jc w:val="both"/>
        <w:rPr>
          <w:rFonts w:ascii="Times New Roman" w:hAnsi="Times New Roman" w:cs="Times New Roman"/>
        </w:rPr>
      </w:pPr>
      <w:r w:rsidRPr="008348AF">
        <w:rPr>
          <w:rFonts w:ascii="Times New Roman" w:hAnsi="Times New Roman" w:cs="Times New Roman"/>
        </w:rPr>
        <w:t>(</w:t>
      </w:r>
      <w:r w:rsidR="003D1D2C" w:rsidRPr="008348AF">
        <w:rPr>
          <w:rFonts w:ascii="Times New Roman" w:hAnsi="Times New Roman" w:cs="Times New Roman"/>
        </w:rPr>
        <w:t>F</w:t>
      </w:r>
      <w:r w:rsidRPr="008348AF">
        <w:rPr>
          <w:rFonts w:ascii="Times New Roman" w:hAnsi="Times New Roman" w:cs="Times New Roman"/>
        </w:rPr>
        <w:t xml:space="preserve">) Western blot analysis of CD69 and GAPDH (loading control) (left margin) in thymus, bone marrow, spleen, liver, </w:t>
      </w:r>
      <w:proofErr w:type="gramStart"/>
      <w:r w:rsidRPr="008348AF">
        <w:rPr>
          <w:rFonts w:ascii="Times New Roman" w:hAnsi="Times New Roman" w:cs="Times New Roman"/>
        </w:rPr>
        <w:t>kidney</w:t>
      </w:r>
      <w:proofErr w:type="gramEnd"/>
      <w:r w:rsidRPr="008348AF">
        <w:rPr>
          <w:rFonts w:ascii="Times New Roman" w:hAnsi="Times New Roman" w:cs="Times New Roman"/>
        </w:rPr>
        <w:t xml:space="preserve"> and lung (below lanes) from WT mice and </w:t>
      </w:r>
      <w:r w:rsidRPr="008348AF">
        <w:rPr>
          <w:rFonts w:ascii="Times New Roman" w:hAnsi="Times New Roman" w:cs="Times New Roman"/>
          <w:i/>
          <w:iCs/>
        </w:rPr>
        <w:t>C</w:t>
      </w:r>
      <w:r w:rsidR="00517935" w:rsidRPr="008348AF">
        <w:rPr>
          <w:rFonts w:ascii="Times New Roman" w:hAnsi="Times New Roman" w:cs="Times New Roman"/>
          <w:i/>
          <w:iCs/>
        </w:rPr>
        <w:t>d</w:t>
      </w:r>
      <w:r w:rsidRPr="008348AF">
        <w:rPr>
          <w:rFonts w:ascii="Times New Roman" w:hAnsi="Times New Roman" w:cs="Times New Roman"/>
          <w:i/>
          <w:iCs/>
        </w:rPr>
        <w:t>69</w:t>
      </w:r>
      <w:r w:rsidRPr="008348AF">
        <w:rPr>
          <w:rFonts w:ascii="Times New Roman" w:hAnsi="Times New Roman" w:cs="Times New Roman"/>
          <w:vertAlign w:val="superscript"/>
        </w:rPr>
        <w:t>-/-</w:t>
      </w:r>
      <w:r w:rsidRPr="008348AF">
        <w:rPr>
          <w:rFonts w:ascii="Times New Roman" w:hAnsi="Times New Roman" w:cs="Times New Roman"/>
        </w:rPr>
        <w:t xml:space="preserve"> mice (above blots). </w:t>
      </w:r>
    </w:p>
    <w:p w14:paraId="776E2B76" w14:textId="0C27953D" w:rsidR="00354B73" w:rsidRPr="008348AF" w:rsidRDefault="00354B73" w:rsidP="00B472DC">
      <w:pPr>
        <w:spacing w:line="480" w:lineRule="auto"/>
        <w:jc w:val="both"/>
        <w:rPr>
          <w:rFonts w:ascii="Times New Roman" w:hAnsi="Times New Roman" w:cs="Times New Roman"/>
        </w:rPr>
      </w:pPr>
      <w:r w:rsidRPr="008348AF">
        <w:rPr>
          <w:rFonts w:ascii="Times New Roman" w:hAnsi="Times New Roman" w:cs="Times New Roman"/>
        </w:rPr>
        <w:lastRenderedPageBreak/>
        <w:t>(</w:t>
      </w:r>
      <w:r w:rsidR="003D1D2C" w:rsidRPr="008348AF">
        <w:rPr>
          <w:rFonts w:ascii="Times New Roman" w:hAnsi="Times New Roman" w:cs="Times New Roman"/>
        </w:rPr>
        <w:t>G</w:t>
      </w:r>
      <w:r w:rsidRPr="008348AF">
        <w:rPr>
          <w:rFonts w:ascii="Times New Roman" w:hAnsi="Times New Roman" w:cs="Times New Roman"/>
        </w:rPr>
        <w:t xml:space="preserve">) Quantitative real-time PCR analysis of the </w:t>
      </w:r>
      <w:r w:rsidRPr="008348AF">
        <w:rPr>
          <w:rFonts w:ascii="Times New Roman" w:hAnsi="Times New Roman" w:cs="Times New Roman"/>
          <w:i/>
          <w:iCs/>
        </w:rPr>
        <w:t>CD69</w:t>
      </w:r>
      <w:r w:rsidRPr="008348AF">
        <w:rPr>
          <w:rFonts w:ascii="Times New Roman" w:hAnsi="Times New Roman" w:cs="Times New Roman"/>
        </w:rPr>
        <w:t xml:space="preserve"> in WT-ASCs and </w:t>
      </w:r>
      <w:r w:rsidRPr="008348AF">
        <w:rPr>
          <w:rFonts w:ascii="Times New Roman" w:hAnsi="Times New Roman" w:cs="Times New Roman"/>
          <w:i/>
          <w:iCs/>
        </w:rPr>
        <w:t>Cd69</w:t>
      </w:r>
      <w:r w:rsidRPr="008348AF">
        <w:rPr>
          <w:rFonts w:ascii="Times New Roman" w:hAnsi="Times New Roman" w:cs="Times New Roman"/>
          <w:vertAlign w:val="superscript"/>
        </w:rPr>
        <w:t>-/-</w:t>
      </w:r>
      <w:r w:rsidRPr="008348AF">
        <w:rPr>
          <w:rFonts w:ascii="Times New Roman" w:hAnsi="Times New Roman" w:cs="Times New Roman"/>
        </w:rPr>
        <w:t>-ASCs stimulated with PAO1 (MOI=1) for</w:t>
      </w:r>
      <w:r w:rsidR="00AE25EF" w:rsidRPr="008348AF">
        <w:rPr>
          <w:rFonts w:ascii="Times New Roman" w:hAnsi="Times New Roman" w:cs="Times New Roman"/>
        </w:rPr>
        <w:t xml:space="preserve"> </w:t>
      </w:r>
      <w:r w:rsidRPr="008348AF">
        <w:rPr>
          <w:rFonts w:ascii="Times New Roman" w:hAnsi="Times New Roman" w:cs="Times New Roman"/>
        </w:rPr>
        <w:t>0, 2 or 4 hours; results were normalized to those of the control gene</w:t>
      </w:r>
      <w:r w:rsidRPr="008348AF">
        <w:rPr>
          <w:rFonts w:ascii="Times New Roman" w:hAnsi="Times New Roman" w:cs="Times New Roman"/>
          <w:i/>
          <w:iCs/>
        </w:rPr>
        <w:t xml:space="preserve"> β-actin</w:t>
      </w:r>
      <w:r w:rsidRPr="008348AF">
        <w:rPr>
          <w:rFonts w:ascii="Times New Roman" w:hAnsi="Times New Roman" w:cs="Times New Roman"/>
        </w:rPr>
        <w:t xml:space="preserve"> (n=3/group).</w:t>
      </w:r>
    </w:p>
    <w:p w14:paraId="58865317" w14:textId="5B23073A" w:rsidR="00354B73" w:rsidRPr="008348AF" w:rsidRDefault="00C80121" w:rsidP="00C80121">
      <w:pPr>
        <w:spacing w:line="480" w:lineRule="auto"/>
        <w:rPr>
          <w:rFonts w:ascii="Times New Roman" w:hAnsi="Times New Roman" w:cs="Times New Roman"/>
        </w:rPr>
      </w:pPr>
      <w:r w:rsidRPr="008348AF">
        <w:rPr>
          <w:rFonts w:ascii="Times New Roman" w:hAnsi="Times New Roman" w:cs="Times New Roman"/>
        </w:rPr>
        <w:t>Results are presented as mean ± SEM and are representative of three independent experiments.</w:t>
      </w:r>
    </w:p>
    <w:p w14:paraId="69D92A36" w14:textId="77777777" w:rsidR="00AF29AC" w:rsidRPr="008348AF" w:rsidRDefault="00AF29AC" w:rsidP="00C80121">
      <w:pPr>
        <w:spacing w:line="480" w:lineRule="auto"/>
        <w:rPr>
          <w:rFonts w:ascii="Times New Roman" w:hAnsi="Times New Roman" w:cs="Times New Roman"/>
        </w:rPr>
      </w:pPr>
    </w:p>
    <w:p w14:paraId="342E71B2" w14:textId="77777777" w:rsidR="00354B73" w:rsidRPr="008348AF" w:rsidRDefault="00354B73" w:rsidP="00354B73">
      <w:pPr>
        <w:spacing w:line="480" w:lineRule="auto"/>
        <w:rPr>
          <w:rFonts w:ascii="Times New Roman" w:hAnsi="Times New Roman" w:cs="Times New Roman"/>
          <w:b/>
          <w:bCs/>
        </w:rPr>
      </w:pPr>
      <w:bookmarkStart w:id="14" w:name="_Hlk58857547"/>
      <w:bookmarkStart w:id="15" w:name="_Hlk68043202"/>
      <w:r w:rsidRPr="008348AF">
        <w:rPr>
          <w:rFonts w:ascii="Times New Roman" w:hAnsi="Times New Roman" w:cs="Times New Roman"/>
          <w:b/>
          <w:bCs/>
        </w:rPr>
        <w:t>Table S1. Oligonucleotides used in this study</w:t>
      </w:r>
      <w:bookmarkEnd w:id="14"/>
      <w:r w:rsidRPr="008348AF">
        <w:rPr>
          <w:rFonts w:ascii="Times New Roman" w:hAnsi="Times New Roman" w:cs="Times New Roman"/>
          <w:b/>
          <w:bCs/>
        </w:rPr>
        <w:t>.</w:t>
      </w:r>
    </w:p>
    <w:tbl>
      <w:tblPr>
        <w:tblStyle w:val="a8"/>
        <w:tblW w:w="8217" w:type="dxa"/>
        <w:tblBorders>
          <w:top w:val="single" w:sz="8" w:space="0" w:color="FFFFFF" w:themeColor="background1"/>
          <w:left w:val="none" w:sz="0" w:space="0" w:color="auto"/>
          <w:bottom w:val="single" w:sz="8" w:space="0" w:color="FFFFFF" w:themeColor="background1"/>
          <w:right w:val="none" w:sz="0" w:space="0" w:color="auto"/>
          <w:insideH w:val="single" w:sz="8" w:space="0" w:color="FFFFFF" w:themeColor="background1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3"/>
        <w:gridCol w:w="1357"/>
        <w:gridCol w:w="6237"/>
      </w:tblGrid>
      <w:tr w:rsidR="008348AF" w:rsidRPr="008348AF" w14:paraId="6826A351" w14:textId="77777777" w:rsidTr="00FD7A87">
        <w:tc>
          <w:tcPr>
            <w:tcW w:w="8217" w:type="dxa"/>
            <w:gridSpan w:val="3"/>
            <w:tcBorders>
              <w:top w:val="single" w:sz="12" w:space="0" w:color="4472C4" w:themeColor="accent1"/>
              <w:bottom w:val="single" w:sz="12" w:space="0" w:color="4472C4" w:themeColor="accent1"/>
            </w:tcBorders>
            <w:shd w:val="clear" w:color="auto" w:fill="auto"/>
            <w:vAlign w:val="center"/>
          </w:tcPr>
          <w:p w14:paraId="74CC996B" w14:textId="77777777" w:rsidR="00354B73" w:rsidRPr="008348AF" w:rsidRDefault="00354B73" w:rsidP="00FD7A87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bookmarkStart w:id="16" w:name="_Hlk32659023"/>
            <w:bookmarkStart w:id="17" w:name="_Hlk32659239"/>
            <w:bookmarkEnd w:id="15"/>
            <w:r w:rsidRPr="008348AF">
              <w:rPr>
                <w:rFonts w:ascii="Times New Roman" w:hAnsi="Times New Roman"/>
                <w:b/>
                <w:bCs/>
              </w:rPr>
              <w:t>Primer sequences for amplification of the extracellular domain of hCD69</w:t>
            </w:r>
          </w:p>
        </w:tc>
      </w:tr>
      <w:tr w:rsidR="008348AF" w:rsidRPr="008348AF" w14:paraId="189C353F" w14:textId="77777777" w:rsidTr="00FD7A87">
        <w:tc>
          <w:tcPr>
            <w:tcW w:w="623" w:type="dxa"/>
            <w:tcBorders>
              <w:top w:val="single" w:sz="12" w:space="0" w:color="4472C4" w:themeColor="accent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2D544799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348AF">
              <w:rPr>
                <w:rFonts w:ascii="Times New Roman" w:hAnsi="Times New Roman"/>
              </w:rPr>
              <w:t>NO.</w:t>
            </w:r>
          </w:p>
        </w:tc>
        <w:tc>
          <w:tcPr>
            <w:tcW w:w="1357" w:type="dxa"/>
            <w:tcBorders>
              <w:top w:val="single" w:sz="12" w:space="0" w:color="4472C4" w:themeColor="accent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154B8503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348AF">
              <w:rPr>
                <w:rFonts w:ascii="Times New Roman" w:hAnsi="Times New Roman"/>
              </w:rPr>
              <w:t>Gene</w:t>
            </w:r>
          </w:p>
        </w:tc>
        <w:tc>
          <w:tcPr>
            <w:tcW w:w="6237" w:type="dxa"/>
            <w:tcBorders>
              <w:top w:val="single" w:sz="12" w:space="0" w:color="4472C4" w:themeColor="accent1"/>
              <w:bottom w:val="single" w:sz="8" w:space="0" w:color="FFFFFF" w:themeColor="background1"/>
            </w:tcBorders>
            <w:shd w:val="clear" w:color="auto" w:fill="E7E6E6" w:themeFill="background2"/>
          </w:tcPr>
          <w:p w14:paraId="0D3A820F" w14:textId="77777777" w:rsidR="00354B73" w:rsidRPr="008348AF" w:rsidRDefault="00354B73" w:rsidP="00FD7A87">
            <w:pPr>
              <w:spacing w:line="480" w:lineRule="auto"/>
              <w:rPr>
                <w:rFonts w:ascii="Times New Roman" w:hAnsi="Times New Roman"/>
              </w:rPr>
            </w:pPr>
            <w:r w:rsidRPr="008348AF">
              <w:rPr>
                <w:rFonts w:ascii="Times New Roman" w:hAnsi="Times New Roman"/>
              </w:rPr>
              <w:t>Sequence 5</w:t>
            </w:r>
            <w:proofErr w:type="gramStart"/>
            <w:r w:rsidRPr="008348AF">
              <w:rPr>
                <w:rFonts w:ascii="Times New Roman" w:hAnsi="Times New Roman"/>
              </w:rPr>
              <w:t>’</w:t>
            </w:r>
            <w:proofErr w:type="gramEnd"/>
            <w:r w:rsidRPr="008348AF">
              <w:rPr>
                <w:rFonts w:ascii="Times New Roman" w:hAnsi="Times New Roman"/>
              </w:rPr>
              <w:t>～</w:t>
            </w:r>
            <w:r w:rsidRPr="008348AF">
              <w:rPr>
                <w:rFonts w:ascii="Times New Roman" w:hAnsi="Times New Roman"/>
              </w:rPr>
              <w:t>3</w:t>
            </w:r>
            <w:proofErr w:type="gramStart"/>
            <w:r w:rsidRPr="008348AF">
              <w:rPr>
                <w:rFonts w:ascii="Times New Roman" w:hAnsi="Times New Roman"/>
              </w:rPr>
              <w:t>’</w:t>
            </w:r>
            <w:proofErr w:type="gramEnd"/>
          </w:p>
        </w:tc>
      </w:tr>
      <w:bookmarkEnd w:id="16"/>
      <w:tr w:rsidR="008348AF" w:rsidRPr="008348AF" w14:paraId="39C5B938" w14:textId="77777777" w:rsidTr="00FD7A87">
        <w:tc>
          <w:tcPr>
            <w:tcW w:w="623" w:type="dxa"/>
            <w:vMerge w:val="restart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3BB3636A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57" w:type="dxa"/>
            <w:vMerge w:val="restart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6BF9B5D1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h-CD69-hFc</w:t>
            </w: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65C10ABC" w14:textId="77777777" w:rsidR="00354B73" w:rsidRPr="008348AF" w:rsidRDefault="00354B73" w:rsidP="00FD7A8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F  AGTCTTGCACTTGTCACGAATTCGTCAGTGGGCCAATACAATTG</w:t>
            </w:r>
            <w:proofErr w:type="gramEnd"/>
          </w:p>
        </w:tc>
      </w:tr>
      <w:tr w:rsidR="008348AF" w:rsidRPr="008348AF" w14:paraId="167B585A" w14:textId="77777777" w:rsidTr="00FD7A87">
        <w:tc>
          <w:tcPr>
            <w:tcW w:w="623" w:type="dxa"/>
            <w:vMerge/>
            <w:tcBorders>
              <w:top w:val="single" w:sz="8" w:space="0" w:color="FFFFFF" w:themeColor="background1"/>
              <w:bottom w:val="single" w:sz="12" w:space="0" w:color="4472C4" w:themeColor="accent1"/>
            </w:tcBorders>
            <w:shd w:val="clear" w:color="auto" w:fill="E7E6E6" w:themeFill="background2"/>
            <w:vAlign w:val="center"/>
          </w:tcPr>
          <w:p w14:paraId="715F7AE6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7" w:type="dxa"/>
            <w:vMerge/>
            <w:tcBorders>
              <w:top w:val="single" w:sz="8" w:space="0" w:color="FFFFFF" w:themeColor="background1"/>
              <w:bottom w:val="single" w:sz="12" w:space="0" w:color="4472C4" w:themeColor="accent1"/>
            </w:tcBorders>
            <w:shd w:val="clear" w:color="auto" w:fill="E7E6E6" w:themeFill="background2"/>
            <w:vAlign w:val="center"/>
          </w:tcPr>
          <w:p w14:paraId="76FAB66C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12" w:space="0" w:color="4472C4" w:themeColor="accent1"/>
            </w:tcBorders>
            <w:shd w:val="clear" w:color="auto" w:fill="E7E6E6" w:themeFill="background2"/>
          </w:tcPr>
          <w:p w14:paraId="0B354A98" w14:textId="77777777" w:rsidR="00354B73" w:rsidRPr="008348AF" w:rsidRDefault="00354B73" w:rsidP="00FD7A8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R  GCATGTGTGAGT</w:t>
            </w:r>
            <w:proofErr w:type="gramEnd"/>
            <w:r w:rsidRPr="008348AF">
              <w:rPr>
                <w:rFonts w:ascii="Times New Roman" w:hAnsi="Times New Roman"/>
                <w:sz w:val="18"/>
                <w:szCs w:val="18"/>
              </w:rPr>
              <w:t xml:space="preserve"> TTTGTCAGATCTTTTGTAAGGTTTGTTACATA</w:t>
            </w:r>
          </w:p>
        </w:tc>
      </w:tr>
      <w:bookmarkEnd w:id="17"/>
      <w:tr w:rsidR="008348AF" w:rsidRPr="008348AF" w14:paraId="36F9C0F9" w14:textId="77777777" w:rsidTr="00FD7A87">
        <w:tc>
          <w:tcPr>
            <w:tcW w:w="8217" w:type="dxa"/>
            <w:gridSpan w:val="3"/>
            <w:tcBorders>
              <w:top w:val="single" w:sz="12" w:space="0" w:color="4472C4" w:themeColor="accent1"/>
              <w:bottom w:val="single" w:sz="12" w:space="0" w:color="4472C4" w:themeColor="accent1"/>
            </w:tcBorders>
            <w:shd w:val="clear" w:color="auto" w:fill="auto"/>
            <w:vAlign w:val="center"/>
          </w:tcPr>
          <w:p w14:paraId="14F931D7" w14:textId="77777777" w:rsidR="00354B73" w:rsidRPr="008348AF" w:rsidRDefault="00354B73" w:rsidP="00FD7A87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r w:rsidRPr="008348AF">
              <w:rPr>
                <w:rFonts w:ascii="Times New Roman" w:hAnsi="Times New Roman"/>
                <w:b/>
                <w:bCs/>
              </w:rPr>
              <w:t>Primer sequences for amplification of truncations</w:t>
            </w:r>
          </w:p>
        </w:tc>
      </w:tr>
      <w:tr w:rsidR="008348AF" w:rsidRPr="008348AF" w14:paraId="36F62CAC" w14:textId="77777777" w:rsidTr="00FD7A87">
        <w:tc>
          <w:tcPr>
            <w:tcW w:w="623" w:type="dxa"/>
            <w:tcBorders>
              <w:top w:val="single" w:sz="12" w:space="0" w:color="4472C4" w:themeColor="accent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266CEF51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348AF">
              <w:rPr>
                <w:rFonts w:ascii="Times New Roman" w:hAnsi="Times New Roman"/>
              </w:rPr>
              <w:t>NO.</w:t>
            </w:r>
          </w:p>
        </w:tc>
        <w:tc>
          <w:tcPr>
            <w:tcW w:w="1357" w:type="dxa"/>
            <w:tcBorders>
              <w:top w:val="single" w:sz="12" w:space="0" w:color="4472C4" w:themeColor="accent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3C25CE9E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348AF">
              <w:rPr>
                <w:rFonts w:ascii="Times New Roman" w:hAnsi="Times New Roman"/>
              </w:rPr>
              <w:t>Truncations</w:t>
            </w:r>
          </w:p>
        </w:tc>
        <w:tc>
          <w:tcPr>
            <w:tcW w:w="6237" w:type="dxa"/>
            <w:tcBorders>
              <w:top w:val="single" w:sz="12" w:space="0" w:color="4472C4" w:themeColor="accent1"/>
              <w:bottom w:val="single" w:sz="8" w:space="0" w:color="FFFFFF" w:themeColor="background1"/>
            </w:tcBorders>
            <w:shd w:val="clear" w:color="auto" w:fill="E7E6E6" w:themeFill="background2"/>
          </w:tcPr>
          <w:p w14:paraId="11745539" w14:textId="77777777" w:rsidR="00354B73" w:rsidRPr="008348AF" w:rsidRDefault="00354B73" w:rsidP="00FD7A87">
            <w:pPr>
              <w:spacing w:line="480" w:lineRule="auto"/>
              <w:rPr>
                <w:rFonts w:ascii="Times New Roman" w:hAnsi="Times New Roman"/>
              </w:rPr>
            </w:pPr>
            <w:r w:rsidRPr="008348AF">
              <w:rPr>
                <w:rFonts w:ascii="Times New Roman" w:hAnsi="Times New Roman"/>
              </w:rPr>
              <w:t>Sequence 5</w:t>
            </w:r>
            <w:proofErr w:type="gramStart"/>
            <w:r w:rsidRPr="008348AF">
              <w:rPr>
                <w:rFonts w:ascii="Times New Roman" w:hAnsi="Times New Roman"/>
              </w:rPr>
              <w:t>’</w:t>
            </w:r>
            <w:proofErr w:type="gramEnd"/>
            <w:r w:rsidRPr="008348AF">
              <w:rPr>
                <w:rFonts w:ascii="Times New Roman" w:hAnsi="Times New Roman"/>
              </w:rPr>
              <w:t>～</w:t>
            </w:r>
            <w:r w:rsidRPr="008348AF">
              <w:rPr>
                <w:rFonts w:ascii="Times New Roman" w:hAnsi="Times New Roman"/>
              </w:rPr>
              <w:t>3</w:t>
            </w:r>
            <w:proofErr w:type="gramStart"/>
            <w:r w:rsidRPr="008348AF">
              <w:rPr>
                <w:rFonts w:ascii="Times New Roman" w:hAnsi="Times New Roman"/>
              </w:rPr>
              <w:t>’</w:t>
            </w:r>
            <w:proofErr w:type="gramEnd"/>
          </w:p>
        </w:tc>
      </w:tr>
      <w:tr w:rsidR="008348AF" w:rsidRPr="008348AF" w14:paraId="14471B7E" w14:textId="77777777" w:rsidTr="00FD7A87">
        <w:tc>
          <w:tcPr>
            <w:tcW w:w="623" w:type="dxa"/>
            <w:vMerge w:val="restart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1D1C8878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57" w:type="dxa"/>
            <w:vMerge w:val="restart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6AAC3018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82-199aa</w:t>
            </w: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6ABDF404" w14:textId="77777777" w:rsidR="00354B73" w:rsidRPr="008348AF" w:rsidRDefault="00354B73" w:rsidP="00FD7A8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F  AGTCTTGCACTTGTCACGAATTCGGTTTCTTCATGCTCTGAGGA</w:t>
            </w:r>
            <w:proofErr w:type="gramEnd"/>
          </w:p>
        </w:tc>
      </w:tr>
      <w:tr w:rsidR="008348AF" w:rsidRPr="008348AF" w14:paraId="52CC9C97" w14:textId="77777777" w:rsidTr="00FD7A87">
        <w:tc>
          <w:tcPr>
            <w:tcW w:w="623" w:type="dxa"/>
            <w:vMerge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06F662AE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7" w:type="dxa"/>
            <w:vMerge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35345FA3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3545D36C" w14:textId="77777777" w:rsidR="00354B73" w:rsidRPr="008348AF" w:rsidRDefault="00354B73" w:rsidP="00FD7A8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R  GCATGTGTGAGT</w:t>
            </w:r>
            <w:proofErr w:type="gramEnd"/>
            <w:r w:rsidRPr="008348AF">
              <w:rPr>
                <w:rFonts w:ascii="Times New Roman" w:hAnsi="Times New Roman"/>
                <w:sz w:val="18"/>
                <w:szCs w:val="18"/>
              </w:rPr>
              <w:t xml:space="preserve"> TTTGTCAGATCTTTTGTAAGGTTTGTTACATA</w:t>
            </w:r>
          </w:p>
        </w:tc>
      </w:tr>
      <w:tr w:rsidR="008348AF" w:rsidRPr="008348AF" w14:paraId="2CCCF746" w14:textId="77777777" w:rsidTr="00FD7A87">
        <w:tc>
          <w:tcPr>
            <w:tcW w:w="623" w:type="dxa"/>
            <w:vMerge w:val="restart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0EA03C34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357" w:type="dxa"/>
            <w:vMerge w:val="restart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34324738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102-199aa</w:t>
            </w: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07E30F41" w14:textId="77777777" w:rsidR="00354B73" w:rsidRPr="008348AF" w:rsidRDefault="00354B73" w:rsidP="00FD7A8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F  AGTCTTGCACTTGTCACGAATTCGGTGAAGAGGAGCTGGACTTC</w:t>
            </w:r>
            <w:proofErr w:type="gramEnd"/>
          </w:p>
        </w:tc>
      </w:tr>
      <w:tr w:rsidR="008348AF" w:rsidRPr="008348AF" w14:paraId="7A9724EF" w14:textId="77777777" w:rsidTr="00FD7A87">
        <w:tc>
          <w:tcPr>
            <w:tcW w:w="623" w:type="dxa"/>
            <w:vMerge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4E36F6EB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7" w:type="dxa"/>
            <w:vMerge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2DAB81F2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27A4DBF6" w14:textId="77777777" w:rsidR="00354B73" w:rsidRPr="008348AF" w:rsidRDefault="00354B73" w:rsidP="00FD7A8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R  GCATGTGTGAGT</w:t>
            </w:r>
            <w:proofErr w:type="gramEnd"/>
            <w:r w:rsidRPr="008348AF">
              <w:rPr>
                <w:rFonts w:ascii="Times New Roman" w:hAnsi="Times New Roman"/>
                <w:sz w:val="18"/>
                <w:szCs w:val="18"/>
              </w:rPr>
              <w:t xml:space="preserve"> TTTGTCAGATCTTTTGTAAGGTTTGTTACATA</w:t>
            </w:r>
          </w:p>
        </w:tc>
      </w:tr>
      <w:tr w:rsidR="008348AF" w:rsidRPr="008348AF" w14:paraId="49CB3F10" w14:textId="77777777" w:rsidTr="00FD7A87">
        <w:tc>
          <w:tcPr>
            <w:tcW w:w="623" w:type="dxa"/>
            <w:vMerge w:val="restart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1370EA59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357" w:type="dxa"/>
            <w:vMerge w:val="restart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6DDB262E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122-199aa</w:t>
            </w: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0B54A85A" w14:textId="77777777" w:rsidR="00354B73" w:rsidRPr="008348AF" w:rsidRDefault="00354B73" w:rsidP="00FD7A8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F  AGTCTTGCACTTGTCACGAATTCGGTCATTGATTCTGAAAAGGA</w:t>
            </w:r>
            <w:proofErr w:type="gramEnd"/>
          </w:p>
        </w:tc>
      </w:tr>
      <w:tr w:rsidR="008348AF" w:rsidRPr="008348AF" w14:paraId="40244491" w14:textId="77777777" w:rsidTr="00FD7A87">
        <w:tc>
          <w:tcPr>
            <w:tcW w:w="623" w:type="dxa"/>
            <w:vMerge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153F35C3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7" w:type="dxa"/>
            <w:vMerge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34FE315D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16B8871E" w14:textId="77777777" w:rsidR="00354B73" w:rsidRPr="008348AF" w:rsidRDefault="00354B73" w:rsidP="00FD7A8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R  GCATGTGTGAGT</w:t>
            </w:r>
            <w:proofErr w:type="gramEnd"/>
            <w:r w:rsidRPr="008348AF">
              <w:rPr>
                <w:rFonts w:ascii="Times New Roman" w:hAnsi="Times New Roman"/>
                <w:sz w:val="18"/>
                <w:szCs w:val="18"/>
              </w:rPr>
              <w:t xml:space="preserve"> TTTGTCAGATCTTTTGTAAGGTTTGTTACATA</w:t>
            </w:r>
          </w:p>
        </w:tc>
      </w:tr>
      <w:tr w:rsidR="008348AF" w:rsidRPr="008348AF" w14:paraId="6AECCD7E" w14:textId="77777777" w:rsidTr="00FD7A87">
        <w:tc>
          <w:tcPr>
            <w:tcW w:w="623" w:type="dxa"/>
            <w:vMerge w:val="restart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4A675122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lastRenderedPageBreak/>
              <w:t>4</w:t>
            </w:r>
          </w:p>
        </w:tc>
        <w:tc>
          <w:tcPr>
            <w:tcW w:w="1357" w:type="dxa"/>
            <w:vMerge w:val="restart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78A052C0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144-199aa</w:t>
            </w: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399381F1" w14:textId="77777777" w:rsidR="00354B73" w:rsidRPr="008348AF" w:rsidRDefault="00354B73" w:rsidP="00FD7A8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F  AGTCTTGCACTTGTCACGAATTCGTGGGTTGGACTGAAAAAGGA</w:t>
            </w:r>
            <w:proofErr w:type="gramEnd"/>
          </w:p>
        </w:tc>
      </w:tr>
      <w:tr w:rsidR="008348AF" w:rsidRPr="008348AF" w14:paraId="4E615E52" w14:textId="77777777" w:rsidTr="00FD7A87">
        <w:tc>
          <w:tcPr>
            <w:tcW w:w="623" w:type="dxa"/>
            <w:vMerge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19945DE7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7" w:type="dxa"/>
            <w:vMerge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6BE31599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01C06EA5" w14:textId="77777777" w:rsidR="00354B73" w:rsidRPr="008348AF" w:rsidRDefault="00354B73" w:rsidP="00FD7A8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R  GCATGTGTGAGT</w:t>
            </w:r>
            <w:proofErr w:type="gramEnd"/>
            <w:r w:rsidRPr="008348AF">
              <w:rPr>
                <w:rFonts w:ascii="Times New Roman" w:hAnsi="Times New Roman"/>
                <w:sz w:val="18"/>
                <w:szCs w:val="18"/>
              </w:rPr>
              <w:t xml:space="preserve"> TTTGTCAGATCTTTTGTAAGGTTTGTTACATA</w:t>
            </w:r>
          </w:p>
        </w:tc>
      </w:tr>
      <w:tr w:rsidR="008348AF" w:rsidRPr="008348AF" w14:paraId="736E4D64" w14:textId="77777777" w:rsidTr="00FD7A87">
        <w:tc>
          <w:tcPr>
            <w:tcW w:w="623" w:type="dxa"/>
            <w:vMerge w:val="restart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086C5A58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357" w:type="dxa"/>
            <w:vMerge w:val="restart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3FD29153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162-199aa</w:t>
            </w: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0C1DEF34" w14:textId="77777777" w:rsidR="00354B73" w:rsidRPr="008348AF" w:rsidRDefault="00354B73" w:rsidP="00FD7A8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F  AGTCTTGCACTTGTCACGAATTCGAACAACTGGTTCAACGTTAC</w:t>
            </w:r>
            <w:proofErr w:type="gramEnd"/>
          </w:p>
        </w:tc>
      </w:tr>
      <w:tr w:rsidR="008348AF" w:rsidRPr="008348AF" w14:paraId="79DB61C5" w14:textId="77777777" w:rsidTr="00FD7A87">
        <w:tc>
          <w:tcPr>
            <w:tcW w:w="623" w:type="dxa"/>
            <w:vMerge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699BFBAC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7" w:type="dxa"/>
            <w:vMerge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2012E98D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10968790" w14:textId="77777777" w:rsidR="00354B73" w:rsidRPr="008348AF" w:rsidRDefault="00354B73" w:rsidP="00FD7A8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R  GCATGTGTGAGT</w:t>
            </w:r>
            <w:proofErr w:type="gramEnd"/>
            <w:r w:rsidRPr="008348AF">
              <w:rPr>
                <w:rFonts w:ascii="Times New Roman" w:hAnsi="Times New Roman"/>
                <w:sz w:val="18"/>
                <w:szCs w:val="18"/>
              </w:rPr>
              <w:t xml:space="preserve"> TTTGTCAGATCTTTTGTAAGGTTTGTTACATA</w:t>
            </w:r>
          </w:p>
        </w:tc>
      </w:tr>
      <w:tr w:rsidR="008348AF" w:rsidRPr="008348AF" w14:paraId="132A2111" w14:textId="77777777" w:rsidTr="00FD7A87">
        <w:tc>
          <w:tcPr>
            <w:tcW w:w="623" w:type="dxa"/>
            <w:vMerge w:val="restart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7042C730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357" w:type="dxa"/>
            <w:vMerge w:val="restart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4CE069C2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182-199aa</w:t>
            </w: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584611EA" w14:textId="77777777" w:rsidR="00354B73" w:rsidRPr="008348AF" w:rsidRDefault="00354B73" w:rsidP="00FD7A8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F  AGTCTTGCACTTGTCACGAATTCGAGCAGCATGGAATGTGAGAA</w:t>
            </w:r>
            <w:proofErr w:type="gramEnd"/>
          </w:p>
        </w:tc>
      </w:tr>
      <w:tr w:rsidR="008348AF" w:rsidRPr="008348AF" w14:paraId="24319052" w14:textId="77777777" w:rsidTr="00FD7A87">
        <w:tc>
          <w:tcPr>
            <w:tcW w:w="623" w:type="dxa"/>
            <w:vMerge/>
            <w:tcBorders>
              <w:top w:val="single" w:sz="8" w:space="0" w:color="FFFFFF" w:themeColor="background1"/>
              <w:bottom w:val="single" w:sz="12" w:space="0" w:color="4472C4" w:themeColor="accent1"/>
            </w:tcBorders>
            <w:shd w:val="clear" w:color="auto" w:fill="E7E6E6" w:themeFill="background2"/>
            <w:vAlign w:val="center"/>
          </w:tcPr>
          <w:p w14:paraId="52434199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7" w:type="dxa"/>
            <w:vMerge/>
            <w:tcBorders>
              <w:top w:val="single" w:sz="8" w:space="0" w:color="FFFFFF" w:themeColor="background1"/>
              <w:bottom w:val="single" w:sz="12" w:space="0" w:color="4472C4" w:themeColor="accent1"/>
            </w:tcBorders>
            <w:shd w:val="clear" w:color="auto" w:fill="E7E6E6" w:themeFill="background2"/>
            <w:vAlign w:val="center"/>
          </w:tcPr>
          <w:p w14:paraId="79385BCD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12" w:space="0" w:color="4472C4" w:themeColor="accent1"/>
            </w:tcBorders>
            <w:shd w:val="clear" w:color="auto" w:fill="E7E6E6" w:themeFill="background2"/>
          </w:tcPr>
          <w:p w14:paraId="0226C3C8" w14:textId="77777777" w:rsidR="00354B73" w:rsidRPr="008348AF" w:rsidRDefault="00354B73" w:rsidP="00FD7A8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R  GCATGTGTGAGT</w:t>
            </w:r>
            <w:proofErr w:type="gramEnd"/>
            <w:r w:rsidRPr="008348AF">
              <w:rPr>
                <w:rFonts w:ascii="Times New Roman" w:hAnsi="Times New Roman"/>
                <w:sz w:val="18"/>
                <w:szCs w:val="18"/>
              </w:rPr>
              <w:t xml:space="preserve"> TTTGTCAGATCTTTTGTAAGGTTTGTTACATA</w:t>
            </w:r>
          </w:p>
        </w:tc>
      </w:tr>
      <w:tr w:rsidR="008348AF" w:rsidRPr="008348AF" w14:paraId="1F4B8055" w14:textId="77777777" w:rsidTr="00FD7A87">
        <w:tc>
          <w:tcPr>
            <w:tcW w:w="8217" w:type="dxa"/>
            <w:gridSpan w:val="3"/>
            <w:tcBorders>
              <w:top w:val="single" w:sz="12" w:space="0" w:color="4472C4" w:themeColor="accent1"/>
              <w:bottom w:val="single" w:sz="12" w:space="0" w:color="4472C4" w:themeColor="accent1"/>
            </w:tcBorders>
            <w:shd w:val="clear" w:color="auto" w:fill="auto"/>
            <w:vAlign w:val="center"/>
          </w:tcPr>
          <w:p w14:paraId="1C7A6A44" w14:textId="77777777" w:rsidR="00354B73" w:rsidRPr="008348AF" w:rsidRDefault="00354B73" w:rsidP="00FD7A87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bookmarkStart w:id="18" w:name="_Hlk32776555"/>
            <w:r w:rsidRPr="008348AF">
              <w:rPr>
                <w:rFonts w:ascii="Times New Roman" w:hAnsi="Times New Roman"/>
                <w:b/>
                <w:bCs/>
              </w:rPr>
              <w:t>Primer sequences for amplification of mutations</w:t>
            </w:r>
          </w:p>
        </w:tc>
      </w:tr>
      <w:tr w:rsidR="008348AF" w:rsidRPr="008348AF" w14:paraId="3904D808" w14:textId="77777777" w:rsidTr="00FD7A87">
        <w:tc>
          <w:tcPr>
            <w:tcW w:w="623" w:type="dxa"/>
            <w:tcBorders>
              <w:top w:val="single" w:sz="12" w:space="0" w:color="4472C4" w:themeColor="accent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2E86F740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348AF">
              <w:rPr>
                <w:rFonts w:ascii="Times New Roman" w:hAnsi="Times New Roman"/>
              </w:rPr>
              <w:t>NO.</w:t>
            </w:r>
          </w:p>
        </w:tc>
        <w:tc>
          <w:tcPr>
            <w:tcW w:w="1357" w:type="dxa"/>
            <w:tcBorders>
              <w:top w:val="single" w:sz="12" w:space="0" w:color="4472C4" w:themeColor="accent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0AC818D6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348AF">
              <w:rPr>
                <w:rFonts w:ascii="Times New Roman" w:hAnsi="Times New Roman"/>
              </w:rPr>
              <w:t>Mutations</w:t>
            </w:r>
          </w:p>
        </w:tc>
        <w:tc>
          <w:tcPr>
            <w:tcW w:w="6237" w:type="dxa"/>
            <w:tcBorders>
              <w:top w:val="single" w:sz="12" w:space="0" w:color="4472C4" w:themeColor="accent1"/>
              <w:bottom w:val="single" w:sz="8" w:space="0" w:color="FFFFFF" w:themeColor="background1"/>
            </w:tcBorders>
            <w:shd w:val="clear" w:color="auto" w:fill="E7E6E6" w:themeFill="background2"/>
          </w:tcPr>
          <w:p w14:paraId="396D8144" w14:textId="77777777" w:rsidR="00354B73" w:rsidRPr="008348AF" w:rsidRDefault="00354B73" w:rsidP="00FD7A87">
            <w:pPr>
              <w:spacing w:line="480" w:lineRule="auto"/>
              <w:rPr>
                <w:rFonts w:ascii="Times New Roman" w:hAnsi="Times New Roman"/>
              </w:rPr>
            </w:pPr>
            <w:r w:rsidRPr="008348AF">
              <w:rPr>
                <w:rFonts w:ascii="Times New Roman" w:hAnsi="Times New Roman"/>
              </w:rPr>
              <w:t>Sequence 5</w:t>
            </w:r>
            <w:proofErr w:type="gramStart"/>
            <w:r w:rsidRPr="008348AF">
              <w:rPr>
                <w:rFonts w:ascii="Times New Roman" w:hAnsi="Times New Roman"/>
              </w:rPr>
              <w:t>’</w:t>
            </w:r>
            <w:proofErr w:type="gramEnd"/>
            <w:r w:rsidRPr="008348AF">
              <w:rPr>
                <w:rFonts w:ascii="Times New Roman" w:hAnsi="Times New Roman"/>
              </w:rPr>
              <w:t>～</w:t>
            </w:r>
            <w:r w:rsidRPr="008348AF">
              <w:rPr>
                <w:rFonts w:ascii="Times New Roman" w:hAnsi="Times New Roman"/>
              </w:rPr>
              <w:t>3</w:t>
            </w:r>
            <w:proofErr w:type="gramStart"/>
            <w:r w:rsidRPr="008348AF">
              <w:rPr>
                <w:rFonts w:ascii="Times New Roman" w:hAnsi="Times New Roman"/>
              </w:rPr>
              <w:t>’</w:t>
            </w:r>
            <w:proofErr w:type="gramEnd"/>
          </w:p>
        </w:tc>
      </w:tr>
      <w:tr w:rsidR="008348AF" w:rsidRPr="008348AF" w14:paraId="09501ECD" w14:textId="77777777" w:rsidTr="00FD7A87">
        <w:tc>
          <w:tcPr>
            <w:tcW w:w="623" w:type="dxa"/>
            <w:vMerge w:val="restart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09E08BF1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bookmarkStart w:id="19" w:name="_Hlk32776716"/>
            <w:bookmarkEnd w:id="18"/>
            <w:r w:rsidRPr="008348AF">
              <w:rPr>
                <w:rFonts w:ascii="Times New Roman" w:hAnsi="Times New Roman"/>
              </w:rPr>
              <w:t>1</w:t>
            </w:r>
          </w:p>
        </w:tc>
        <w:tc>
          <w:tcPr>
            <w:tcW w:w="1357" w:type="dxa"/>
            <w:vMerge w:val="restart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066558A6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F98A</w:t>
            </w: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79067F57" w14:textId="77777777" w:rsidR="00354B73" w:rsidRPr="008348AF" w:rsidRDefault="00354B73" w:rsidP="00FD7A8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F  CTACCAGAGGAAATGCTACGCTATTTCTACTGTGAAGAGGAG</w:t>
            </w:r>
            <w:proofErr w:type="gramEnd"/>
          </w:p>
        </w:tc>
      </w:tr>
      <w:tr w:rsidR="008348AF" w:rsidRPr="008348AF" w14:paraId="0EB2DAB2" w14:textId="77777777" w:rsidTr="00FD7A87">
        <w:tc>
          <w:tcPr>
            <w:tcW w:w="623" w:type="dxa"/>
            <w:vMerge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61BA4B0E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7" w:type="dxa"/>
            <w:vMerge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42DE34D9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619E3DB9" w14:textId="77777777" w:rsidR="00354B73" w:rsidRPr="008348AF" w:rsidRDefault="00354B73" w:rsidP="00FD7A8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R  CTCCTCTTCACAGTAGAAATAGCGTAGCATTTCCTCTGGTAG</w:t>
            </w:r>
            <w:proofErr w:type="gramEnd"/>
          </w:p>
        </w:tc>
      </w:tr>
      <w:tr w:rsidR="008348AF" w:rsidRPr="008348AF" w14:paraId="48667E28" w14:textId="77777777" w:rsidTr="00FD7A87">
        <w:tc>
          <w:tcPr>
            <w:tcW w:w="623" w:type="dxa"/>
            <w:vMerge w:val="restart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7E7C9522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348AF">
              <w:rPr>
                <w:rFonts w:ascii="Times New Roman" w:hAnsi="Times New Roman"/>
              </w:rPr>
              <w:t>2</w:t>
            </w:r>
          </w:p>
        </w:tc>
        <w:tc>
          <w:tcPr>
            <w:tcW w:w="1357" w:type="dxa"/>
            <w:vMerge w:val="restart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0C723B95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I99A</w:t>
            </w: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15646AEB" w14:textId="77777777" w:rsidR="00354B73" w:rsidRPr="008348AF" w:rsidRDefault="00354B73" w:rsidP="00FD7A8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F  CCAGAGGAAATGCTACTTTGCTTCTACTGTGAAGAGGAGCTG</w:t>
            </w:r>
            <w:proofErr w:type="gramEnd"/>
          </w:p>
        </w:tc>
      </w:tr>
      <w:tr w:rsidR="008348AF" w:rsidRPr="008348AF" w14:paraId="4C80D118" w14:textId="77777777" w:rsidTr="00FD7A87">
        <w:tc>
          <w:tcPr>
            <w:tcW w:w="623" w:type="dxa"/>
            <w:vMerge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1F0294A2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7" w:type="dxa"/>
            <w:vMerge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410CC4FF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21EE42AE" w14:textId="77777777" w:rsidR="00354B73" w:rsidRPr="008348AF" w:rsidRDefault="00354B73" w:rsidP="00FD7A8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R  CAGCTCCTCTTCACAGTAGAAGCAAAGTAGCATTTCCTCTGG</w:t>
            </w:r>
            <w:proofErr w:type="gramEnd"/>
          </w:p>
        </w:tc>
      </w:tr>
      <w:tr w:rsidR="008348AF" w:rsidRPr="008348AF" w14:paraId="7C90AC44" w14:textId="77777777" w:rsidTr="00FD7A87">
        <w:tc>
          <w:tcPr>
            <w:tcW w:w="623" w:type="dxa"/>
            <w:vMerge w:val="restart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04E2754A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348AF">
              <w:rPr>
                <w:rFonts w:ascii="Times New Roman" w:hAnsi="Times New Roman"/>
              </w:rPr>
              <w:t>3</w:t>
            </w:r>
          </w:p>
        </w:tc>
        <w:tc>
          <w:tcPr>
            <w:tcW w:w="1357" w:type="dxa"/>
            <w:vMerge w:val="restart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7EBA5D1D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S100A</w:t>
            </w: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4E931B71" w14:textId="77777777" w:rsidR="00354B73" w:rsidRPr="008348AF" w:rsidRDefault="00354B73" w:rsidP="00FD7A8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F  GAAATGCTACTTTATTGCTACTGTGAAGAG</w:t>
            </w:r>
            <w:proofErr w:type="gramEnd"/>
          </w:p>
        </w:tc>
      </w:tr>
      <w:tr w:rsidR="008348AF" w:rsidRPr="008348AF" w14:paraId="356EB3FD" w14:textId="77777777" w:rsidTr="00FD7A87">
        <w:tc>
          <w:tcPr>
            <w:tcW w:w="623" w:type="dxa"/>
            <w:vMerge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552DB453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7" w:type="dxa"/>
            <w:vMerge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556BA54C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1DB149F3" w14:textId="77777777" w:rsidR="00354B73" w:rsidRPr="008348AF" w:rsidRDefault="00354B73" w:rsidP="00FD7A8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R  CAATAAAGTAGCATTTCCTCTGGTAGCC</w:t>
            </w:r>
            <w:proofErr w:type="gramEnd"/>
          </w:p>
        </w:tc>
      </w:tr>
      <w:tr w:rsidR="008348AF" w:rsidRPr="008348AF" w14:paraId="08473402" w14:textId="77777777" w:rsidTr="00FD7A87">
        <w:tc>
          <w:tcPr>
            <w:tcW w:w="623" w:type="dxa"/>
            <w:vMerge w:val="restart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72FBBA0A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348AF">
              <w:rPr>
                <w:rFonts w:ascii="Times New Roman" w:hAnsi="Times New Roman"/>
              </w:rPr>
              <w:t>4</w:t>
            </w:r>
          </w:p>
        </w:tc>
        <w:tc>
          <w:tcPr>
            <w:tcW w:w="1357" w:type="dxa"/>
            <w:vMerge w:val="restart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3E1CF643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R94E</w:t>
            </w: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78204014" w14:textId="77777777" w:rsidR="00354B73" w:rsidRPr="008348AF" w:rsidRDefault="00354B73" w:rsidP="00FD7A8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F  GACTGGGTTGGCTACCAGGAGAAATGCTACTTTATTTCTAC</w:t>
            </w:r>
            <w:proofErr w:type="gramEnd"/>
          </w:p>
        </w:tc>
      </w:tr>
      <w:tr w:rsidR="008348AF" w:rsidRPr="008348AF" w14:paraId="0880509F" w14:textId="77777777" w:rsidTr="00FD7A87">
        <w:tc>
          <w:tcPr>
            <w:tcW w:w="623" w:type="dxa"/>
            <w:vMerge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2EA2E434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7" w:type="dxa"/>
            <w:vMerge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3A197090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7D001DB3" w14:textId="77777777" w:rsidR="00354B73" w:rsidRPr="008348AF" w:rsidRDefault="00354B73" w:rsidP="00FD7A8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R  GTAGAAATAAAGTAGCATTTCTCCTGGTAGCCAACCCAGTC</w:t>
            </w:r>
            <w:proofErr w:type="gramEnd"/>
          </w:p>
        </w:tc>
      </w:tr>
      <w:tr w:rsidR="008348AF" w:rsidRPr="008348AF" w14:paraId="5FB8F1BF" w14:textId="77777777" w:rsidTr="00FD7A87">
        <w:tc>
          <w:tcPr>
            <w:tcW w:w="623" w:type="dxa"/>
            <w:vMerge w:val="restart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3DA18927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348AF">
              <w:rPr>
                <w:rFonts w:ascii="Times New Roman" w:hAnsi="Times New Roman"/>
              </w:rPr>
              <w:t>5</w:t>
            </w:r>
          </w:p>
        </w:tc>
        <w:tc>
          <w:tcPr>
            <w:tcW w:w="1357" w:type="dxa"/>
            <w:vMerge w:val="restart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79176924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M184A</w:t>
            </w: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12299154" w14:textId="77777777" w:rsidR="00354B73" w:rsidRPr="008348AF" w:rsidRDefault="00354B73" w:rsidP="00FD7A8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F  GAAAAACACAGAGGTCAGCAGCGCGGAATGTGAGAAGAATTTATAC</w:t>
            </w:r>
            <w:proofErr w:type="gramEnd"/>
          </w:p>
        </w:tc>
      </w:tr>
      <w:tr w:rsidR="008348AF" w:rsidRPr="008348AF" w14:paraId="107B423D" w14:textId="77777777" w:rsidTr="00FD7A87">
        <w:tc>
          <w:tcPr>
            <w:tcW w:w="623" w:type="dxa"/>
            <w:vMerge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551F08FF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7" w:type="dxa"/>
            <w:vMerge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22A90BF6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4A3C905E" w14:textId="77777777" w:rsidR="00354B73" w:rsidRPr="008348AF" w:rsidRDefault="00354B73" w:rsidP="00FD7A8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R  GTATAAATTCTTCTCACATTCCGCGCTGCTGACCTCTGTGTTTTTC</w:t>
            </w:r>
            <w:proofErr w:type="gramEnd"/>
          </w:p>
        </w:tc>
      </w:tr>
      <w:bookmarkEnd w:id="19"/>
      <w:tr w:rsidR="008348AF" w:rsidRPr="008348AF" w14:paraId="28AB9452" w14:textId="77777777" w:rsidTr="00FD7A87">
        <w:tc>
          <w:tcPr>
            <w:tcW w:w="623" w:type="dxa"/>
            <w:vMerge w:val="restart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63A8DAB3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348AF">
              <w:rPr>
                <w:rFonts w:ascii="Times New Roman" w:hAnsi="Times New Roman"/>
              </w:rPr>
              <w:t>6</w:t>
            </w:r>
          </w:p>
        </w:tc>
        <w:tc>
          <w:tcPr>
            <w:tcW w:w="1357" w:type="dxa"/>
            <w:vMerge w:val="restart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5FDAFC3D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L190A</w:t>
            </w: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6F0B899F" w14:textId="77777777" w:rsidR="00354B73" w:rsidRPr="008348AF" w:rsidRDefault="00354B73" w:rsidP="00FD7A8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F  GCATGGAATGTGAGAAGAATGCATACTGGATATGTAACAAAC</w:t>
            </w:r>
            <w:proofErr w:type="gramEnd"/>
          </w:p>
        </w:tc>
      </w:tr>
      <w:tr w:rsidR="008348AF" w:rsidRPr="008348AF" w14:paraId="09AFB8AE" w14:textId="77777777" w:rsidTr="00FD7A87">
        <w:tc>
          <w:tcPr>
            <w:tcW w:w="623" w:type="dxa"/>
            <w:vMerge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5965D57F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7" w:type="dxa"/>
            <w:vMerge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32BC3C75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7A682DBE" w14:textId="77777777" w:rsidR="00354B73" w:rsidRPr="008348AF" w:rsidRDefault="00354B73" w:rsidP="00FD7A8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R  GTTTGTTACATATCCAGTATGCATTCTTCTCACATTCCATGC</w:t>
            </w:r>
            <w:proofErr w:type="gramEnd"/>
          </w:p>
        </w:tc>
      </w:tr>
      <w:tr w:rsidR="008348AF" w:rsidRPr="008348AF" w14:paraId="4D0E05A0" w14:textId="77777777" w:rsidTr="00FD7A87">
        <w:tc>
          <w:tcPr>
            <w:tcW w:w="623" w:type="dxa"/>
            <w:vMerge w:val="restart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354C98FE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348AF">
              <w:rPr>
                <w:rFonts w:ascii="Times New Roman" w:hAnsi="Times New Roman"/>
              </w:rPr>
              <w:t>7</w:t>
            </w:r>
          </w:p>
        </w:tc>
        <w:tc>
          <w:tcPr>
            <w:tcW w:w="1357" w:type="dxa"/>
            <w:vMerge w:val="restart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56962170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W192A</w:t>
            </w: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588DA55F" w14:textId="77777777" w:rsidR="00354B73" w:rsidRPr="008348AF" w:rsidRDefault="00354B73" w:rsidP="00FD7A8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F  GAATGTGAGAAGAATTTATACGCGATATGTAACAAACCTTAC</w:t>
            </w:r>
            <w:proofErr w:type="gramEnd"/>
          </w:p>
        </w:tc>
      </w:tr>
      <w:tr w:rsidR="008348AF" w:rsidRPr="008348AF" w14:paraId="1D8A2BB1" w14:textId="77777777" w:rsidTr="00FD7A87">
        <w:tc>
          <w:tcPr>
            <w:tcW w:w="623" w:type="dxa"/>
            <w:vMerge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2DFABC58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7" w:type="dxa"/>
            <w:vMerge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0718410E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48847BB2" w14:textId="77777777" w:rsidR="00354B73" w:rsidRPr="008348AF" w:rsidRDefault="00354B73" w:rsidP="00FD7A8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R  GTAAGGTTTGTTACATATCGCGTATAAATTCTTCTCACATTC</w:t>
            </w:r>
            <w:proofErr w:type="gramEnd"/>
          </w:p>
        </w:tc>
      </w:tr>
      <w:tr w:rsidR="008348AF" w:rsidRPr="008348AF" w14:paraId="7E02AEAC" w14:textId="77777777" w:rsidTr="00FD7A87">
        <w:tc>
          <w:tcPr>
            <w:tcW w:w="623" w:type="dxa"/>
            <w:vMerge w:val="restart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58BAD87A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348AF">
              <w:rPr>
                <w:rFonts w:ascii="Times New Roman" w:hAnsi="Times New Roman"/>
              </w:rPr>
              <w:t>8</w:t>
            </w:r>
          </w:p>
        </w:tc>
        <w:tc>
          <w:tcPr>
            <w:tcW w:w="1357" w:type="dxa"/>
            <w:vMerge w:val="restart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130F9C7C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I193A</w:t>
            </w: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58F3048E" w14:textId="77777777" w:rsidR="00354B73" w:rsidRPr="008348AF" w:rsidRDefault="00354B73" w:rsidP="00FD7A8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F  GAATGTGAGAAGAATTTATACTGGGCATGTAACAAACCTTAC</w:t>
            </w:r>
            <w:proofErr w:type="gramEnd"/>
          </w:p>
        </w:tc>
      </w:tr>
      <w:tr w:rsidR="008348AF" w:rsidRPr="008348AF" w14:paraId="4EB11514" w14:textId="77777777" w:rsidTr="00FD7A87">
        <w:tc>
          <w:tcPr>
            <w:tcW w:w="623" w:type="dxa"/>
            <w:vMerge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47F3FCB0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7" w:type="dxa"/>
            <w:vMerge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7631BDAE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6D46C2EE" w14:textId="77777777" w:rsidR="00354B73" w:rsidRPr="008348AF" w:rsidRDefault="00354B73" w:rsidP="00FD7A8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R  GTAAGGTTTGTTACATGCCCAGTATAAATTCTTCTCACATTC</w:t>
            </w:r>
            <w:proofErr w:type="gramEnd"/>
          </w:p>
        </w:tc>
      </w:tr>
      <w:tr w:rsidR="008348AF" w:rsidRPr="008348AF" w14:paraId="1F96B6C2" w14:textId="77777777" w:rsidTr="00FD7A87">
        <w:tc>
          <w:tcPr>
            <w:tcW w:w="623" w:type="dxa"/>
            <w:vMerge w:val="restart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7A827A67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348AF">
              <w:rPr>
                <w:rFonts w:ascii="Times New Roman" w:hAnsi="Times New Roman"/>
              </w:rPr>
              <w:t>9</w:t>
            </w:r>
          </w:p>
        </w:tc>
        <w:tc>
          <w:tcPr>
            <w:tcW w:w="1357" w:type="dxa"/>
            <w:vMerge w:val="restart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7A9EAEF6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W192A &amp;I193A</w:t>
            </w: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34AB02C9" w14:textId="77777777" w:rsidR="00354B73" w:rsidRPr="008348AF" w:rsidRDefault="00354B73" w:rsidP="00FD7A8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F  GAATGTGAGAAGAATTTATACGCGGCATGTAACAAACCTTAC</w:t>
            </w:r>
            <w:proofErr w:type="gramEnd"/>
          </w:p>
        </w:tc>
      </w:tr>
      <w:tr w:rsidR="008348AF" w:rsidRPr="008348AF" w14:paraId="4E81775D" w14:textId="77777777" w:rsidTr="00FD7A87">
        <w:tc>
          <w:tcPr>
            <w:tcW w:w="623" w:type="dxa"/>
            <w:vMerge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73EDECDE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7" w:type="dxa"/>
            <w:vMerge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09A4E9ED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16AEE485" w14:textId="77777777" w:rsidR="00354B73" w:rsidRPr="008348AF" w:rsidRDefault="00354B73" w:rsidP="00FD7A8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R  GTAAGGTTTGTTACATGCCGCGTATAAATTCTTCTCACATTC</w:t>
            </w:r>
            <w:proofErr w:type="gramEnd"/>
          </w:p>
        </w:tc>
      </w:tr>
      <w:tr w:rsidR="008348AF" w:rsidRPr="008348AF" w14:paraId="007BD142" w14:textId="77777777" w:rsidTr="00FD7A87">
        <w:tc>
          <w:tcPr>
            <w:tcW w:w="623" w:type="dxa"/>
            <w:vMerge w:val="restart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57CD1BB3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348AF">
              <w:rPr>
                <w:rFonts w:ascii="Times New Roman" w:hAnsi="Times New Roman"/>
              </w:rPr>
              <w:t>10</w:t>
            </w:r>
          </w:p>
        </w:tc>
        <w:tc>
          <w:tcPr>
            <w:tcW w:w="1357" w:type="dxa"/>
            <w:vMerge w:val="restart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72AC97F6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L190A &amp;M184A</w:t>
            </w: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624EB4D2" w14:textId="77777777" w:rsidR="00354B73" w:rsidRPr="008348AF" w:rsidRDefault="00354B73" w:rsidP="00FD7A8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F  GCGCGGAATGTGAGAAGAATGCATACTGGATATGTAACAAAC</w:t>
            </w:r>
            <w:proofErr w:type="gramEnd"/>
          </w:p>
        </w:tc>
      </w:tr>
      <w:tr w:rsidR="008348AF" w:rsidRPr="008348AF" w14:paraId="19650E5E" w14:textId="77777777" w:rsidTr="00FD7A87">
        <w:tc>
          <w:tcPr>
            <w:tcW w:w="623" w:type="dxa"/>
            <w:vMerge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291772D9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7" w:type="dxa"/>
            <w:vMerge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039DA636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51FE0726" w14:textId="77777777" w:rsidR="00354B73" w:rsidRPr="008348AF" w:rsidRDefault="00354B73" w:rsidP="00FD7A8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R  GTTTGTTACATATCCAGTATGCATTCTTCTCACATTCCGCGC</w:t>
            </w:r>
            <w:proofErr w:type="gramEnd"/>
          </w:p>
        </w:tc>
      </w:tr>
      <w:tr w:rsidR="008348AF" w:rsidRPr="008348AF" w14:paraId="0C51603C" w14:textId="77777777" w:rsidTr="00FD7A87">
        <w:tc>
          <w:tcPr>
            <w:tcW w:w="623" w:type="dxa"/>
            <w:vMerge w:val="restart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54E4E7F1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348AF">
              <w:rPr>
                <w:rFonts w:ascii="Times New Roman" w:hAnsi="Times New Roman"/>
              </w:rPr>
              <w:t>11</w:t>
            </w:r>
          </w:p>
        </w:tc>
        <w:tc>
          <w:tcPr>
            <w:tcW w:w="1357" w:type="dxa"/>
            <w:vMerge w:val="restart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6CA2E070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M184E</w:t>
            </w: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3F892B5D" w14:textId="77777777" w:rsidR="00354B73" w:rsidRPr="008348AF" w:rsidRDefault="00354B73" w:rsidP="00FD7A8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F  GAAAAACACAGAGGTCAGCAGCGAGGAATGTGAGAAGAATTTATAC</w:t>
            </w:r>
            <w:proofErr w:type="gramEnd"/>
          </w:p>
        </w:tc>
      </w:tr>
      <w:tr w:rsidR="008348AF" w:rsidRPr="008348AF" w14:paraId="6D84DFFE" w14:textId="77777777" w:rsidTr="00FD7A87">
        <w:tc>
          <w:tcPr>
            <w:tcW w:w="623" w:type="dxa"/>
            <w:vMerge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28E5A248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7" w:type="dxa"/>
            <w:vMerge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0C8F7EBF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77FE3003" w14:textId="77777777" w:rsidR="00354B73" w:rsidRPr="008348AF" w:rsidRDefault="00354B73" w:rsidP="00FD7A8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R  GTATAAATTCTTCTCACATTCCTCGCTGCTGACCTCTGTGTTTTTC</w:t>
            </w:r>
            <w:proofErr w:type="gramEnd"/>
          </w:p>
        </w:tc>
      </w:tr>
      <w:tr w:rsidR="008348AF" w:rsidRPr="008348AF" w14:paraId="6612C1C9" w14:textId="77777777" w:rsidTr="00FD7A87">
        <w:tc>
          <w:tcPr>
            <w:tcW w:w="623" w:type="dxa"/>
            <w:vMerge w:val="restart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1D920BB0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348AF">
              <w:rPr>
                <w:rFonts w:ascii="Times New Roman" w:hAnsi="Times New Roman"/>
              </w:rPr>
              <w:t>12</w:t>
            </w:r>
          </w:p>
        </w:tc>
        <w:tc>
          <w:tcPr>
            <w:tcW w:w="1357" w:type="dxa"/>
            <w:vMerge w:val="restart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06D70E85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L190E</w:t>
            </w: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0354C4E9" w14:textId="77777777" w:rsidR="00354B73" w:rsidRPr="008348AF" w:rsidRDefault="00354B73" w:rsidP="00FD7A8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F  GCATGGAATGTGAGAAGAATGAATACTGGATATGTAACAAAC</w:t>
            </w:r>
            <w:proofErr w:type="gramEnd"/>
          </w:p>
        </w:tc>
      </w:tr>
      <w:tr w:rsidR="008348AF" w:rsidRPr="008348AF" w14:paraId="5D1BA8BD" w14:textId="77777777" w:rsidTr="00FD7A87">
        <w:tc>
          <w:tcPr>
            <w:tcW w:w="623" w:type="dxa"/>
            <w:vMerge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78A11D20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7" w:type="dxa"/>
            <w:vMerge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57E7550D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60B6BA73" w14:textId="77777777" w:rsidR="00354B73" w:rsidRPr="008348AF" w:rsidRDefault="00354B73" w:rsidP="00FD7A8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R  GTTTGTTACATATCCAGTATTCATTCTTCTCACATTCCATGC</w:t>
            </w:r>
            <w:proofErr w:type="gramEnd"/>
          </w:p>
        </w:tc>
      </w:tr>
      <w:tr w:rsidR="008348AF" w:rsidRPr="008348AF" w14:paraId="3A85574D" w14:textId="77777777" w:rsidTr="00FD7A87">
        <w:tc>
          <w:tcPr>
            <w:tcW w:w="623" w:type="dxa"/>
            <w:vMerge w:val="restart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09254822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348AF">
              <w:rPr>
                <w:rFonts w:ascii="Times New Roman" w:hAnsi="Times New Roman"/>
              </w:rPr>
              <w:t>13</w:t>
            </w:r>
          </w:p>
        </w:tc>
        <w:tc>
          <w:tcPr>
            <w:tcW w:w="1357" w:type="dxa"/>
            <w:vMerge w:val="restart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764D0249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K196E</w:t>
            </w: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035DA4BB" w14:textId="77777777" w:rsidR="00354B73" w:rsidRPr="008348AF" w:rsidRDefault="00354B73" w:rsidP="00FD7A8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F  GAATTTATACTGGATATGTAACGAACCTTACAAAAG</w:t>
            </w:r>
            <w:proofErr w:type="gramEnd"/>
          </w:p>
        </w:tc>
      </w:tr>
      <w:tr w:rsidR="008348AF" w:rsidRPr="008348AF" w14:paraId="2DDCCD21" w14:textId="77777777" w:rsidTr="00FD7A87">
        <w:tc>
          <w:tcPr>
            <w:tcW w:w="623" w:type="dxa"/>
            <w:vMerge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2872F5BF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7" w:type="dxa"/>
            <w:vMerge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5D4A72E2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0C26216B" w14:textId="77777777" w:rsidR="00354B73" w:rsidRPr="008348AF" w:rsidRDefault="00354B73" w:rsidP="00FD7A8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R  CGTTACATATCCAGTATAAATTCTTCTCACATTC</w:t>
            </w:r>
            <w:proofErr w:type="gramEnd"/>
          </w:p>
        </w:tc>
      </w:tr>
      <w:tr w:rsidR="008348AF" w:rsidRPr="008348AF" w14:paraId="659888C5" w14:textId="77777777" w:rsidTr="00FD7A87">
        <w:tc>
          <w:tcPr>
            <w:tcW w:w="623" w:type="dxa"/>
            <w:vMerge w:val="restart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0AB63ADE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348AF">
              <w:rPr>
                <w:rFonts w:ascii="Times New Roman" w:hAnsi="Times New Roman"/>
              </w:rPr>
              <w:t>14</w:t>
            </w:r>
          </w:p>
        </w:tc>
        <w:tc>
          <w:tcPr>
            <w:tcW w:w="1357" w:type="dxa"/>
            <w:vMerge w:val="restart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0BFCFBE4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K199E</w:t>
            </w: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035817DF" w14:textId="77777777" w:rsidR="00354B73" w:rsidRPr="008348AF" w:rsidRDefault="00354B73" w:rsidP="00FD7A8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F  GATATGTAACAAACCTTACGAAAGATCTGAC</w:t>
            </w:r>
            <w:proofErr w:type="gramEnd"/>
          </w:p>
        </w:tc>
      </w:tr>
      <w:tr w:rsidR="008348AF" w:rsidRPr="008348AF" w14:paraId="58FC6806" w14:textId="77777777" w:rsidTr="00FD7A87">
        <w:tc>
          <w:tcPr>
            <w:tcW w:w="623" w:type="dxa"/>
            <w:vMerge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27C3E7B4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7" w:type="dxa"/>
            <w:vMerge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219C9AB7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0FE82C69" w14:textId="77777777" w:rsidR="00354B73" w:rsidRPr="008348AF" w:rsidRDefault="00354B73" w:rsidP="00FD7A8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R  CGTAAGGTTTGTTACATATCCAGTATAAATTC</w:t>
            </w:r>
            <w:proofErr w:type="gramEnd"/>
          </w:p>
        </w:tc>
      </w:tr>
      <w:tr w:rsidR="008348AF" w:rsidRPr="008348AF" w14:paraId="42ECC2CB" w14:textId="77777777" w:rsidTr="00FD7A87">
        <w:tc>
          <w:tcPr>
            <w:tcW w:w="623" w:type="dxa"/>
            <w:vMerge w:val="restart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662F8AA4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348AF">
              <w:rPr>
                <w:rFonts w:ascii="Times New Roman" w:hAnsi="Times New Roman"/>
              </w:rPr>
              <w:t>15</w:t>
            </w:r>
          </w:p>
        </w:tc>
        <w:tc>
          <w:tcPr>
            <w:tcW w:w="1357" w:type="dxa"/>
            <w:vMerge w:val="restart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48E694F6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K188E</w:t>
            </w: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50ED83F9" w14:textId="77777777" w:rsidR="00354B73" w:rsidRPr="008348AF" w:rsidRDefault="00354B73" w:rsidP="00FD7A8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F  CAGCAGCATGGAATGTGAGGAGAATTTATACTGG</w:t>
            </w:r>
            <w:proofErr w:type="gramEnd"/>
          </w:p>
        </w:tc>
      </w:tr>
      <w:tr w:rsidR="008348AF" w:rsidRPr="008348AF" w14:paraId="7974851F" w14:textId="77777777" w:rsidTr="00FD7A87">
        <w:tc>
          <w:tcPr>
            <w:tcW w:w="623" w:type="dxa"/>
            <w:vMerge/>
            <w:tcBorders>
              <w:top w:val="single" w:sz="8" w:space="0" w:color="FFFFFF" w:themeColor="background1"/>
              <w:bottom w:val="single" w:sz="12" w:space="0" w:color="4472C4" w:themeColor="accent1"/>
            </w:tcBorders>
            <w:shd w:val="clear" w:color="auto" w:fill="E7E6E6" w:themeFill="background2"/>
            <w:vAlign w:val="center"/>
          </w:tcPr>
          <w:p w14:paraId="0FF9CFB3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7" w:type="dxa"/>
            <w:vMerge/>
            <w:tcBorders>
              <w:top w:val="single" w:sz="8" w:space="0" w:color="FFFFFF" w:themeColor="background1"/>
              <w:bottom w:val="single" w:sz="12" w:space="0" w:color="4472C4" w:themeColor="accent1"/>
            </w:tcBorders>
            <w:shd w:val="clear" w:color="auto" w:fill="E7E6E6" w:themeFill="background2"/>
            <w:vAlign w:val="center"/>
          </w:tcPr>
          <w:p w14:paraId="7DA1B35B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12" w:space="0" w:color="4472C4" w:themeColor="accent1"/>
            </w:tcBorders>
            <w:shd w:val="clear" w:color="auto" w:fill="E7E6E6" w:themeFill="background2"/>
          </w:tcPr>
          <w:p w14:paraId="3F6AA624" w14:textId="77777777" w:rsidR="00354B73" w:rsidRPr="008348AF" w:rsidRDefault="00354B73" w:rsidP="00FD7A8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R  CCTCACATTCCATGCTGCTGACCTCTGTG</w:t>
            </w:r>
            <w:proofErr w:type="gramEnd"/>
          </w:p>
        </w:tc>
      </w:tr>
      <w:tr w:rsidR="008348AF" w:rsidRPr="008348AF" w14:paraId="2C1AABE8" w14:textId="77777777" w:rsidTr="00FD7A87">
        <w:tc>
          <w:tcPr>
            <w:tcW w:w="8217" w:type="dxa"/>
            <w:gridSpan w:val="3"/>
            <w:tcBorders>
              <w:top w:val="single" w:sz="12" w:space="0" w:color="4472C4" w:themeColor="accent1"/>
              <w:bottom w:val="single" w:sz="12" w:space="0" w:color="4472C4" w:themeColor="accent1"/>
            </w:tcBorders>
            <w:shd w:val="clear" w:color="auto" w:fill="auto"/>
            <w:vAlign w:val="center"/>
          </w:tcPr>
          <w:p w14:paraId="0623F27F" w14:textId="77777777" w:rsidR="00354B73" w:rsidRPr="008348AF" w:rsidRDefault="00354B73" w:rsidP="00FD7A87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r w:rsidRPr="008348AF">
              <w:rPr>
                <w:rFonts w:ascii="Times New Roman" w:hAnsi="Times New Roman"/>
                <w:b/>
                <w:bCs/>
              </w:rPr>
              <w:lastRenderedPageBreak/>
              <w:t>Primer sequences for siRNA</w:t>
            </w:r>
          </w:p>
        </w:tc>
      </w:tr>
      <w:tr w:rsidR="008348AF" w:rsidRPr="008348AF" w14:paraId="419E59DF" w14:textId="77777777" w:rsidTr="00FD7A87">
        <w:tc>
          <w:tcPr>
            <w:tcW w:w="623" w:type="dxa"/>
            <w:tcBorders>
              <w:top w:val="single" w:sz="12" w:space="0" w:color="4472C4" w:themeColor="accent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1641BED9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348AF">
              <w:rPr>
                <w:rFonts w:ascii="Times New Roman" w:hAnsi="Times New Roman"/>
              </w:rPr>
              <w:t>NO.</w:t>
            </w:r>
          </w:p>
        </w:tc>
        <w:tc>
          <w:tcPr>
            <w:tcW w:w="1357" w:type="dxa"/>
            <w:tcBorders>
              <w:top w:val="single" w:sz="12" w:space="0" w:color="4472C4" w:themeColor="accent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73433CF5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348AF">
              <w:rPr>
                <w:rFonts w:ascii="Times New Roman" w:hAnsi="Times New Roman"/>
              </w:rPr>
              <w:t>Gene</w:t>
            </w:r>
          </w:p>
        </w:tc>
        <w:tc>
          <w:tcPr>
            <w:tcW w:w="6237" w:type="dxa"/>
            <w:tcBorders>
              <w:top w:val="single" w:sz="12" w:space="0" w:color="4472C4" w:themeColor="accent1"/>
              <w:bottom w:val="single" w:sz="8" w:space="0" w:color="FFFFFF" w:themeColor="background1"/>
            </w:tcBorders>
            <w:shd w:val="clear" w:color="auto" w:fill="E7E6E6" w:themeFill="background2"/>
          </w:tcPr>
          <w:p w14:paraId="758670B2" w14:textId="77777777" w:rsidR="00354B73" w:rsidRPr="008348AF" w:rsidRDefault="00354B73" w:rsidP="00FD7A87">
            <w:pPr>
              <w:spacing w:line="480" w:lineRule="auto"/>
              <w:rPr>
                <w:rFonts w:ascii="Times New Roman" w:hAnsi="Times New Roman"/>
              </w:rPr>
            </w:pPr>
            <w:r w:rsidRPr="008348AF">
              <w:rPr>
                <w:rFonts w:ascii="Times New Roman" w:hAnsi="Times New Roman"/>
              </w:rPr>
              <w:t>Sequence 5</w:t>
            </w:r>
            <w:proofErr w:type="gramStart"/>
            <w:r w:rsidRPr="008348AF">
              <w:rPr>
                <w:rFonts w:ascii="Times New Roman" w:hAnsi="Times New Roman"/>
              </w:rPr>
              <w:t>’</w:t>
            </w:r>
            <w:proofErr w:type="gramEnd"/>
            <w:r w:rsidRPr="008348AF">
              <w:rPr>
                <w:rFonts w:ascii="Times New Roman" w:hAnsi="Times New Roman"/>
              </w:rPr>
              <w:t>～</w:t>
            </w:r>
            <w:r w:rsidRPr="008348AF">
              <w:rPr>
                <w:rFonts w:ascii="Times New Roman" w:hAnsi="Times New Roman"/>
              </w:rPr>
              <w:t>3</w:t>
            </w:r>
            <w:proofErr w:type="gramStart"/>
            <w:r w:rsidRPr="008348AF">
              <w:rPr>
                <w:rFonts w:ascii="Times New Roman" w:hAnsi="Times New Roman"/>
              </w:rPr>
              <w:t>’</w:t>
            </w:r>
            <w:proofErr w:type="gramEnd"/>
          </w:p>
        </w:tc>
      </w:tr>
      <w:tr w:rsidR="008348AF" w:rsidRPr="008348AF" w14:paraId="3EEBDB20" w14:textId="77777777" w:rsidTr="00FD7A87">
        <w:tc>
          <w:tcPr>
            <w:tcW w:w="623" w:type="dxa"/>
            <w:vMerge w:val="restart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72EA8791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57" w:type="dxa"/>
            <w:vMerge w:val="restart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2A5FB16D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8348AF">
              <w:rPr>
                <w:rFonts w:ascii="Times New Roman" w:hAnsi="Times New Roman"/>
                <w:i/>
                <w:iCs/>
                <w:sz w:val="18"/>
                <w:szCs w:val="18"/>
              </w:rPr>
              <w:t>Cd69</w:t>
            </w: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34265DDE" w14:textId="77777777" w:rsidR="00354B73" w:rsidRPr="008348AF" w:rsidRDefault="00354B73" w:rsidP="00FD7A8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F  CCAUGGCACCAGUAUACAUTT</w:t>
            </w:r>
            <w:proofErr w:type="gramEnd"/>
          </w:p>
        </w:tc>
      </w:tr>
      <w:tr w:rsidR="008348AF" w:rsidRPr="008348AF" w14:paraId="0984C6F1" w14:textId="77777777" w:rsidTr="00FD7A87">
        <w:tc>
          <w:tcPr>
            <w:tcW w:w="623" w:type="dxa"/>
            <w:vMerge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79422D6B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7" w:type="dxa"/>
            <w:vMerge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7AD5570E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6579B795" w14:textId="77777777" w:rsidR="00354B73" w:rsidRPr="008348AF" w:rsidRDefault="00354B73" w:rsidP="00FD7A8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R  AUGUAUACUGGUGCCAUGGTT</w:t>
            </w:r>
            <w:proofErr w:type="gramEnd"/>
          </w:p>
        </w:tc>
      </w:tr>
      <w:tr w:rsidR="008348AF" w:rsidRPr="008348AF" w14:paraId="7BEE8CC3" w14:textId="77777777" w:rsidTr="00FD7A87">
        <w:tc>
          <w:tcPr>
            <w:tcW w:w="623" w:type="dxa"/>
            <w:vMerge w:val="restart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45D0D009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357" w:type="dxa"/>
            <w:vMerge w:val="restart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76C9C3DB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8348AF">
              <w:rPr>
                <w:rFonts w:ascii="Times New Roman" w:hAnsi="Times New Roman"/>
                <w:i/>
                <w:iCs/>
                <w:sz w:val="18"/>
                <w:szCs w:val="18"/>
              </w:rPr>
              <w:t>Olr1-1</w:t>
            </w: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356B998D" w14:textId="77777777" w:rsidR="00354B73" w:rsidRPr="008348AF" w:rsidRDefault="00354B73" w:rsidP="00FD7A8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F  GGUGCAGAUGAUCUGACAUTT</w:t>
            </w:r>
            <w:proofErr w:type="gramEnd"/>
          </w:p>
        </w:tc>
      </w:tr>
      <w:tr w:rsidR="008348AF" w:rsidRPr="008348AF" w14:paraId="0CF62B4F" w14:textId="77777777" w:rsidTr="00FD7A87">
        <w:tc>
          <w:tcPr>
            <w:tcW w:w="623" w:type="dxa"/>
            <w:vMerge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099B0D2E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7" w:type="dxa"/>
            <w:vMerge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1C554666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0E7A82BC" w14:textId="77777777" w:rsidR="00354B73" w:rsidRPr="008348AF" w:rsidRDefault="00354B73" w:rsidP="00FD7A8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R  AUGUCAGAUCAUCUGCACCTT</w:t>
            </w:r>
            <w:proofErr w:type="gramEnd"/>
          </w:p>
        </w:tc>
      </w:tr>
      <w:tr w:rsidR="008348AF" w:rsidRPr="008348AF" w14:paraId="7462DFB0" w14:textId="77777777" w:rsidTr="00FD7A87">
        <w:tc>
          <w:tcPr>
            <w:tcW w:w="623" w:type="dxa"/>
            <w:vMerge w:val="restart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5AE83457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357" w:type="dxa"/>
            <w:vMerge w:val="restart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192CC1C1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8348AF">
              <w:rPr>
                <w:rFonts w:ascii="Times New Roman" w:hAnsi="Times New Roman"/>
                <w:i/>
                <w:iCs/>
                <w:sz w:val="18"/>
                <w:szCs w:val="18"/>
              </w:rPr>
              <w:t>Olr1-2</w:t>
            </w: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6511BBEA" w14:textId="77777777" w:rsidR="00354B73" w:rsidRPr="008348AF" w:rsidRDefault="00354B73" w:rsidP="00FD7A8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F  GGAUUGGAUUGCAUCGGAATT</w:t>
            </w:r>
            <w:proofErr w:type="gramEnd"/>
          </w:p>
        </w:tc>
      </w:tr>
      <w:tr w:rsidR="008348AF" w:rsidRPr="008348AF" w14:paraId="6F5016A3" w14:textId="77777777" w:rsidTr="00FD7A87">
        <w:tc>
          <w:tcPr>
            <w:tcW w:w="623" w:type="dxa"/>
            <w:vMerge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102C616B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7" w:type="dxa"/>
            <w:vMerge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11A210BA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116874A8" w14:textId="77777777" w:rsidR="00354B73" w:rsidRPr="008348AF" w:rsidRDefault="00354B73" w:rsidP="00FD7A8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R  UUCCGAUGCAAUCCAAUCCTT</w:t>
            </w:r>
            <w:proofErr w:type="gramEnd"/>
          </w:p>
        </w:tc>
      </w:tr>
      <w:tr w:rsidR="008348AF" w:rsidRPr="008348AF" w14:paraId="77C6C212" w14:textId="77777777" w:rsidTr="00FD7A87">
        <w:tc>
          <w:tcPr>
            <w:tcW w:w="623" w:type="dxa"/>
            <w:vMerge w:val="restart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6E816199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357" w:type="dxa"/>
            <w:vMerge w:val="restart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748A2A7B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8348AF">
              <w:rPr>
                <w:rFonts w:ascii="Times New Roman" w:hAnsi="Times New Roman"/>
                <w:i/>
                <w:iCs/>
                <w:sz w:val="18"/>
                <w:szCs w:val="18"/>
              </w:rPr>
              <w:t>Olr1-3</w:t>
            </w: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738CB348" w14:textId="77777777" w:rsidR="00354B73" w:rsidRPr="008348AF" w:rsidRDefault="00354B73" w:rsidP="00FD7A8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F  GCGUUUCUUUACAGCUAUATT</w:t>
            </w:r>
            <w:proofErr w:type="gramEnd"/>
          </w:p>
        </w:tc>
      </w:tr>
      <w:tr w:rsidR="008348AF" w:rsidRPr="008348AF" w14:paraId="0AC859A1" w14:textId="77777777" w:rsidTr="00FD7A87">
        <w:tc>
          <w:tcPr>
            <w:tcW w:w="623" w:type="dxa"/>
            <w:vMerge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1F10228E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7" w:type="dxa"/>
            <w:vMerge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490A585C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2CEC92CC" w14:textId="77777777" w:rsidR="00354B73" w:rsidRPr="008348AF" w:rsidRDefault="00354B73" w:rsidP="00FD7A8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R  UAUAGCUGUAAAGAAACGCTT</w:t>
            </w:r>
            <w:proofErr w:type="gramEnd"/>
          </w:p>
        </w:tc>
      </w:tr>
      <w:tr w:rsidR="008348AF" w:rsidRPr="008348AF" w14:paraId="4BD35D9B" w14:textId="77777777" w:rsidTr="00FD7A87">
        <w:tc>
          <w:tcPr>
            <w:tcW w:w="623" w:type="dxa"/>
            <w:vMerge w:val="restart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43232DD6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357" w:type="dxa"/>
            <w:vMerge w:val="restart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37A234FF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i/>
                <w:iCs/>
                <w:sz w:val="18"/>
                <w:szCs w:val="18"/>
              </w:rPr>
              <w:t>MDA5</w:t>
            </w: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64D7F4B3" w14:textId="77777777" w:rsidR="00354B73" w:rsidRPr="008348AF" w:rsidRDefault="00354B73" w:rsidP="00FD7A8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F  CCUACAAAUCAACGACACGAU</w:t>
            </w:r>
            <w:proofErr w:type="gramEnd"/>
          </w:p>
        </w:tc>
      </w:tr>
      <w:tr w:rsidR="008348AF" w:rsidRPr="008348AF" w14:paraId="4EF1AAAB" w14:textId="77777777" w:rsidTr="00FD7A87">
        <w:tc>
          <w:tcPr>
            <w:tcW w:w="623" w:type="dxa"/>
            <w:vMerge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06BAD057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7" w:type="dxa"/>
            <w:vMerge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47D74297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28228268" w14:textId="77777777" w:rsidR="00354B73" w:rsidRPr="008348AF" w:rsidRDefault="00354B73" w:rsidP="00FD7A8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R  AUCGUGUCGUUGAUUUGUAGG</w:t>
            </w:r>
            <w:proofErr w:type="gramEnd"/>
          </w:p>
        </w:tc>
      </w:tr>
      <w:tr w:rsidR="008348AF" w:rsidRPr="008348AF" w14:paraId="170A89D3" w14:textId="77777777" w:rsidTr="00FD7A87">
        <w:tc>
          <w:tcPr>
            <w:tcW w:w="623" w:type="dxa"/>
            <w:vMerge w:val="restart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282D48A0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357" w:type="dxa"/>
            <w:vMerge w:val="restart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6C47E82E" w14:textId="46C32A01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8348AF">
              <w:rPr>
                <w:rFonts w:ascii="Times New Roman" w:hAnsi="Times New Roman"/>
                <w:i/>
                <w:iCs/>
                <w:sz w:val="18"/>
                <w:szCs w:val="18"/>
              </w:rPr>
              <w:t>E</w:t>
            </w:r>
            <w:r w:rsidR="001D33A2" w:rsidRPr="008348AF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rk</w:t>
            </w:r>
            <w:r w:rsidRPr="008348AF">
              <w:rPr>
                <w:rFonts w:ascii="Times New Roman" w:hAnsi="Times New Roman"/>
                <w:i/>
                <w:iCs/>
                <w:sz w:val="18"/>
                <w:szCs w:val="18"/>
              </w:rPr>
              <w:t>1</w:t>
            </w:r>
            <w:r w:rsidRPr="008348AF">
              <w:rPr>
                <w:rFonts w:ascii="Times New Roman" w:hAnsi="Times New Roman"/>
                <w:sz w:val="18"/>
                <w:szCs w:val="18"/>
              </w:rPr>
              <w:t>-1</w:t>
            </w: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1DA3268C" w14:textId="77777777" w:rsidR="00354B73" w:rsidRPr="008348AF" w:rsidRDefault="00354B73" w:rsidP="00FD7A8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F  CUCAACCACAUUCUAGGUATT</w:t>
            </w:r>
            <w:proofErr w:type="gramEnd"/>
          </w:p>
        </w:tc>
      </w:tr>
      <w:tr w:rsidR="008348AF" w:rsidRPr="008348AF" w14:paraId="16C1D955" w14:textId="77777777" w:rsidTr="00FD7A87">
        <w:tc>
          <w:tcPr>
            <w:tcW w:w="623" w:type="dxa"/>
            <w:vMerge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0A5629A4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7" w:type="dxa"/>
            <w:vMerge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26881EB8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4F0F3DC7" w14:textId="77777777" w:rsidR="00354B73" w:rsidRPr="008348AF" w:rsidRDefault="00354B73" w:rsidP="00FD7A8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R  UACCUAGAAUGUGGUUGAGTT</w:t>
            </w:r>
            <w:proofErr w:type="gramEnd"/>
          </w:p>
        </w:tc>
      </w:tr>
      <w:tr w:rsidR="008348AF" w:rsidRPr="008348AF" w14:paraId="09C31A1F" w14:textId="77777777" w:rsidTr="00FD7A87">
        <w:tc>
          <w:tcPr>
            <w:tcW w:w="623" w:type="dxa"/>
            <w:vMerge w:val="restart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25BB43C8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357" w:type="dxa"/>
            <w:vMerge w:val="restart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1C242873" w14:textId="734D5222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8348AF">
              <w:rPr>
                <w:rFonts w:ascii="Times New Roman" w:hAnsi="Times New Roman"/>
                <w:i/>
                <w:iCs/>
                <w:sz w:val="18"/>
                <w:szCs w:val="18"/>
              </w:rPr>
              <w:t>E</w:t>
            </w:r>
            <w:r w:rsidR="001D33A2" w:rsidRPr="008348AF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rk</w:t>
            </w:r>
            <w:r w:rsidRPr="008348AF">
              <w:rPr>
                <w:rFonts w:ascii="Times New Roman" w:hAnsi="Times New Roman"/>
                <w:i/>
                <w:iCs/>
                <w:sz w:val="18"/>
                <w:szCs w:val="18"/>
              </w:rPr>
              <w:t>1</w:t>
            </w:r>
            <w:r w:rsidRPr="008348AF">
              <w:rPr>
                <w:rFonts w:ascii="Times New Roman" w:hAnsi="Times New Roman"/>
                <w:sz w:val="18"/>
                <w:szCs w:val="18"/>
              </w:rPr>
              <w:t>-2</w:t>
            </w: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3230809F" w14:textId="77777777" w:rsidR="00354B73" w:rsidRPr="008348AF" w:rsidRDefault="00354B73" w:rsidP="00FD7A8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F  GAACAGUACUACGAUCCGATT</w:t>
            </w:r>
            <w:proofErr w:type="gramEnd"/>
          </w:p>
        </w:tc>
      </w:tr>
      <w:tr w:rsidR="008348AF" w:rsidRPr="008348AF" w14:paraId="54EAC37C" w14:textId="77777777" w:rsidTr="00FD7A87">
        <w:tc>
          <w:tcPr>
            <w:tcW w:w="623" w:type="dxa"/>
            <w:vMerge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1CCDE03F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7" w:type="dxa"/>
            <w:vMerge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21208138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7709FAE3" w14:textId="77777777" w:rsidR="00354B73" w:rsidRPr="008348AF" w:rsidRDefault="00354B73" w:rsidP="00FD7A8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R  UCGGAUCGUAGUACUGUUCTT</w:t>
            </w:r>
            <w:proofErr w:type="gramEnd"/>
          </w:p>
        </w:tc>
      </w:tr>
      <w:tr w:rsidR="008348AF" w:rsidRPr="008348AF" w14:paraId="05C14F0C" w14:textId="77777777" w:rsidTr="00FD7A87">
        <w:tc>
          <w:tcPr>
            <w:tcW w:w="623" w:type="dxa"/>
            <w:vMerge w:val="restart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4D5A50FA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357" w:type="dxa"/>
            <w:vMerge w:val="restart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1CE15400" w14:textId="4457EF92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8348AF">
              <w:rPr>
                <w:rFonts w:ascii="Times New Roman" w:hAnsi="Times New Roman"/>
                <w:i/>
                <w:iCs/>
                <w:sz w:val="18"/>
                <w:szCs w:val="18"/>
              </w:rPr>
              <w:t>E</w:t>
            </w:r>
            <w:r w:rsidR="001D33A2" w:rsidRPr="008348AF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rk</w:t>
            </w:r>
            <w:r w:rsidRPr="008348AF">
              <w:rPr>
                <w:rFonts w:ascii="Times New Roman" w:hAnsi="Times New Roman"/>
                <w:i/>
                <w:iCs/>
                <w:sz w:val="18"/>
                <w:szCs w:val="18"/>
              </w:rPr>
              <w:t>2</w:t>
            </w:r>
            <w:r w:rsidRPr="008348AF">
              <w:rPr>
                <w:rFonts w:ascii="Times New Roman" w:hAnsi="Times New Roman"/>
                <w:sz w:val="18"/>
                <w:szCs w:val="18"/>
              </w:rPr>
              <w:t>-1</w:t>
            </w: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0B603AED" w14:textId="77777777" w:rsidR="00354B73" w:rsidRPr="008348AF" w:rsidRDefault="00354B73" w:rsidP="00FD7A8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F  GUGAUCUCAAGAUCUGUGATT</w:t>
            </w:r>
            <w:proofErr w:type="gramEnd"/>
          </w:p>
        </w:tc>
      </w:tr>
      <w:tr w:rsidR="008348AF" w:rsidRPr="008348AF" w14:paraId="3F78EEA6" w14:textId="77777777" w:rsidTr="00FD7A87">
        <w:tc>
          <w:tcPr>
            <w:tcW w:w="623" w:type="dxa"/>
            <w:vMerge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640234A2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7" w:type="dxa"/>
            <w:vMerge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43AA0A4F" w14:textId="77777777" w:rsidR="00354B73" w:rsidRPr="008348AF" w:rsidRDefault="00354B73" w:rsidP="00FD7A8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6D5A6245" w14:textId="77777777" w:rsidR="00354B73" w:rsidRPr="008348AF" w:rsidRDefault="00354B73" w:rsidP="00FD7A8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R  UCACAGAUCUUGAGAUCACTT</w:t>
            </w:r>
            <w:proofErr w:type="gramEnd"/>
          </w:p>
        </w:tc>
      </w:tr>
      <w:tr w:rsidR="008348AF" w:rsidRPr="008348AF" w14:paraId="4E442BA3" w14:textId="77777777" w:rsidTr="0016566D">
        <w:tc>
          <w:tcPr>
            <w:tcW w:w="1980" w:type="dxa"/>
            <w:gridSpan w:val="2"/>
            <w:vMerge w:val="restart"/>
            <w:tcBorders>
              <w:top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4C07DA0E" w14:textId="4EEF9627" w:rsidR="00AF29AC" w:rsidRPr="008348AF" w:rsidRDefault="00AF29AC" w:rsidP="00AF29AC">
            <w:pPr>
              <w:spacing w:line="480" w:lineRule="auto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 w:hint="eastAsia"/>
                <w:sz w:val="18"/>
                <w:szCs w:val="18"/>
              </w:rPr>
              <w:t>9</w:t>
            </w:r>
            <w:r w:rsidRPr="008348AF">
              <w:rPr>
                <w:rFonts w:ascii="Times New Roman" w:hAnsi="Times New Roman"/>
                <w:sz w:val="18"/>
                <w:szCs w:val="18"/>
              </w:rPr>
              <w:t xml:space="preserve">     </w:t>
            </w:r>
            <w:r w:rsidR="001D33A2" w:rsidRPr="008348AF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Pr="008348AF">
              <w:rPr>
                <w:rFonts w:ascii="Times New Roman" w:hAnsi="Times New Roman"/>
                <w:i/>
                <w:iCs/>
                <w:sz w:val="18"/>
                <w:szCs w:val="18"/>
              </w:rPr>
              <w:t>E</w:t>
            </w:r>
            <w:r w:rsidR="001D33A2" w:rsidRPr="008348AF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rk</w:t>
            </w:r>
            <w:r w:rsidRPr="008348AF">
              <w:rPr>
                <w:rFonts w:ascii="Times New Roman" w:hAnsi="Times New Roman"/>
                <w:i/>
                <w:iCs/>
                <w:sz w:val="18"/>
                <w:szCs w:val="18"/>
              </w:rPr>
              <w:t>2</w:t>
            </w:r>
            <w:r w:rsidRPr="008348AF">
              <w:rPr>
                <w:rFonts w:ascii="Times New Roman" w:hAnsi="Times New Roman"/>
                <w:sz w:val="18"/>
                <w:szCs w:val="18"/>
              </w:rPr>
              <w:t>-2</w:t>
            </w: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64453662" w14:textId="1736D2AB" w:rsidR="00AF29AC" w:rsidRPr="008348AF" w:rsidRDefault="00AF29AC" w:rsidP="00FD7A8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F  CAACCAUUGAGCAAAUGAATT</w:t>
            </w:r>
            <w:proofErr w:type="gramEnd"/>
          </w:p>
        </w:tc>
      </w:tr>
      <w:tr w:rsidR="008348AF" w:rsidRPr="008348AF" w14:paraId="0AA11C5F" w14:textId="77777777" w:rsidTr="0016566D">
        <w:tc>
          <w:tcPr>
            <w:tcW w:w="1980" w:type="dxa"/>
            <w:gridSpan w:val="2"/>
            <w:vMerge/>
            <w:tcBorders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35981761" w14:textId="77777777" w:rsidR="00776104" w:rsidRPr="008348AF" w:rsidRDefault="00776104" w:rsidP="0077610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26C5BAEF" w14:textId="051380F5" w:rsidR="00776104" w:rsidRPr="008348AF" w:rsidRDefault="00776104" w:rsidP="00776104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R  UUCAUUUGCUCAAUGGUUGTT</w:t>
            </w:r>
            <w:proofErr w:type="gramEnd"/>
          </w:p>
        </w:tc>
      </w:tr>
      <w:tr w:rsidR="008348AF" w:rsidRPr="008348AF" w14:paraId="5C8BCD5B" w14:textId="77777777" w:rsidTr="000834C9">
        <w:tc>
          <w:tcPr>
            <w:tcW w:w="1980" w:type="dxa"/>
            <w:gridSpan w:val="2"/>
            <w:vMerge w:val="restart"/>
            <w:shd w:val="clear" w:color="auto" w:fill="E7E6E6" w:themeFill="background2"/>
            <w:vAlign w:val="center"/>
          </w:tcPr>
          <w:p w14:paraId="5AB674CA" w14:textId="58602358" w:rsidR="007E2C91" w:rsidRPr="008348AF" w:rsidRDefault="007E2C91" w:rsidP="007E2C91">
            <w:pPr>
              <w:spacing w:line="480" w:lineRule="auto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lastRenderedPageBreak/>
              <w:t xml:space="preserve">10    </w:t>
            </w:r>
            <w:r w:rsidR="001D33A2" w:rsidRPr="008348A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8348AF">
              <w:rPr>
                <w:rFonts w:ascii="Times New Roman" w:hAnsi="Times New Roman"/>
                <w:i/>
                <w:iCs/>
                <w:sz w:val="18"/>
                <w:szCs w:val="18"/>
              </w:rPr>
              <w:t>S</w:t>
            </w:r>
            <w:r w:rsidRPr="008348AF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tat</w:t>
            </w:r>
            <w:r w:rsidRPr="008348AF">
              <w:rPr>
                <w:rFonts w:ascii="Times New Roman" w:hAnsi="Times New Roman"/>
                <w:i/>
                <w:iCs/>
                <w:sz w:val="18"/>
                <w:szCs w:val="18"/>
              </w:rPr>
              <w:t>3-1</w:t>
            </w: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24AB5941" w14:textId="6A46CA9E" w:rsidR="007E2C91" w:rsidRPr="008348AF" w:rsidRDefault="007E2C91" w:rsidP="007E2C9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F  CCCGCCAACAAAUUAAGAATT</w:t>
            </w:r>
            <w:proofErr w:type="gramEnd"/>
          </w:p>
        </w:tc>
      </w:tr>
      <w:tr w:rsidR="008348AF" w:rsidRPr="008348AF" w14:paraId="49DEF2B0" w14:textId="77777777" w:rsidTr="0016566D">
        <w:tc>
          <w:tcPr>
            <w:tcW w:w="1980" w:type="dxa"/>
            <w:gridSpan w:val="2"/>
            <w:vMerge/>
            <w:tcBorders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329ED8EB" w14:textId="6D731C0D" w:rsidR="007E2C91" w:rsidRPr="008348AF" w:rsidRDefault="007E2C91" w:rsidP="007E2C9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12F486AA" w14:textId="38D8117A" w:rsidR="007E2C91" w:rsidRPr="008348AF" w:rsidRDefault="007E2C91" w:rsidP="007E2C9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R  UUCUUAAUUUGUUGGCGGGTT</w:t>
            </w:r>
            <w:proofErr w:type="gramEnd"/>
          </w:p>
        </w:tc>
      </w:tr>
      <w:tr w:rsidR="008348AF" w:rsidRPr="008348AF" w14:paraId="0B6CCE63" w14:textId="77777777" w:rsidTr="00BC288F">
        <w:tc>
          <w:tcPr>
            <w:tcW w:w="1980" w:type="dxa"/>
            <w:gridSpan w:val="2"/>
            <w:vMerge w:val="restart"/>
            <w:shd w:val="clear" w:color="auto" w:fill="E7E6E6" w:themeFill="background2"/>
            <w:vAlign w:val="center"/>
          </w:tcPr>
          <w:p w14:paraId="072A73B0" w14:textId="7B38C440" w:rsidR="007E2C91" w:rsidRPr="008348AF" w:rsidRDefault="007E2C91" w:rsidP="007E2C91">
            <w:pPr>
              <w:spacing w:line="480" w:lineRule="auto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 xml:space="preserve">11    </w:t>
            </w:r>
            <w:r w:rsidR="001D33A2" w:rsidRPr="008348A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8348AF">
              <w:rPr>
                <w:rFonts w:ascii="Times New Roman" w:hAnsi="Times New Roman"/>
                <w:i/>
                <w:iCs/>
                <w:sz w:val="18"/>
                <w:szCs w:val="18"/>
              </w:rPr>
              <w:t>S</w:t>
            </w:r>
            <w:r w:rsidRPr="008348AF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tat</w:t>
            </w:r>
            <w:r w:rsidRPr="008348AF">
              <w:rPr>
                <w:rFonts w:ascii="Times New Roman" w:hAnsi="Times New Roman"/>
                <w:i/>
                <w:iCs/>
                <w:sz w:val="18"/>
                <w:szCs w:val="18"/>
              </w:rPr>
              <w:t>3</w:t>
            </w:r>
            <w:r w:rsidRPr="008348AF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-</w:t>
            </w:r>
            <w:r w:rsidRPr="008348AF">
              <w:rPr>
                <w:rFonts w:ascii="Times New Roman" w:hAnsi="Times New Roman"/>
                <w:i/>
                <w:iCs/>
                <w:sz w:val="18"/>
                <w:szCs w:val="18"/>
              </w:rPr>
              <w:t>2</w:t>
            </w: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02A4E834" w14:textId="365E70B1" w:rsidR="007E2C91" w:rsidRPr="008348AF" w:rsidRDefault="007E2C91" w:rsidP="007E2C9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F  GGGUCUCGGAAAUUUAACATT</w:t>
            </w:r>
            <w:proofErr w:type="gramEnd"/>
          </w:p>
        </w:tc>
      </w:tr>
      <w:tr w:rsidR="008348AF" w:rsidRPr="008348AF" w14:paraId="1AA3065C" w14:textId="77777777" w:rsidTr="0016566D">
        <w:tc>
          <w:tcPr>
            <w:tcW w:w="1980" w:type="dxa"/>
            <w:gridSpan w:val="2"/>
            <w:vMerge/>
            <w:tcBorders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124A199F" w14:textId="77777777" w:rsidR="007E2C91" w:rsidRPr="008348AF" w:rsidRDefault="007E2C91" w:rsidP="007E2C9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3FC5999E" w14:textId="60160D71" w:rsidR="007E2C91" w:rsidRPr="008348AF" w:rsidRDefault="007E2C91" w:rsidP="007E2C9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R  UGUUAAAUUUCCGAGACCCTT</w:t>
            </w:r>
            <w:proofErr w:type="gramEnd"/>
          </w:p>
        </w:tc>
      </w:tr>
      <w:tr w:rsidR="008348AF" w:rsidRPr="008348AF" w14:paraId="4F6E8083" w14:textId="77777777" w:rsidTr="0024058E">
        <w:tc>
          <w:tcPr>
            <w:tcW w:w="1980" w:type="dxa"/>
            <w:gridSpan w:val="2"/>
            <w:vMerge w:val="restart"/>
            <w:shd w:val="clear" w:color="auto" w:fill="E7E6E6" w:themeFill="background2"/>
            <w:vAlign w:val="center"/>
          </w:tcPr>
          <w:p w14:paraId="678855B7" w14:textId="4BCDD0EC" w:rsidR="007E2C91" w:rsidRPr="008348AF" w:rsidRDefault="007E2C91" w:rsidP="007E2C91">
            <w:pPr>
              <w:spacing w:line="480" w:lineRule="auto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 xml:space="preserve">12   </w:t>
            </w:r>
            <w:r w:rsidR="001D33A2" w:rsidRPr="008348A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8348A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8348AF">
              <w:rPr>
                <w:rFonts w:ascii="Times New Roman" w:hAnsi="Times New Roman"/>
                <w:i/>
                <w:iCs/>
                <w:sz w:val="18"/>
                <w:szCs w:val="18"/>
              </w:rPr>
              <w:t>S</w:t>
            </w:r>
            <w:r w:rsidRPr="008348AF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tat</w:t>
            </w:r>
            <w:r w:rsidRPr="008348AF">
              <w:rPr>
                <w:rFonts w:ascii="Times New Roman" w:hAnsi="Times New Roman"/>
                <w:i/>
                <w:iCs/>
                <w:sz w:val="18"/>
                <w:szCs w:val="18"/>
              </w:rPr>
              <w:t>3-3</w:t>
            </w: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744D2AC3" w14:textId="7A286500" w:rsidR="007E2C91" w:rsidRPr="008348AF" w:rsidRDefault="007E2C91" w:rsidP="007E2C9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F  GAGGAGGCAUUUGGAAAGUTT</w:t>
            </w:r>
            <w:proofErr w:type="gramEnd"/>
          </w:p>
        </w:tc>
      </w:tr>
      <w:tr w:rsidR="008348AF" w:rsidRPr="008348AF" w14:paraId="510B0B48" w14:textId="77777777" w:rsidTr="0016566D">
        <w:tc>
          <w:tcPr>
            <w:tcW w:w="1980" w:type="dxa"/>
            <w:gridSpan w:val="2"/>
            <w:vMerge/>
            <w:tcBorders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3BAE6038" w14:textId="77777777" w:rsidR="007E2C91" w:rsidRPr="008348AF" w:rsidRDefault="007E2C91" w:rsidP="007E2C9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2BAE193D" w14:textId="7AB7AECD" w:rsidR="007E2C91" w:rsidRPr="008348AF" w:rsidRDefault="007E2C91" w:rsidP="007E2C9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R  ACUUUCCAAAUGCCUCCUCTT</w:t>
            </w:r>
            <w:proofErr w:type="gramEnd"/>
          </w:p>
        </w:tc>
      </w:tr>
      <w:tr w:rsidR="008348AF" w:rsidRPr="008348AF" w14:paraId="421ED588" w14:textId="77777777" w:rsidTr="00F4346C">
        <w:tc>
          <w:tcPr>
            <w:tcW w:w="1980" w:type="dxa"/>
            <w:gridSpan w:val="2"/>
            <w:vMerge w:val="restart"/>
            <w:shd w:val="clear" w:color="auto" w:fill="E7E6E6" w:themeFill="background2"/>
            <w:vAlign w:val="center"/>
          </w:tcPr>
          <w:p w14:paraId="56182D6B" w14:textId="31D4C95F" w:rsidR="007E2C91" w:rsidRPr="008348AF" w:rsidRDefault="007E2C91" w:rsidP="007E2C91">
            <w:pPr>
              <w:spacing w:line="480" w:lineRule="auto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 xml:space="preserve">13   </w:t>
            </w:r>
            <w:r w:rsidR="001D33A2" w:rsidRPr="008348A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8348A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8348AF">
              <w:rPr>
                <w:rFonts w:ascii="Times New Roman" w:hAnsi="Times New Roman"/>
                <w:i/>
                <w:iCs/>
                <w:sz w:val="18"/>
                <w:szCs w:val="18"/>
              </w:rPr>
              <w:t>Raf</w:t>
            </w:r>
            <w:r w:rsidRPr="008348AF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-</w:t>
            </w:r>
            <w:r w:rsidRPr="008348AF">
              <w:rPr>
                <w:rFonts w:ascii="Times New Roman" w:hAnsi="Times New Roman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7893332A" w14:textId="40CF94F7" w:rsidR="007E2C91" w:rsidRPr="008348AF" w:rsidRDefault="007E2C91" w:rsidP="007E2C9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 w:hint="eastAsia"/>
                <w:sz w:val="18"/>
                <w:szCs w:val="18"/>
              </w:rPr>
              <w:t>F</w:t>
            </w:r>
            <w:r w:rsidRPr="008348AF">
              <w:rPr>
                <w:rFonts w:ascii="Times New Roman" w:hAnsi="Times New Roman"/>
                <w:sz w:val="18"/>
                <w:szCs w:val="18"/>
              </w:rPr>
              <w:t xml:space="preserve">  GCAGCAGUCUCUACAAACATT</w:t>
            </w:r>
            <w:proofErr w:type="gramEnd"/>
          </w:p>
        </w:tc>
      </w:tr>
      <w:tr w:rsidR="008348AF" w:rsidRPr="008348AF" w14:paraId="6112C5CD" w14:textId="77777777" w:rsidTr="0016566D">
        <w:tc>
          <w:tcPr>
            <w:tcW w:w="1980" w:type="dxa"/>
            <w:gridSpan w:val="2"/>
            <w:vMerge/>
            <w:tcBorders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2E1042CE" w14:textId="77777777" w:rsidR="007E2C91" w:rsidRPr="008348AF" w:rsidRDefault="007E2C91" w:rsidP="007E2C9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40DFB440" w14:textId="7692944E" w:rsidR="007E2C91" w:rsidRPr="008348AF" w:rsidRDefault="007E2C91" w:rsidP="007E2C9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 w:hint="eastAsia"/>
                <w:sz w:val="18"/>
                <w:szCs w:val="18"/>
              </w:rPr>
              <w:t>R</w:t>
            </w:r>
            <w:r w:rsidRPr="008348AF">
              <w:rPr>
                <w:rFonts w:ascii="Times New Roman" w:hAnsi="Times New Roman"/>
                <w:sz w:val="18"/>
                <w:szCs w:val="18"/>
              </w:rPr>
              <w:t xml:space="preserve">  UGUUUGUAGAGACUGCUGCTT</w:t>
            </w:r>
            <w:proofErr w:type="gramEnd"/>
          </w:p>
        </w:tc>
      </w:tr>
      <w:tr w:rsidR="008348AF" w:rsidRPr="008348AF" w14:paraId="2415AF74" w14:textId="77777777" w:rsidTr="006F0284">
        <w:tc>
          <w:tcPr>
            <w:tcW w:w="1980" w:type="dxa"/>
            <w:gridSpan w:val="2"/>
            <w:vMerge w:val="restart"/>
            <w:shd w:val="clear" w:color="auto" w:fill="E7E6E6" w:themeFill="background2"/>
            <w:vAlign w:val="center"/>
          </w:tcPr>
          <w:p w14:paraId="526B812B" w14:textId="4B3E20F8" w:rsidR="007E2C91" w:rsidRPr="008348AF" w:rsidRDefault="007E2C91" w:rsidP="007E2C91">
            <w:pPr>
              <w:spacing w:line="480" w:lineRule="auto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 xml:space="preserve">14   </w:t>
            </w:r>
            <w:r w:rsidR="001D33A2" w:rsidRPr="008348A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8348A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8348AF">
              <w:rPr>
                <w:rFonts w:ascii="Times New Roman" w:hAnsi="Times New Roman"/>
                <w:i/>
                <w:iCs/>
                <w:sz w:val="18"/>
                <w:szCs w:val="18"/>
              </w:rPr>
              <w:t>Raf</w:t>
            </w:r>
            <w:r w:rsidRPr="008348AF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-</w:t>
            </w:r>
            <w:r w:rsidRPr="008348AF">
              <w:rPr>
                <w:rFonts w:ascii="Times New Roman" w:hAnsi="Times New Roman"/>
                <w:i/>
                <w:iCs/>
                <w:sz w:val="18"/>
                <w:szCs w:val="18"/>
              </w:rPr>
              <w:t>2</w:t>
            </w: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01473700" w14:textId="70D9DF81" w:rsidR="007E2C91" w:rsidRPr="008348AF" w:rsidRDefault="007E2C91" w:rsidP="007E2C9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 w:hint="eastAsia"/>
                <w:sz w:val="18"/>
                <w:szCs w:val="18"/>
              </w:rPr>
              <w:t>F</w:t>
            </w:r>
            <w:r w:rsidRPr="008348AF">
              <w:rPr>
                <w:rFonts w:ascii="Times New Roman" w:hAnsi="Times New Roman"/>
                <w:sz w:val="18"/>
                <w:szCs w:val="18"/>
              </w:rPr>
              <w:t xml:space="preserve">  GCGGAAUGGAAUGAGCUUATT</w:t>
            </w:r>
            <w:proofErr w:type="gramEnd"/>
          </w:p>
        </w:tc>
      </w:tr>
      <w:tr w:rsidR="008348AF" w:rsidRPr="008348AF" w14:paraId="5C58AA0F" w14:textId="77777777" w:rsidTr="0016566D">
        <w:tc>
          <w:tcPr>
            <w:tcW w:w="1980" w:type="dxa"/>
            <w:gridSpan w:val="2"/>
            <w:vMerge/>
            <w:tcBorders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5581B651" w14:textId="77777777" w:rsidR="007E2C91" w:rsidRPr="008348AF" w:rsidRDefault="007E2C91" w:rsidP="007E2C9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6C3C320A" w14:textId="71605657" w:rsidR="007E2C91" w:rsidRPr="008348AF" w:rsidRDefault="007E2C91" w:rsidP="007E2C9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 w:hint="eastAsia"/>
                <w:sz w:val="18"/>
                <w:szCs w:val="18"/>
              </w:rPr>
              <w:t>R</w:t>
            </w:r>
            <w:r w:rsidRPr="008348AF">
              <w:rPr>
                <w:rFonts w:ascii="Times New Roman" w:hAnsi="Times New Roman"/>
                <w:sz w:val="18"/>
                <w:szCs w:val="18"/>
              </w:rPr>
              <w:t xml:space="preserve">  UAAGCUCAUUCCAUUCCGCTT</w:t>
            </w:r>
            <w:proofErr w:type="gramEnd"/>
          </w:p>
        </w:tc>
      </w:tr>
      <w:tr w:rsidR="008348AF" w:rsidRPr="008348AF" w14:paraId="1019CBC5" w14:textId="77777777" w:rsidTr="00470118">
        <w:tc>
          <w:tcPr>
            <w:tcW w:w="1980" w:type="dxa"/>
            <w:gridSpan w:val="2"/>
            <w:vMerge w:val="restart"/>
            <w:shd w:val="clear" w:color="auto" w:fill="E7E6E6" w:themeFill="background2"/>
            <w:vAlign w:val="center"/>
          </w:tcPr>
          <w:p w14:paraId="50EA7488" w14:textId="2983B3AB" w:rsidR="007E2C91" w:rsidRPr="008348AF" w:rsidRDefault="007E2C91" w:rsidP="007E2C91">
            <w:pPr>
              <w:spacing w:line="480" w:lineRule="auto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 xml:space="preserve">15 </w:t>
            </w:r>
            <w:r w:rsidRPr="008348A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  </w:t>
            </w:r>
            <w:r w:rsidR="001D33A2" w:rsidRPr="008348A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8348AF">
              <w:rPr>
                <w:rFonts w:ascii="Times New Roman" w:hAnsi="Times New Roman"/>
                <w:i/>
                <w:iCs/>
                <w:sz w:val="18"/>
                <w:szCs w:val="18"/>
              </w:rPr>
              <w:t>Raf</w:t>
            </w:r>
            <w:r w:rsidRPr="008348AF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-</w:t>
            </w:r>
            <w:r w:rsidRPr="008348AF">
              <w:rPr>
                <w:rFonts w:ascii="Times New Roman" w:hAnsi="Times New Roman"/>
                <w:i/>
                <w:iCs/>
                <w:sz w:val="18"/>
                <w:szCs w:val="18"/>
              </w:rPr>
              <w:t>3</w:t>
            </w: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4D855BA6" w14:textId="6806E723" w:rsidR="007E2C91" w:rsidRPr="008348AF" w:rsidRDefault="007E2C91" w:rsidP="007E2C9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 w:hint="eastAsia"/>
                <w:sz w:val="18"/>
                <w:szCs w:val="18"/>
              </w:rPr>
              <w:t>F</w:t>
            </w:r>
            <w:r w:rsidRPr="008348AF">
              <w:rPr>
                <w:rFonts w:ascii="Times New Roman" w:hAnsi="Times New Roman"/>
                <w:sz w:val="18"/>
                <w:szCs w:val="18"/>
              </w:rPr>
              <w:t xml:space="preserve">  CGAGUUAUUACUGGGAAAUTT</w:t>
            </w:r>
            <w:proofErr w:type="gramEnd"/>
          </w:p>
        </w:tc>
      </w:tr>
      <w:tr w:rsidR="008348AF" w:rsidRPr="008348AF" w14:paraId="37137DFC" w14:textId="77777777" w:rsidTr="0016566D">
        <w:tc>
          <w:tcPr>
            <w:tcW w:w="1980" w:type="dxa"/>
            <w:gridSpan w:val="2"/>
            <w:vMerge/>
            <w:tcBorders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44C1086B" w14:textId="77777777" w:rsidR="007E2C91" w:rsidRPr="008348AF" w:rsidRDefault="007E2C91" w:rsidP="007E2C9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3C6CDAD2" w14:textId="6BDE1BFA" w:rsidR="007E2C91" w:rsidRPr="008348AF" w:rsidRDefault="007E2C91" w:rsidP="007E2C9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 w:hint="eastAsia"/>
                <w:sz w:val="18"/>
                <w:szCs w:val="18"/>
              </w:rPr>
              <w:t>R</w:t>
            </w:r>
            <w:r w:rsidRPr="008348AF">
              <w:rPr>
                <w:rFonts w:ascii="Times New Roman" w:hAnsi="Times New Roman"/>
                <w:sz w:val="18"/>
                <w:szCs w:val="18"/>
              </w:rPr>
              <w:t xml:space="preserve">  AUUUCCCAGUAAUAACUCGTT</w:t>
            </w:r>
            <w:proofErr w:type="gramEnd"/>
          </w:p>
        </w:tc>
      </w:tr>
      <w:tr w:rsidR="008348AF" w:rsidRPr="008348AF" w14:paraId="31948D87" w14:textId="77777777" w:rsidTr="00A74E87">
        <w:tc>
          <w:tcPr>
            <w:tcW w:w="1980" w:type="dxa"/>
            <w:gridSpan w:val="2"/>
            <w:vMerge w:val="restart"/>
            <w:shd w:val="clear" w:color="auto" w:fill="E7E6E6" w:themeFill="background2"/>
            <w:vAlign w:val="center"/>
          </w:tcPr>
          <w:p w14:paraId="0D89E7A0" w14:textId="3C907E57" w:rsidR="007E2C91" w:rsidRPr="008348AF" w:rsidRDefault="007E2C91" w:rsidP="007E2C91">
            <w:pPr>
              <w:spacing w:line="480" w:lineRule="auto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 xml:space="preserve">16    </w:t>
            </w:r>
            <w:r w:rsidR="001D33A2" w:rsidRPr="008348A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8348AF">
              <w:rPr>
                <w:rFonts w:ascii="Times New Roman" w:hAnsi="Times New Roman"/>
                <w:i/>
                <w:iCs/>
                <w:sz w:val="18"/>
                <w:szCs w:val="18"/>
              </w:rPr>
              <w:t>Syk</w:t>
            </w:r>
            <w:r w:rsidRPr="008348AF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-</w:t>
            </w:r>
            <w:r w:rsidRPr="008348AF">
              <w:rPr>
                <w:rFonts w:ascii="Times New Roman" w:hAnsi="Times New Roman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7E878F62" w14:textId="2D825F7A" w:rsidR="007E2C91" w:rsidRPr="008348AF" w:rsidRDefault="007E2C91" w:rsidP="007E2C9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 w:hint="eastAsia"/>
                <w:sz w:val="18"/>
                <w:szCs w:val="18"/>
              </w:rPr>
              <w:t>F</w:t>
            </w:r>
            <w:r w:rsidRPr="008348AF">
              <w:rPr>
                <w:rFonts w:ascii="Times New Roman" w:hAnsi="Times New Roman"/>
                <w:sz w:val="18"/>
                <w:szCs w:val="18"/>
              </w:rPr>
              <w:t xml:space="preserve">  CCUGCUGCACGAAGGGAAATT</w:t>
            </w:r>
            <w:proofErr w:type="gramEnd"/>
          </w:p>
        </w:tc>
      </w:tr>
      <w:tr w:rsidR="008348AF" w:rsidRPr="008348AF" w14:paraId="16B893A9" w14:textId="77777777" w:rsidTr="0016566D">
        <w:tc>
          <w:tcPr>
            <w:tcW w:w="1980" w:type="dxa"/>
            <w:gridSpan w:val="2"/>
            <w:vMerge/>
            <w:tcBorders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0AACC9EF" w14:textId="77777777" w:rsidR="007E2C91" w:rsidRPr="008348AF" w:rsidRDefault="007E2C91" w:rsidP="007E2C9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21CB7E4A" w14:textId="7D9599EB" w:rsidR="007E2C91" w:rsidRPr="008348AF" w:rsidRDefault="007E2C91" w:rsidP="007E2C9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 w:hint="eastAsia"/>
                <w:sz w:val="18"/>
                <w:szCs w:val="18"/>
              </w:rPr>
              <w:t>R</w:t>
            </w:r>
            <w:r w:rsidRPr="008348AF">
              <w:rPr>
                <w:rFonts w:ascii="Times New Roman" w:hAnsi="Times New Roman"/>
                <w:sz w:val="18"/>
                <w:szCs w:val="18"/>
              </w:rPr>
              <w:t xml:space="preserve">  UUUCCCUUCGUGCAGCAGGTT</w:t>
            </w:r>
            <w:proofErr w:type="gramEnd"/>
          </w:p>
        </w:tc>
      </w:tr>
      <w:tr w:rsidR="008348AF" w:rsidRPr="008348AF" w14:paraId="2A7E7B7F" w14:textId="77777777" w:rsidTr="00623699">
        <w:tc>
          <w:tcPr>
            <w:tcW w:w="1980" w:type="dxa"/>
            <w:gridSpan w:val="2"/>
            <w:vMerge w:val="restart"/>
            <w:tcBorders>
              <w:top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1E8F51B7" w14:textId="0E4B9392" w:rsidR="007E2C91" w:rsidRPr="008348AF" w:rsidRDefault="007E2C91" w:rsidP="007E2C9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Pr="008348AF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8348AF">
              <w:rPr>
                <w:rFonts w:ascii="Times New Roman" w:hAnsi="Times New Roman"/>
                <w:sz w:val="18"/>
                <w:szCs w:val="18"/>
              </w:rPr>
              <w:t xml:space="preserve">7    </w:t>
            </w:r>
            <w:r w:rsidR="001D33A2" w:rsidRPr="008348A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8348AF">
              <w:rPr>
                <w:rFonts w:ascii="Times New Roman" w:hAnsi="Times New Roman"/>
                <w:i/>
                <w:iCs/>
                <w:sz w:val="18"/>
                <w:szCs w:val="18"/>
              </w:rPr>
              <w:t>Syk</w:t>
            </w:r>
            <w:r w:rsidRPr="008348AF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-</w:t>
            </w:r>
            <w:r w:rsidRPr="008348AF">
              <w:rPr>
                <w:rFonts w:ascii="Times New Roman" w:hAnsi="Times New Roman"/>
                <w:i/>
                <w:iCs/>
                <w:sz w:val="18"/>
                <w:szCs w:val="18"/>
              </w:rPr>
              <w:t>2</w:t>
            </w: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7B3E9246" w14:textId="41D49E2D" w:rsidR="007E2C91" w:rsidRPr="008348AF" w:rsidRDefault="007E2C91" w:rsidP="007E2C9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 w:hint="eastAsia"/>
                <w:sz w:val="18"/>
                <w:szCs w:val="18"/>
              </w:rPr>
              <w:t>F</w:t>
            </w:r>
            <w:r w:rsidRPr="008348AF">
              <w:rPr>
                <w:rFonts w:ascii="Times New Roman" w:hAnsi="Times New Roman"/>
                <w:sz w:val="18"/>
                <w:szCs w:val="18"/>
              </w:rPr>
              <w:t xml:space="preserve">  GGAUCAAAUCCUACUCCUUTT</w:t>
            </w:r>
            <w:proofErr w:type="gramEnd"/>
          </w:p>
        </w:tc>
      </w:tr>
      <w:tr w:rsidR="008348AF" w:rsidRPr="008348AF" w14:paraId="2055A9CF" w14:textId="77777777" w:rsidTr="00623699">
        <w:tc>
          <w:tcPr>
            <w:tcW w:w="1980" w:type="dxa"/>
            <w:gridSpan w:val="2"/>
            <w:vMerge/>
            <w:tcBorders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2820FE82" w14:textId="77777777" w:rsidR="007E2C91" w:rsidRPr="008348AF" w:rsidRDefault="007E2C91" w:rsidP="007E2C9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14D090F4" w14:textId="14C4F7BF" w:rsidR="007E2C91" w:rsidRPr="008348AF" w:rsidRDefault="007E2C91" w:rsidP="007E2C9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 w:hint="eastAsia"/>
                <w:sz w:val="18"/>
                <w:szCs w:val="18"/>
              </w:rPr>
              <w:t>R</w:t>
            </w:r>
            <w:r w:rsidRPr="008348AF">
              <w:rPr>
                <w:rFonts w:ascii="Times New Roman" w:hAnsi="Times New Roman"/>
                <w:sz w:val="18"/>
                <w:szCs w:val="18"/>
              </w:rPr>
              <w:t xml:space="preserve">  AAGGAGUAGGAUUUGAUCCTT</w:t>
            </w:r>
            <w:proofErr w:type="gramEnd"/>
          </w:p>
        </w:tc>
      </w:tr>
      <w:tr w:rsidR="008348AF" w:rsidRPr="008348AF" w14:paraId="7646991D" w14:textId="77777777" w:rsidTr="00FC7921">
        <w:tc>
          <w:tcPr>
            <w:tcW w:w="1980" w:type="dxa"/>
            <w:gridSpan w:val="2"/>
            <w:vMerge w:val="restart"/>
            <w:tcBorders>
              <w:top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3DC472E0" w14:textId="0468F1DA" w:rsidR="007E2C91" w:rsidRPr="008348AF" w:rsidRDefault="007E2C91" w:rsidP="007E2C91">
            <w:pPr>
              <w:spacing w:line="480" w:lineRule="auto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8348AF">
              <w:rPr>
                <w:rFonts w:ascii="Times New Roman" w:hAnsi="Times New Roman"/>
                <w:sz w:val="18"/>
                <w:szCs w:val="18"/>
              </w:rPr>
              <w:t xml:space="preserve">8    </w:t>
            </w:r>
            <w:r w:rsidR="001D33A2" w:rsidRPr="008348A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8348AF">
              <w:rPr>
                <w:rFonts w:ascii="Times New Roman" w:hAnsi="Times New Roman"/>
                <w:i/>
                <w:iCs/>
                <w:sz w:val="18"/>
                <w:szCs w:val="18"/>
              </w:rPr>
              <w:t>Syk</w:t>
            </w:r>
            <w:r w:rsidRPr="008348AF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-</w:t>
            </w:r>
            <w:r w:rsidRPr="008348AF">
              <w:rPr>
                <w:rFonts w:ascii="Times New Roman" w:hAnsi="Times New Roman"/>
                <w:i/>
                <w:iCs/>
                <w:sz w:val="18"/>
                <w:szCs w:val="18"/>
              </w:rPr>
              <w:t>3</w:t>
            </w: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3477E2DA" w14:textId="79DF4F13" w:rsidR="007E2C91" w:rsidRPr="008348AF" w:rsidRDefault="007E2C91" w:rsidP="007E2C9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 w:hint="eastAsia"/>
                <w:sz w:val="18"/>
                <w:szCs w:val="18"/>
              </w:rPr>
              <w:t>F</w:t>
            </w:r>
            <w:r w:rsidRPr="008348AF">
              <w:rPr>
                <w:rFonts w:ascii="Times New Roman" w:hAnsi="Times New Roman"/>
                <w:sz w:val="18"/>
                <w:szCs w:val="18"/>
              </w:rPr>
              <w:t xml:space="preserve">  GGAGCGAAGUGACCGCCAUTT</w:t>
            </w:r>
            <w:proofErr w:type="gramEnd"/>
          </w:p>
        </w:tc>
      </w:tr>
      <w:tr w:rsidR="008348AF" w:rsidRPr="008348AF" w14:paraId="3A3CB7C9" w14:textId="77777777" w:rsidTr="00FC7921">
        <w:tc>
          <w:tcPr>
            <w:tcW w:w="1980" w:type="dxa"/>
            <w:gridSpan w:val="2"/>
            <w:vMerge/>
            <w:tcBorders>
              <w:bottom w:val="single" w:sz="12" w:space="0" w:color="4472C4" w:themeColor="accent1"/>
            </w:tcBorders>
            <w:shd w:val="clear" w:color="auto" w:fill="E7E6E6" w:themeFill="background2"/>
            <w:vAlign w:val="center"/>
          </w:tcPr>
          <w:p w14:paraId="23AD62A8" w14:textId="77777777" w:rsidR="007E2C91" w:rsidRPr="008348AF" w:rsidRDefault="007E2C91" w:rsidP="007E2C9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12" w:space="0" w:color="4472C4" w:themeColor="accent1"/>
            </w:tcBorders>
            <w:shd w:val="clear" w:color="auto" w:fill="E7E6E6" w:themeFill="background2"/>
          </w:tcPr>
          <w:p w14:paraId="4DAE7EA1" w14:textId="06E98B36" w:rsidR="007E2C91" w:rsidRPr="008348AF" w:rsidRDefault="007E2C91" w:rsidP="007E2C9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 w:hint="eastAsia"/>
                <w:sz w:val="18"/>
                <w:szCs w:val="18"/>
              </w:rPr>
              <w:t>R</w:t>
            </w:r>
            <w:r w:rsidRPr="008348AF">
              <w:rPr>
                <w:rFonts w:ascii="Times New Roman" w:hAnsi="Times New Roman"/>
                <w:sz w:val="18"/>
                <w:szCs w:val="18"/>
              </w:rPr>
              <w:t xml:space="preserve">  AUGGCGGUCACUUCGCUCCTT</w:t>
            </w:r>
            <w:proofErr w:type="gramEnd"/>
          </w:p>
        </w:tc>
      </w:tr>
      <w:tr w:rsidR="008348AF" w:rsidRPr="008348AF" w14:paraId="70D66B4A" w14:textId="77777777" w:rsidTr="00FD7A87">
        <w:tc>
          <w:tcPr>
            <w:tcW w:w="8217" w:type="dxa"/>
            <w:gridSpan w:val="3"/>
            <w:tcBorders>
              <w:top w:val="single" w:sz="12" w:space="0" w:color="4472C4" w:themeColor="accent1"/>
              <w:bottom w:val="single" w:sz="12" w:space="0" w:color="4472C4" w:themeColor="accent1"/>
            </w:tcBorders>
            <w:shd w:val="clear" w:color="auto" w:fill="auto"/>
            <w:vAlign w:val="center"/>
          </w:tcPr>
          <w:p w14:paraId="466376EE" w14:textId="10DD2516" w:rsidR="007E2C91" w:rsidRPr="008348AF" w:rsidRDefault="007E2C91" w:rsidP="007E2C91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r w:rsidRPr="008348AF">
              <w:rPr>
                <w:rFonts w:ascii="Times New Roman" w:hAnsi="Times New Roman"/>
                <w:b/>
                <w:bCs/>
              </w:rPr>
              <w:t>Primer sequences for Quantitative real-time PCR</w:t>
            </w:r>
          </w:p>
        </w:tc>
      </w:tr>
      <w:tr w:rsidR="008348AF" w:rsidRPr="008348AF" w14:paraId="20FC327F" w14:textId="77777777" w:rsidTr="00FD7A87">
        <w:tc>
          <w:tcPr>
            <w:tcW w:w="623" w:type="dxa"/>
            <w:tcBorders>
              <w:top w:val="single" w:sz="12" w:space="0" w:color="4472C4" w:themeColor="accent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6CDEE61F" w14:textId="77777777" w:rsidR="007E2C91" w:rsidRPr="008348AF" w:rsidRDefault="007E2C91" w:rsidP="007E2C9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NO.</w:t>
            </w:r>
          </w:p>
        </w:tc>
        <w:tc>
          <w:tcPr>
            <w:tcW w:w="1357" w:type="dxa"/>
            <w:tcBorders>
              <w:top w:val="single" w:sz="12" w:space="0" w:color="4472C4" w:themeColor="accent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3E2F375C" w14:textId="77777777" w:rsidR="007E2C91" w:rsidRPr="008348AF" w:rsidRDefault="007E2C91" w:rsidP="007E2C9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Gene</w:t>
            </w:r>
          </w:p>
        </w:tc>
        <w:tc>
          <w:tcPr>
            <w:tcW w:w="6237" w:type="dxa"/>
            <w:tcBorders>
              <w:top w:val="single" w:sz="12" w:space="0" w:color="4472C4" w:themeColor="accent1"/>
              <w:bottom w:val="single" w:sz="8" w:space="0" w:color="FFFFFF" w:themeColor="background1"/>
            </w:tcBorders>
            <w:shd w:val="clear" w:color="auto" w:fill="E7E6E6" w:themeFill="background2"/>
          </w:tcPr>
          <w:p w14:paraId="346BA741" w14:textId="77777777" w:rsidR="007E2C91" w:rsidRPr="008348AF" w:rsidRDefault="007E2C91" w:rsidP="007E2C9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Sequence 5</w:t>
            </w: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’</w:t>
            </w:r>
            <w:proofErr w:type="gramEnd"/>
            <w:r w:rsidRPr="008348AF">
              <w:rPr>
                <w:rFonts w:ascii="Times New Roman" w:hAnsi="Times New Roman"/>
                <w:sz w:val="18"/>
                <w:szCs w:val="18"/>
              </w:rPr>
              <w:t>～</w:t>
            </w:r>
            <w:r w:rsidRPr="008348AF">
              <w:rPr>
                <w:rFonts w:ascii="Times New Roman" w:hAnsi="Times New Roman"/>
                <w:sz w:val="18"/>
                <w:szCs w:val="18"/>
              </w:rPr>
              <w:t>3</w:t>
            </w: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’</w:t>
            </w:r>
            <w:proofErr w:type="gramEnd"/>
          </w:p>
        </w:tc>
      </w:tr>
      <w:tr w:rsidR="008348AF" w:rsidRPr="008348AF" w14:paraId="71B009CD" w14:textId="77777777" w:rsidTr="00FD7A87">
        <w:tc>
          <w:tcPr>
            <w:tcW w:w="623" w:type="dxa"/>
            <w:vMerge w:val="restart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0629E95D" w14:textId="77777777" w:rsidR="007E2C91" w:rsidRPr="008348AF" w:rsidRDefault="007E2C91" w:rsidP="007E2C9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lastRenderedPageBreak/>
              <w:t>1</w:t>
            </w:r>
          </w:p>
        </w:tc>
        <w:tc>
          <w:tcPr>
            <w:tcW w:w="1357" w:type="dxa"/>
            <w:vMerge w:val="restart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10EA433E" w14:textId="77777777" w:rsidR="007E2C91" w:rsidRPr="008348AF" w:rsidRDefault="007E2C91" w:rsidP="007E2C91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8348A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β-actin </w:t>
            </w: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06226CAE" w14:textId="2609CC33" w:rsidR="007E2C91" w:rsidRPr="008348AF" w:rsidRDefault="007E2C91" w:rsidP="007E2C9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F  GGCTGTATTCCCCTCCATCG</w:t>
            </w:r>
            <w:proofErr w:type="gramEnd"/>
          </w:p>
        </w:tc>
      </w:tr>
      <w:tr w:rsidR="008348AF" w:rsidRPr="008348AF" w14:paraId="5411A654" w14:textId="77777777" w:rsidTr="00FD7A87">
        <w:tc>
          <w:tcPr>
            <w:tcW w:w="623" w:type="dxa"/>
            <w:vMerge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0974FF54" w14:textId="77777777" w:rsidR="007E2C91" w:rsidRPr="008348AF" w:rsidRDefault="007E2C91" w:rsidP="007E2C9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7" w:type="dxa"/>
            <w:vMerge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6873E4BF" w14:textId="77777777" w:rsidR="007E2C91" w:rsidRPr="008348AF" w:rsidRDefault="007E2C91" w:rsidP="007E2C9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411B6C2C" w14:textId="4F28B529" w:rsidR="007E2C91" w:rsidRPr="008348AF" w:rsidRDefault="007E2C91" w:rsidP="007E2C9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R  CCAGTTGGT</w:t>
            </w:r>
            <w:proofErr w:type="gramEnd"/>
            <w:r w:rsidRPr="008348AF">
              <w:rPr>
                <w:rFonts w:ascii="Times New Roman" w:hAnsi="Times New Roman"/>
                <w:sz w:val="18"/>
                <w:szCs w:val="18"/>
              </w:rPr>
              <w:t xml:space="preserve"> AACAATGCCATGT</w:t>
            </w:r>
          </w:p>
        </w:tc>
      </w:tr>
      <w:tr w:rsidR="008348AF" w:rsidRPr="008348AF" w14:paraId="34BEFC10" w14:textId="77777777" w:rsidTr="00FD7A87">
        <w:tc>
          <w:tcPr>
            <w:tcW w:w="623" w:type="dxa"/>
            <w:vMerge w:val="restart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4426D642" w14:textId="77777777" w:rsidR="007E2C91" w:rsidRPr="008348AF" w:rsidRDefault="007E2C91" w:rsidP="007E2C9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357" w:type="dxa"/>
            <w:vMerge w:val="restart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20F6717A" w14:textId="77777777" w:rsidR="007E2C91" w:rsidRPr="008348AF" w:rsidRDefault="007E2C91" w:rsidP="007E2C91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8348AF">
              <w:rPr>
                <w:rFonts w:ascii="Times New Roman" w:hAnsi="Times New Roman"/>
                <w:i/>
                <w:iCs/>
                <w:sz w:val="18"/>
                <w:szCs w:val="18"/>
              </w:rPr>
              <w:t>GM-CSF</w:t>
            </w: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296C2472" w14:textId="77777777" w:rsidR="007E2C91" w:rsidRPr="008348AF" w:rsidRDefault="007E2C91" w:rsidP="007E2C9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F  GGCCTTGGAAGCATGTAGAGG</w:t>
            </w:r>
            <w:proofErr w:type="gramEnd"/>
          </w:p>
        </w:tc>
      </w:tr>
      <w:tr w:rsidR="008348AF" w:rsidRPr="008348AF" w14:paraId="2EE45A58" w14:textId="77777777" w:rsidTr="00FD7A87">
        <w:tc>
          <w:tcPr>
            <w:tcW w:w="623" w:type="dxa"/>
            <w:vMerge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1DD8B2B4" w14:textId="77777777" w:rsidR="007E2C91" w:rsidRPr="008348AF" w:rsidRDefault="007E2C91" w:rsidP="007E2C9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7" w:type="dxa"/>
            <w:vMerge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1D4C6268" w14:textId="77777777" w:rsidR="007E2C91" w:rsidRPr="008348AF" w:rsidRDefault="007E2C91" w:rsidP="007E2C9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16680068" w14:textId="77777777" w:rsidR="007E2C91" w:rsidRPr="008348AF" w:rsidRDefault="007E2C91" w:rsidP="007E2C9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R  GGAGAACTCGTTAGAGACGACTT</w:t>
            </w:r>
            <w:proofErr w:type="gramEnd"/>
          </w:p>
        </w:tc>
      </w:tr>
      <w:tr w:rsidR="008348AF" w:rsidRPr="008348AF" w14:paraId="22AD7BB7" w14:textId="77777777" w:rsidTr="00FD7A87">
        <w:tc>
          <w:tcPr>
            <w:tcW w:w="623" w:type="dxa"/>
            <w:vMerge w:val="restart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096A9D2A" w14:textId="77777777" w:rsidR="007E2C91" w:rsidRPr="008348AF" w:rsidRDefault="007E2C91" w:rsidP="007E2C9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357" w:type="dxa"/>
            <w:vMerge w:val="restart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5A1C1AC4" w14:textId="77777777" w:rsidR="007E2C91" w:rsidRPr="008348AF" w:rsidRDefault="007E2C91" w:rsidP="007E2C91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8348AF">
              <w:rPr>
                <w:rFonts w:ascii="Times New Roman" w:hAnsi="Times New Roman"/>
                <w:i/>
                <w:iCs/>
                <w:sz w:val="18"/>
                <w:szCs w:val="18"/>
              </w:rPr>
              <w:t>G-CSF</w:t>
            </w: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033BA820" w14:textId="77777777" w:rsidR="007E2C91" w:rsidRPr="008348AF" w:rsidRDefault="007E2C91" w:rsidP="007E2C9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F  ATGGCTCAACTTTCTGCCCAG</w:t>
            </w:r>
            <w:proofErr w:type="gramEnd"/>
          </w:p>
        </w:tc>
      </w:tr>
      <w:tr w:rsidR="008348AF" w:rsidRPr="008348AF" w14:paraId="708C2D45" w14:textId="77777777" w:rsidTr="00FD7A87">
        <w:tc>
          <w:tcPr>
            <w:tcW w:w="623" w:type="dxa"/>
            <w:vMerge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746FD5C6" w14:textId="77777777" w:rsidR="007E2C91" w:rsidRPr="008348AF" w:rsidRDefault="007E2C91" w:rsidP="007E2C9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7" w:type="dxa"/>
            <w:vMerge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016909EA" w14:textId="77777777" w:rsidR="007E2C91" w:rsidRPr="008348AF" w:rsidRDefault="007E2C91" w:rsidP="007E2C9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35AE0896" w14:textId="77777777" w:rsidR="007E2C91" w:rsidRPr="008348AF" w:rsidRDefault="007E2C91" w:rsidP="007E2C9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R  CTGACAGTGACCAGGGGAAC</w:t>
            </w:r>
            <w:proofErr w:type="gramEnd"/>
          </w:p>
        </w:tc>
      </w:tr>
      <w:tr w:rsidR="008348AF" w:rsidRPr="008348AF" w14:paraId="3D176CBB" w14:textId="77777777" w:rsidTr="00FD7A87">
        <w:tc>
          <w:tcPr>
            <w:tcW w:w="623" w:type="dxa"/>
            <w:vMerge w:val="restart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4CB1A002" w14:textId="77777777" w:rsidR="007E2C91" w:rsidRPr="008348AF" w:rsidRDefault="007E2C91" w:rsidP="007E2C9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357" w:type="dxa"/>
            <w:vMerge w:val="restart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555454F3" w14:textId="77777777" w:rsidR="007E2C91" w:rsidRPr="008348AF" w:rsidRDefault="007E2C91" w:rsidP="007E2C91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8348AF">
              <w:rPr>
                <w:rFonts w:ascii="Times New Roman" w:hAnsi="Times New Roman"/>
                <w:i/>
                <w:iCs/>
                <w:sz w:val="18"/>
                <w:szCs w:val="18"/>
              </w:rPr>
              <w:t>IL6</w:t>
            </w: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1F4BE185" w14:textId="77777777" w:rsidR="007E2C91" w:rsidRPr="008348AF" w:rsidRDefault="007E2C91" w:rsidP="007E2C9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F  TAGTCCTTCCTACCCCAATTTCC</w:t>
            </w:r>
            <w:proofErr w:type="gramEnd"/>
          </w:p>
        </w:tc>
      </w:tr>
      <w:tr w:rsidR="008348AF" w:rsidRPr="008348AF" w14:paraId="7F48DA0F" w14:textId="77777777" w:rsidTr="00FD7A87">
        <w:tc>
          <w:tcPr>
            <w:tcW w:w="623" w:type="dxa"/>
            <w:vMerge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46B30B5D" w14:textId="77777777" w:rsidR="007E2C91" w:rsidRPr="008348AF" w:rsidRDefault="007E2C91" w:rsidP="007E2C9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7" w:type="dxa"/>
            <w:vMerge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5DC7C8EC" w14:textId="77777777" w:rsidR="007E2C91" w:rsidRPr="008348AF" w:rsidRDefault="007E2C91" w:rsidP="007E2C9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5473F347" w14:textId="77777777" w:rsidR="007E2C91" w:rsidRPr="008348AF" w:rsidRDefault="007E2C91" w:rsidP="007E2C9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R  TTGGTCCTTAGCCACTCCTTC</w:t>
            </w:r>
            <w:proofErr w:type="gramEnd"/>
          </w:p>
        </w:tc>
      </w:tr>
      <w:tr w:rsidR="008348AF" w:rsidRPr="008348AF" w14:paraId="4ECAA07D" w14:textId="77777777" w:rsidTr="00FD7A87">
        <w:tc>
          <w:tcPr>
            <w:tcW w:w="623" w:type="dxa"/>
            <w:vMerge w:val="restart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28E2678A" w14:textId="77777777" w:rsidR="007E2C91" w:rsidRPr="008348AF" w:rsidRDefault="007E2C91" w:rsidP="007E2C9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357" w:type="dxa"/>
            <w:vMerge w:val="restart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10AAD6CD" w14:textId="77777777" w:rsidR="007E2C91" w:rsidRPr="008348AF" w:rsidRDefault="007E2C91" w:rsidP="007E2C91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8348AF">
              <w:rPr>
                <w:rFonts w:ascii="Times New Roman" w:hAnsi="Times New Roman"/>
                <w:i/>
                <w:iCs/>
                <w:sz w:val="18"/>
                <w:szCs w:val="18"/>
              </w:rPr>
              <w:t>Cxcl1</w:t>
            </w: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04FF3CC2" w14:textId="77777777" w:rsidR="007E2C91" w:rsidRPr="008348AF" w:rsidRDefault="007E2C91" w:rsidP="007E2C9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F  CTGGGATTCACCTCAAGAACATC</w:t>
            </w:r>
            <w:proofErr w:type="gramEnd"/>
          </w:p>
        </w:tc>
      </w:tr>
      <w:tr w:rsidR="008348AF" w:rsidRPr="008348AF" w14:paraId="12D1D8A4" w14:textId="77777777" w:rsidTr="00FD7A87">
        <w:tc>
          <w:tcPr>
            <w:tcW w:w="623" w:type="dxa"/>
            <w:vMerge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4E7BB639" w14:textId="77777777" w:rsidR="007E2C91" w:rsidRPr="008348AF" w:rsidRDefault="007E2C91" w:rsidP="007E2C9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7" w:type="dxa"/>
            <w:vMerge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7B0A883D" w14:textId="77777777" w:rsidR="007E2C91" w:rsidRPr="008348AF" w:rsidRDefault="007E2C91" w:rsidP="007E2C9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5E197CB3" w14:textId="77777777" w:rsidR="007E2C91" w:rsidRPr="008348AF" w:rsidRDefault="007E2C91" w:rsidP="007E2C9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R  CAGGGTCAAGGCAAGCCTC</w:t>
            </w:r>
            <w:proofErr w:type="gramEnd"/>
          </w:p>
        </w:tc>
      </w:tr>
      <w:tr w:rsidR="008348AF" w:rsidRPr="008348AF" w14:paraId="34124265" w14:textId="77777777" w:rsidTr="00FD7A87">
        <w:tc>
          <w:tcPr>
            <w:tcW w:w="623" w:type="dxa"/>
            <w:vMerge w:val="restart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1770B77D" w14:textId="77777777" w:rsidR="007E2C91" w:rsidRPr="008348AF" w:rsidRDefault="007E2C91" w:rsidP="007E2C9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357" w:type="dxa"/>
            <w:vMerge w:val="restart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5A3BFAD2" w14:textId="77777777" w:rsidR="007E2C91" w:rsidRPr="008348AF" w:rsidRDefault="007E2C91" w:rsidP="007E2C91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8348AF">
              <w:rPr>
                <w:rFonts w:ascii="Times New Roman" w:hAnsi="Times New Roman"/>
                <w:i/>
                <w:iCs/>
                <w:sz w:val="18"/>
                <w:szCs w:val="18"/>
              </w:rPr>
              <w:t>Lif</w:t>
            </w:r>
            <w:proofErr w:type="spellEnd"/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4A121DE9" w14:textId="77777777" w:rsidR="007E2C91" w:rsidRPr="008348AF" w:rsidRDefault="007E2C91" w:rsidP="007E2C9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F  ATTGTGCCCTTACTGCTGCTG</w:t>
            </w:r>
            <w:proofErr w:type="gramEnd"/>
          </w:p>
        </w:tc>
      </w:tr>
      <w:tr w:rsidR="008348AF" w:rsidRPr="008348AF" w14:paraId="38F5F252" w14:textId="77777777" w:rsidTr="00FD7A87">
        <w:tc>
          <w:tcPr>
            <w:tcW w:w="623" w:type="dxa"/>
            <w:vMerge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3B89F2DC" w14:textId="77777777" w:rsidR="007E2C91" w:rsidRPr="008348AF" w:rsidRDefault="007E2C91" w:rsidP="007E2C9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7" w:type="dxa"/>
            <w:vMerge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3636B76A" w14:textId="77777777" w:rsidR="007E2C91" w:rsidRPr="008348AF" w:rsidRDefault="007E2C91" w:rsidP="007E2C9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6C274103" w14:textId="77777777" w:rsidR="007E2C91" w:rsidRPr="008348AF" w:rsidRDefault="007E2C91" w:rsidP="007E2C9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R  GCCAGTTGATTCTTGATCTGGT</w:t>
            </w:r>
            <w:proofErr w:type="gramEnd"/>
          </w:p>
        </w:tc>
      </w:tr>
      <w:tr w:rsidR="008348AF" w:rsidRPr="008348AF" w14:paraId="00A19589" w14:textId="77777777" w:rsidTr="00FD7A87">
        <w:tc>
          <w:tcPr>
            <w:tcW w:w="623" w:type="dxa"/>
            <w:vMerge w:val="restart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4E5E12B9" w14:textId="77777777" w:rsidR="007E2C91" w:rsidRPr="008348AF" w:rsidRDefault="007E2C91" w:rsidP="007E2C9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357" w:type="dxa"/>
            <w:vMerge w:val="restart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0A01225F" w14:textId="77777777" w:rsidR="007E2C91" w:rsidRPr="008348AF" w:rsidRDefault="007E2C91" w:rsidP="007E2C91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8348AF">
              <w:rPr>
                <w:rFonts w:ascii="Times New Roman" w:hAnsi="Times New Roman"/>
                <w:i/>
                <w:iCs/>
                <w:sz w:val="18"/>
                <w:szCs w:val="18"/>
              </w:rPr>
              <w:t>Areg</w:t>
            </w:r>
            <w:proofErr w:type="spellEnd"/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68903DD9" w14:textId="77777777" w:rsidR="007E2C91" w:rsidRPr="008348AF" w:rsidRDefault="007E2C91" w:rsidP="007E2C9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F  GGTCTTAGGCTCAGGCCATTA</w:t>
            </w:r>
            <w:proofErr w:type="gramEnd"/>
          </w:p>
        </w:tc>
      </w:tr>
      <w:tr w:rsidR="008348AF" w:rsidRPr="008348AF" w14:paraId="593DB599" w14:textId="77777777" w:rsidTr="00FD7A87">
        <w:tc>
          <w:tcPr>
            <w:tcW w:w="623" w:type="dxa"/>
            <w:vMerge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51F26B3B" w14:textId="77777777" w:rsidR="007E2C91" w:rsidRPr="008348AF" w:rsidRDefault="007E2C91" w:rsidP="007E2C9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7" w:type="dxa"/>
            <w:vMerge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5C0894B1" w14:textId="77777777" w:rsidR="007E2C91" w:rsidRPr="008348AF" w:rsidRDefault="007E2C91" w:rsidP="007E2C9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503D42EF" w14:textId="77777777" w:rsidR="007E2C91" w:rsidRPr="008348AF" w:rsidRDefault="007E2C91" w:rsidP="007E2C9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R  CGCTTATGGTGGAAACCTCTC</w:t>
            </w:r>
            <w:proofErr w:type="gramEnd"/>
          </w:p>
        </w:tc>
      </w:tr>
      <w:tr w:rsidR="008348AF" w:rsidRPr="008348AF" w14:paraId="7D264507" w14:textId="77777777" w:rsidTr="00FD7A87">
        <w:tc>
          <w:tcPr>
            <w:tcW w:w="623" w:type="dxa"/>
            <w:vMerge w:val="restart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2F6C8234" w14:textId="77777777" w:rsidR="007E2C91" w:rsidRPr="008348AF" w:rsidRDefault="007E2C91" w:rsidP="007E2C9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357" w:type="dxa"/>
            <w:vMerge w:val="restart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70CBD3A3" w14:textId="77777777" w:rsidR="007E2C91" w:rsidRPr="008348AF" w:rsidRDefault="007E2C91" w:rsidP="007E2C91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8348AF">
              <w:rPr>
                <w:rFonts w:ascii="Times New Roman" w:hAnsi="Times New Roman"/>
                <w:i/>
                <w:iCs/>
                <w:sz w:val="18"/>
                <w:szCs w:val="18"/>
              </w:rPr>
              <w:t>Ereg</w:t>
            </w:r>
            <w:proofErr w:type="spellEnd"/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568310BF" w14:textId="77777777" w:rsidR="007E2C91" w:rsidRPr="008348AF" w:rsidRDefault="007E2C91" w:rsidP="007E2C9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F  CTGCCTCTTGGGTCTTGACG</w:t>
            </w:r>
            <w:proofErr w:type="gramEnd"/>
          </w:p>
        </w:tc>
      </w:tr>
      <w:tr w:rsidR="008348AF" w:rsidRPr="008348AF" w14:paraId="51AA242B" w14:textId="77777777" w:rsidTr="00FD7A87">
        <w:tc>
          <w:tcPr>
            <w:tcW w:w="623" w:type="dxa"/>
            <w:vMerge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40330EFC" w14:textId="77777777" w:rsidR="007E2C91" w:rsidRPr="008348AF" w:rsidRDefault="007E2C91" w:rsidP="007E2C9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7" w:type="dxa"/>
            <w:vMerge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01D2B3B1" w14:textId="77777777" w:rsidR="007E2C91" w:rsidRPr="008348AF" w:rsidRDefault="007E2C91" w:rsidP="007E2C9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0B442E1F" w14:textId="77777777" w:rsidR="007E2C91" w:rsidRPr="008348AF" w:rsidRDefault="007E2C91" w:rsidP="007E2C9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R  GCGGTACAGTTATCCTCGGATTC</w:t>
            </w:r>
            <w:proofErr w:type="gramEnd"/>
          </w:p>
        </w:tc>
      </w:tr>
      <w:tr w:rsidR="008348AF" w:rsidRPr="008348AF" w14:paraId="08A93A0D" w14:textId="77777777" w:rsidTr="00FD7A87">
        <w:tc>
          <w:tcPr>
            <w:tcW w:w="623" w:type="dxa"/>
            <w:vMerge w:val="restart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073A6C58" w14:textId="77777777" w:rsidR="007E2C91" w:rsidRPr="008348AF" w:rsidRDefault="007E2C91" w:rsidP="007E2C9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357" w:type="dxa"/>
            <w:vMerge w:val="restart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675B1148" w14:textId="77777777" w:rsidR="007E2C91" w:rsidRPr="008348AF" w:rsidRDefault="007E2C91" w:rsidP="007E2C91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8348AF">
              <w:rPr>
                <w:rFonts w:ascii="Times New Roman" w:hAnsi="Times New Roman"/>
                <w:i/>
                <w:iCs/>
                <w:sz w:val="18"/>
                <w:szCs w:val="18"/>
              </w:rPr>
              <w:t>Osm</w:t>
            </w:r>
            <w:proofErr w:type="spellEnd"/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2BB2E288" w14:textId="77777777" w:rsidR="007E2C91" w:rsidRPr="008348AF" w:rsidRDefault="007E2C91" w:rsidP="007E2C9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F  ATGCAGACACGGCTTCTAAGA</w:t>
            </w:r>
            <w:proofErr w:type="gramEnd"/>
          </w:p>
        </w:tc>
      </w:tr>
      <w:tr w:rsidR="008348AF" w:rsidRPr="008348AF" w14:paraId="1D2DDD30" w14:textId="77777777" w:rsidTr="00FD7A87">
        <w:tc>
          <w:tcPr>
            <w:tcW w:w="623" w:type="dxa"/>
            <w:vMerge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5F24B281" w14:textId="77777777" w:rsidR="007E2C91" w:rsidRPr="008348AF" w:rsidRDefault="007E2C91" w:rsidP="007E2C9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7" w:type="dxa"/>
            <w:vMerge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1DE0D808" w14:textId="77777777" w:rsidR="007E2C91" w:rsidRPr="008348AF" w:rsidRDefault="007E2C91" w:rsidP="007E2C9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55CC643A" w14:textId="77777777" w:rsidR="007E2C91" w:rsidRPr="008348AF" w:rsidRDefault="007E2C91" w:rsidP="007E2C9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R  TTGGAGCAGCCACGATTGG</w:t>
            </w:r>
            <w:proofErr w:type="gramEnd"/>
          </w:p>
        </w:tc>
      </w:tr>
      <w:tr w:rsidR="008348AF" w:rsidRPr="008348AF" w14:paraId="78A3B06E" w14:textId="77777777" w:rsidTr="00FD7A87">
        <w:tc>
          <w:tcPr>
            <w:tcW w:w="623" w:type="dxa"/>
            <w:vMerge w:val="restart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038B454B" w14:textId="77777777" w:rsidR="007E2C91" w:rsidRPr="008348AF" w:rsidRDefault="007E2C91" w:rsidP="007E2C9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357" w:type="dxa"/>
            <w:vMerge w:val="restart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10EE1355" w14:textId="77777777" w:rsidR="007E2C91" w:rsidRPr="008348AF" w:rsidRDefault="007E2C91" w:rsidP="007E2C91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8348AF">
              <w:rPr>
                <w:rFonts w:ascii="Times New Roman" w:hAnsi="Times New Roman"/>
                <w:i/>
                <w:iCs/>
                <w:sz w:val="18"/>
                <w:szCs w:val="18"/>
              </w:rPr>
              <w:t>Pdgfb</w:t>
            </w:r>
            <w:proofErr w:type="spellEnd"/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1868697D" w14:textId="77777777" w:rsidR="007E2C91" w:rsidRPr="008348AF" w:rsidRDefault="007E2C91" w:rsidP="007E2C9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F  CATCCGCTCCTTTGATGATCTT</w:t>
            </w:r>
            <w:proofErr w:type="gramEnd"/>
          </w:p>
        </w:tc>
      </w:tr>
      <w:tr w:rsidR="008348AF" w:rsidRPr="008348AF" w14:paraId="6FE7517F" w14:textId="77777777" w:rsidTr="00FD7A87">
        <w:tc>
          <w:tcPr>
            <w:tcW w:w="623" w:type="dxa"/>
            <w:vMerge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3AB46BDD" w14:textId="77777777" w:rsidR="007E2C91" w:rsidRPr="008348AF" w:rsidRDefault="007E2C91" w:rsidP="007E2C9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7" w:type="dxa"/>
            <w:vMerge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369AD986" w14:textId="77777777" w:rsidR="007E2C91" w:rsidRPr="008348AF" w:rsidRDefault="007E2C91" w:rsidP="007E2C9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6D97B428" w14:textId="77777777" w:rsidR="007E2C91" w:rsidRPr="008348AF" w:rsidRDefault="007E2C91" w:rsidP="007E2C9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R  GTGCTCGGGTCATGTTCAAGT</w:t>
            </w:r>
            <w:proofErr w:type="gramEnd"/>
          </w:p>
        </w:tc>
      </w:tr>
      <w:tr w:rsidR="008348AF" w:rsidRPr="008348AF" w14:paraId="6786C968" w14:textId="77777777" w:rsidTr="00FD7A87">
        <w:tc>
          <w:tcPr>
            <w:tcW w:w="623" w:type="dxa"/>
            <w:vMerge w:val="restart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182E75CB" w14:textId="77777777" w:rsidR="007E2C91" w:rsidRPr="008348AF" w:rsidRDefault="007E2C91" w:rsidP="007E2C9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lastRenderedPageBreak/>
              <w:t>11</w:t>
            </w:r>
          </w:p>
        </w:tc>
        <w:tc>
          <w:tcPr>
            <w:tcW w:w="1357" w:type="dxa"/>
            <w:vMerge w:val="restart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49699B93" w14:textId="77777777" w:rsidR="007E2C91" w:rsidRPr="008348AF" w:rsidRDefault="007E2C91" w:rsidP="007E2C91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8348AF">
              <w:rPr>
                <w:rFonts w:ascii="Times New Roman" w:hAnsi="Times New Roman"/>
                <w:i/>
                <w:iCs/>
                <w:sz w:val="18"/>
                <w:szCs w:val="18"/>
              </w:rPr>
              <w:t>Ngf</w:t>
            </w:r>
            <w:proofErr w:type="spellEnd"/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73824465" w14:textId="77777777" w:rsidR="007E2C91" w:rsidRPr="008348AF" w:rsidRDefault="007E2C91" w:rsidP="007E2C9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F  CCAGTGAAATTAGGCTCCCTG</w:t>
            </w:r>
            <w:proofErr w:type="gramEnd"/>
          </w:p>
        </w:tc>
      </w:tr>
      <w:tr w:rsidR="008348AF" w:rsidRPr="008348AF" w14:paraId="0734C484" w14:textId="77777777" w:rsidTr="00FD7A87">
        <w:tc>
          <w:tcPr>
            <w:tcW w:w="623" w:type="dxa"/>
            <w:vMerge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38E97838" w14:textId="77777777" w:rsidR="007E2C91" w:rsidRPr="008348AF" w:rsidRDefault="007E2C91" w:rsidP="007E2C9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7" w:type="dxa"/>
            <w:vMerge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6FB5C339" w14:textId="77777777" w:rsidR="007E2C91" w:rsidRPr="008348AF" w:rsidRDefault="007E2C91" w:rsidP="007E2C9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2B0F5B78" w14:textId="77777777" w:rsidR="007E2C91" w:rsidRPr="008348AF" w:rsidRDefault="007E2C91" w:rsidP="007E2C9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R  CCTTGGCAAAACCTTTATTGGG</w:t>
            </w:r>
            <w:proofErr w:type="gramEnd"/>
          </w:p>
        </w:tc>
      </w:tr>
      <w:tr w:rsidR="008348AF" w:rsidRPr="008348AF" w14:paraId="70251320" w14:textId="77777777" w:rsidTr="00FD7A87">
        <w:tc>
          <w:tcPr>
            <w:tcW w:w="623" w:type="dxa"/>
            <w:vMerge w:val="restart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0E63BF18" w14:textId="77777777" w:rsidR="007E2C91" w:rsidRPr="008348AF" w:rsidRDefault="007E2C91" w:rsidP="007E2C9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357" w:type="dxa"/>
            <w:vMerge w:val="restart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23A6A59B" w14:textId="77777777" w:rsidR="007E2C91" w:rsidRPr="008348AF" w:rsidRDefault="007E2C91" w:rsidP="007E2C91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8348AF">
              <w:rPr>
                <w:rFonts w:ascii="Times New Roman" w:hAnsi="Times New Roman"/>
                <w:i/>
                <w:iCs/>
                <w:sz w:val="18"/>
                <w:szCs w:val="18"/>
              </w:rPr>
              <w:t>Sele</w:t>
            </w:r>
            <w:proofErr w:type="spellEnd"/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4B2BF364" w14:textId="77777777" w:rsidR="007E2C91" w:rsidRPr="008348AF" w:rsidRDefault="007E2C91" w:rsidP="007E2C9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F  ATGCCTCGCGCTTTCTCTC</w:t>
            </w:r>
            <w:proofErr w:type="gramEnd"/>
          </w:p>
        </w:tc>
      </w:tr>
      <w:tr w:rsidR="008348AF" w:rsidRPr="008348AF" w14:paraId="680CB05B" w14:textId="77777777" w:rsidTr="00FD7A87">
        <w:tc>
          <w:tcPr>
            <w:tcW w:w="623" w:type="dxa"/>
            <w:vMerge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595B9D9F" w14:textId="77777777" w:rsidR="007E2C91" w:rsidRPr="008348AF" w:rsidRDefault="007E2C91" w:rsidP="007E2C9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7" w:type="dxa"/>
            <w:vMerge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2ABAC54A" w14:textId="77777777" w:rsidR="007E2C91" w:rsidRPr="008348AF" w:rsidRDefault="007E2C91" w:rsidP="007E2C9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5A2F6A45" w14:textId="77777777" w:rsidR="007E2C91" w:rsidRPr="008348AF" w:rsidRDefault="007E2C91" w:rsidP="007E2C9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R  GTAGTCCCGCTGACAGTATGC</w:t>
            </w:r>
            <w:proofErr w:type="gramEnd"/>
          </w:p>
        </w:tc>
      </w:tr>
      <w:tr w:rsidR="008348AF" w:rsidRPr="008348AF" w14:paraId="5E511B8F" w14:textId="77777777" w:rsidTr="00FD7A87">
        <w:tc>
          <w:tcPr>
            <w:tcW w:w="623" w:type="dxa"/>
            <w:vMerge w:val="restart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49D6845A" w14:textId="77777777" w:rsidR="007E2C91" w:rsidRPr="008348AF" w:rsidRDefault="007E2C91" w:rsidP="007E2C9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357" w:type="dxa"/>
            <w:vMerge w:val="restart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45A03CBF" w14:textId="77777777" w:rsidR="007E2C91" w:rsidRPr="008348AF" w:rsidRDefault="007E2C91" w:rsidP="007E2C91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8348AF">
              <w:rPr>
                <w:rFonts w:ascii="Times New Roman" w:hAnsi="Times New Roman"/>
                <w:i/>
                <w:iCs/>
                <w:sz w:val="18"/>
                <w:szCs w:val="18"/>
              </w:rPr>
              <w:t>Nod2</w:t>
            </w: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2F47533D" w14:textId="77777777" w:rsidR="007E2C91" w:rsidRPr="008348AF" w:rsidRDefault="007E2C91" w:rsidP="007E2C9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F  CAGGTCTCCGAGAGGGTACTG</w:t>
            </w:r>
            <w:proofErr w:type="gramEnd"/>
          </w:p>
        </w:tc>
      </w:tr>
      <w:tr w:rsidR="008348AF" w:rsidRPr="008348AF" w14:paraId="234C8335" w14:textId="77777777" w:rsidTr="00FD7A87">
        <w:tc>
          <w:tcPr>
            <w:tcW w:w="623" w:type="dxa"/>
            <w:vMerge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689B12F7" w14:textId="77777777" w:rsidR="007E2C91" w:rsidRPr="008348AF" w:rsidRDefault="007E2C91" w:rsidP="007E2C9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7" w:type="dxa"/>
            <w:vMerge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20337BA7" w14:textId="77777777" w:rsidR="007E2C91" w:rsidRPr="008348AF" w:rsidRDefault="007E2C91" w:rsidP="007E2C9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721B7B0D" w14:textId="77777777" w:rsidR="007E2C91" w:rsidRPr="008348AF" w:rsidRDefault="007E2C91" w:rsidP="007E2C9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R  GCTACGGATGAGCCAAATGAAG</w:t>
            </w:r>
            <w:proofErr w:type="gramEnd"/>
          </w:p>
        </w:tc>
      </w:tr>
      <w:tr w:rsidR="008348AF" w:rsidRPr="008348AF" w14:paraId="18DE3F2E" w14:textId="77777777" w:rsidTr="00FD7A87">
        <w:tc>
          <w:tcPr>
            <w:tcW w:w="623" w:type="dxa"/>
            <w:vMerge w:val="restart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495247DE" w14:textId="77777777" w:rsidR="007E2C91" w:rsidRPr="008348AF" w:rsidRDefault="007E2C91" w:rsidP="007E2C9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bookmarkStart w:id="20" w:name="_Hlk32417766"/>
            <w:r w:rsidRPr="008348AF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357" w:type="dxa"/>
            <w:vMerge w:val="restart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749BF1A7" w14:textId="77777777" w:rsidR="007E2C91" w:rsidRPr="008348AF" w:rsidRDefault="007E2C91" w:rsidP="007E2C91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8348AF">
              <w:rPr>
                <w:rFonts w:ascii="Times New Roman" w:hAnsi="Times New Roman"/>
                <w:i/>
                <w:iCs/>
                <w:sz w:val="18"/>
                <w:szCs w:val="18"/>
              </w:rPr>
              <w:t>Cd69</w:t>
            </w: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1D9283FD" w14:textId="77777777" w:rsidR="007E2C91" w:rsidRPr="008348AF" w:rsidRDefault="007E2C91" w:rsidP="007E2C9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F  AGGCTTGTACGAGAAGTTGGA</w:t>
            </w:r>
            <w:proofErr w:type="gramEnd"/>
          </w:p>
        </w:tc>
      </w:tr>
      <w:tr w:rsidR="008348AF" w:rsidRPr="008348AF" w14:paraId="152A0DA9" w14:textId="77777777" w:rsidTr="00FD7A87">
        <w:tc>
          <w:tcPr>
            <w:tcW w:w="623" w:type="dxa"/>
            <w:vMerge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212A7904" w14:textId="77777777" w:rsidR="007E2C91" w:rsidRPr="008348AF" w:rsidRDefault="007E2C91" w:rsidP="007E2C9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7" w:type="dxa"/>
            <w:vMerge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757155DB" w14:textId="77777777" w:rsidR="007E2C91" w:rsidRPr="008348AF" w:rsidRDefault="007E2C91" w:rsidP="007E2C9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17F7B6BC" w14:textId="77777777" w:rsidR="007E2C91" w:rsidRPr="008348AF" w:rsidRDefault="007E2C91" w:rsidP="007E2C9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R  AGTTCACCAGAATATCGCTTCAG</w:t>
            </w:r>
            <w:proofErr w:type="gramEnd"/>
          </w:p>
        </w:tc>
      </w:tr>
      <w:tr w:rsidR="008348AF" w:rsidRPr="008348AF" w14:paraId="75A98192" w14:textId="77777777" w:rsidTr="00FD7A87">
        <w:tc>
          <w:tcPr>
            <w:tcW w:w="623" w:type="dxa"/>
            <w:vMerge w:val="restart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095ACB30" w14:textId="77777777" w:rsidR="007E2C91" w:rsidRPr="008348AF" w:rsidRDefault="007E2C91" w:rsidP="007E2C9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357" w:type="dxa"/>
            <w:vMerge w:val="restart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7B31AC27" w14:textId="77777777" w:rsidR="007E2C91" w:rsidRPr="008348AF" w:rsidRDefault="007E2C91" w:rsidP="007E2C91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8348AF">
              <w:rPr>
                <w:rFonts w:ascii="Times New Roman" w:hAnsi="Times New Roman"/>
                <w:i/>
                <w:iCs/>
                <w:sz w:val="18"/>
                <w:szCs w:val="18"/>
              </w:rPr>
              <w:t>Clec4e</w:t>
            </w: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3BA64B74" w14:textId="77777777" w:rsidR="007E2C91" w:rsidRPr="008348AF" w:rsidRDefault="007E2C91" w:rsidP="007E2C9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F  AGTGCTCTCCTGGACGATAG</w:t>
            </w:r>
            <w:proofErr w:type="gramEnd"/>
          </w:p>
        </w:tc>
      </w:tr>
      <w:tr w:rsidR="008348AF" w:rsidRPr="008348AF" w14:paraId="68E3A5DF" w14:textId="77777777" w:rsidTr="00FD7A87">
        <w:tc>
          <w:tcPr>
            <w:tcW w:w="623" w:type="dxa"/>
            <w:vMerge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02DCB57B" w14:textId="77777777" w:rsidR="007E2C91" w:rsidRPr="008348AF" w:rsidRDefault="007E2C91" w:rsidP="007E2C9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7" w:type="dxa"/>
            <w:vMerge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682AD179" w14:textId="77777777" w:rsidR="007E2C91" w:rsidRPr="008348AF" w:rsidRDefault="007E2C91" w:rsidP="007E2C9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4DB30C17" w14:textId="77777777" w:rsidR="007E2C91" w:rsidRPr="008348AF" w:rsidRDefault="007E2C91" w:rsidP="007E2C9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R  CCTGATGCCTCACTGTAGCAG</w:t>
            </w:r>
            <w:proofErr w:type="gramEnd"/>
          </w:p>
        </w:tc>
      </w:tr>
      <w:bookmarkEnd w:id="20"/>
      <w:tr w:rsidR="008348AF" w:rsidRPr="008348AF" w14:paraId="5CA2B777" w14:textId="77777777" w:rsidTr="00FD7A87">
        <w:tc>
          <w:tcPr>
            <w:tcW w:w="623" w:type="dxa"/>
            <w:vMerge w:val="restart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005F3BD9" w14:textId="77777777" w:rsidR="007E2C91" w:rsidRPr="008348AF" w:rsidRDefault="007E2C91" w:rsidP="007E2C9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1357" w:type="dxa"/>
            <w:vMerge w:val="restart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6087B385" w14:textId="77777777" w:rsidR="007E2C91" w:rsidRPr="008348AF" w:rsidRDefault="007E2C91" w:rsidP="007E2C91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8348AF">
              <w:rPr>
                <w:rFonts w:ascii="Times New Roman" w:hAnsi="Times New Roman"/>
                <w:i/>
                <w:iCs/>
                <w:sz w:val="18"/>
                <w:szCs w:val="18"/>
              </w:rPr>
              <w:t>Olr1</w:t>
            </w: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50FEDE4B" w14:textId="77777777" w:rsidR="007E2C91" w:rsidRPr="008348AF" w:rsidRDefault="007E2C91" w:rsidP="007E2C9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F  CAAGATGAAGCCTGCGAATGA</w:t>
            </w:r>
            <w:proofErr w:type="gramEnd"/>
          </w:p>
        </w:tc>
      </w:tr>
      <w:tr w:rsidR="008348AF" w:rsidRPr="008348AF" w14:paraId="07E56EFD" w14:textId="77777777" w:rsidTr="00FD7A87">
        <w:trPr>
          <w:trHeight w:val="231"/>
        </w:trPr>
        <w:tc>
          <w:tcPr>
            <w:tcW w:w="623" w:type="dxa"/>
            <w:vMerge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6965305C" w14:textId="77777777" w:rsidR="007E2C91" w:rsidRPr="008348AF" w:rsidRDefault="007E2C91" w:rsidP="007E2C9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7" w:type="dxa"/>
            <w:vMerge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69FD3B58" w14:textId="77777777" w:rsidR="007E2C91" w:rsidRPr="008348AF" w:rsidRDefault="007E2C91" w:rsidP="007E2C9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32DA9DD3" w14:textId="77777777" w:rsidR="007E2C91" w:rsidRPr="008348AF" w:rsidRDefault="007E2C91" w:rsidP="007E2C9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R  ACCTGGCGTAATTGTGTCCAC</w:t>
            </w:r>
            <w:proofErr w:type="gramEnd"/>
          </w:p>
        </w:tc>
      </w:tr>
      <w:tr w:rsidR="008348AF" w:rsidRPr="008348AF" w14:paraId="435CEC6C" w14:textId="77777777" w:rsidTr="00FD7A87">
        <w:tc>
          <w:tcPr>
            <w:tcW w:w="623" w:type="dxa"/>
            <w:vMerge w:val="restart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07DF9064" w14:textId="77777777" w:rsidR="007E2C91" w:rsidRPr="008348AF" w:rsidRDefault="007E2C91" w:rsidP="007E2C9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357" w:type="dxa"/>
            <w:vMerge w:val="restart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26B313D0" w14:textId="77777777" w:rsidR="007E2C91" w:rsidRPr="008348AF" w:rsidRDefault="007E2C91" w:rsidP="007E2C91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8348AF">
              <w:rPr>
                <w:rFonts w:ascii="Times New Roman" w:hAnsi="Times New Roman"/>
                <w:i/>
                <w:iCs/>
                <w:sz w:val="18"/>
                <w:szCs w:val="18"/>
              </w:rPr>
              <w:t>Clec7a</w:t>
            </w: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3F0BD0FA" w14:textId="77777777" w:rsidR="007E2C91" w:rsidRPr="008348AF" w:rsidRDefault="007E2C91" w:rsidP="007E2C9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F  GACTTCAGCACTCAAGACATCC</w:t>
            </w:r>
            <w:proofErr w:type="gramEnd"/>
          </w:p>
        </w:tc>
      </w:tr>
      <w:tr w:rsidR="008348AF" w:rsidRPr="008348AF" w14:paraId="4FCFCC9A" w14:textId="77777777" w:rsidTr="00FD7A87">
        <w:trPr>
          <w:trHeight w:val="60"/>
        </w:trPr>
        <w:tc>
          <w:tcPr>
            <w:tcW w:w="623" w:type="dxa"/>
            <w:vMerge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5EE6D0C3" w14:textId="77777777" w:rsidR="007E2C91" w:rsidRPr="008348AF" w:rsidRDefault="007E2C91" w:rsidP="007E2C9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7" w:type="dxa"/>
            <w:vMerge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57E3A766" w14:textId="77777777" w:rsidR="007E2C91" w:rsidRPr="008348AF" w:rsidRDefault="007E2C91" w:rsidP="007E2C9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5399D6BC" w14:textId="77777777" w:rsidR="007E2C91" w:rsidRPr="008348AF" w:rsidRDefault="007E2C91" w:rsidP="007E2C9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R  TTGTGTCGCCAAAATGCTAGG</w:t>
            </w:r>
            <w:proofErr w:type="gramEnd"/>
          </w:p>
        </w:tc>
      </w:tr>
      <w:tr w:rsidR="008348AF" w:rsidRPr="008348AF" w14:paraId="2BC254B6" w14:textId="77777777" w:rsidTr="00FD7A87">
        <w:tc>
          <w:tcPr>
            <w:tcW w:w="623" w:type="dxa"/>
            <w:vMerge w:val="restart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71E915C5" w14:textId="77777777" w:rsidR="007E2C91" w:rsidRPr="008348AF" w:rsidRDefault="007E2C91" w:rsidP="007E2C9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1357" w:type="dxa"/>
            <w:vMerge w:val="restart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15F52101" w14:textId="77777777" w:rsidR="007E2C91" w:rsidRPr="008348AF" w:rsidRDefault="007E2C91" w:rsidP="007E2C91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8348AF">
              <w:rPr>
                <w:rFonts w:ascii="Times New Roman" w:hAnsi="Times New Roman"/>
                <w:i/>
                <w:iCs/>
                <w:sz w:val="18"/>
                <w:szCs w:val="18"/>
              </w:rPr>
              <w:t>Selp</w:t>
            </w:r>
            <w:proofErr w:type="spellEnd"/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77FFCF58" w14:textId="77777777" w:rsidR="007E2C91" w:rsidRPr="008348AF" w:rsidRDefault="007E2C91" w:rsidP="007E2C9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F  CATCTGGTTCAGTGCTTTGATCT</w:t>
            </w:r>
            <w:proofErr w:type="gramEnd"/>
          </w:p>
        </w:tc>
      </w:tr>
      <w:tr w:rsidR="008348AF" w:rsidRPr="008348AF" w14:paraId="32C43BE3" w14:textId="77777777" w:rsidTr="00FD7A87">
        <w:tc>
          <w:tcPr>
            <w:tcW w:w="623" w:type="dxa"/>
            <w:vMerge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593899C4" w14:textId="77777777" w:rsidR="007E2C91" w:rsidRPr="008348AF" w:rsidRDefault="007E2C91" w:rsidP="007E2C9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7" w:type="dxa"/>
            <w:vMerge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6B6FD143" w14:textId="77777777" w:rsidR="007E2C91" w:rsidRPr="008348AF" w:rsidRDefault="007E2C91" w:rsidP="007E2C9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3BBBE81C" w14:textId="77777777" w:rsidR="007E2C91" w:rsidRPr="008348AF" w:rsidRDefault="007E2C91" w:rsidP="007E2C9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R  ACCCGTGAGTTATTCCATGAGT</w:t>
            </w:r>
            <w:proofErr w:type="gramEnd"/>
          </w:p>
        </w:tc>
      </w:tr>
      <w:tr w:rsidR="008348AF" w:rsidRPr="008348AF" w14:paraId="03FB3556" w14:textId="77777777" w:rsidTr="00FD7A87">
        <w:tc>
          <w:tcPr>
            <w:tcW w:w="623" w:type="dxa"/>
            <w:vMerge w:val="restart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2D3A3268" w14:textId="77777777" w:rsidR="007E2C91" w:rsidRPr="008348AF" w:rsidRDefault="007E2C91" w:rsidP="007E2C9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1357" w:type="dxa"/>
            <w:vMerge w:val="restart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  <w:vAlign w:val="center"/>
          </w:tcPr>
          <w:p w14:paraId="2CAC8970" w14:textId="77777777" w:rsidR="007E2C91" w:rsidRPr="008348AF" w:rsidRDefault="007E2C91" w:rsidP="007E2C91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8348AF">
              <w:rPr>
                <w:rFonts w:ascii="Times New Roman" w:hAnsi="Times New Roman"/>
                <w:i/>
                <w:iCs/>
                <w:sz w:val="18"/>
                <w:szCs w:val="18"/>
              </w:rPr>
              <w:t>MDA5</w:t>
            </w: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E7E6E6" w:themeFill="background2"/>
          </w:tcPr>
          <w:p w14:paraId="7221565D" w14:textId="77777777" w:rsidR="007E2C91" w:rsidRPr="008348AF" w:rsidRDefault="007E2C91" w:rsidP="007E2C9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F  AGATCAACACCTGTGGTAACACC</w:t>
            </w:r>
            <w:proofErr w:type="gramEnd"/>
          </w:p>
        </w:tc>
      </w:tr>
      <w:tr w:rsidR="008348AF" w:rsidRPr="008348AF" w14:paraId="72E4679C" w14:textId="77777777" w:rsidTr="00FD7A87">
        <w:tc>
          <w:tcPr>
            <w:tcW w:w="623" w:type="dxa"/>
            <w:vMerge/>
            <w:tcBorders>
              <w:top w:val="single" w:sz="8" w:space="0" w:color="FFFFFF" w:themeColor="background1"/>
              <w:bottom w:val="single" w:sz="12" w:space="0" w:color="4472C4" w:themeColor="accent1"/>
            </w:tcBorders>
            <w:shd w:val="clear" w:color="auto" w:fill="E7E6E6" w:themeFill="background2"/>
          </w:tcPr>
          <w:p w14:paraId="5739C7FB" w14:textId="77777777" w:rsidR="007E2C91" w:rsidRPr="008348AF" w:rsidRDefault="007E2C91" w:rsidP="007E2C9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7" w:type="dxa"/>
            <w:vMerge/>
            <w:tcBorders>
              <w:top w:val="single" w:sz="8" w:space="0" w:color="FFFFFF" w:themeColor="background1"/>
              <w:bottom w:val="single" w:sz="12" w:space="0" w:color="4472C4" w:themeColor="accent1"/>
            </w:tcBorders>
            <w:shd w:val="clear" w:color="auto" w:fill="E7E6E6" w:themeFill="background2"/>
          </w:tcPr>
          <w:p w14:paraId="5EB9DAAC" w14:textId="77777777" w:rsidR="007E2C91" w:rsidRPr="008348AF" w:rsidRDefault="007E2C91" w:rsidP="007E2C9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single" w:sz="8" w:space="0" w:color="FFFFFF" w:themeColor="background1"/>
              <w:bottom w:val="single" w:sz="12" w:space="0" w:color="4472C4" w:themeColor="accent1"/>
            </w:tcBorders>
            <w:shd w:val="clear" w:color="auto" w:fill="E7E6E6" w:themeFill="background2"/>
          </w:tcPr>
          <w:p w14:paraId="1B06E74E" w14:textId="77777777" w:rsidR="007E2C91" w:rsidRPr="008348AF" w:rsidRDefault="007E2C91" w:rsidP="007E2C9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sz w:val="18"/>
                <w:szCs w:val="18"/>
              </w:rPr>
              <w:t>R  CTCTAGGGCCTCCACGAACA</w:t>
            </w:r>
            <w:proofErr w:type="gramEnd"/>
          </w:p>
        </w:tc>
      </w:tr>
    </w:tbl>
    <w:p w14:paraId="199B6294" w14:textId="77777777" w:rsidR="0014658D" w:rsidRPr="008348AF" w:rsidRDefault="0014658D" w:rsidP="0014658D">
      <w:pPr>
        <w:spacing w:line="480" w:lineRule="auto"/>
        <w:rPr>
          <w:rFonts w:ascii="Times New Roman" w:hAnsi="Times New Roman" w:cs="Times New Roman"/>
          <w:b/>
          <w:bCs/>
        </w:rPr>
      </w:pPr>
      <w:bookmarkStart w:id="21" w:name="_Hlk68043237"/>
    </w:p>
    <w:p w14:paraId="5B3ECC19" w14:textId="574E2B6C" w:rsidR="0014658D" w:rsidRPr="008348AF" w:rsidRDefault="0014658D" w:rsidP="0014658D">
      <w:pPr>
        <w:spacing w:line="480" w:lineRule="auto"/>
        <w:rPr>
          <w:rFonts w:ascii="Times New Roman" w:hAnsi="Times New Roman"/>
          <w:b/>
          <w:bCs/>
          <w:sz w:val="18"/>
          <w:szCs w:val="18"/>
        </w:rPr>
      </w:pPr>
      <w:r w:rsidRPr="008348AF">
        <w:rPr>
          <w:rFonts w:ascii="Times New Roman" w:hAnsi="Times New Roman" w:cs="Times New Roman"/>
          <w:b/>
          <w:bCs/>
        </w:rPr>
        <w:t>Table S2. Key resources table.</w:t>
      </w:r>
    </w:p>
    <w:tbl>
      <w:tblPr>
        <w:tblStyle w:val="a8"/>
        <w:tblW w:w="0" w:type="auto"/>
        <w:tblBorders>
          <w:top w:val="single" w:sz="12" w:space="0" w:color="4472C4" w:themeColor="accent1"/>
          <w:left w:val="none" w:sz="0" w:space="0" w:color="auto"/>
          <w:bottom w:val="single" w:sz="12" w:space="0" w:color="4472C4" w:themeColor="accent1"/>
          <w:right w:val="none" w:sz="0" w:space="0" w:color="auto"/>
        </w:tblBorders>
        <w:shd w:val="clear" w:color="auto" w:fill="E7E6E6" w:themeFill="background2"/>
        <w:tblLook w:val="04A0" w:firstRow="1" w:lastRow="0" w:firstColumn="1" w:lastColumn="0" w:noHBand="0" w:noVBand="1"/>
      </w:tblPr>
      <w:tblGrid>
        <w:gridCol w:w="2972"/>
        <w:gridCol w:w="2279"/>
        <w:gridCol w:w="7"/>
        <w:gridCol w:w="3038"/>
      </w:tblGrid>
      <w:tr w:rsidR="008348AF" w:rsidRPr="008348AF" w14:paraId="3ABCC6C3" w14:textId="77777777" w:rsidTr="004B39CE">
        <w:tc>
          <w:tcPr>
            <w:tcW w:w="2972" w:type="dxa"/>
            <w:shd w:val="clear" w:color="auto" w:fill="auto"/>
            <w:vAlign w:val="center"/>
            <w:hideMark/>
          </w:tcPr>
          <w:bookmarkEnd w:id="21"/>
          <w:p w14:paraId="5B0EF087" w14:textId="77777777" w:rsidR="006D1140" w:rsidRPr="008348AF" w:rsidRDefault="006D1140" w:rsidP="006D114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348AF">
              <w:rPr>
                <w:rFonts w:ascii="Times New Roman" w:hAnsi="Times New Roman"/>
                <w:b/>
                <w:bCs/>
                <w:sz w:val="18"/>
                <w:szCs w:val="18"/>
              </w:rPr>
              <w:lastRenderedPageBreak/>
              <w:t>Antibodys</w:t>
            </w:r>
            <w:proofErr w:type="spellEnd"/>
          </w:p>
        </w:tc>
        <w:tc>
          <w:tcPr>
            <w:tcW w:w="2286" w:type="dxa"/>
            <w:gridSpan w:val="2"/>
            <w:shd w:val="clear" w:color="auto" w:fill="auto"/>
            <w:vAlign w:val="center"/>
          </w:tcPr>
          <w:p w14:paraId="672E4E2C" w14:textId="2B0A2774" w:rsidR="006D1140" w:rsidRPr="008348AF" w:rsidRDefault="00F22F38" w:rsidP="006D114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3038" w:type="dxa"/>
            <w:shd w:val="clear" w:color="auto" w:fill="auto"/>
            <w:vAlign w:val="center"/>
          </w:tcPr>
          <w:p w14:paraId="7679D3BC" w14:textId="6CF73723" w:rsidR="006D1140" w:rsidRPr="008348AF" w:rsidRDefault="00F22F38" w:rsidP="006D114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b/>
                <w:bCs/>
                <w:sz w:val="18"/>
                <w:szCs w:val="18"/>
              </w:rPr>
              <w:t>Identifier</w:t>
            </w:r>
          </w:p>
        </w:tc>
      </w:tr>
      <w:tr w:rsidR="008348AF" w:rsidRPr="008348AF" w14:paraId="5CBFB296" w14:textId="77777777" w:rsidTr="004B39CE">
        <w:tc>
          <w:tcPr>
            <w:tcW w:w="2972" w:type="dxa"/>
            <w:shd w:val="clear" w:color="auto" w:fill="E7E6E6" w:themeFill="background2"/>
            <w:hideMark/>
          </w:tcPr>
          <w:p w14:paraId="1D390BA7" w14:textId="77777777" w:rsidR="006D1140" w:rsidRPr="008348AF" w:rsidRDefault="006D1140" w:rsidP="006D114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bookmarkStart w:id="22" w:name="_Hlk35162720"/>
            <w:r w:rsidRPr="008348AF">
              <w:rPr>
                <w:rFonts w:ascii="Times New Roman" w:hAnsi="Times New Roman"/>
                <w:sz w:val="18"/>
                <w:szCs w:val="18"/>
              </w:rPr>
              <w:t xml:space="preserve">FITC-Anti-Human IgG, </w:t>
            </w:r>
            <w:proofErr w:type="spellStart"/>
            <w:r w:rsidRPr="008348AF">
              <w:rPr>
                <w:rFonts w:ascii="Times New Roman" w:hAnsi="Times New Roman"/>
                <w:sz w:val="18"/>
                <w:szCs w:val="18"/>
              </w:rPr>
              <w:t>Fcγ</w:t>
            </w:r>
            <w:proofErr w:type="spellEnd"/>
            <w:r w:rsidRPr="008348AF">
              <w:rPr>
                <w:rFonts w:ascii="Times New Roman" w:hAnsi="Times New Roman"/>
                <w:sz w:val="18"/>
                <w:szCs w:val="18"/>
              </w:rPr>
              <w:t xml:space="preserve"> fragment specific</w:t>
            </w:r>
          </w:p>
        </w:tc>
        <w:tc>
          <w:tcPr>
            <w:tcW w:w="2286" w:type="dxa"/>
            <w:gridSpan w:val="2"/>
            <w:shd w:val="clear" w:color="auto" w:fill="E7E6E6" w:themeFill="background2"/>
            <w:hideMark/>
          </w:tcPr>
          <w:p w14:paraId="3080C249" w14:textId="77777777" w:rsidR="006D1140" w:rsidRPr="008348AF" w:rsidRDefault="006D1140" w:rsidP="006D114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 xml:space="preserve">Jackson </w:t>
            </w:r>
            <w:proofErr w:type="spellStart"/>
            <w:r w:rsidRPr="008348AF">
              <w:rPr>
                <w:rFonts w:ascii="Times New Roman" w:hAnsi="Times New Roman"/>
                <w:sz w:val="18"/>
                <w:szCs w:val="18"/>
              </w:rPr>
              <w:t>ImmunoResearch</w:t>
            </w:r>
            <w:proofErr w:type="spellEnd"/>
          </w:p>
        </w:tc>
        <w:tc>
          <w:tcPr>
            <w:tcW w:w="3038" w:type="dxa"/>
            <w:shd w:val="clear" w:color="auto" w:fill="E7E6E6" w:themeFill="background2"/>
            <w:hideMark/>
          </w:tcPr>
          <w:p w14:paraId="56AA4256" w14:textId="77777777" w:rsidR="006D1140" w:rsidRPr="008348AF" w:rsidRDefault="006D1140" w:rsidP="006D114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109-095-008</w:t>
            </w:r>
          </w:p>
        </w:tc>
        <w:bookmarkEnd w:id="22"/>
      </w:tr>
      <w:tr w:rsidR="008348AF" w:rsidRPr="008348AF" w14:paraId="4CF96746" w14:textId="77777777" w:rsidTr="004B39CE">
        <w:tc>
          <w:tcPr>
            <w:tcW w:w="2972" w:type="dxa"/>
            <w:shd w:val="clear" w:color="auto" w:fill="E7E6E6" w:themeFill="background2"/>
          </w:tcPr>
          <w:p w14:paraId="7B80350E" w14:textId="40CFDC0F" w:rsidR="006D1140" w:rsidRPr="008348AF" w:rsidRDefault="006D1140" w:rsidP="006D114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 xml:space="preserve">Alexa Fluor® 647-conjugated-Anti-Human IgG, </w:t>
            </w:r>
            <w:proofErr w:type="spellStart"/>
            <w:r w:rsidRPr="008348AF">
              <w:rPr>
                <w:rFonts w:ascii="Times New Roman" w:hAnsi="Times New Roman"/>
                <w:sz w:val="18"/>
                <w:szCs w:val="18"/>
              </w:rPr>
              <w:t>Fcγ</w:t>
            </w:r>
            <w:proofErr w:type="spellEnd"/>
            <w:r w:rsidRPr="008348AF">
              <w:rPr>
                <w:rFonts w:ascii="Times New Roman" w:hAnsi="Times New Roman"/>
                <w:sz w:val="18"/>
                <w:szCs w:val="18"/>
              </w:rPr>
              <w:t xml:space="preserve"> fragment specific</w:t>
            </w:r>
          </w:p>
        </w:tc>
        <w:tc>
          <w:tcPr>
            <w:tcW w:w="2286" w:type="dxa"/>
            <w:gridSpan w:val="2"/>
            <w:shd w:val="clear" w:color="auto" w:fill="E7E6E6" w:themeFill="background2"/>
          </w:tcPr>
          <w:p w14:paraId="008046D0" w14:textId="013A1374" w:rsidR="006D1140" w:rsidRPr="008348AF" w:rsidRDefault="006D1140" w:rsidP="006D114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 xml:space="preserve">Jackson </w:t>
            </w:r>
            <w:proofErr w:type="spellStart"/>
            <w:r w:rsidRPr="008348AF">
              <w:rPr>
                <w:rFonts w:ascii="Times New Roman" w:hAnsi="Times New Roman"/>
                <w:sz w:val="18"/>
                <w:szCs w:val="18"/>
              </w:rPr>
              <w:t>ImmunoResearch</w:t>
            </w:r>
            <w:proofErr w:type="spellEnd"/>
          </w:p>
        </w:tc>
        <w:tc>
          <w:tcPr>
            <w:tcW w:w="3038" w:type="dxa"/>
            <w:shd w:val="clear" w:color="auto" w:fill="E7E6E6" w:themeFill="background2"/>
          </w:tcPr>
          <w:p w14:paraId="54293C41" w14:textId="2C09011D" w:rsidR="006D1140" w:rsidRPr="008348AF" w:rsidRDefault="006D1140" w:rsidP="006D114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109-605-008</w:t>
            </w:r>
          </w:p>
        </w:tc>
      </w:tr>
      <w:tr w:rsidR="008348AF" w:rsidRPr="008348AF" w14:paraId="009DC4C4" w14:textId="77777777" w:rsidTr="004B39CE">
        <w:tc>
          <w:tcPr>
            <w:tcW w:w="2972" w:type="dxa"/>
            <w:shd w:val="clear" w:color="auto" w:fill="E7E6E6" w:themeFill="background2"/>
            <w:hideMark/>
          </w:tcPr>
          <w:p w14:paraId="529A310F" w14:textId="77777777" w:rsidR="006D1140" w:rsidRPr="008348AF" w:rsidRDefault="006D1140" w:rsidP="006D114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CD69</w:t>
            </w:r>
          </w:p>
        </w:tc>
        <w:tc>
          <w:tcPr>
            <w:tcW w:w="2286" w:type="dxa"/>
            <w:gridSpan w:val="2"/>
            <w:shd w:val="clear" w:color="auto" w:fill="E7E6E6" w:themeFill="background2"/>
            <w:hideMark/>
          </w:tcPr>
          <w:p w14:paraId="0058F008" w14:textId="77777777" w:rsidR="006D1140" w:rsidRPr="008348AF" w:rsidRDefault="006D1140" w:rsidP="006D114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Santa Cruz Biotechnology</w:t>
            </w:r>
          </w:p>
        </w:tc>
        <w:tc>
          <w:tcPr>
            <w:tcW w:w="3038" w:type="dxa"/>
            <w:shd w:val="clear" w:color="auto" w:fill="E7E6E6" w:themeFill="background2"/>
            <w:hideMark/>
          </w:tcPr>
          <w:p w14:paraId="6EFD25BD" w14:textId="77777777" w:rsidR="006D1140" w:rsidRPr="008348AF" w:rsidRDefault="006D1140" w:rsidP="006D114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sc-373799</w:t>
            </w:r>
          </w:p>
        </w:tc>
      </w:tr>
      <w:tr w:rsidR="008348AF" w:rsidRPr="008348AF" w14:paraId="0AD97D0D" w14:textId="77777777" w:rsidTr="004B39CE">
        <w:tc>
          <w:tcPr>
            <w:tcW w:w="2972" w:type="dxa"/>
            <w:shd w:val="clear" w:color="auto" w:fill="E7E6E6" w:themeFill="background2"/>
            <w:hideMark/>
          </w:tcPr>
          <w:p w14:paraId="3F9253DE" w14:textId="77777777" w:rsidR="006D1140" w:rsidRPr="008348AF" w:rsidRDefault="006D1140" w:rsidP="006D114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phospho-ERK</w:t>
            </w:r>
          </w:p>
        </w:tc>
        <w:tc>
          <w:tcPr>
            <w:tcW w:w="2286" w:type="dxa"/>
            <w:gridSpan w:val="2"/>
            <w:shd w:val="clear" w:color="auto" w:fill="E7E6E6" w:themeFill="background2"/>
            <w:hideMark/>
          </w:tcPr>
          <w:p w14:paraId="6BA83C1F" w14:textId="77777777" w:rsidR="006D1140" w:rsidRPr="008348AF" w:rsidRDefault="006D1140" w:rsidP="006D114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bookmarkStart w:id="23" w:name="_Hlk32921038"/>
            <w:r w:rsidRPr="008348AF">
              <w:rPr>
                <w:rFonts w:ascii="Times New Roman" w:hAnsi="Times New Roman"/>
                <w:sz w:val="18"/>
                <w:szCs w:val="18"/>
              </w:rPr>
              <w:t>Cell Signaling Technology</w:t>
            </w:r>
            <w:bookmarkEnd w:id="23"/>
          </w:p>
        </w:tc>
        <w:tc>
          <w:tcPr>
            <w:tcW w:w="3038" w:type="dxa"/>
            <w:shd w:val="clear" w:color="auto" w:fill="E7E6E6" w:themeFill="background2"/>
            <w:hideMark/>
          </w:tcPr>
          <w:p w14:paraId="301759B7" w14:textId="77777777" w:rsidR="006D1140" w:rsidRPr="008348AF" w:rsidRDefault="006D1140" w:rsidP="006D114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9101</w:t>
            </w:r>
          </w:p>
        </w:tc>
      </w:tr>
      <w:tr w:rsidR="008348AF" w:rsidRPr="008348AF" w14:paraId="56E63991" w14:textId="77777777" w:rsidTr="004B39CE">
        <w:tc>
          <w:tcPr>
            <w:tcW w:w="2972" w:type="dxa"/>
            <w:shd w:val="clear" w:color="auto" w:fill="E7E6E6" w:themeFill="background2"/>
            <w:hideMark/>
          </w:tcPr>
          <w:p w14:paraId="549F1EB5" w14:textId="77777777" w:rsidR="006D1140" w:rsidRPr="008348AF" w:rsidRDefault="006D1140" w:rsidP="006D114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ERK</w:t>
            </w:r>
          </w:p>
        </w:tc>
        <w:tc>
          <w:tcPr>
            <w:tcW w:w="2286" w:type="dxa"/>
            <w:gridSpan w:val="2"/>
            <w:shd w:val="clear" w:color="auto" w:fill="E7E6E6" w:themeFill="background2"/>
            <w:hideMark/>
          </w:tcPr>
          <w:p w14:paraId="7769EE6D" w14:textId="77777777" w:rsidR="006D1140" w:rsidRPr="008348AF" w:rsidRDefault="006D1140" w:rsidP="006D114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Cell Signaling Technology</w:t>
            </w:r>
          </w:p>
        </w:tc>
        <w:tc>
          <w:tcPr>
            <w:tcW w:w="3038" w:type="dxa"/>
            <w:shd w:val="clear" w:color="auto" w:fill="E7E6E6" w:themeFill="background2"/>
            <w:hideMark/>
          </w:tcPr>
          <w:p w14:paraId="35ECC249" w14:textId="77777777" w:rsidR="006D1140" w:rsidRPr="008348AF" w:rsidRDefault="006D1140" w:rsidP="006D114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4695</w:t>
            </w:r>
          </w:p>
        </w:tc>
      </w:tr>
      <w:tr w:rsidR="008348AF" w:rsidRPr="008348AF" w14:paraId="56D9FCAC" w14:textId="77777777" w:rsidTr="004B39CE">
        <w:tc>
          <w:tcPr>
            <w:tcW w:w="2972" w:type="dxa"/>
            <w:shd w:val="clear" w:color="auto" w:fill="E7E6E6" w:themeFill="background2"/>
            <w:hideMark/>
          </w:tcPr>
          <w:p w14:paraId="593B61B7" w14:textId="77777777" w:rsidR="006D1140" w:rsidRPr="008348AF" w:rsidRDefault="006D1140" w:rsidP="006D114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bookmarkStart w:id="24" w:name="_Hlk32589215"/>
            <w:r w:rsidRPr="008348AF">
              <w:rPr>
                <w:rFonts w:ascii="Times New Roman" w:hAnsi="Times New Roman"/>
                <w:sz w:val="18"/>
                <w:szCs w:val="18"/>
              </w:rPr>
              <w:t>phospho-p38</w:t>
            </w:r>
          </w:p>
        </w:tc>
        <w:tc>
          <w:tcPr>
            <w:tcW w:w="2286" w:type="dxa"/>
            <w:gridSpan w:val="2"/>
            <w:shd w:val="clear" w:color="auto" w:fill="E7E6E6" w:themeFill="background2"/>
            <w:hideMark/>
          </w:tcPr>
          <w:p w14:paraId="562094DA" w14:textId="77777777" w:rsidR="006D1140" w:rsidRPr="008348AF" w:rsidRDefault="006D1140" w:rsidP="006D114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Cell Signaling Technology</w:t>
            </w:r>
          </w:p>
        </w:tc>
        <w:tc>
          <w:tcPr>
            <w:tcW w:w="3038" w:type="dxa"/>
            <w:shd w:val="clear" w:color="auto" w:fill="E7E6E6" w:themeFill="background2"/>
            <w:hideMark/>
          </w:tcPr>
          <w:p w14:paraId="3AFB5433" w14:textId="77777777" w:rsidR="006D1140" w:rsidRPr="008348AF" w:rsidRDefault="006D1140" w:rsidP="006D114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4511</w:t>
            </w:r>
          </w:p>
        </w:tc>
        <w:bookmarkEnd w:id="24"/>
      </w:tr>
      <w:tr w:rsidR="008348AF" w:rsidRPr="008348AF" w14:paraId="12441F66" w14:textId="77777777" w:rsidTr="004B39CE">
        <w:trPr>
          <w:trHeight w:val="313"/>
        </w:trPr>
        <w:tc>
          <w:tcPr>
            <w:tcW w:w="2972" w:type="dxa"/>
            <w:shd w:val="clear" w:color="auto" w:fill="E7E6E6" w:themeFill="background2"/>
            <w:hideMark/>
          </w:tcPr>
          <w:p w14:paraId="03BF2BA7" w14:textId="77777777" w:rsidR="006D1140" w:rsidRPr="008348AF" w:rsidRDefault="006D1140" w:rsidP="006D114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p38</w:t>
            </w:r>
          </w:p>
        </w:tc>
        <w:tc>
          <w:tcPr>
            <w:tcW w:w="2286" w:type="dxa"/>
            <w:gridSpan w:val="2"/>
            <w:shd w:val="clear" w:color="auto" w:fill="E7E6E6" w:themeFill="background2"/>
            <w:hideMark/>
          </w:tcPr>
          <w:p w14:paraId="57FA5EFD" w14:textId="77777777" w:rsidR="006D1140" w:rsidRPr="008348AF" w:rsidRDefault="006D1140" w:rsidP="006D114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Cell Signaling Technology</w:t>
            </w:r>
          </w:p>
        </w:tc>
        <w:tc>
          <w:tcPr>
            <w:tcW w:w="3038" w:type="dxa"/>
            <w:shd w:val="clear" w:color="auto" w:fill="E7E6E6" w:themeFill="background2"/>
            <w:hideMark/>
          </w:tcPr>
          <w:p w14:paraId="3B1AE807" w14:textId="77777777" w:rsidR="006D1140" w:rsidRPr="008348AF" w:rsidRDefault="006D1140" w:rsidP="006D114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8690</w:t>
            </w:r>
          </w:p>
        </w:tc>
      </w:tr>
      <w:tr w:rsidR="008348AF" w:rsidRPr="008348AF" w14:paraId="783F58E7" w14:textId="77777777" w:rsidTr="004B39CE">
        <w:tc>
          <w:tcPr>
            <w:tcW w:w="2972" w:type="dxa"/>
            <w:shd w:val="clear" w:color="auto" w:fill="E7E6E6" w:themeFill="background2"/>
            <w:hideMark/>
          </w:tcPr>
          <w:p w14:paraId="5A755123" w14:textId="67BABBD6" w:rsidR="006D1140" w:rsidRPr="008348AF" w:rsidRDefault="006D1140" w:rsidP="006D114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phospho-</w:t>
            </w:r>
            <w:proofErr w:type="spellStart"/>
            <w:r w:rsidRPr="008348AF">
              <w:rPr>
                <w:rFonts w:ascii="Times New Roman" w:hAnsi="Times New Roman"/>
                <w:sz w:val="18"/>
                <w:szCs w:val="18"/>
              </w:rPr>
              <w:t>IκB</w:t>
            </w:r>
            <w:proofErr w:type="spellEnd"/>
            <w:r w:rsidRPr="008348AF">
              <w:rPr>
                <w:rFonts w:ascii="Times New Roman" w:hAnsi="Times New Roman"/>
                <w:sz w:val="18"/>
                <w:szCs w:val="18"/>
              </w:rPr>
              <w:t>α</w:t>
            </w:r>
          </w:p>
        </w:tc>
        <w:tc>
          <w:tcPr>
            <w:tcW w:w="2286" w:type="dxa"/>
            <w:gridSpan w:val="2"/>
            <w:shd w:val="clear" w:color="auto" w:fill="E7E6E6" w:themeFill="background2"/>
            <w:hideMark/>
          </w:tcPr>
          <w:p w14:paraId="61B697AF" w14:textId="77777777" w:rsidR="006D1140" w:rsidRPr="008348AF" w:rsidRDefault="006D1140" w:rsidP="006D114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Cell Signaling Technology</w:t>
            </w:r>
          </w:p>
        </w:tc>
        <w:tc>
          <w:tcPr>
            <w:tcW w:w="3038" w:type="dxa"/>
            <w:shd w:val="clear" w:color="auto" w:fill="E7E6E6" w:themeFill="background2"/>
            <w:hideMark/>
          </w:tcPr>
          <w:p w14:paraId="34E60AF6" w14:textId="77777777" w:rsidR="006D1140" w:rsidRPr="008348AF" w:rsidRDefault="006D1140" w:rsidP="006D114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9246</w:t>
            </w:r>
          </w:p>
        </w:tc>
      </w:tr>
      <w:tr w:rsidR="008348AF" w:rsidRPr="008348AF" w14:paraId="4419EC46" w14:textId="77777777" w:rsidTr="004B39CE">
        <w:tc>
          <w:tcPr>
            <w:tcW w:w="2972" w:type="dxa"/>
            <w:shd w:val="clear" w:color="auto" w:fill="E7E6E6" w:themeFill="background2"/>
            <w:hideMark/>
          </w:tcPr>
          <w:p w14:paraId="31429872" w14:textId="77777777" w:rsidR="006D1140" w:rsidRPr="008348AF" w:rsidRDefault="006D1140" w:rsidP="006D114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348AF">
              <w:rPr>
                <w:rFonts w:ascii="Times New Roman" w:hAnsi="Times New Roman"/>
                <w:sz w:val="18"/>
                <w:szCs w:val="18"/>
              </w:rPr>
              <w:t>IκB</w:t>
            </w:r>
            <w:proofErr w:type="spellEnd"/>
            <w:r w:rsidRPr="008348AF">
              <w:rPr>
                <w:rFonts w:ascii="Times New Roman" w:hAnsi="Times New Roman"/>
                <w:sz w:val="18"/>
                <w:szCs w:val="18"/>
              </w:rPr>
              <w:t>α</w:t>
            </w:r>
          </w:p>
        </w:tc>
        <w:tc>
          <w:tcPr>
            <w:tcW w:w="2286" w:type="dxa"/>
            <w:gridSpan w:val="2"/>
            <w:shd w:val="clear" w:color="auto" w:fill="E7E6E6" w:themeFill="background2"/>
            <w:hideMark/>
          </w:tcPr>
          <w:p w14:paraId="62DF1113" w14:textId="77777777" w:rsidR="006D1140" w:rsidRPr="008348AF" w:rsidRDefault="006D1140" w:rsidP="006D114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Cell Signaling Technology</w:t>
            </w:r>
          </w:p>
        </w:tc>
        <w:tc>
          <w:tcPr>
            <w:tcW w:w="3038" w:type="dxa"/>
            <w:shd w:val="clear" w:color="auto" w:fill="E7E6E6" w:themeFill="background2"/>
            <w:hideMark/>
          </w:tcPr>
          <w:p w14:paraId="229EE091" w14:textId="77777777" w:rsidR="006D1140" w:rsidRPr="008348AF" w:rsidRDefault="006D1140" w:rsidP="006D114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4814</w:t>
            </w:r>
          </w:p>
        </w:tc>
      </w:tr>
      <w:tr w:rsidR="008348AF" w:rsidRPr="008348AF" w14:paraId="04497FE1" w14:textId="77777777" w:rsidTr="004B39CE">
        <w:tc>
          <w:tcPr>
            <w:tcW w:w="2972" w:type="dxa"/>
            <w:shd w:val="clear" w:color="auto" w:fill="E7E6E6" w:themeFill="background2"/>
            <w:hideMark/>
          </w:tcPr>
          <w:p w14:paraId="318A0BDA" w14:textId="77777777" w:rsidR="006D1140" w:rsidRPr="008348AF" w:rsidRDefault="006D1140" w:rsidP="006D114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MDA5</w:t>
            </w:r>
          </w:p>
        </w:tc>
        <w:tc>
          <w:tcPr>
            <w:tcW w:w="2286" w:type="dxa"/>
            <w:gridSpan w:val="2"/>
            <w:shd w:val="clear" w:color="auto" w:fill="E7E6E6" w:themeFill="background2"/>
            <w:hideMark/>
          </w:tcPr>
          <w:p w14:paraId="17F57C8B" w14:textId="77777777" w:rsidR="006D1140" w:rsidRPr="008348AF" w:rsidRDefault="006D1140" w:rsidP="006D114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Cell Signaling Technology</w:t>
            </w:r>
          </w:p>
        </w:tc>
        <w:tc>
          <w:tcPr>
            <w:tcW w:w="3038" w:type="dxa"/>
            <w:shd w:val="clear" w:color="auto" w:fill="E7E6E6" w:themeFill="background2"/>
            <w:hideMark/>
          </w:tcPr>
          <w:p w14:paraId="3FB7ABE0" w14:textId="77777777" w:rsidR="006D1140" w:rsidRPr="008348AF" w:rsidRDefault="006D1140" w:rsidP="006D114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5321</w:t>
            </w:r>
          </w:p>
        </w:tc>
      </w:tr>
      <w:tr w:rsidR="008348AF" w:rsidRPr="008348AF" w14:paraId="2EA62DAE" w14:textId="77777777" w:rsidTr="004B39CE">
        <w:tc>
          <w:tcPr>
            <w:tcW w:w="2972" w:type="dxa"/>
            <w:shd w:val="clear" w:color="auto" w:fill="E7E6E6" w:themeFill="background2"/>
            <w:hideMark/>
          </w:tcPr>
          <w:p w14:paraId="12BB8381" w14:textId="77777777" w:rsidR="006D1140" w:rsidRPr="008348AF" w:rsidRDefault="006D1140" w:rsidP="006D114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Olr1</w:t>
            </w:r>
          </w:p>
        </w:tc>
        <w:tc>
          <w:tcPr>
            <w:tcW w:w="2286" w:type="dxa"/>
            <w:gridSpan w:val="2"/>
            <w:shd w:val="clear" w:color="auto" w:fill="E7E6E6" w:themeFill="background2"/>
            <w:hideMark/>
          </w:tcPr>
          <w:p w14:paraId="3EB09825" w14:textId="77777777" w:rsidR="006D1140" w:rsidRPr="008348AF" w:rsidRDefault="006D1140" w:rsidP="006D114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R&amp;D</w:t>
            </w:r>
          </w:p>
        </w:tc>
        <w:tc>
          <w:tcPr>
            <w:tcW w:w="3038" w:type="dxa"/>
            <w:shd w:val="clear" w:color="auto" w:fill="E7E6E6" w:themeFill="background2"/>
            <w:hideMark/>
          </w:tcPr>
          <w:p w14:paraId="17C9AAB2" w14:textId="77777777" w:rsidR="006D1140" w:rsidRPr="008348AF" w:rsidRDefault="006D1140" w:rsidP="006D114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AF1564</w:t>
            </w:r>
          </w:p>
        </w:tc>
      </w:tr>
      <w:tr w:rsidR="008348AF" w:rsidRPr="008348AF" w14:paraId="6280294C" w14:textId="77777777" w:rsidTr="004B39CE">
        <w:tc>
          <w:tcPr>
            <w:tcW w:w="2972" w:type="dxa"/>
            <w:shd w:val="clear" w:color="auto" w:fill="E7E6E6" w:themeFill="background2"/>
          </w:tcPr>
          <w:p w14:paraId="5D4F37CB" w14:textId="28F09AB7" w:rsidR="006D1140" w:rsidRPr="008348AF" w:rsidRDefault="006D1140" w:rsidP="006D114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phospho-Stat3(Ser727)</w:t>
            </w:r>
          </w:p>
        </w:tc>
        <w:tc>
          <w:tcPr>
            <w:tcW w:w="2286" w:type="dxa"/>
            <w:gridSpan w:val="2"/>
            <w:shd w:val="clear" w:color="auto" w:fill="E7E6E6" w:themeFill="background2"/>
          </w:tcPr>
          <w:p w14:paraId="431C5770" w14:textId="316C37DF" w:rsidR="006D1140" w:rsidRPr="008348AF" w:rsidRDefault="006D1140" w:rsidP="006D114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Cell Signaling Technology</w:t>
            </w:r>
          </w:p>
        </w:tc>
        <w:tc>
          <w:tcPr>
            <w:tcW w:w="3038" w:type="dxa"/>
            <w:shd w:val="clear" w:color="auto" w:fill="E7E6E6" w:themeFill="background2"/>
          </w:tcPr>
          <w:p w14:paraId="315344B9" w14:textId="1FA8343D" w:rsidR="006D1140" w:rsidRPr="008348AF" w:rsidRDefault="006D1140" w:rsidP="006D114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34911</w:t>
            </w:r>
          </w:p>
        </w:tc>
      </w:tr>
      <w:tr w:rsidR="008348AF" w:rsidRPr="008348AF" w14:paraId="5B2FDC80" w14:textId="77777777" w:rsidTr="004B39CE">
        <w:tc>
          <w:tcPr>
            <w:tcW w:w="2972" w:type="dxa"/>
            <w:shd w:val="clear" w:color="auto" w:fill="E7E6E6" w:themeFill="background2"/>
          </w:tcPr>
          <w:p w14:paraId="0FFC5123" w14:textId="12E8D3EA" w:rsidR="006D1140" w:rsidRPr="008348AF" w:rsidRDefault="006D1140" w:rsidP="006D114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phospho-Stat3(Tyr705)</w:t>
            </w:r>
          </w:p>
        </w:tc>
        <w:tc>
          <w:tcPr>
            <w:tcW w:w="2286" w:type="dxa"/>
            <w:gridSpan w:val="2"/>
            <w:shd w:val="clear" w:color="auto" w:fill="E7E6E6" w:themeFill="background2"/>
          </w:tcPr>
          <w:p w14:paraId="5DC17871" w14:textId="091683FD" w:rsidR="006D1140" w:rsidRPr="008348AF" w:rsidRDefault="006D1140" w:rsidP="006D114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Cell Signaling Technology</w:t>
            </w:r>
          </w:p>
        </w:tc>
        <w:tc>
          <w:tcPr>
            <w:tcW w:w="3038" w:type="dxa"/>
            <w:shd w:val="clear" w:color="auto" w:fill="E7E6E6" w:themeFill="background2"/>
          </w:tcPr>
          <w:p w14:paraId="623660E3" w14:textId="3FD23B6E" w:rsidR="006D1140" w:rsidRPr="008348AF" w:rsidRDefault="006D1140" w:rsidP="006D114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9145</w:t>
            </w:r>
          </w:p>
        </w:tc>
      </w:tr>
      <w:tr w:rsidR="008348AF" w:rsidRPr="008348AF" w14:paraId="5F44F3C2" w14:textId="77777777" w:rsidTr="004B39CE">
        <w:tc>
          <w:tcPr>
            <w:tcW w:w="2972" w:type="dxa"/>
            <w:shd w:val="clear" w:color="auto" w:fill="E7E6E6" w:themeFill="background2"/>
          </w:tcPr>
          <w:p w14:paraId="77D31814" w14:textId="7F3EBF7A" w:rsidR="006D1140" w:rsidRPr="008348AF" w:rsidRDefault="006D1140" w:rsidP="006D114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Stat3</w:t>
            </w:r>
          </w:p>
        </w:tc>
        <w:tc>
          <w:tcPr>
            <w:tcW w:w="2286" w:type="dxa"/>
            <w:gridSpan w:val="2"/>
            <w:shd w:val="clear" w:color="auto" w:fill="E7E6E6" w:themeFill="background2"/>
          </w:tcPr>
          <w:p w14:paraId="784FBE82" w14:textId="2544A754" w:rsidR="006D1140" w:rsidRPr="008348AF" w:rsidRDefault="006D1140" w:rsidP="006D114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Cell Signaling Technology</w:t>
            </w:r>
          </w:p>
        </w:tc>
        <w:tc>
          <w:tcPr>
            <w:tcW w:w="3038" w:type="dxa"/>
            <w:shd w:val="clear" w:color="auto" w:fill="E7E6E6" w:themeFill="background2"/>
          </w:tcPr>
          <w:p w14:paraId="264C7C30" w14:textId="55D40CAB" w:rsidR="006D1140" w:rsidRPr="008348AF" w:rsidRDefault="006D1140" w:rsidP="006D114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12640</w:t>
            </w:r>
          </w:p>
        </w:tc>
      </w:tr>
      <w:tr w:rsidR="008348AF" w:rsidRPr="008348AF" w14:paraId="0AE4A90D" w14:textId="77777777" w:rsidTr="004B39CE">
        <w:tc>
          <w:tcPr>
            <w:tcW w:w="2972" w:type="dxa"/>
            <w:shd w:val="clear" w:color="auto" w:fill="E7E6E6" w:themeFill="background2"/>
          </w:tcPr>
          <w:p w14:paraId="22ADFBA2" w14:textId="42F6DD14" w:rsidR="006D1140" w:rsidRPr="008348AF" w:rsidRDefault="006D1140" w:rsidP="006D114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348AF">
              <w:rPr>
                <w:rFonts w:ascii="Times New Roman" w:hAnsi="Times New Roman"/>
                <w:sz w:val="18"/>
                <w:szCs w:val="18"/>
              </w:rPr>
              <w:t>Syk</w:t>
            </w:r>
            <w:proofErr w:type="spellEnd"/>
          </w:p>
        </w:tc>
        <w:tc>
          <w:tcPr>
            <w:tcW w:w="2286" w:type="dxa"/>
            <w:gridSpan w:val="2"/>
            <w:shd w:val="clear" w:color="auto" w:fill="E7E6E6" w:themeFill="background2"/>
          </w:tcPr>
          <w:p w14:paraId="079B2DFA" w14:textId="138C23C2" w:rsidR="006D1140" w:rsidRPr="008348AF" w:rsidRDefault="006D1140" w:rsidP="006D114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Cell Signaling Technology</w:t>
            </w:r>
          </w:p>
        </w:tc>
        <w:tc>
          <w:tcPr>
            <w:tcW w:w="3038" w:type="dxa"/>
            <w:shd w:val="clear" w:color="auto" w:fill="E7E6E6" w:themeFill="background2"/>
          </w:tcPr>
          <w:p w14:paraId="673F852B" w14:textId="024474A4" w:rsidR="006D1140" w:rsidRPr="008348AF" w:rsidRDefault="006D1140" w:rsidP="006D114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13198</w:t>
            </w:r>
          </w:p>
        </w:tc>
      </w:tr>
      <w:tr w:rsidR="008348AF" w:rsidRPr="008348AF" w14:paraId="40F438EA" w14:textId="77777777" w:rsidTr="004B39CE">
        <w:tc>
          <w:tcPr>
            <w:tcW w:w="2972" w:type="dxa"/>
            <w:shd w:val="clear" w:color="auto" w:fill="E7E6E6" w:themeFill="background2"/>
            <w:hideMark/>
          </w:tcPr>
          <w:p w14:paraId="38333CD6" w14:textId="5B5EE297" w:rsidR="006D1140" w:rsidRPr="008348AF" w:rsidRDefault="006D1140" w:rsidP="006D114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Raf1</w:t>
            </w:r>
          </w:p>
        </w:tc>
        <w:tc>
          <w:tcPr>
            <w:tcW w:w="2286" w:type="dxa"/>
            <w:gridSpan w:val="2"/>
            <w:shd w:val="clear" w:color="auto" w:fill="E7E6E6" w:themeFill="background2"/>
            <w:hideMark/>
          </w:tcPr>
          <w:p w14:paraId="20B1A24E" w14:textId="24B9943E" w:rsidR="006D1140" w:rsidRPr="008348AF" w:rsidRDefault="006D1140" w:rsidP="006D114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Cell Signaling Technology</w:t>
            </w:r>
          </w:p>
        </w:tc>
        <w:tc>
          <w:tcPr>
            <w:tcW w:w="3038" w:type="dxa"/>
            <w:shd w:val="clear" w:color="auto" w:fill="E7E6E6" w:themeFill="background2"/>
            <w:hideMark/>
          </w:tcPr>
          <w:p w14:paraId="59AC4587" w14:textId="7B52592D" w:rsidR="006D1140" w:rsidRPr="008348AF" w:rsidRDefault="006D1140" w:rsidP="006D114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53745</w:t>
            </w:r>
          </w:p>
        </w:tc>
      </w:tr>
      <w:tr w:rsidR="008348AF" w:rsidRPr="008348AF" w14:paraId="53BDB9CD" w14:textId="77777777" w:rsidTr="004B39CE">
        <w:tc>
          <w:tcPr>
            <w:tcW w:w="2972" w:type="dxa"/>
            <w:shd w:val="clear" w:color="auto" w:fill="E7E6E6" w:themeFill="background2"/>
            <w:hideMark/>
          </w:tcPr>
          <w:p w14:paraId="74383FEC" w14:textId="77777777" w:rsidR="006D1140" w:rsidRPr="008348AF" w:rsidRDefault="006D1140" w:rsidP="006D114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bookmarkStart w:id="25" w:name="_Hlk32591068"/>
            <w:r w:rsidRPr="008348AF">
              <w:rPr>
                <w:rFonts w:ascii="Times New Roman" w:hAnsi="Times New Roman"/>
                <w:sz w:val="18"/>
                <w:szCs w:val="18"/>
              </w:rPr>
              <w:t>CD69 (H1.2F3)</w:t>
            </w:r>
          </w:p>
        </w:tc>
        <w:tc>
          <w:tcPr>
            <w:tcW w:w="2286" w:type="dxa"/>
            <w:gridSpan w:val="2"/>
            <w:shd w:val="clear" w:color="auto" w:fill="E7E6E6" w:themeFill="background2"/>
            <w:hideMark/>
          </w:tcPr>
          <w:p w14:paraId="2CF9358D" w14:textId="77777777" w:rsidR="006D1140" w:rsidRPr="008348AF" w:rsidRDefault="006D1140" w:rsidP="006D114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348AF">
              <w:rPr>
                <w:rFonts w:ascii="Times New Roman" w:hAnsi="Times New Roman"/>
                <w:sz w:val="18"/>
                <w:szCs w:val="18"/>
              </w:rPr>
              <w:t>abcam</w:t>
            </w:r>
            <w:proofErr w:type="spellEnd"/>
          </w:p>
        </w:tc>
        <w:tc>
          <w:tcPr>
            <w:tcW w:w="3038" w:type="dxa"/>
            <w:shd w:val="clear" w:color="auto" w:fill="E7E6E6" w:themeFill="background2"/>
            <w:hideMark/>
          </w:tcPr>
          <w:p w14:paraId="6F881C97" w14:textId="77777777" w:rsidR="006D1140" w:rsidRPr="008348AF" w:rsidRDefault="006D1140" w:rsidP="006D114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ab25190</w:t>
            </w:r>
          </w:p>
        </w:tc>
        <w:bookmarkEnd w:id="25"/>
      </w:tr>
      <w:tr w:rsidR="008348AF" w:rsidRPr="008348AF" w14:paraId="4C4A2B84" w14:textId="77777777" w:rsidTr="004B39CE">
        <w:tc>
          <w:tcPr>
            <w:tcW w:w="2972" w:type="dxa"/>
            <w:shd w:val="clear" w:color="auto" w:fill="E7E6E6" w:themeFill="background2"/>
            <w:hideMark/>
          </w:tcPr>
          <w:p w14:paraId="308DCB82" w14:textId="77777777" w:rsidR="006D1140" w:rsidRPr="008348AF" w:rsidRDefault="006D1140" w:rsidP="006D114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lastRenderedPageBreak/>
              <w:t>Armenian Hamster IgG monoclonal (HTK888)</w:t>
            </w:r>
          </w:p>
        </w:tc>
        <w:tc>
          <w:tcPr>
            <w:tcW w:w="2286" w:type="dxa"/>
            <w:gridSpan w:val="2"/>
            <w:shd w:val="clear" w:color="auto" w:fill="E7E6E6" w:themeFill="background2"/>
            <w:hideMark/>
          </w:tcPr>
          <w:p w14:paraId="4AC5127E" w14:textId="77777777" w:rsidR="006D1140" w:rsidRPr="008348AF" w:rsidRDefault="006D1140" w:rsidP="006D114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348AF">
              <w:rPr>
                <w:rFonts w:ascii="Times New Roman" w:hAnsi="Times New Roman"/>
                <w:sz w:val="18"/>
                <w:szCs w:val="18"/>
              </w:rPr>
              <w:t>abcam</w:t>
            </w:r>
            <w:proofErr w:type="spellEnd"/>
          </w:p>
        </w:tc>
        <w:tc>
          <w:tcPr>
            <w:tcW w:w="3038" w:type="dxa"/>
            <w:shd w:val="clear" w:color="auto" w:fill="E7E6E6" w:themeFill="background2"/>
            <w:hideMark/>
          </w:tcPr>
          <w:p w14:paraId="05634491" w14:textId="77777777" w:rsidR="006D1140" w:rsidRPr="008348AF" w:rsidRDefault="006D1140" w:rsidP="006D114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ab18479</w:t>
            </w:r>
          </w:p>
        </w:tc>
      </w:tr>
      <w:tr w:rsidR="008348AF" w:rsidRPr="008348AF" w14:paraId="6CBA7B58" w14:textId="77777777" w:rsidTr="0077385C">
        <w:tc>
          <w:tcPr>
            <w:tcW w:w="2972" w:type="dxa"/>
            <w:shd w:val="clear" w:color="auto" w:fill="FFFFFF" w:themeFill="background1"/>
          </w:tcPr>
          <w:p w14:paraId="279CD508" w14:textId="1BFD6D5F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b/>
                <w:bCs/>
                <w:sz w:val="18"/>
                <w:szCs w:val="18"/>
              </w:rPr>
              <w:t>inhibitors</w:t>
            </w:r>
          </w:p>
        </w:tc>
        <w:tc>
          <w:tcPr>
            <w:tcW w:w="2286" w:type="dxa"/>
            <w:gridSpan w:val="2"/>
            <w:shd w:val="clear" w:color="auto" w:fill="FFFFFF" w:themeFill="background1"/>
            <w:vAlign w:val="center"/>
          </w:tcPr>
          <w:p w14:paraId="46A55A6B" w14:textId="32750A7D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3038" w:type="dxa"/>
            <w:shd w:val="clear" w:color="auto" w:fill="FFFFFF" w:themeFill="background1"/>
            <w:vAlign w:val="center"/>
          </w:tcPr>
          <w:p w14:paraId="508A826D" w14:textId="1F0345CF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b/>
                <w:bCs/>
                <w:sz w:val="18"/>
                <w:szCs w:val="18"/>
              </w:rPr>
              <w:t>Identifier</w:t>
            </w:r>
          </w:p>
        </w:tc>
      </w:tr>
      <w:tr w:rsidR="008348AF" w:rsidRPr="008348AF" w14:paraId="4FCD171F" w14:textId="77777777" w:rsidTr="004B39CE">
        <w:tc>
          <w:tcPr>
            <w:tcW w:w="2972" w:type="dxa"/>
            <w:shd w:val="clear" w:color="auto" w:fill="E7E6E6" w:themeFill="background2"/>
          </w:tcPr>
          <w:p w14:paraId="695FEE37" w14:textId="3372694D" w:rsidR="004B39CE" w:rsidRPr="008348AF" w:rsidRDefault="004B39CE" w:rsidP="004B39C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U0126-Etoh</w:t>
            </w:r>
          </w:p>
        </w:tc>
        <w:tc>
          <w:tcPr>
            <w:tcW w:w="2286" w:type="dxa"/>
            <w:gridSpan w:val="2"/>
            <w:shd w:val="clear" w:color="auto" w:fill="E7E6E6" w:themeFill="background2"/>
          </w:tcPr>
          <w:p w14:paraId="20429889" w14:textId="473E7DCC" w:rsidR="004B39CE" w:rsidRPr="008348AF" w:rsidRDefault="004B39CE" w:rsidP="004B39C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 w:hint="eastAsia"/>
                <w:sz w:val="18"/>
                <w:szCs w:val="18"/>
              </w:rPr>
              <w:t>Selleck</w:t>
            </w:r>
          </w:p>
        </w:tc>
        <w:tc>
          <w:tcPr>
            <w:tcW w:w="3038" w:type="dxa"/>
            <w:shd w:val="clear" w:color="auto" w:fill="E7E6E6" w:themeFill="background2"/>
          </w:tcPr>
          <w:p w14:paraId="35E29078" w14:textId="436CD83F" w:rsidR="004B39CE" w:rsidRPr="008348AF" w:rsidRDefault="004B39CE" w:rsidP="004B39C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S1102</w:t>
            </w:r>
          </w:p>
        </w:tc>
      </w:tr>
      <w:tr w:rsidR="008348AF" w:rsidRPr="008348AF" w14:paraId="79810AA9" w14:textId="77777777" w:rsidTr="004B39CE">
        <w:tc>
          <w:tcPr>
            <w:tcW w:w="2972" w:type="dxa"/>
            <w:shd w:val="clear" w:color="auto" w:fill="auto"/>
            <w:vAlign w:val="center"/>
            <w:hideMark/>
          </w:tcPr>
          <w:p w14:paraId="547453AC" w14:textId="4DE488A5" w:rsidR="004B39CE" w:rsidRPr="008348AF" w:rsidRDefault="004B39CE" w:rsidP="004B39CE">
            <w:pPr>
              <w:spacing w:line="48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348AF">
              <w:rPr>
                <w:rFonts w:ascii="Times New Roman" w:hAnsi="Times New Roman"/>
                <w:b/>
                <w:bCs/>
                <w:sz w:val="18"/>
                <w:szCs w:val="18"/>
              </w:rPr>
              <w:t>Mice</w:t>
            </w:r>
          </w:p>
        </w:tc>
        <w:tc>
          <w:tcPr>
            <w:tcW w:w="2279" w:type="dxa"/>
            <w:shd w:val="clear" w:color="auto" w:fill="auto"/>
            <w:vAlign w:val="center"/>
          </w:tcPr>
          <w:p w14:paraId="0DBADCD5" w14:textId="659A4666" w:rsidR="004B39CE" w:rsidRPr="008348AF" w:rsidRDefault="004B39CE" w:rsidP="004B39C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3045" w:type="dxa"/>
            <w:gridSpan w:val="2"/>
            <w:shd w:val="clear" w:color="auto" w:fill="auto"/>
            <w:vAlign w:val="center"/>
          </w:tcPr>
          <w:p w14:paraId="54B687B5" w14:textId="69233859" w:rsidR="004B39CE" w:rsidRPr="008348AF" w:rsidRDefault="004B39CE" w:rsidP="004B39CE">
            <w:pPr>
              <w:spacing w:line="48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348AF">
              <w:rPr>
                <w:rFonts w:ascii="Times New Roman" w:hAnsi="Times New Roman"/>
                <w:b/>
                <w:bCs/>
                <w:sz w:val="18"/>
                <w:szCs w:val="18"/>
              </w:rPr>
              <w:t>Genetic Background</w:t>
            </w:r>
          </w:p>
        </w:tc>
      </w:tr>
      <w:tr w:rsidR="008348AF" w:rsidRPr="008348AF" w14:paraId="61ACC592" w14:textId="77777777" w:rsidTr="004B39CE">
        <w:tc>
          <w:tcPr>
            <w:tcW w:w="2972" w:type="dxa"/>
            <w:shd w:val="clear" w:color="auto" w:fill="E7E6E6" w:themeFill="background2"/>
            <w:hideMark/>
          </w:tcPr>
          <w:p w14:paraId="6682E26A" w14:textId="6A820816" w:rsidR="004B39CE" w:rsidRPr="008348AF" w:rsidRDefault="004B39CE" w:rsidP="004B39C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wild-type mice</w:t>
            </w:r>
          </w:p>
        </w:tc>
        <w:tc>
          <w:tcPr>
            <w:tcW w:w="2279" w:type="dxa"/>
            <w:shd w:val="clear" w:color="auto" w:fill="E7E6E6" w:themeFill="background2"/>
            <w:hideMark/>
          </w:tcPr>
          <w:p w14:paraId="4634E170" w14:textId="77777777" w:rsidR="004B39CE" w:rsidRPr="008348AF" w:rsidRDefault="004B39CE" w:rsidP="004B39C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 xml:space="preserve">Charles River, </w:t>
            </w:r>
            <w:r w:rsidRPr="008348AF">
              <w:rPr>
                <w:rFonts w:ascii="Times New Roman" w:hAnsi="Times New Roman"/>
                <w:b/>
                <w:bCs/>
                <w:sz w:val="18"/>
                <w:szCs w:val="18"/>
              </w:rPr>
              <w:t>China</w:t>
            </w:r>
          </w:p>
        </w:tc>
        <w:tc>
          <w:tcPr>
            <w:tcW w:w="3045" w:type="dxa"/>
            <w:gridSpan w:val="2"/>
            <w:shd w:val="clear" w:color="auto" w:fill="E7E6E6" w:themeFill="background2"/>
            <w:hideMark/>
          </w:tcPr>
          <w:p w14:paraId="75B952DC" w14:textId="4C19BDFD" w:rsidR="004B39CE" w:rsidRPr="008348AF" w:rsidRDefault="004B39CE" w:rsidP="004B39C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C57BL/6J</w:t>
            </w:r>
          </w:p>
        </w:tc>
      </w:tr>
      <w:tr w:rsidR="008348AF" w:rsidRPr="008348AF" w14:paraId="68ACADFF" w14:textId="77777777" w:rsidTr="004B39CE">
        <w:tc>
          <w:tcPr>
            <w:tcW w:w="2972" w:type="dxa"/>
            <w:shd w:val="clear" w:color="auto" w:fill="E7E6E6" w:themeFill="background2"/>
            <w:hideMark/>
          </w:tcPr>
          <w:p w14:paraId="3C24516C" w14:textId="77777777" w:rsidR="004B39CE" w:rsidRPr="008348AF" w:rsidRDefault="004B39CE" w:rsidP="004B39C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i/>
                <w:iCs/>
                <w:sz w:val="18"/>
                <w:szCs w:val="18"/>
              </w:rPr>
              <w:t>GM-CSF</w:t>
            </w:r>
            <w:r w:rsidRPr="008348AF">
              <w:rPr>
                <w:rFonts w:ascii="Times New Roman" w:hAnsi="Times New Roman"/>
                <w:sz w:val="18"/>
                <w:szCs w:val="18"/>
                <w:vertAlign w:val="superscript"/>
              </w:rPr>
              <w:t>−/−</w:t>
            </w:r>
            <w:r w:rsidRPr="008348AF">
              <w:rPr>
                <w:rFonts w:ascii="Times New Roman" w:hAnsi="Times New Roman"/>
                <w:sz w:val="18"/>
                <w:szCs w:val="18"/>
              </w:rPr>
              <w:t xml:space="preserve"> mice</w:t>
            </w:r>
          </w:p>
        </w:tc>
        <w:tc>
          <w:tcPr>
            <w:tcW w:w="2279" w:type="dxa"/>
            <w:shd w:val="clear" w:color="auto" w:fill="E7E6E6" w:themeFill="background2"/>
            <w:hideMark/>
          </w:tcPr>
          <w:p w14:paraId="58547ED7" w14:textId="77777777" w:rsidR="004B39CE" w:rsidRPr="008348AF" w:rsidRDefault="004B39CE" w:rsidP="004B39C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The Jackson Laboratory</w:t>
            </w:r>
          </w:p>
        </w:tc>
        <w:tc>
          <w:tcPr>
            <w:tcW w:w="3045" w:type="dxa"/>
            <w:gridSpan w:val="2"/>
            <w:shd w:val="clear" w:color="auto" w:fill="E7E6E6" w:themeFill="background2"/>
            <w:hideMark/>
          </w:tcPr>
          <w:p w14:paraId="3C92D972" w14:textId="6A8B540C" w:rsidR="004B39CE" w:rsidRPr="008348AF" w:rsidRDefault="004B39CE" w:rsidP="004B39C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C57BL/6J</w:t>
            </w:r>
          </w:p>
        </w:tc>
      </w:tr>
      <w:tr w:rsidR="008348AF" w:rsidRPr="008348AF" w14:paraId="285CD22D" w14:textId="77777777" w:rsidTr="004B39CE">
        <w:tc>
          <w:tcPr>
            <w:tcW w:w="2972" w:type="dxa"/>
            <w:shd w:val="clear" w:color="auto" w:fill="E7E6E6" w:themeFill="background2"/>
            <w:hideMark/>
          </w:tcPr>
          <w:p w14:paraId="439C09B2" w14:textId="77777777" w:rsidR="004B39CE" w:rsidRPr="008348AF" w:rsidRDefault="004B39CE" w:rsidP="004B39C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i/>
                <w:iCs/>
                <w:sz w:val="18"/>
                <w:szCs w:val="18"/>
              </w:rPr>
              <w:t>Tlr2</w:t>
            </w:r>
            <w:r w:rsidRPr="008348AF">
              <w:rPr>
                <w:rFonts w:ascii="Times New Roman" w:hAnsi="Times New Roman"/>
                <w:sz w:val="18"/>
                <w:szCs w:val="18"/>
                <w:vertAlign w:val="superscript"/>
              </w:rPr>
              <w:t>−/−</w:t>
            </w:r>
            <w:r w:rsidRPr="008348AF">
              <w:rPr>
                <w:rFonts w:ascii="Times New Roman" w:hAnsi="Times New Roman"/>
                <w:sz w:val="18"/>
                <w:szCs w:val="18"/>
              </w:rPr>
              <w:t>mice</w:t>
            </w:r>
          </w:p>
        </w:tc>
        <w:tc>
          <w:tcPr>
            <w:tcW w:w="2279" w:type="dxa"/>
            <w:shd w:val="clear" w:color="auto" w:fill="E7E6E6" w:themeFill="background2"/>
            <w:hideMark/>
          </w:tcPr>
          <w:p w14:paraId="542CC762" w14:textId="6F9085E1" w:rsidR="004B39CE" w:rsidRPr="008348AF" w:rsidRDefault="00B57AD4" w:rsidP="004B39C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 xml:space="preserve">He’s lab </w:t>
            </w:r>
            <w:r w:rsidR="004B39CE" w:rsidRPr="008348AF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YaWE8L0F1dGhvcj48WWVhcj4yMDE3PC9ZZWFyPjxSZWNO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</w:fldData>
              </w:fldChar>
            </w:r>
            <w:r w:rsidR="004B39CE" w:rsidRPr="008348AF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="004B39CE" w:rsidRPr="008348AF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YaWE8L0F1dGhvcj48WWVhcj4yMDE3PC9ZZWFyPjxSZWNO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</w:fldData>
              </w:fldChar>
            </w:r>
            <w:r w:rsidR="004B39CE" w:rsidRPr="008348AF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="004B39CE" w:rsidRPr="008348AF">
              <w:rPr>
                <w:rFonts w:ascii="Times New Roman" w:hAnsi="Times New Roman"/>
                <w:sz w:val="18"/>
                <w:szCs w:val="18"/>
              </w:rPr>
            </w:r>
            <w:r w:rsidR="004B39CE" w:rsidRPr="008348AF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="004B39CE" w:rsidRPr="008348AF">
              <w:rPr>
                <w:rFonts w:ascii="Times New Roman" w:hAnsi="Times New Roman"/>
                <w:sz w:val="18"/>
                <w:szCs w:val="18"/>
              </w:rPr>
            </w:r>
            <w:r w:rsidR="004B39CE" w:rsidRPr="008348AF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4B39CE" w:rsidRPr="008348AF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1</w:t>
            </w:r>
            <w:r w:rsidR="004B39CE" w:rsidRPr="008348AF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3045" w:type="dxa"/>
            <w:gridSpan w:val="2"/>
            <w:shd w:val="clear" w:color="auto" w:fill="E7E6E6" w:themeFill="background2"/>
            <w:hideMark/>
          </w:tcPr>
          <w:p w14:paraId="54E9CCA6" w14:textId="4F6D75ED" w:rsidR="004B39CE" w:rsidRPr="008348AF" w:rsidRDefault="004B39CE" w:rsidP="004B39C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C57BL/6J</w:t>
            </w:r>
          </w:p>
        </w:tc>
      </w:tr>
      <w:tr w:rsidR="008348AF" w:rsidRPr="008348AF" w14:paraId="5E1B6F59" w14:textId="77777777" w:rsidTr="004B39CE">
        <w:tc>
          <w:tcPr>
            <w:tcW w:w="2972" w:type="dxa"/>
            <w:shd w:val="clear" w:color="auto" w:fill="E7E6E6" w:themeFill="background2"/>
            <w:hideMark/>
          </w:tcPr>
          <w:p w14:paraId="0BF7C1F9" w14:textId="77777777" w:rsidR="004B39CE" w:rsidRPr="008348AF" w:rsidRDefault="004B39CE" w:rsidP="004B39C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i/>
                <w:iCs/>
                <w:sz w:val="18"/>
                <w:szCs w:val="18"/>
              </w:rPr>
              <w:t>Tlr4</w:t>
            </w:r>
            <w:r w:rsidRPr="008348AF">
              <w:rPr>
                <w:rFonts w:ascii="Times New Roman" w:hAnsi="Times New Roman"/>
                <w:sz w:val="18"/>
                <w:szCs w:val="18"/>
                <w:vertAlign w:val="superscript"/>
              </w:rPr>
              <w:t>−/−</w:t>
            </w:r>
            <w:r w:rsidRPr="008348AF">
              <w:rPr>
                <w:rFonts w:ascii="Times New Roman" w:hAnsi="Times New Roman"/>
                <w:sz w:val="18"/>
                <w:szCs w:val="18"/>
              </w:rPr>
              <w:t>mice</w:t>
            </w:r>
          </w:p>
        </w:tc>
        <w:tc>
          <w:tcPr>
            <w:tcW w:w="2286" w:type="dxa"/>
            <w:gridSpan w:val="2"/>
            <w:shd w:val="clear" w:color="auto" w:fill="E7E6E6" w:themeFill="background2"/>
            <w:hideMark/>
          </w:tcPr>
          <w:p w14:paraId="3AD914B8" w14:textId="7F92C655" w:rsidR="004B39CE" w:rsidRPr="008348AF" w:rsidRDefault="00B57AD4" w:rsidP="004B39C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 xml:space="preserve">He’s lab </w:t>
            </w:r>
            <w:r w:rsidR="004B39CE" w:rsidRPr="008348AF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YaWE8L0F1dGhvcj48WWVhcj4yMDE3PC9ZZWFyPjxSZWNO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</w:fldData>
              </w:fldChar>
            </w:r>
            <w:r w:rsidR="004B39CE" w:rsidRPr="008348AF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="004B39CE" w:rsidRPr="008348AF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YaWE8L0F1dGhvcj48WWVhcj4yMDE3PC9ZZWFyPjxSZWNO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</w:fldData>
              </w:fldChar>
            </w:r>
            <w:r w:rsidR="004B39CE" w:rsidRPr="008348AF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="004B39CE" w:rsidRPr="008348AF">
              <w:rPr>
                <w:rFonts w:ascii="Times New Roman" w:hAnsi="Times New Roman"/>
                <w:sz w:val="18"/>
                <w:szCs w:val="18"/>
              </w:rPr>
            </w:r>
            <w:r w:rsidR="004B39CE" w:rsidRPr="008348AF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="004B39CE" w:rsidRPr="008348AF">
              <w:rPr>
                <w:rFonts w:ascii="Times New Roman" w:hAnsi="Times New Roman"/>
                <w:sz w:val="18"/>
                <w:szCs w:val="18"/>
              </w:rPr>
            </w:r>
            <w:r w:rsidR="004B39CE" w:rsidRPr="008348AF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4B39CE" w:rsidRPr="008348AF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1</w:t>
            </w:r>
            <w:r w:rsidR="004B39CE" w:rsidRPr="008348AF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3038" w:type="dxa"/>
            <w:shd w:val="clear" w:color="auto" w:fill="E7E6E6" w:themeFill="background2"/>
            <w:hideMark/>
          </w:tcPr>
          <w:p w14:paraId="34FCB794" w14:textId="23E4CC34" w:rsidR="004B39CE" w:rsidRPr="008348AF" w:rsidRDefault="004B39CE" w:rsidP="004B39C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C57BL/6J</w:t>
            </w:r>
          </w:p>
        </w:tc>
      </w:tr>
      <w:tr w:rsidR="008348AF" w:rsidRPr="008348AF" w14:paraId="07BE166A" w14:textId="77777777" w:rsidTr="004B39CE">
        <w:tc>
          <w:tcPr>
            <w:tcW w:w="2972" w:type="dxa"/>
            <w:shd w:val="clear" w:color="auto" w:fill="E7E6E6" w:themeFill="background2"/>
            <w:hideMark/>
          </w:tcPr>
          <w:p w14:paraId="5D8B8737" w14:textId="77777777" w:rsidR="004B39CE" w:rsidRPr="008348AF" w:rsidRDefault="004B39CE" w:rsidP="004B39C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i/>
                <w:iCs/>
                <w:sz w:val="18"/>
                <w:szCs w:val="18"/>
              </w:rPr>
              <w:t>Clec4e</w:t>
            </w:r>
            <w:r w:rsidRPr="008348AF">
              <w:rPr>
                <w:rFonts w:ascii="Times New Roman" w:hAnsi="Times New Roman"/>
                <w:sz w:val="18"/>
                <w:szCs w:val="18"/>
                <w:vertAlign w:val="superscript"/>
              </w:rPr>
              <w:t>−/−</w:t>
            </w:r>
            <w:r w:rsidRPr="008348AF">
              <w:rPr>
                <w:rFonts w:ascii="Times New Roman" w:hAnsi="Times New Roman"/>
                <w:sz w:val="18"/>
                <w:szCs w:val="18"/>
              </w:rPr>
              <w:t>mice</w:t>
            </w:r>
          </w:p>
        </w:tc>
        <w:tc>
          <w:tcPr>
            <w:tcW w:w="2286" w:type="dxa"/>
            <w:gridSpan w:val="2"/>
            <w:shd w:val="clear" w:color="auto" w:fill="E7E6E6" w:themeFill="background2"/>
            <w:hideMark/>
          </w:tcPr>
          <w:p w14:paraId="4CCF39AC" w14:textId="77777777" w:rsidR="004B39CE" w:rsidRPr="008348AF" w:rsidRDefault="004B39CE" w:rsidP="004B39C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Jia’s lab</w:t>
            </w:r>
          </w:p>
        </w:tc>
        <w:tc>
          <w:tcPr>
            <w:tcW w:w="3038" w:type="dxa"/>
            <w:shd w:val="clear" w:color="auto" w:fill="E7E6E6" w:themeFill="background2"/>
            <w:hideMark/>
          </w:tcPr>
          <w:p w14:paraId="44E45C84" w14:textId="4AA60CA1" w:rsidR="004B39CE" w:rsidRPr="008348AF" w:rsidRDefault="004B39CE" w:rsidP="004B39C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C57BL/6J</w:t>
            </w:r>
          </w:p>
        </w:tc>
      </w:tr>
      <w:tr w:rsidR="008348AF" w:rsidRPr="008348AF" w14:paraId="0B2AFDDE" w14:textId="77777777" w:rsidTr="004B39CE">
        <w:tc>
          <w:tcPr>
            <w:tcW w:w="2972" w:type="dxa"/>
            <w:shd w:val="clear" w:color="auto" w:fill="E7E6E6" w:themeFill="background2"/>
            <w:hideMark/>
          </w:tcPr>
          <w:p w14:paraId="226E878C" w14:textId="77777777" w:rsidR="004B39CE" w:rsidRPr="008348AF" w:rsidRDefault="004B39CE" w:rsidP="004B39C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i/>
                <w:iCs/>
                <w:sz w:val="18"/>
                <w:szCs w:val="18"/>
              </w:rPr>
              <w:t>Clec7a</w:t>
            </w:r>
            <w:r w:rsidRPr="008348AF">
              <w:rPr>
                <w:rFonts w:ascii="Times New Roman" w:hAnsi="Times New Roman"/>
                <w:sz w:val="18"/>
                <w:szCs w:val="18"/>
                <w:vertAlign w:val="superscript"/>
              </w:rPr>
              <w:t>−/−</w:t>
            </w:r>
            <w:r w:rsidRPr="008348AF">
              <w:rPr>
                <w:rFonts w:ascii="Times New Roman" w:hAnsi="Times New Roman"/>
                <w:sz w:val="18"/>
                <w:szCs w:val="18"/>
              </w:rPr>
              <w:t xml:space="preserve"> mice</w:t>
            </w:r>
          </w:p>
        </w:tc>
        <w:tc>
          <w:tcPr>
            <w:tcW w:w="2286" w:type="dxa"/>
            <w:gridSpan w:val="2"/>
            <w:shd w:val="clear" w:color="auto" w:fill="E7E6E6" w:themeFill="background2"/>
            <w:hideMark/>
          </w:tcPr>
          <w:p w14:paraId="0552D1B1" w14:textId="77777777" w:rsidR="004B39CE" w:rsidRPr="008348AF" w:rsidRDefault="004B39CE" w:rsidP="004B39C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Jia’s lab</w:t>
            </w:r>
          </w:p>
        </w:tc>
        <w:tc>
          <w:tcPr>
            <w:tcW w:w="3038" w:type="dxa"/>
            <w:shd w:val="clear" w:color="auto" w:fill="E7E6E6" w:themeFill="background2"/>
            <w:hideMark/>
          </w:tcPr>
          <w:p w14:paraId="55431FE2" w14:textId="1C0DA41F" w:rsidR="004B39CE" w:rsidRPr="008348AF" w:rsidRDefault="004B39CE" w:rsidP="004B39C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C57BL/6J</w:t>
            </w:r>
          </w:p>
        </w:tc>
      </w:tr>
      <w:tr w:rsidR="008348AF" w:rsidRPr="008348AF" w14:paraId="7A82F3D7" w14:textId="77777777" w:rsidTr="004B39CE">
        <w:tc>
          <w:tcPr>
            <w:tcW w:w="2972" w:type="dxa"/>
            <w:shd w:val="clear" w:color="auto" w:fill="E7E6E6" w:themeFill="background2"/>
            <w:hideMark/>
          </w:tcPr>
          <w:p w14:paraId="0B59DC2F" w14:textId="77777777" w:rsidR="004B39CE" w:rsidRPr="008348AF" w:rsidRDefault="004B39CE" w:rsidP="004B39C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i/>
                <w:iCs/>
                <w:sz w:val="18"/>
                <w:szCs w:val="18"/>
              </w:rPr>
              <w:t>Nlrp3</w:t>
            </w:r>
            <w:r w:rsidRPr="008348AF">
              <w:rPr>
                <w:rFonts w:ascii="Times New Roman" w:hAnsi="Times New Roman"/>
                <w:sz w:val="18"/>
                <w:szCs w:val="18"/>
                <w:vertAlign w:val="superscript"/>
              </w:rPr>
              <w:t>−/−</w:t>
            </w:r>
            <w:r w:rsidRPr="008348AF">
              <w:rPr>
                <w:rFonts w:ascii="Times New Roman" w:hAnsi="Times New Roman"/>
                <w:sz w:val="18"/>
                <w:szCs w:val="18"/>
              </w:rPr>
              <w:t xml:space="preserve"> mice</w:t>
            </w:r>
          </w:p>
        </w:tc>
        <w:tc>
          <w:tcPr>
            <w:tcW w:w="2286" w:type="dxa"/>
            <w:gridSpan w:val="2"/>
            <w:shd w:val="clear" w:color="auto" w:fill="E7E6E6" w:themeFill="background2"/>
            <w:hideMark/>
          </w:tcPr>
          <w:p w14:paraId="1160A2D6" w14:textId="4377C7FC" w:rsidR="004B39CE" w:rsidRPr="008348AF" w:rsidRDefault="004B39CE" w:rsidP="004B39C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Xu’s lab</w:t>
            </w:r>
            <w:r w:rsidR="00DC3216" w:rsidRPr="008348AF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ZYW5nPC9BdXRob3I+PFllYXI+MjAyMDwvWWVhcj48UmVj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</w:fldData>
              </w:fldChar>
            </w:r>
            <w:r w:rsidR="00DC3216" w:rsidRPr="008348AF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="00DC3216" w:rsidRPr="008348AF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ZYW5nPC9BdXRob3I+PFllYXI+MjAyMDwvWWVhcj48UmVj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</w:fldData>
              </w:fldChar>
            </w:r>
            <w:r w:rsidR="00DC3216" w:rsidRPr="008348AF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="00DC3216" w:rsidRPr="008348AF">
              <w:rPr>
                <w:rFonts w:ascii="Times New Roman" w:hAnsi="Times New Roman"/>
                <w:sz w:val="18"/>
                <w:szCs w:val="18"/>
              </w:rPr>
            </w:r>
            <w:r w:rsidR="00DC3216" w:rsidRPr="008348AF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="00DC3216" w:rsidRPr="008348AF">
              <w:rPr>
                <w:rFonts w:ascii="Times New Roman" w:hAnsi="Times New Roman"/>
                <w:sz w:val="18"/>
                <w:szCs w:val="18"/>
              </w:rPr>
            </w:r>
            <w:r w:rsidR="00DC3216" w:rsidRPr="008348AF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DC3216" w:rsidRPr="008348AF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2</w:t>
            </w:r>
            <w:r w:rsidR="00DC3216" w:rsidRPr="008348AF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3038" w:type="dxa"/>
            <w:shd w:val="clear" w:color="auto" w:fill="E7E6E6" w:themeFill="background2"/>
            <w:hideMark/>
          </w:tcPr>
          <w:p w14:paraId="4353A237" w14:textId="6295FE2F" w:rsidR="004B39CE" w:rsidRPr="008348AF" w:rsidRDefault="00FD0393" w:rsidP="004B39C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C57BL/6</w:t>
            </w:r>
          </w:p>
        </w:tc>
      </w:tr>
      <w:tr w:rsidR="008348AF" w:rsidRPr="008348AF" w14:paraId="490459FF" w14:textId="77777777" w:rsidTr="004B39CE">
        <w:tc>
          <w:tcPr>
            <w:tcW w:w="2972" w:type="dxa"/>
            <w:shd w:val="clear" w:color="auto" w:fill="E7E6E6" w:themeFill="background2"/>
            <w:hideMark/>
          </w:tcPr>
          <w:p w14:paraId="0CD17379" w14:textId="77777777" w:rsidR="004B39CE" w:rsidRPr="008348AF" w:rsidRDefault="004B39CE" w:rsidP="004B39C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i/>
                <w:iCs/>
                <w:sz w:val="18"/>
                <w:szCs w:val="18"/>
              </w:rPr>
              <w:t>Nlrc4</w:t>
            </w:r>
            <w:r w:rsidRPr="008348AF">
              <w:rPr>
                <w:rFonts w:ascii="Times New Roman" w:hAnsi="Times New Roman"/>
                <w:sz w:val="18"/>
                <w:szCs w:val="18"/>
                <w:vertAlign w:val="superscript"/>
              </w:rPr>
              <w:t>−/−</w:t>
            </w:r>
            <w:r w:rsidRPr="008348AF">
              <w:rPr>
                <w:rFonts w:ascii="Times New Roman" w:hAnsi="Times New Roman"/>
                <w:sz w:val="18"/>
                <w:szCs w:val="18"/>
              </w:rPr>
              <w:t xml:space="preserve"> mice</w:t>
            </w:r>
          </w:p>
        </w:tc>
        <w:tc>
          <w:tcPr>
            <w:tcW w:w="2286" w:type="dxa"/>
            <w:gridSpan w:val="2"/>
            <w:shd w:val="clear" w:color="auto" w:fill="E7E6E6" w:themeFill="background2"/>
            <w:hideMark/>
          </w:tcPr>
          <w:p w14:paraId="5A479FE1" w14:textId="174C8A2D" w:rsidR="004B39CE" w:rsidRPr="008348AF" w:rsidRDefault="00B57AD4" w:rsidP="004B39C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 xml:space="preserve">Xu’s lab </w:t>
            </w:r>
            <w:r w:rsidR="004B39CE" w:rsidRPr="008348AF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GYW48L0F1dGhvcj48WWVhcj4yMDE3PC9ZZWFyPjxSZWNO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</w:fldData>
              </w:fldChar>
            </w:r>
            <w:r w:rsidR="00DC3216" w:rsidRPr="008348AF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="00DC3216" w:rsidRPr="008348AF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GYW48L0F1dGhvcj48WWVhcj4yMDE3PC9ZZWFyPjxSZWNO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</w:fldData>
              </w:fldChar>
            </w:r>
            <w:r w:rsidR="00DC3216" w:rsidRPr="008348AF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="00DC3216" w:rsidRPr="008348AF">
              <w:rPr>
                <w:rFonts w:ascii="Times New Roman" w:hAnsi="Times New Roman"/>
                <w:sz w:val="18"/>
                <w:szCs w:val="18"/>
              </w:rPr>
            </w:r>
            <w:r w:rsidR="00DC3216" w:rsidRPr="008348AF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="004B39CE" w:rsidRPr="008348AF">
              <w:rPr>
                <w:rFonts w:ascii="Times New Roman" w:hAnsi="Times New Roman"/>
                <w:sz w:val="18"/>
                <w:szCs w:val="18"/>
              </w:rPr>
            </w:r>
            <w:r w:rsidR="004B39CE" w:rsidRPr="008348AF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DC3216" w:rsidRPr="008348AF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3</w:t>
            </w:r>
            <w:r w:rsidR="004B39CE" w:rsidRPr="008348AF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3038" w:type="dxa"/>
            <w:shd w:val="clear" w:color="auto" w:fill="E7E6E6" w:themeFill="background2"/>
            <w:hideMark/>
          </w:tcPr>
          <w:p w14:paraId="08CD5A0D" w14:textId="0FFE7178" w:rsidR="004B39CE" w:rsidRPr="008348AF" w:rsidRDefault="00FD0393" w:rsidP="004B39C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C57BL/6</w:t>
            </w:r>
          </w:p>
        </w:tc>
      </w:tr>
      <w:tr w:rsidR="008348AF" w:rsidRPr="008348AF" w14:paraId="03510632" w14:textId="77777777" w:rsidTr="004B39CE">
        <w:tc>
          <w:tcPr>
            <w:tcW w:w="2972" w:type="dxa"/>
            <w:shd w:val="clear" w:color="auto" w:fill="E7E6E6" w:themeFill="background2"/>
            <w:hideMark/>
          </w:tcPr>
          <w:p w14:paraId="46FD6B18" w14:textId="77777777" w:rsidR="004B39CE" w:rsidRPr="008348AF" w:rsidRDefault="004B39CE" w:rsidP="004B39C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i/>
                <w:iCs/>
                <w:sz w:val="18"/>
                <w:szCs w:val="18"/>
              </w:rPr>
              <w:t>Cd69</w:t>
            </w:r>
            <w:r w:rsidRPr="008348AF">
              <w:rPr>
                <w:rFonts w:ascii="Times New Roman" w:hAnsi="Times New Roman"/>
                <w:sz w:val="18"/>
                <w:szCs w:val="18"/>
                <w:vertAlign w:val="superscript"/>
              </w:rPr>
              <w:t>−/−</w:t>
            </w:r>
            <w:r w:rsidRPr="008348AF">
              <w:rPr>
                <w:rFonts w:ascii="Times New Roman" w:hAnsi="Times New Roman"/>
                <w:sz w:val="18"/>
                <w:szCs w:val="18"/>
              </w:rPr>
              <w:t xml:space="preserve"> mice</w:t>
            </w:r>
          </w:p>
        </w:tc>
        <w:tc>
          <w:tcPr>
            <w:tcW w:w="2286" w:type="dxa"/>
            <w:gridSpan w:val="2"/>
            <w:shd w:val="clear" w:color="auto" w:fill="E7E6E6" w:themeFill="background2"/>
            <w:hideMark/>
          </w:tcPr>
          <w:p w14:paraId="0302614C" w14:textId="77777777" w:rsidR="004B39CE" w:rsidRPr="008348AF" w:rsidRDefault="004B39CE" w:rsidP="004B39C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  <w:tc>
          <w:tcPr>
            <w:tcW w:w="3038" w:type="dxa"/>
            <w:shd w:val="clear" w:color="auto" w:fill="E7E6E6" w:themeFill="background2"/>
            <w:hideMark/>
          </w:tcPr>
          <w:p w14:paraId="0D5B5177" w14:textId="3846FAAB" w:rsidR="004B39CE" w:rsidRPr="008348AF" w:rsidRDefault="004B39CE" w:rsidP="004B39C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C57BL/6J</w:t>
            </w:r>
          </w:p>
        </w:tc>
      </w:tr>
      <w:tr w:rsidR="008348AF" w:rsidRPr="008348AF" w14:paraId="1B987632" w14:textId="77777777" w:rsidTr="004B39CE">
        <w:tc>
          <w:tcPr>
            <w:tcW w:w="2972" w:type="dxa"/>
            <w:shd w:val="clear" w:color="auto" w:fill="E7E6E6" w:themeFill="background2"/>
            <w:hideMark/>
          </w:tcPr>
          <w:p w14:paraId="56676CFA" w14:textId="77777777" w:rsidR="004B39CE" w:rsidRPr="008348AF" w:rsidRDefault="004B39CE" w:rsidP="004B39CE">
            <w:pPr>
              <w:spacing w:line="48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8348AF">
              <w:rPr>
                <w:rFonts w:ascii="Times New Roman" w:hAnsi="Times New Roman"/>
                <w:i/>
                <w:iCs/>
                <w:sz w:val="18"/>
                <w:szCs w:val="18"/>
              </w:rPr>
              <w:t>Erk1</w:t>
            </w:r>
            <w:r w:rsidRPr="008348AF">
              <w:rPr>
                <w:rFonts w:ascii="Times New Roman" w:hAnsi="Times New Roman"/>
                <w:sz w:val="18"/>
                <w:szCs w:val="18"/>
                <w:vertAlign w:val="superscript"/>
              </w:rPr>
              <w:t>−/−</w:t>
            </w:r>
            <w:r w:rsidRPr="008348AF">
              <w:rPr>
                <w:rFonts w:ascii="Times New Roman" w:hAnsi="Times New Roman"/>
                <w:sz w:val="18"/>
                <w:szCs w:val="18"/>
              </w:rPr>
              <w:t xml:space="preserve"> mice</w:t>
            </w:r>
          </w:p>
        </w:tc>
        <w:tc>
          <w:tcPr>
            <w:tcW w:w="2286" w:type="dxa"/>
            <w:gridSpan w:val="2"/>
            <w:shd w:val="clear" w:color="auto" w:fill="E7E6E6" w:themeFill="background2"/>
            <w:hideMark/>
          </w:tcPr>
          <w:p w14:paraId="58CC913B" w14:textId="77777777" w:rsidR="004B39CE" w:rsidRPr="008348AF" w:rsidRDefault="004B39CE" w:rsidP="004B39C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  <w:tc>
          <w:tcPr>
            <w:tcW w:w="3038" w:type="dxa"/>
            <w:shd w:val="clear" w:color="auto" w:fill="E7E6E6" w:themeFill="background2"/>
            <w:hideMark/>
          </w:tcPr>
          <w:p w14:paraId="3AEC702E" w14:textId="48FDFE98" w:rsidR="004B39CE" w:rsidRPr="008348AF" w:rsidRDefault="004B39CE" w:rsidP="004B39C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C57BL/6J</w:t>
            </w:r>
          </w:p>
        </w:tc>
      </w:tr>
      <w:tr w:rsidR="008348AF" w:rsidRPr="008348AF" w14:paraId="2D3BCB5B" w14:textId="77777777" w:rsidTr="00037425">
        <w:tc>
          <w:tcPr>
            <w:tcW w:w="2972" w:type="dxa"/>
            <w:shd w:val="clear" w:color="auto" w:fill="FFFFFF" w:themeFill="background1"/>
            <w:vAlign w:val="center"/>
          </w:tcPr>
          <w:p w14:paraId="318828B3" w14:textId="4064D7D6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8348AF">
              <w:rPr>
                <w:rFonts w:ascii="Times New Roman" w:hAnsi="Times New Roman"/>
                <w:b/>
                <w:bCs/>
                <w:sz w:val="18"/>
                <w:szCs w:val="18"/>
              </w:rPr>
              <w:t>Strains</w:t>
            </w:r>
          </w:p>
        </w:tc>
        <w:tc>
          <w:tcPr>
            <w:tcW w:w="2286" w:type="dxa"/>
            <w:gridSpan w:val="2"/>
            <w:shd w:val="clear" w:color="auto" w:fill="FFFFFF" w:themeFill="background1"/>
            <w:vAlign w:val="center"/>
          </w:tcPr>
          <w:p w14:paraId="4F8E202F" w14:textId="24DAC31A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3038" w:type="dxa"/>
            <w:shd w:val="clear" w:color="auto" w:fill="FFFFFF" w:themeFill="background1"/>
            <w:vAlign w:val="center"/>
          </w:tcPr>
          <w:p w14:paraId="1A759E04" w14:textId="7718D71E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b/>
                <w:bCs/>
                <w:sz w:val="18"/>
                <w:szCs w:val="18"/>
              </w:rPr>
              <w:t>Identifier</w:t>
            </w:r>
          </w:p>
        </w:tc>
      </w:tr>
      <w:tr w:rsidR="008348AF" w:rsidRPr="008348AF" w14:paraId="70771A72" w14:textId="77777777" w:rsidTr="004B39CE">
        <w:tc>
          <w:tcPr>
            <w:tcW w:w="2972" w:type="dxa"/>
            <w:shd w:val="clear" w:color="auto" w:fill="E7E6E6" w:themeFill="background2"/>
            <w:hideMark/>
          </w:tcPr>
          <w:p w14:paraId="42FB1BB4" w14:textId="77777777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i/>
                <w:iCs/>
                <w:sz w:val="18"/>
                <w:szCs w:val="18"/>
              </w:rPr>
              <w:t>PAO1</w:t>
            </w:r>
          </w:p>
        </w:tc>
        <w:tc>
          <w:tcPr>
            <w:tcW w:w="2286" w:type="dxa"/>
            <w:gridSpan w:val="2"/>
            <w:shd w:val="clear" w:color="auto" w:fill="E7E6E6" w:themeFill="background2"/>
            <w:hideMark/>
          </w:tcPr>
          <w:p w14:paraId="3662A36E" w14:textId="77777777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ATCC</w:t>
            </w:r>
          </w:p>
        </w:tc>
        <w:tc>
          <w:tcPr>
            <w:tcW w:w="3038" w:type="dxa"/>
            <w:shd w:val="clear" w:color="auto" w:fill="E7E6E6" w:themeFill="background2"/>
            <w:hideMark/>
          </w:tcPr>
          <w:p w14:paraId="0124810A" w14:textId="77777777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BAA-47</w:t>
            </w:r>
          </w:p>
        </w:tc>
      </w:tr>
      <w:tr w:rsidR="008348AF" w:rsidRPr="008348AF" w14:paraId="5C492B03" w14:textId="77777777" w:rsidTr="004B39CE">
        <w:tc>
          <w:tcPr>
            <w:tcW w:w="2972" w:type="dxa"/>
            <w:shd w:val="clear" w:color="auto" w:fill="E7E6E6" w:themeFill="background2"/>
          </w:tcPr>
          <w:p w14:paraId="43D6220C" w14:textId="409DA5A5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8348AF">
              <w:rPr>
                <w:rFonts w:ascii="Times New Roman" w:hAnsi="Times New Roman"/>
                <w:i/>
                <w:iCs/>
                <w:sz w:val="18"/>
                <w:szCs w:val="18"/>
              </w:rPr>
              <w:t>GFP-PAO1</w:t>
            </w:r>
          </w:p>
        </w:tc>
        <w:tc>
          <w:tcPr>
            <w:tcW w:w="2286" w:type="dxa"/>
            <w:gridSpan w:val="2"/>
            <w:shd w:val="clear" w:color="auto" w:fill="E7E6E6" w:themeFill="background2"/>
          </w:tcPr>
          <w:p w14:paraId="08E5090B" w14:textId="1661CF89" w:rsidR="00F22F38" w:rsidRPr="008348AF" w:rsidRDefault="00DC3216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 xml:space="preserve">Song’s lab </w:t>
            </w:r>
            <w:r w:rsidR="00F22F38" w:rsidRPr="008348AF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Pr="008348AF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Bucior&lt;/Author&gt;&lt;Year&gt;2013&lt;/Year&gt;&lt;RecNum&gt;55&lt;/RecNum&gt;&lt;DisplayText&gt;&lt;style face="superscript"&gt;4&lt;/style&gt;&lt;/DisplayText&gt;&lt;record&gt;&lt;rec-number&gt;55&lt;/rec-number&gt;&lt;foreign-keys&gt;&lt;key app="EN" db-id="sv2xvpvsnt5xw9e9fs8x2rriedxz22txfxrp" timestamp="1584672064"&gt;55&lt;/key&gt;&lt;/foreign-keys&gt;&lt;ref-type name="Journal Article"&gt;17&lt;/ref-type&gt;&lt;contributors&gt;&lt;authors&gt;&lt;author&gt;Bucior, I.&lt;/author&gt;&lt;author&gt;Abbott J Fau - Song, Yuanlin&lt;/author&gt;&lt;author&gt;Song Y Fau - Matthay, Michael A.&lt;/author&gt;&lt;author&gt;Matthay Ma Fau - Engel, Joanne N.&lt;/author&gt;&lt;author&gt;Engel, J. N.&lt;/author&gt;&lt;/authors&gt;&lt;/contributors&gt;&lt;auth-address&gt;Department of Medicine, University of California, San Francisco, CA, USA. FAU - Abbott, Jason&lt;/auth-address&gt;&lt;titles&gt;&lt;title&gt;Sugar administration is an effective adjunctive therapy in the treatment of&lt;/title&gt;&lt;secondary-title&gt;Am J Physiol Lung Cell Mol Physiol&lt;/secondary-title&gt;&lt;/titles&gt;&lt;periodical&gt;&lt;full-title&gt;Am J Physiol Lung Cell Mol Physiol&lt;/full-title&gt;&lt;/periodical&gt;&lt;pages&gt;L352-63 LID - 10.1152/ajplung.00387.2012 [doi]&lt;/pages&gt;&lt;volume&gt;305&lt;/volume&gt;&lt;number&gt;5&lt;/number&gt;&lt;keywords&gt;&lt;keyword&gt;0 (Anti-Bacterial Agents)&lt;/keyword&gt;&lt;keyword&gt;0 (Carbohydrates)&lt;/keyword&gt;&lt;keyword&gt;0 (Interleukin-8)&lt;/keyword&gt;&lt;keyword&gt;0 (Polysaccharides)&lt;/keyword&gt;&lt;keyword&gt;28RYY2IV3F (Fucose)&lt;/keyword&gt;&lt;keyword&gt;PHA4727WTP (Mannose)&lt;/keyword&gt;&lt;keyword&gt;X2RN3Q8DNE (Galactose)&lt;/keyword&gt;&lt;/keywords&gt;&lt;dates&gt;&lt;year&gt;2013&lt;/year&gt;&lt;/dates&gt;&lt;isbn&gt;1522-1504 (Electronic)&amp;#xD;1040-0605 (Linking)&lt;/isbn&gt;&lt;urls&gt;&lt;/urls&gt;&lt;language&gt;eng&lt;/language&gt;&lt;/record&gt;&lt;/Cite&gt;&lt;/EndNote&gt;</w:instrText>
            </w:r>
            <w:r w:rsidR="00F22F38" w:rsidRPr="008348AF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8348AF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4</w:t>
            </w:r>
            <w:r w:rsidR="00F22F38" w:rsidRPr="008348AF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3038" w:type="dxa"/>
            <w:shd w:val="clear" w:color="auto" w:fill="E7E6E6" w:themeFill="background2"/>
          </w:tcPr>
          <w:p w14:paraId="5598A6F0" w14:textId="73014A06" w:rsidR="00F22F38" w:rsidRPr="008348AF" w:rsidRDefault="00E06A92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</w:tr>
      <w:tr w:rsidR="008348AF" w:rsidRPr="008348AF" w14:paraId="12BC1D40" w14:textId="77777777" w:rsidTr="004B39CE">
        <w:tc>
          <w:tcPr>
            <w:tcW w:w="2972" w:type="dxa"/>
            <w:shd w:val="clear" w:color="auto" w:fill="E7E6E6" w:themeFill="background2"/>
          </w:tcPr>
          <w:p w14:paraId="146BEF67" w14:textId="61763394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8348AF">
              <w:rPr>
                <w:rFonts w:ascii="Times New Roman" w:hAnsi="Times New Roman"/>
                <w:i/>
                <w:iCs/>
                <w:sz w:val="18"/>
                <w:szCs w:val="18"/>
              </w:rPr>
              <w:t>MDR-PA</w:t>
            </w:r>
          </w:p>
        </w:tc>
        <w:tc>
          <w:tcPr>
            <w:tcW w:w="2286" w:type="dxa"/>
            <w:gridSpan w:val="2"/>
            <w:shd w:val="clear" w:color="auto" w:fill="E7E6E6" w:themeFill="background2"/>
          </w:tcPr>
          <w:p w14:paraId="0BCBED48" w14:textId="0EA593DA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 w:hint="eastAsia"/>
                <w:sz w:val="18"/>
                <w:szCs w:val="18"/>
              </w:rPr>
              <w:t>A</w:t>
            </w:r>
            <w:r w:rsidRPr="008348AF">
              <w:rPr>
                <w:rFonts w:ascii="Times New Roman" w:hAnsi="Times New Roman"/>
                <w:sz w:val="18"/>
                <w:szCs w:val="18"/>
              </w:rPr>
              <w:t>TCC</w:t>
            </w:r>
          </w:p>
        </w:tc>
        <w:tc>
          <w:tcPr>
            <w:tcW w:w="3038" w:type="dxa"/>
            <w:shd w:val="clear" w:color="auto" w:fill="E7E6E6" w:themeFill="background2"/>
          </w:tcPr>
          <w:p w14:paraId="295A92BD" w14:textId="0125D8EF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 w:hint="eastAsia"/>
                <w:sz w:val="18"/>
                <w:szCs w:val="18"/>
              </w:rPr>
              <w:t>B</w:t>
            </w:r>
            <w:r w:rsidRPr="008348AF">
              <w:rPr>
                <w:rFonts w:ascii="Times New Roman" w:hAnsi="Times New Roman"/>
                <w:sz w:val="18"/>
                <w:szCs w:val="18"/>
              </w:rPr>
              <w:t>AA-2108</w:t>
            </w:r>
          </w:p>
        </w:tc>
      </w:tr>
      <w:tr w:rsidR="008348AF" w:rsidRPr="008348AF" w14:paraId="6BE192C3" w14:textId="77777777" w:rsidTr="004B39CE">
        <w:tc>
          <w:tcPr>
            <w:tcW w:w="2972" w:type="dxa"/>
            <w:shd w:val="clear" w:color="auto" w:fill="E7E6E6" w:themeFill="background2"/>
          </w:tcPr>
          <w:p w14:paraId="7C2EC9EB" w14:textId="23FFE7EC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gramStart"/>
            <w:r w:rsidRPr="008348AF">
              <w:rPr>
                <w:rFonts w:ascii="Times New Roman" w:hAnsi="Times New Roman"/>
                <w:i/>
                <w:iCs/>
                <w:sz w:val="18"/>
                <w:szCs w:val="18"/>
              </w:rPr>
              <w:t>E.coli</w:t>
            </w:r>
            <w:proofErr w:type="gramEnd"/>
          </w:p>
        </w:tc>
        <w:tc>
          <w:tcPr>
            <w:tcW w:w="2286" w:type="dxa"/>
            <w:gridSpan w:val="2"/>
            <w:shd w:val="clear" w:color="auto" w:fill="E7E6E6" w:themeFill="background2"/>
          </w:tcPr>
          <w:p w14:paraId="2A0535E8" w14:textId="2B710AD3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 w:hint="eastAsia"/>
                <w:sz w:val="18"/>
                <w:szCs w:val="18"/>
              </w:rPr>
              <w:t>A</w:t>
            </w:r>
            <w:r w:rsidRPr="008348AF">
              <w:rPr>
                <w:rFonts w:ascii="Times New Roman" w:hAnsi="Times New Roman"/>
                <w:sz w:val="18"/>
                <w:szCs w:val="18"/>
              </w:rPr>
              <w:t>TCC</w:t>
            </w:r>
          </w:p>
        </w:tc>
        <w:tc>
          <w:tcPr>
            <w:tcW w:w="3038" w:type="dxa"/>
            <w:shd w:val="clear" w:color="auto" w:fill="E7E6E6" w:themeFill="background2"/>
          </w:tcPr>
          <w:p w14:paraId="24F1D0BC" w14:textId="2AB90793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8348AF">
              <w:rPr>
                <w:rFonts w:ascii="Times New Roman" w:hAnsi="Times New Roman"/>
                <w:sz w:val="18"/>
                <w:szCs w:val="18"/>
              </w:rPr>
              <w:t>5922</w:t>
            </w:r>
          </w:p>
        </w:tc>
      </w:tr>
      <w:tr w:rsidR="008348AF" w:rsidRPr="008348AF" w14:paraId="0231928A" w14:textId="77777777" w:rsidTr="004B39CE">
        <w:tc>
          <w:tcPr>
            <w:tcW w:w="2972" w:type="dxa"/>
            <w:shd w:val="clear" w:color="auto" w:fill="E7E6E6" w:themeFill="background2"/>
          </w:tcPr>
          <w:p w14:paraId="58C8848F" w14:textId="1764561A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proofErr w:type="gramStart"/>
            <w:r w:rsidRPr="008348AF">
              <w:rPr>
                <w:rFonts w:ascii="Times New Roman" w:hAnsi="Times New Roman"/>
                <w:i/>
                <w:iCs/>
                <w:sz w:val="18"/>
                <w:szCs w:val="18"/>
              </w:rPr>
              <w:lastRenderedPageBreak/>
              <w:t>S.aureus</w:t>
            </w:r>
            <w:proofErr w:type="spellEnd"/>
            <w:proofErr w:type="gramEnd"/>
          </w:p>
        </w:tc>
        <w:tc>
          <w:tcPr>
            <w:tcW w:w="2286" w:type="dxa"/>
            <w:gridSpan w:val="2"/>
            <w:shd w:val="clear" w:color="auto" w:fill="E7E6E6" w:themeFill="background2"/>
          </w:tcPr>
          <w:p w14:paraId="1F9234E6" w14:textId="7F47EE68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 w:hint="eastAsia"/>
                <w:sz w:val="18"/>
                <w:szCs w:val="18"/>
              </w:rPr>
              <w:t>A</w:t>
            </w:r>
            <w:r w:rsidRPr="008348AF">
              <w:rPr>
                <w:rFonts w:ascii="Times New Roman" w:hAnsi="Times New Roman"/>
                <w:sz w:val="18"/>
                <w:szCs w:val="18"/>
              </w:rPr>
              <w:t>TCC</w:t>
            </w:r>
          </w:p>
        </w:tc>
        <w:tc>
          <w:tcPr>
            <w:tcW w:w="3038" w:type="dxa"/>
            <w:shd w:val="clear" w:color="auto" w:fill="E7E6E6" w:themeFill="background2"/>
          </w:tcPr>
          <w:p w14:paraId="470411F4" w14:textId="059214DE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8348AF">
              <w:rPr>
                <w:rFonts w:ascii="Times New Roman" w:hAnsi="Times New Roman"/>
                <w:sz w:val="18"/>
                <w:szCs w:val="18"/>
              </w:rPr>
              <w:t>5923</w:t>
            </w:r>
          </w:p>
        </w:tc>
      </w:tr>
      <w:tr w:rsidR="008348AF" w:rsidRPr="008348AF" w14:paraId="08CAD2F5" w14:textId="77777777" w:rsidTr="004B39CE">
        <w:tc>
          <w:tcPr>
            <w:tcW w:w="2972" w:type="dxa"/>
            <w:shd w:val="clear" w:color="auto" w:fill="E7E6E6" w:themeFill="background2"/>
          </w:tcPr>
          <w:p w14:paraId="12E74EB1" w14:textId="503734EE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proofErr w:type="gramStart"/>
            <w:r w:rsidRPr="008348AF">
              <w:rPr>
                <w:rFonts w:ascii="Times New Roman" w:hAnsi="Times New Roman"/>
                <w:i/>
                <w:iCs/>
                <w:sz w:val="18"/>
                <w:szCs w:val="18"/>
              </w:rPr>
              <w:t>A.baumannii</w:t>
            </w:r>
            <w:proofErr w:type="spellEnd"/>
            <w:proofErr w:type="gramEnd"/>
          </w:p>
        </w:tc>
        <w:tc>
          <w:tcPr>
            <w:tcW w:w="2286" w:type="dxa"/>
            <w:gridSpan w:val="2"/>
            <w:shd w:val="clear" w:color="auto" w:fill="E7E6E6" w:themeFill="background2"/>
          </w:tcPr>
          <w:p w14:paraId="4EC296BF" w14:textId="70F675B6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Jia’s lab</w:t>
            </w:r>
          </w:p>
        </w:tc>
        <w:tc>
          <w:tcPr>
            <w:tcW w:w="3038" w:type="dxa"/>
            <w:shd w:val="clear" w:color="auto" w:fill="E7E6E6" w:themeFill="background2"/>
          </w:tcPr>
          <w:p w14:paraId="1A1DEAF1" w14:textId="5A17415B" w:rsidR="00F22F38" w:rsidRPr="008348AF" w:rsidRDefault="00E06A92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</w:tr>
      <w:tr w:rsidR="008348AF" w:rsidRPr="008348AF" w14:paraId="739385A3" w14:textId="77777777" w:rsidTr="004B39CE">
        <w:tc>
          <w:tcPr>
            <w:tcW w:w="2972" w:type="dxa"/>
            <w:shd w:val="clear" w:color="auto" w:fill="E7E6E6" w:themeFill="background2"/>
          </w:tcPr>
          <w:p w14:paraId="243E8200" w14:textId="5FFC54D5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8348AF">
              <w:rPr>
                <w:rFonts w:ascii="Times New Roman" w:hAnsi="Times New Roman"/>
                <w:i/>
                <w:iCs/>
                <w:sz w:val="18"/>
                <w:szCs w:val="18"/>
              </w:rPr>
              <w:t>K.pneumoniae</w:t>
            </w:r>
            <w:proofErr w:type="spellEnd"/>
            <w:proofErr w:type="gramEnd"/>
          </w:p>
        </w:tc>
        <w:tc>
          <w:tcPr>
            <w:tcW w:w="2286" w:type="dxa"/>
            <w:gridSpan w:val="2"/>
            <w:shd w:val="clear" w:color="auto" w:fill="E7E6E6" w:themeFill="background2"/>
          </w:tcPr>
          <w:p w14:paraId="0D0DFF50" w14:textId="6E4F6144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Jia’s lab</w:t>
            </w:r>
          </w:p>
        </w:tc>
        <w:tc>
          <w:tcPr>
            <w:tcW w:w="3038" w:type="dxa"/>
            <w:shd w:val="clear" w:color="auto" w:fill="E7E6E6" w:themeFill="background2"/>
          </w:tcPr>
          <w:p w14:paraId="6D085436" w14:textId="25C3E922" w:rsidR="00F22F38" w:rsidRPr="008348AF" w:rsidRDefault="00E06A92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</w:tr>
      <w:tr w:rsidR="008348AF" w:rsidRPr="008348AF" w14:paraId="46E9EF40" w14:textId="77777777" w:rsidTr="005661DD">
        <w:tc>
          <w:tcPr>
            <w:tcW w:w="2972" w:type="dxa"/>
            <w:shd w:val="clear" w:color="auto" w:fill="auto"/>
            <w:hideMark/>
          </w:tcPr>
          <w:p w14:paraId="7B990084" w14:textId="77777777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8348AF">
              <w:rPr>
                <w:rFonts w:ascii="Times New Roman" w:hAnsi="Times New Roman"/>
                <w:b/>
                <w:bCs/>
                <w:sz w:val="18"/>
                <w:szCs w:val="18"/>
              </w:rPr>
              <w:t>Recombinant DNA</w:t>
            </w:r>
          </w:p>
        </w:tc>
        <w:tc>
          <w:tcPr>
            <w:tcW w:w="2286" w:type="dxa"/>
            <w:gridSpan w:val="2"/>
            <w:shd w:val="clear" w:color="auto" w:fill="auto"/>
            <w:vAlign w:val="center"/>
          </w:tcPr>
          <w:p w14:paraId="37B5BF17" w14:textId="56967BE0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3038" w:type="dxa"/>
            <w:shd w:val="clear" w:color="auto" w:fill="auto"/>
            <w:vAlign w:val="center"/>
          </w:tcPr>
          <w:p w14:paraId="5270A800" w14:textId="3CBA7442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b/>
                <w:bCs/>
                <w:sz w:val="18"/>
                <w:szCs w:val="18"/>
              </w:rPr>
              <w:t>Identifier</w:t>
            </w:r>
          </w:p>
        </w:tc>
      </w:tr>
      <w:tr w:rsidR="008348AF" w:rsidRPr="008348AF" w14:paraId="0FF9C75B" w14:textId="77777777" w:rsidTr="004B39CE">
        <w:tc>
          <w:tcPr>
            <w:tcW w:w="2972" w:type="dxa"/>
            <w:shd w:val="clear" w:color="auto" w:fill="E7E6E6" w:themeFill="background2"/>
            <w:hideMark/>
          </w:tcPr>
          <w:p w14:paraId="178C4FA1" w14:textId="77777777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Plasmid: pFuse-hIgG1-Fc</w:t>
            </w:r>
          </w:p>
        </w:tc>
        <w:tc>
          <w:tcPr>
            <w:tcW w:w="2286" w:type="dxa"/>
            <w:gridSpan w:val="2"/>
            <w:shd w:val="clear" w:color="auto" w:fill="E7E6E6" w:themeFill="background2"/>
            <w:hideMark/>
          </w:tcPr>
          <w:p w14:paraId="7CD7A41C" w14:textId="77777777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348AF">
              <w:rPr>
                <w:rFonts w:ascii="Times New Roman" w:hAnsi="Times New Roman"/>
                <w:sz w:val="18"/>
                <w:szCs w:val="18"/>
              </w:rPr>
              <w:t>InvivoGen</w:t>
            </w:r>
            <w:proofErr w:type="spellEnd"/>
          </w:p>
        </w:tc>
        <w:tc>
          <w:tcPr>
            <w:tcW w:w="3038" w:type="dxa"/>
            <w:shd w:val="clear" w:color="auto" w:fill="E7E6E6" w:themeFill="background2"/>
            <w:hideMark/>
          </w:tcPr>
          <w:p w14:paraId="77BFB117" w14:textId="77777777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pFuse-hIgG1-Fc</w:t>
            </w:r>
          </w:p>
        </w:tc>
      </w:tr>
      <w:tr w:rsidR="008348AF" w:rsidRPr="008348AF" w14:paraId="7D55C9C3" w14:textId="77777777" w:rsidTr="004B39CE">
        <w:tc>
          <w:tcPr>
            <w:tcW w:w="2972" w:type="dxa"/>
            <w:shd w:val="clear" w:color="auto" w:fill="auto"/>
            <w:vAlign w:val="center"/>
            <w:hideMark/>
          </w:tcPr>
          <w:p w14:paraId="7C61953E" w14:textId="77777777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bookmarkStart w:id="26" w:name="_Hlk35557677"/>
            <w:r w:rsidRPr="008348AF">
              <w:rPr>
                <w:rFonts w:ascii="Times New Roman" w:hAnsi="Times New Roman"/>
                <w:b/>
                <w:bCs/>
                <w:sz w:val="18"/>
                <w:szCs w:val="18"/>
              </w:rPr>
              <w:t>Chemicals and Proteins</w:t>
            </w:r>
          </w:p>
        </w:tc>
        <w:tc>
          <w:tcPr>
            <w:tcW w:w="2279" w:type="dxa"/>
            <w:shd w:val="clear" w:color="auto" w:fill="auto"/>
            <w:vAlign w:val="center"/>
          </w:tcPr>
          <w:p w14:paraId="46A76BA7" w14:textId="6C3E64ED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3045" w:type="dxa"/>
            <w:gridSpan w:val="2"/>
            <w:shd w:val="clear" w:color="auto" w:fill="auto"/>
            <w:vAlign w:val="center"/>
          </w:tcPr>
          <w:p w14:paraId="1FD9B086" w14:textId="53E5248D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b/>
                <w:bCs/>
                <w:sz w:val="18"/>
                <w:szCs w:val="18"/>
              </w:rPr>
              <w:t>Identifier</w:t>
            </w:r>
          </w:p>
        </w:tc>
      </w:tr>
      <w:tr w:rsidR="008348AF" w:rsidRPr="008348AF" w14:paraId="4D53DCF5" w14:textId="77777777" w:rsidTr="004B39CE">
        <w:tc>
          <w:tcPr>
            <w:tcW w:w="2972" w:type="dxa"/>
            <w:shd w:val="clear" w:color="auto" w:fill="E7E6E6" w:themeFill="background2"/>
            <w:hideMark/>
          </w:tcPr>
          <w:p w14:paraId="5F2A29CF" w14:textId="77777777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Collagenase type I</w:t>
            </w:r>
          </w:p>
        </w:tc>
        <w:tc>
          <w:tcPr>
            <w:tcW w:w="2279" w:type="dxa"/>
            <w:shd w:val="clear" w:color="auto" w:fill="E7E6E6" w:themeFill="background2"/>
            <w:hideMark/>
          </w:tcPr>
          <w:p w14:paraId="6F92E0A9" w14:textId="77777777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Sigma-Aldrich</w:t>
            </w:r>
          </w:p>
        </w:tc>
        <w:tc>
          <w:tcPr>
            <w:tcW w:w="3045" w:type="dxa"/>
            <w:gridSpan w:val="2"/>
            <w:shd w:val="clear" w:color="auto" w:fill="E7E6E6" w:themeFill="background2"/>
            <w:hideMark/>
          </w:tcPr>
          <w:p w14:paraId="70C193E6" w14:textId="77777777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C1639</w:t>
            </w:r>
          </w:p>
        </w:tc>
        <w:bookmarkEnd w:id="26"/>
      </w:tr>
      <w:tr w:rsidR="008348AF" w:rsidRPr="008348AF" w14:paraId="4DE5586D" w14:textId="77777777" w:rsidTr="004B39CE">
        <w:tc>
          <w:tcPr>
            <w:tcW w:w="2972" w:type="dxa"/>
            <w:shd w:val="clear" w:color="auto" w:fill="E7E6E6" w:themeFill="background2"/>
            <w:hideMark/>
          </w:tcPr>
          <w:p w14:paraId="25508D54" w14:textId="77777777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Dulbecco’s modified Eagle’s medium and Nutrient Mixture F-12</w:t>
            </w:r>
          </w:p>
        </w:tc>
        <w:tc>
          <w:tcPr>
            <w:tcW w:w="2279" w:type="dxa"/>
            <w:shd w:val="clear" w:color="auto" w:fill="E7E6E6" w:themeFill="background2"/>
            <w:hideMark/>
          </w:tcPr>
          <w:p w14:paraId="1E4A9FB1" w14:textId="77777777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Thermo Fisher Scientific</w:t>
            </w:r>
          </w:p>
        </w:tc>
        <w:tc>
          <w:tcPr>
            <w:tcW w:w="3045" w:type="dxa"/>
            <w:gridSpan w:val="2"/>
            <w:shd w:val="clear" w:color="auto" w:fill="E7E6E6" w:themeFill="background2"/>
            <w:hideMark/>
          </w:tcPr>
          <w:p w14:paraId="2FDD0A6A" w14:textId="77777777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11320-082</w:t>
            </w:r>
          </w:p>
        </w:tc>
      </w:tr>
      <w:tr w:rsidR="008348AF" w:rsidRPr="008348AF" w14:paraId="458F6E06" w14:textId="77777777" w:rsidTr="004B39CE">
        <w:tc>
          <w:tcPr>
            <w:tcW w:w="2972" w:type="dxa"/>
            <w:shd w:val="clear" w:color="auto" w:fill="E7E6E6" w:themeFill="background2"/>
            <w:hideMark/>
          </w:tcPr>
          <w:p w14:paraId="727E3838" w14:textId="77777777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Fetal bovine serum</w:t>
            </w:r>
          </w:p>
        </w:tc>
        <w:tc>
          <w:tcPr>
            <w:tcW w:w="2279" w:type="dxa"/>
            <w:shd w:val="clear" w:color="auto" w:fill="E7E6E6" w:themeFill="background2"/>
            <w:hideMark/>
          </w:tcPr>
          <w:p w14:paraId="6F3FA863" w14:textId="77777777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Thermo Fisher Scientific</w:t>
            </w:r>
          </w:p>
        </w:tc>
        <w:tc>
          <w:tcPr>
            <w:tcW w:w="3045" w:type="dxa"/>
            <w:gridSpan w:val="2"/>
            <w:shd w:val="clear" w:color="auto" w:fill="E7E6E6" w:themeFill="background2"/>
            <w:hideMark/>
          </w:tcPr>
          <w:p w14:paraId="782BDB77" w14:textId="77777777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10091148</w:t>
            </w:r>
          </w:p>
        </w:tc>
      </w:tr>
      <w:tr w:rsidR="008348AF" w:rsidRPr="008348AF" w14:paraId="1CE5F5C1" w14:textId="77777777" w:rsidTr="004B39CE">
        <w:tc>
          <w:tcPr>
            <w:tcW w:w="2972" w:type="dxa"/>
            <w:shd w:val="clear" w:color="auto" w:fill="E7E6E6" w:themeFill="background2"/>
            <w:hideMark/>
          </w:tcPr>
          <w:p w14:paraId="2A7CB785" w14:textId="77777777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Penicillin/streptomycin</w:t>
            </w:r>
          </w:p>
        </w:tc>
        <w:tc>
          <w:tcPr>
            <w:tcW w:w="2286" w:type="dxa"/>
            <w:gridSpan w:val="2"/>
            <w:shd w:val="clear" w:color="auto" w:fill="E7E6E6" w:themeFill="background2"/>
            <w:hideMark/>
          </w:tcPr>
          <w:p w14:paraId="0D992CE8" w14:textId="77777777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Thermo Fisher Scientific</w:t>
            </w:r>
          </w:p>
        </w:tc>
        <w:tc>
          <w:tcPr>
            <w:tcW w:w="3038" w:type="dxa"/>
            <w:shd w:val="clear" w:color="auto" w:fill="E7E6E6" w:themeFill="background2"/>
            <w:hideMark/>
          </w:tcPr>
          <w:p w14:paraId="485C6D9D" w14:textId="77777777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15140-122</w:t>
            </w:r>
          </w:p>
        </w:tc>
      </w:tr>
      <w:tr w:rsidR="008348AF" w:rsidRPr="008348AF" w14:paraId="7F102959" w14:textId="77777777" w:rsidTr="004B39CE">
        <w:tc>
          <w:tcPr>
            <w:tcW w:w="2972" w:type="dxa"/>
            <w:shd w:val="clear" w:color="auto" w:fill="E7E6E6" w:themeFill="background2"/>
            <w:hideMark/>
          </w:tcPr>
          <w:p w14:paraId="3D11BF29" w14:textId="77777777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Pentobarbital sodium salt</w:t>
            </w:r>
          </w:p>
        </w:tc>
        <w:tc>
          <w:tcPr>
            <w:tcW w:w="2286" w:type="dxa"/>
            <w:gridSpan w:val="2"/>
            <w:shd w:val="clear" w:color="auto" w:fill="E7E6E6" w:themeFill="background2"/>
            <w:hideMark/>
          </w:tcPr>
          <w:p w14:paraId="6CDF5DC3" w14:textId="77777777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Merk</w:t>
            </w:r>
          </w:p>
        </w:tc>
        <w:tc>
          <w:tcPr>
            <w:tcW w:w="3038" w:type="dxa"/>
            <w:shd w:val="clear" w:color="auto" w:fill="E7E6E6" w:themeFill="background2"/>
            <w:hideMark/>
          </w:tcPr>
          <w:p w14:paraId="501CE1D3" w14:textId="77777777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1063180500</w:t>
            </w:r>
          </w:p>
        </w:tc>
      </w:tr>
      <w:tr w:rsidR="008348AF" w:rsidRPr="008348AF" w14:paraId="6F0D62C9" w14:textId="77777777" w:rsidTr="004B39CE">
        <w:tc>
          <w:tcPr>
            <w:tcW w:w="2972" w:type="dxa"/>
            <w:shd w:val="clear" w:color="auto" w:fill="E7E6E6" w:themeFill="background2"/>
            <w:hideMark/>
          </w:tcPr>
          <w:p w14:paraId="2A0F4966" w14:textId="77777777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Gentamicin</w:t>
            </w:r>
          </w:p>
        </w:tc>
        <w:tc>
          <w:tcPr>
            <w:tcW w:w="2286" w:type="dxa"/>
            <w:gridSpan w:val="2"/>
            <w:shd w:val="clear" w:color="auto" w:fill="E7E6E6" w:themeFill="background2"/>
            <w:hideMark/>
          </w:tcPr>
          <w:p w14:paraId="277F9085" w14:textId="77777777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MCE</w:t>
            </w:r>
          </w:p>
        </w:tc>
        <w:tc>
          <w:tcPr>
            <w:tcW w:w="3038" w:type="dxa"/>
            <w:shd w:val="clear" w:color="auto" w:fill="E7E6E6" w:themeFill="background2"/>
            <w:hideMark/>
          </w:tcPr>
          <w:p w14:paraId="63D7F636" w14:textId="77777777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HY-A0276</w:t>
            </w:r>
          </w:p>
        </w:tc>
      </w:tr>
      <w:tr w:rsidR="008348AF" w:rsidRPr="008348AF" w14:paraId="74662D49" w14:textId="77777777" w:rsidTr="004B39CE">
        <w:tc>
          <w:tcPr>
            <w:tcW w:w="2972" w:type="dxa"/>
            <w:shd w:val="clear" w:color="auto" w:fill="E7E6E6" w:themeFill="background2"/>
            <w:hideMark/>
          </w:tcPr>
          <w:p w14:paraId="6F93ABCF" w14:textId="77777777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0.05% Trypsin-EDTA</w:t>
            </w:r>
          </w:p>
        </w:tc>
        <w:tc>
          <w:tcPr>
            <w:tcW w:w="2286" w:type="dxa"/>
            <w:gridSpan w:val="2"/>
            <w:shd w:val="clear" w:color="auto" w:fill="E7E6E6" w:themeFill="background2"/>
            <w:hideMark/>
          </w:tcPr>
          <w:p w14:paraId="0F330888" w14:textId="77777777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Thermo Fisher Scientific</w:t>
            </w:r>
          </w:p>
        </w:tc>
        <w:tc>
          <w:tcPr>
            <w:tcW w:w="3038" w:type="dxa"/>
            <w:shd w:val="clear" w:color="auto" w:fill="E7E6E6" w:themeFill="background2"/>
            <w:hideMark/>
          </w:tcPr>
          <w:p w14:paraId="33DB0546" w14:textId="77777777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25300062</w:t>
            </w:r>
          </w:p>
        </w:tc>
      </w:tr>
      <w:tr w:rsidR="008348AF" w:rsidRPr="008348AF" w14:paraId="0F6DB9A6" w14:textId="77777777" w:rsidTr="004B39CE">
        <w:tc>
          <w:tcPr>
            <w:tcW w:w="2972" w:type="dxa"/>
            <w:shd w:val="clear" w:color="auto" w:fill="E7E6E6" w:themeFill="background2"/>
            <w:hideMark/>
          </w:tcPr>
          <w:p w14:paraId="0EE44814" w14:textId="77777777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Lipofectamine® 3000 Transfection Reagent</w:t>
            </w:r>
          </w:p>
        </w:tc>
        <w:tc>
          <w:tcPr>
            <w:tcW w:w="2286" w:type="dxa"/>
            <w:gridSpan w:val="2"/>
            <w:shd w:val="clear" w:color="auto" w:fill="E7E6E6" w:themeFill="background2"/>
            <w:hideMark/>
          </w:tcPr>
          <w:p w14:paraId="66ADD2CC" w14:textId="77777777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Thermo Fisher Scientific</w:t>
            </w:r>
          </w:p>
        </w:tc>
        <w:tc>
          <w:tcPr>
            <w:tcW w:w="3038" w:type="dxa"/>
            <w:shd w:val="clear" w:color="auto" w:fill="E7E6E6" w:themeFill="background2"/>
            <w:hideMark/>
          </w:tcPr>
          <w:p w14:paraId="357CCA68" w14:textId="77777777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L3000008</w:t>
            </w:r>
          </w:p>
        </w:tc>
      </w:tr>
      <w:tr w:rsidR="008348AF" w:rsidRPr="008348AF" w14:paraId="0AA9144D" w14:textId="77777777" w:rsidTr="004B39CE">
        <w:tc>
          <w:tcPr>
            <w:tcW w:w="2972" w:type="dxa"/>
            <w:shd w:val="clear" w:color="auto" w:fill="E7E6E6" w:themeFill="background2"/>
            <w:hideMark/>
          </w:tcPr>
          <w:p w14:paraId="7F77BBD0" w14:textId="77777777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bookmarkStart w:id="27" w:name="_Hlk35557039"/>
            <w:r w:rsidRPr="008348AF">
              <w:rPr>
                <w:rFonts w:ascii="Times New Roman" w:hAnsi="Times New Roman"/>
                <w:sz w:val="18"/>
                <w:szCs w:val="18"/>
              </w:rPr>
              <w:t>Dulbecco’s Modified Eagle’s Medium</w:t>
            </w:r>
          </w:p>
        </w:tc>
        <w:tc>
          <w:tcPr>
            <w:tcW w:w="2286" w:type="dxa"/>
            <w:gridSpan w:val="2"/>
            <w:shd w:val="clear" w:color="auto" w:fill="E7E6E6" w:themeFill="background2"/>
            <w:hideMark/>
          </w:tcPr>
          <w:p w14:paraId="2F6D28B4" w14:textId="77777777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Thermo Fisher Scientific</w:t>
            </w:r>
          </w:p>
        </w:tc>
        <w:tc>
          <w:tcPr>
            <w:tcW w:w="3038" w:type="dxa"/>
            <w:shd w:val="clear" w:color="auto" w:fill="E7E6E6" w:themeFill="background2"/>
            <w:hideMark/>
          </w:tcPr>
          <w:p w14:paraId="09BF4AE6" w14:textId="77777777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11965-092</w:t>
            </w:r>
          </w:p>
        </w:tc>
      </w:tr>
      <w:tr w:rsidR="008348AF" w:rsidRPr="008348AF" w14:paraId="4087C506" w14:textId="77777777" w:rsidTr="004B39CE">
        <w:tc>
          <w:tcPr>
            <w:tcW w:w="2972" w:type="dxa"/>
            <w:shd w:val="clear" w:color="auto" w:fill="E7E6E6" w:themeFill="background2"/>
            <w:hideMark/>
          </w:tcPr>
          <w:p w14:paraId="137C9109" w14:textId="77777777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dialysis membranes 7000D</w:t>
            </w:r>
          </w:p>
        </w:tc>
        <w:tc>
          <w:tcPr>
            <w:tcW w:w="2286" w:type="dxa"/>
            <w:gridSpan w:val="2"/>
            <w:shd w:val="clear" w:color="auto" w:fill="E7E6E6" w:themeFill="background2"/>
            <w:hideMark/>
          </w:tcPr>
          <w:p w14:paraId="2CD4CF8D" w14:textId="77777777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348AF">
              <w:rPr>
                <w:rFonts w:ascii="Times New Roman" w:hAnsi="Times New Roman"/>
                <w:sz w:val="18"/>
                <w:szCs w:val="18"/>
              </w:rPr>
              <w:t>Solarbio</w:t>
            </w:r>
            <w:proofErr w:type="spellEnd"/>
          </w:p>
        </w:tc>
        <w:tc>
          <w:tcPr>
            <w:tcW w:w="3038" w:type="dxa"/>
            <w:shd w:val="clear" w:color="auto" w:fill="E7E6E6" w:themeFill="background2"/>
            <w:hideMark/>
          </w:tcPr>
          <w:p w14:paraId="7B2B206C" w14:textId="77777777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YA1082-5M</w:t>
            </w:r>
          </w:p>
        </w:tc>
      </w:tr>
      <w:tr w:rsidR="008348AF" w:rsidRPr="008348AF" w14:paraId="0055C8D9" w14:textId="77777777" w:rsidTr="004B39CE">
        <w:tc>
          <w:tcPr>
            <w:tcW w:w="2972" w:type="dxa"/>
            <w:shd w:val="clear" w:color="auto" w:fill="E7E6E6" w:themeFill="background2"/>
            <w:hideMark/>
          </w:tcPr>
          <w:p w14:paraId="339E3F56" w14:textId="77777777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polyethylene glycol-2000</w:t>
            </w:r>
          </w:p>
        </w:tc>
        <w:tc>
          <w:tcPr>
            <w:tcW w:w="2286" w:type="dxa"/>
            <w:gridSpan w:val="2"/>
            <w:shd w:val="clear" w:color="auto" w:fill="E7E6E6" w:themeFill="background2"/>
            <w:hideMark/>
          </w:tcPr>
          <w:p w14:paraId="58F09D02" w14:textId="77777777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348AF">
              <w:rPr>
                <w:rFonts w:ascii="Times New Roman" w:hAnsi="Times New Roman"/>
                <w:sz w:val="18"/>
                <w:szCs w:val="18"/>
              </w:rPr>
              <w:t>Sangon</w:t>
            </w:r>
            <w:proofErr w:type="spellEnd"/>
            <w:r w:rsidRPr="008348AF">
              <w:rPr>
                <w:rFonts w:ascii="Times New Roman" w:hAnsi="Times New Roman"/>
                <w:sz w:val="18"/>
                <w:szCs w:val="18"/>
              </w:rPr>
              <w:t xml:space="preserve"> Biotech</w:t>
            </w:r>
          </w:p>
        </w:tc>
        <w:tc>
          <w:tcPr>
            <w:tcW w:w="3038" w:type="dxa"/>
            <w:shd w:val="clear" w:color="auto" w:fill="E7E6E6" w:themeFill="background2"/>
            <w:hideMark/>
          </w:tcPr>
          <w:p w14:paraId="21C43C9B" w14:textId="77777777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A601785-0500</w:t>
            </w:r>
          </w:p>
        </w:tc>
      </w:tr>
      <w:tr w:rsidR="008348AF" w:rsidRPr="008348AF" w14:paraId="1021DB23" w14:textId="77777777" w:rsidTr="004B39CE">
        <w:tc>
          <w:tcPr>
            <w:tcW w:w="2972" w:type="dxa"/>
            <w:shd w:val="clear" w:color="auto" w:fill="E7E6E6" w:themeFill="background2"/>
            <w:hideMark/>
          </w:tcPr>
          <w:p w14:paraId="7606EBB2" w14:textId="77777777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Opti-MEM</w:t>
            </w:r>
          </w:p>
        </w:tc>
        <w:tc>
          <w:tcPr>
            <w:tcW w:w="2286" w:type="dxa"/>
            <w:gridSpan w:val="2"/>
            <w:shd w:val="clear" w:color="auto" w:fill="E7E6E6" w:themeFill="background2"/>
            <w:hideMark/>
          </w:tcPr>
          <w:p w14:paraId="028CF4B8" w14:textId="77777777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Thermo Fisher Scientific</w:t>
            </w:r>
          </w:p>
        </w:tc>
        <w:tc>
          <w:tcPr>
            <w:tcW w:w="3038" w:type="dxa"/>
            <w:shd w:val="clear" w:color="auto" w:fill="E7E6E6" w:themeFill="background2"/>
            <w:hideMark/>
          </w:tcPr>
          <w:p w14:paraId="7494EBAA" w14:textId="77777777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31985070</w:t>
            </w:r>
          </w:p>
        </w:tc>
      </w:tr>
      <w:tr w:rsidR="008348AF" w:rsidRPr="008348AF" w14:paraId="4C100D6D" w14:textId="77777777" w:rsidTr="004B39CE">
        <w:tc>
          <w:tcPr>
            <w:tcW w:w="2972" w:type="dxa"/>
            <w:shd w:val="clear" w:color="auto" w:fill="E7E6E6" w:themeFill="background2"/>
            <w:hideMark/>
          </w:tcPr>
          <w:p w14:paraId="7DE09A5D" w14:textId="77777777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lastRenderedPageBreak/>
              <w:t xml:space="preserve">Lipofectamine® </w:t>
            </w:r>
            <w:proofErr w:type="spellStart"/>
            <w:r w:rsidRPr="008348AF">
              <w:rPr>
                <w:rFonts w:ascii="Times New Roman" w:hAnsi="Times New Roman"/>
                <w:sz w:val="18"/>
                <w:szCs w:val="18"/>
              </w:rPr>
              <w:t>RNAiMAX</w:t>
            </w:r>
            <w:proofErr w:type="spellEnd"/>
            <w:r w:rsidRPr="008348AF">
              <w:rPr>
                <w:rFonts w:ascii="Times New Roman" w:hAnsi="Times New Roman"/>
                <w:sz w:val="18"/>
                <w:szCs w:val="18"/>
              </w:rPr>
              <w:t xml:space="preserve"> Transfection Reagent</w:t>
            </w:r>
          </w:p>
        </w:tc>
        <w:tc>
          <w:tcPr>
            <w:tcW w:w="2286" w:type="dxa"/>
            <w:gridSpan w:val="2"/>
            <w:shd w:val="clear" w:color="auto" w:fill="E7E6E6" w:themeFill="background2"/>
            <w:hideMark/>
          </w:tcPr>
          <w:p w14:paraId="2C8EDB05" w14:textId="77777777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Thermo Fisher Scientific</w:t>
            </w:r>
          </w:p>
        </w:tc>
        <w:tc>
          <w:tcPr>
            <w:tcW w:w="3038" w:type="dxa"/>
            <w:shd w:val="clear" w:color="auto" w:fill="E7E6E6" w:themeFill="background2"/>
            <w:hideMark/>
          </w:tcPr>
          <w:p w14:paraId="7F7524C1" w14:textId="77777777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13778075</w:t>
            </w:r>
          </w:p>
        </w:tc>
      </w:tr>
      <w:tr w:rsidR="008348AF" w:rsidRPr="008348AF" w14:paraId="02B101D0" w14:textId="77777777" w:rsidTr="004B39CE">
        <w:tc>
          <w:tcPr>
            <w:tcW w:w="2972" w:type="dxa"/>
            <w:shd w:val="clear" w:color="auto" w:fill="E7E6E6" w:themeFill="background2"/>
            <w:hideMark/>
          </w:tcPr>
          <w:p w14:paraId="1EDFFE9E" w14:textId="77777777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348AF">
              <w:rPr>
                <w:rFonts w:ascii="Times New Roman" w:hAnsi="Times New Roman"/>
                <w:sz w:val="18"/>
                <w:szCs w:val="18"/>
              </w:rPr>
              <w:t>TRIzol</w:t>
            </w:r>
            <w:proofErr w:type="spellEnd"/>
          </w:p>
        </w:tc>
        <w:tc>
          <w:tcPr>
            <w:tcW w:w="2279" w:type="dxa"/>
            <w:shd w:val="clear" w:color="auto" w:fill="E7E6E6" w:themeFill="background2"/>
            <w:hideMark/>
          </w:tcPr>
          <w:p w14:paraId="1237BC15" w14:textId="77777777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Thermo Fisher Scientific</w:t>
            </w:r>
          </w:p>
        </w:tc>
        <w:tc>
          <w:tcPr>
            <w:tcW w:w="3045" w:type="dxa"/>
            <w:gridSpan w:val="2"/>
            <w:shd w:val="clear" w:color="auto" w:fill="E7E6E6" w:themeFill="background2"/>
            <w:hideMark/>
          </w:tcPr>
          <w:p w14:paraId="7F372C72" w14:textId="77777777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10296010</w:t>
            </w:r>
          </w:p>
        </w:tc>
        <w:bookmarkEnd w:id="27"/>
      </w:tr>
      <w:tr w:rsidR="008348AF" w:rsidRPr="008348AF" w14:paraId="709B3820" w14:textId="77777777" w:rsidTr="004B39CE">
        <w:tc>
          <w:tcPr>
            <w:tcW w:w="2972" w:type="dxa"/>
            <w:shd w:val="clear" w:color="auto" w:fill="E7E6E6" w:themeFill="background2"/>
            <w:hideMark/>
          </w:tcPr>
          <w:p w14:paraId="5B9F275B" w14:textId="77777777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Cell lysis buffer for Western and IP</w:t>
            </w:r>
          </w:p>
        </w:tc>
        <w:tc>
          <w:tcPr>
            <w:tcW w:w="2286" w:type="dxa"/>
            <w:gridSpan w:val="2"/>
            <w:shd w:val="clear" w:color="auto" w:fill="E7E6E6" w:themeFill="background2"/>
            <w:hideMark/>
          </w:tcPr>
          <w:p w14:paraId="03B5C101" w14:textId="77777777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348AF">
              <w:rPr>
                <w:rFonts w:ascii="Times New Roman" w:hAnsi="Times New Roman"/>
                <w:sz w:val="18"/>
                <w:szCs w:val="18"/>
              </w:rPr>
              <w:t>Beyotime</w:t>
            </w:r>
            <w:proofErr w:type="spellEnd"/>
          </w:p>
        </w:tc>
        <w:tc>
          <w:tcPr>
            <w:tcW w:w="3038" w:type="dxa"/>
            <w:shd w:val="clear" w:color="auto" w:fill="E7E6E6" w:themeFill="background2"/>
            <w:hideMark/>
          </w:tcPr>
          <w:p w14:paraId="6EB9FFE7" w14:textId="77777777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P0013J</w:t>
            </w:r>
          </w:p>
        </w:tc>
      </w:tr>
      <w:tr w:rsidR="008348AF" w:rsidRPr="008348AF" w14:paraId="77D5B7D1" w14:textId="77777777" w:rsidTr="004B39CE">
        <w:tc>
          <w:tcPr>
            <w:tcW w:w="2972" w:type="dxa"/>
            <w:shd w:val="clear" w:color="auto" w:fill="E7E6E6" w:themeFill="background2"/>
            <w:hideMark/>
          </w:tcPr>
          <w:p w14:paraId="0DC52388" w14:textId="77777777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Protein A/G-Agarose</w:t>
            </w:r>
          </w:p>
        </w:tc>
        <w:tc>
          <w:tcPr>
            <w:tcW w:w="2286" w:type="dxa"/>
            <w:gridSpan w:val="2"/>
            <w:shd w:val="clear" w:color="auto" w:fill="E7E6E6" w:themeFill="background2"/>
            <w:hideMark/>
          </w:tcPr>
          <w:p w14:paraId="5EF0CE47" w14:textId="77777777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348AF">
              <w:rPr>
                <w:rFonts w:ascii="Times New Roman" w:hAnsi="Times New Roman"/>
                <w:sz w:val="18"/>
                <w:szCs w:val="18"/>
              </w:rPr>
              <w:t>Abmart</w:t>
            </w:r>
            <w:proofErr w:type="spellEnd"/>
          </w:p>
        </w:tc>
        <w:tc>
          <w:tcPr>
            <w:tcW w:w="3038" w:type="dxa"/>
            <w:shd w:val="clear" w:color="auto" w:fill="E7E6E6" w:themeFill="background2"/>
            <w:hideMark/>
          </w:tcPr>
          <w:p w14:paraId="57266AA2" w14:textId="77777777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A10001M</w:t>
            </w:r>
          </w:p>
        </w:tc>
      </w:tr>
      <w:tr w:rsidR="008348AF" w:rsidRPr="008348AF" w14:paraId="7E009668" w14:textId="77777777" w:rsidTr="004B39CE">
        <w:tc>
          <w:tcPr>
            <w:tcW w:w="2972" w:type="dxa"/>
            <w:shd w:val="clear" w:color="auto" w:fill="E7E6E6" w:themeFill="background2"/>
            <w:hideMark/>
          </w:tcPr>
          <w:p w14:paraId="5CF9CD80" w14:textId="77777777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RIPA buffer</w:t>
            </w:r>
          </w:p>
        </w:tc>
        <w:tc>
          <w:tcPr>
            <w:tcW w:w="2286" w:type="dxa"/>
            <w:gridSpan w:val="2"/>
            <w:shd w:val="clear" w:color="auto" w:fill="E7E6E6" w:themeFill="background2"/>
            <w:hideMark/>
          </w:tcPr>
          <w:p w14:paraId="764D9C03" w14:textId="77777777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348AF">
              <w:rPr>
                <w:rFonts w:ascii="Times New Roman" w:hAnsi="Times New Roman"/>
                <w:sz w:val="18"/>
                <w:szCs w:val="18"/>
              </w:rPr>
              <w:t>Beyotim</w:t>
            </w:r>
            <w:proofErr w:type="spellEnd"/>
          </w:p>
        </w:tc>
        <w:tc>
          <w:tcPr>
            <w:tcW w:w="3038" w:type="dxa"/>
            <w:shd w:val="clear" w:color="auto" w:fill="E7E6E6" w:themeFill="background2"/>
            <w:hideMark/>
          </w:tcPr>
          <w:p w14:paraId="1A670A3D" w14:textId="77777777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P0013C</w:t>
            </w:r>
          </w:p>
        </w:tc>
      </w:tr>
      <w:tr w:rsidR="008348AF" w:rsidRPr="008348AF" w14:paraId="4B5AF331" w14:textId="77777777" w:rsidTr="004B39CE">
        <w:tc>
          <w:tcPr>
            <w:tcW w:w="2972" w:type="dxa"/>
            <w:shd w:val="clear" w:color="auto" w:fill="auto"/>
            <w:vAlign w:val="center"/>
            <w:hideMark/>
          </w:tcPr>
          <w:p w14:paraId="77970239" w14:textId="77777777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348AF">
              <w:rPr>
                <w:rFonts w:ascii="Times New Roman" w:hAnsi="Times New Roman"/>
                <w:b/>
                <w:bCs/>
                <w:sz w:val="18"/>
                <w:szCs w:val="18"/>
              </w:rPr>
              <w:t>Critical Commercial Assays</w:t>
            </w:r>
          </w:p>
        </w:tc>
        <w:tc>
          <w:tcPr>
            <w:tcW w:w="2286" w:type="dxa"/>
            <w:gridSpan w:val="2"/>
            <w:shd w:val="clear" w:color="auto" w:fill="auto"/>
            <w:vAlign w:val="center"/>
          </w:tcPr>
          <w:p w14:paraId="773D3B04" w14:textId="70EF9E06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3038" w:type="dxa"/>
            <w:shd w:val="clear" w:color="auto" w:fill="auto"/>
            <w:vAlign w:val="center"/>
          </w:tcPr>
          <w:p w14:paraId="030E0177" w14:textId="70695325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b/>
                <w:bCs/>
                <w:sz w:val="18"/>
                <w:szCs w:val="18"/>
              </w:rPr>
              <w:t>Identifier</w:t>
            </w:r>
          </w:p>
        </w:tc>
      </w:tr>
      <w:tr w:rsidR="008348AF" w:rsidRPr="008348AF" w14:paraId="289E1552" w14:textId="77777777" w:rsidTr="004B39CE">
        <w:tc>
          <w:tcPr>
            <w:tcW w:w="2972" w:type="dxa"/>
            <w:shd w:val="clear" w:color="auto" w:fill="E7E6E6" w:themeFill="background2"/>
            <w:hideMark/>
          </w:tcPr>
          <w:p w14:paraId="7B308B25" w14:textId="77777777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RNeasy Micro Kit</w:t>
            </w:r>
          </w:p>
        </w:tc>
        <w:tc>
          <w:tcPr>
            <w:tcW w:w="2286" w:type="dxa"/>
            <w:gridSpan w:val="2"/>
            <w:shd w:val="clear" w:color="auto" w:fill="E7E6E6" w:themeFill="background2"/>
            <w:hideMark/>
          </w:tcPr>
          <w:p w14:paraId="10571450" w14:textId="77777777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Qiagen</w:t>
            </w:r>
          </w:p>
        </w:tc>
        <w:tc>
          <w:tcPr>
            <w:tcW w:w="3038" w:type="dxa"/>
            <w:shd w:val="clear" w:color="auto" w:fill="E7E6E6" w:themeFill="background2"/>
            <w:hideMark/>
          </w:tcPr>
          <w:p w14:paraId="77B2FCED" w14:textId="77777777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74004</w:t>
            </w:r>
          </w:p>
        </w:tc>
      </w:tr>
      <w:tr w:rsidR="008348AF" w:rsidRPr="008348AF" w14:paraId="0CBF96C5" w14:textId="77777777" w:rsidTr="004B39CE">
        <w:tc>
          <w:tcPr>
            <w:tcW w:w="2972" w:type="dxa"/>
            <w:shd w:val="clear" w:color="auto" w:fill="E7E6E6" w:themeFill="background2"/>
            <w:hideMark/>
          </w:tcPr>
          <w:p w14:paraId="53A4C321" w14:textId="77777777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Fast Site-Directed Mutagenesis Kit</w:t>
            </w:r>
          </w:p>
        </w:tc>
        <w:tc>
          <w:tcPr>
            <w:tcW w:w="2279" w:type="dxa"/>
            <w:shd w:val="clear" w:color="auto" w:fill="E7E6E6" w:themeFill="background2"/>
            <w:hideMark/>
          </w:tcPr>
          <w:p w14:paraId="72DEA8BE" w14:textId="77777777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TIANGEN</w:t>
            </w:r>
          </w:p>
        </w:tc>
        <w:tc>
          <w:tcPr>
            <w:tcW w:w="3045" w:type="dxa"/>
            <w:gridSpan w:val="2"/>
            <w:shd w:val="clear" w:color="auto" w:fill="E7E6E6" w:themeFill="background2"/>
            <w:hideMark/>
          </w:tcPr>
          <w:p w14:paraId="62FC8678" w14:textId="77777777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KM101</w:t>
            </w:r>
          </w:p>
        </w:tc>
      </w:tr>
      <w:tr w:rsidR="008348AF" w:rsidRPr="008348AF" w14:paraId="52095285" w14:textId="77777777" w:rsidTr="004B39CE">
        <w:tc>
          <w:tcPr>
            <w:tcW w:w="2972" w:type="dxa"/>
            <w:shd w:val="clear" w:color="auto" w:fill="E7E6E6" w:themeFill="background2"/>
            <w:hideMark/>
          </w:tcPr>
          <w:p w14:paraId="2D07A9A2" w14:textId="77777777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348AF">
              <w:rPr>
                <w:rFonts w:ascii="Times New Roman" w:hAnsi="Times New Roman"/>
                <w:sz w:val="18"/>
                <w:szCs w:val="18"/>
              </w:rPr>
              <w:t>FastQuant</w:t>
            </w:r>
            <w:proofErr w:type="spellEnd"/>
            <w:r w:rsidRPr="008348AF">
              <w:rPr>
                <w:rFonts w:ascii="Times New Roman" w:hAnsi="Times New Roman"/>
                <w:sz w:val="18"/>
                <w:szCs w:val="18"/>
              </w:rPr>
              <w:t xml:space="preserve"> RT Kit (With </w:t>
            </w:r>
            <w:proofErr w:type="spellStart"/>
            <w:r w:rsidRPr="008348AF">
              <w:rPr>
                <w:rFonts w:ascii="Times New Roman" w:hAnsi="Times New Roman"/>
                <w:sz w:val="18"/>
                <w:szCs w:val="18"/>
              </w:rPr>
              <w:t>gDNase</w:t>
            </w:r>
            <w:proofErr w:type="spellEnd"/>
            <w:r w:rsidRPr="008348A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279" w:type="dxa"/>
            <w:shd w:val="clear" w:color="auto" w:fill="E7E6E6" w:themeFill="background2"/>
            <w:hideMark/>
          </w:tcPr>
          <w:p w14:paraId="1A0369D2" w14:textId="77777777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TIANGEN</w:t>
            </w:r>
          </w:p>
        </w:tc>
        <w:tc>
          <w:tcPr>
            <w:tcW w:w="3045" w:type="dxa"/>
            <w:gridSpan w:val="2"/>
            <w:shd w:val="clear" w:color="auto" w:fill="E7E6E6" w:themeFill="background2"/>
            <w:hideMark/>
          </w:tcPr>
          <w:p w14:paraId="0FFF5916" w14:textId="77777777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KR106-02</w:t>
            </w:r>
          </w:p>
        </w:tc>
      </w:tr>
      <w:tr w:rsidR="008348AF" w:rsidRPr="008348AF" w14:paraId="3998AD13" w14:textId="77777777" w:rsidTr="004B39CE">
        <w:tc>
          <w:tcPr>
            <w:tcW w:w="2972" w:type="dxa"/>
            <w:shd w:val="clear" w:color="auto" w:fill="E7E6E6" w:themeFill="background2"/>
            <w:hideMark/>
          </w:tcPr>
          <w:p w14:paraId="4AAF94A1" w14:textId="77777777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348AF">
              <w:rPr>
                <w:rFonts w:ascii="Times New Roman" w:hAnsi="Times New Roman"/>
                <w:sz w:val="18"/>
                <w:szCs w:val="18"/>
              </w:rPr>
              <w:t>SuperReal</w:t>
            </w:r>
            <w:proofErr w:type="spellEnd"/>
            <w:r w:rsidRPr="008348A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8348AF">
              <w:rPr>
                <w:rFonts w:ascii="Times New Roman" w:hAnsi="Times New Roman"/>
                <w:sz w:val="18"/>
                <w:szCs w:val="18"/>
              </w:rPr>
              <w:t>PreMix</w:t>
            </w:r>
            <w:proofErr w:type="spellEnd"/>
            <w:r w:rsidRPr="008348AF">
              <w:rPr>
                <w:rFonts w:ascii="Times New Roman" w:hAnsi="Times New Roman"/>
                <w:sz w:val="18"/>
                <w:szCs w:val="18"/>
              </w:rPr>
              <w:t xml:space="preserve"> Plus (SYBR Green)</w:t>
            </w:r>
          </w:p>
        </w:tc>
        <w:tc>
          <w:tcPr>
            <w:tcW w:w="2286" w:type="dxa"/>
            <w:gridSpan w:val="2"/>
            <w:shd w:val="clear" w:color="auto" w:fill="E7E6E6" w:themeFill="background2"/>
            <w:hideMark/>
          </w:tcPr>
          <w:p w14:paraId="4CE5B5EF" w14:textId="77777777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TIANGEN</w:t>
            </w:r>
          </w:p>
        </w:tc>
        <w:tc>
          <w:tcPr>
            <w:tcW w:w="3038" w:type="dxa"/>
            <w:shd w:val="clear" w:color="auto" w:fill="E7E6E6" w:themeFill="background2"/>
            <w:hideMark/>
          </w:tcPr>
          <w:p w14:paraId="23817CAD" w14:textId="77777777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FP205-02</w:t>
            </w:r>
          </w:p>
        </w:tc>
      </w:tr>
      <w:tr w:rsidR="008348AF" w:rsidRPr="008348AF" w14:paraId="5176CD26" w14:textId="77777777" w:rsidTr="004B39CE">
        <w:tc>
          <w:tcPr>
            <w:tcW w:w="2972" w:type="dxa"/>
            <w:shd w:val="clear" w:color="auto" w:fill="E7E6E6" w:themeFill="background2"/>
            <w:hideMark/>
          </w:tcPr>
          <w:p w14:paraId="31347C88" w14:textId="77777777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LEGEND MAX™ Mouse GM-CSF ELISA Kit</w:t>
            </w:r>
          </w:p>
        </w:tc>
        <w:tc>
          <w:tcPr>
            <w:tcW w:w="2286" w:type="dxa"/>
            <w:gridSpan w:val="2"/>
            <w:shd w:val="clear" w:color="auto" w:fill="E7E6E6" w:themeFill="background2"/>
            <w:hideMark/>
          </w:tcPr>
          <w:p w14:paraId="459A43F3" w14:textId="77777777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348AF">
              <w:rPr>
                <w:rFonts w:ascii="Times New Roman" w:hAnsi="Times New Roman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3038" w:type="dxa"/>
            <w:shd w:val="clear" w:color="auto" w:fill="E7E6E6" w:themeFill="background2"/>
            <w:hideMark/>
          </w:tcPr>
          <w:p w14:paraId="4A2D9340" w14:textId="77777777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439807</w:t>
            </w:r>
          </w:p>
        </w:tc>
      </w:tr>
      <w:tr w:rsidR="008348AF" w:rsidRPr="008348AF" w14:paraId="3DF2BF68" w14:textId="77777777" w:rsidTr="004B39CE">
        <w:tc>
          <w:tcPr>
            <w:tcW w:w="2972" w:type="dxa"/>
            <w:shd w:val="clear" w:color="auto" w:fill="auto"/>
            <w:vAlign w:val="center"/>
            <w:hideMark/>
          </w:tcPr>
          <w:p w14:paraId="799C4C62" w14:textId="0CAD3986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348AF">
              <w:rPr>
                <w:rFonts w:ascii="Times New Roman" w:hAnsi="Times New Roman"/>
                <w:b/>
                <w:bCs/>
                <w:sz w:val="18"/>
                <w:szCs w:val="18"/>
              </w:rPr>
              <w:t>Software and Algorithms</w:t>
            </w:r>
          </w:p>
        </w:tc>
        <w:tc>
          <w:tcPr>
            <w:tcW w:w="2286" w:type="dxa"/>
            <w:gridSpan w:val="2"/>
            <w:shd w:val="clear" w:color="auto" w:fill="auto"/>
            <w:vAlign w:val="center"/>
          </w:tcPr>
          <w:p w14:paraId="7C2B4EA6" w14:textId="0F8F2C7D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3038" w:type="dxa"/>
            <w:shd w:val="clear" w:color="auto" w:fill="auto"/>
            <w:vAlign w:val="center"/>
          </w:tcPr>
          <w:p w14:paraId="24752AAC" w14:textId="02AA6EDC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b/>
                <w:bCs/>
                <w:sz w:val="18"/>
                <w:szCs w:val="18"/>
              </w:rPr>
              <w:t>Identifier</w:t>
            </w:r>
          </w:p>
        </w:tc>
      </w:tr>
      <w:tr w:rsidR="008348AF" w:rsidRPr="008348AF" w14:paraId="17C66F83" w14:textId="77777777" w:rsidTr="004B39CE">
        <w:tc>
          <w:tcPr>
            <w:tcW w:w="2972" w:type="dxa"/>
            <w:shd w:val="clear" w:color="auto" w:fill="E7E6E6" w:themeFill="background2"/>
            <w:hideMark/>
          </w:tcPr>
          <w:p w14:paraId="24A5D818" w14:textId="77777777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Feature Extraction software version10.7.1.1</w:t>
            </w:r>
          </w:p>
        </w:tc>
        <w:tc>
          <w:tcPr>
            <w:tcW w:w="2279" w:type="dxa"/>
            <w:shd w:val="clear" w:color="auto" w:fill="E7E6E6" w:themeFill="background2"/>
            <w:hideMark/>
          </w:tcPr>
          <w:p w14:paraId="095FC5FF" w14:textId="77777777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Agilent</w:t>
            </w:r>
          </w:p>
        </w:tc>
        <w:tc>
          <w:tcPr>
            <w:tcW w:w="3045" w:type="dxa"/>
            <w:gridSpan w:val="2"/>
            <w:shd w:val="clear" w:color="auto" w:fill="E7E6E6" w:themeFill="background2"/>
            <w:hideMark/>
          </w:tcPr>
          <w:p w14:paraId="3A3B80BC" w14:textId="36AF688D" w:rsidR="00F22F38" w:rsidRPr="008348AF" w:rsidRDefault="00B57AD4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</w:tr>
      <w:tr w:rsidR="008348AF" w:rsidRPr="008348AF" w14:paraId="3581D4D6" w14:textId="77777777" w:rsidTr="004B39CE">
        <w:tc>
          <w:tcPr>
            <w:tcW w:w="2972" w:type="dxa"/>
            <w:shd w:val="clear" w:color="auto" w:fill="E7E6E6" w:themeFill="background2"/>
            <w:hideMark/>
          </w:tcPr>
          <w:p w14:paraId="32B0A572" w14:textId="77777777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348AF">
              <w:rPr>
                <w:rFonts w:ascii="Times New Roman" w:hAnsi="Times New Roman"/>
                <w:sz w:val="18"/>
                <w:szCs w:val="18"/>
              </w:rPr>
              <w:t>Genespring</w:t>
            </w:r>
            <w:proofErr w:type="spellEnd"/>
            <w:r w:rsidRPr="008348AF">
              <w:rPr>
                <w:rFonts w:ascii="Times New Roman" w:hAnsi="Times New Roman"/>
                <w:sz w:val="18"/>
                <w:szCs w:val="18"/>
              </w:rPr>
              <w:t xml:space="preserve"> version13.1</w:t>
            </w:r>
          </w:p>
        </w:tc>
        <w:tc>
          <w:tcPr>
            <w:tcW w:w="2286" w:type="dxa"/>
            <w:gridSpan w:val="2"/>
            <w:shd w:val="clear" w:color="auto" w:fill="E7E6E6" w:themeFill="background2"/>
            <w:hideMark/>
          </w:tcPr>
          <w:p w14:paraId="3DC7CA60" w14:textId="77777777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Agilent</w:t>
            </w:r>
          </w:p>
        </w:tc>
        <w:tc>
          <w:tcPr>
            <w:tcW w:w="3038" w:type="dxa"/>
            <w:shd w:val="clear" w:color="auto" w:fill="E7E6E6" w:themeFill="background2"/>
            <w:hideMark/>
          </w:tcPr>
          <w:p w14:paraId="34AB950D" w14:textId="077BC147" w:rsidR="00F22F38" w:rsidRPr="008348AF" w:rsidRDefault="00B57AD4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</w:tr>
      <w:tr w:rsidR="008348AF" w:rsidRPr="008348AF" w14:paraId="04A6917F" w14:textId="77777777" w:rsidTr="004B39CE">
        <w:trPr>
          <w:trHeight w:val="713"/>
        </w:trPr>
        <w:tc>
          <w:tcPr>
            <w:tcW w:w="2972" w:type="dxa"/>
            <w:shd w:val="clear" w:color="auto" w:fill="E7E6E6" w:themeFill="background2"/>
            <w:hideMark/>
          </w:tcPr>
          <w:p w14:paraId="50CEE9A9" w14:textId="0BB86CC9" w:rsidR="00F22F38" w:rsidRPr="008348AF" w:rsidRDefault="008348AF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G</w:t>
            </w:r>
            <w:r w:rsidR="00F22F38" w:rsidRPr="008348AF">
              <w:rPr>
                <w:rFonts w:ascii="Times New Roman" w:hAnsi="Times New Roman"/>
                <w:sz w:val="18"/>
                <w:szCs w:val="18"/>
              </w:rPr>
              <w:t xml:space="preserve">el imaging system </w:t>
            </w:r>
            <w:proofErr w:type="spellStart"/>
            <w:r w:rsidR="00F22F38" w:rsidRPr="008348AF">
              <w:rPr>
                <w:rFonts w:ascii="Times New Roman" w:hAnsi="Times New Roman"/>
                <w:sz w:val="18"/>
                <w:szCs w:val="18"/>
              </w:rPr>
              <w:t>Tanon</w:t>
            </w:r>
            <w:proofErr w:type="spellEnd"/>
            <w:r w:rsidR="00F22F38" w:rsidRPr="008348AF">
              <w:rPr>
                <w:rFonts w:ascii="Times New Roman" w:hAnsi="Times New Roman"/>
                <w:sz w:val="18"/>
                <w:szCs w:val="18"/>
              </w:rPr>
              <w:t xml:space="preserve"> 5500</w:t>
            </w:r>
          </w:p>
        </w:tc>
        <w:tc>
          <w:tcPr>
            <w:tcW w:w="2286" w:type="dxa"/>
            <w:gridSpan w:val="2"/>
            <w:shd w:val="clear" w:color="auto" w:fill="E7E6E6" w:themeFill="background2"/>
            <w:hideMark/>
          </w:tcPr>
          <w:p w14:paraId="2CE6E305" w14:textId="77777777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348AF">
              <w:rPr>
                <w:rFonts w:ascii="Times New Roman" w:hAnsi="Times New Roman"/>
                <w:sz w:val="18"/>
                <w:szCs w:val="18"/>
              </w:rPr>
              <w:t>Tanon</w:t>
            </w:r>
            <w:proofErr w:type="spellEnd"/>
          </w:p>
        </w:tc>
        <w:tc>
          <w:tcPr>
            <w:tcW w:w="3038" w:type="dxa"/>
            <w:shd w:val="clear" w:color="auto" w:fill="E7E6E6" w:themeFill="background2"/>
          </w:tcPr>
          <w:p w14:paraId="309FFC80" w14:textId="31B27E76" w:rsidR="00F22F38" w:rsidRPr="008348AF" w:rsidRDefault="00B57AD4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</w:tr>
      <w:tr w:rsidR="008348AF" w:rsidRPr="008348AF" w14:paraId="2B7CFEEC" w14:textId="77777777" w:rsidTr="004B39CE">
        <w:tc>
          <w:tcPr>
            <w:tcW w:w="2972" w:type="dxa"/>
            <w:shd w:val="clear" w:color="auto" w:fill="E7E6E6" w:themeFill="background2"/>
            <w:hideMark/>
          </w:tcPr>
          <w:p w14:paraId="05286432" w14:textId="77777777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GraphPad prism 8</w:t>
            </w:r>
          </w:p>
        </w:tc>
        <w:tc>
          <w:tcPr>
            <w:tcW w:w="2286" w:type="dxa"/>
            <w:gridSpan w:val="2"/>
            <w:shd w:val="clear" w:color="auto" w:fill="E7E6E6" w:themeFill="background2"/>
            <w:hideMark/>
          </w:tcPr>
          <w:p w14:paraId="79988856" w14:textId="77777777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GraphPad</w:t>
            </w:r>
          </w:p>
        </w:tc>
        <w:tc>
          <w:tcPr>
            <w:tcW w:w="3038" w:type="dxa"/>
            <w:shd w:val="clear" w:color="auto" w:fill="E7E6E6" w:themeFill="background2"/>
            <w:hideMark/>
          </w:tcPr>
          <w:p w14:paraId="6BB33198" w14:textId="77777777" w:rsidR="00F22F38" w:rsidRPr="008348AF" w:rsidRDefault="009378FA" w:rsidP="00F22F3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hyperlink r:id="rId8" w:history="1">
              <w:r w:rsidR="00F22F38" w:rsidRPr="008348AF">
                <w:rPr>
                  <w:rStyle w:val="aa"/>
                  <w:rFonts w:ascii="Times New Roman" w:hAnsi="Times New Roman"/>
                  <w:color w:val="auto"/>
                  <w:sz w:val="18"/>
                  <w:szCs w:val="18"/>
                </w:rPr>
                <w:t>http://www.graphpad.com</w:t>
              </w:r>
            </w:hyperlink>
          </w:p>
          <w:p w14:paraId="548272DA" w14:textId="77777777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lastRenderedPageBreak/>
              <w:t>RRID:SCR_002798</w:t>
            </w:r>
          </w:p>
        </w:tc>
      </w:tr>
      <w:tr w:rsidR="008348AF" w:rsidRPr="008348AF" w14:paraId="20554E25" w14:textId="77777777" w:rsidTr="004B39CE">
        <w:tc>
          <w:tcPr>
            <w:tcW w:w="2972" w:type="dxa"/>
            <w:shd w:val="clear" w:color="auto" w:fill="E7E6E6" w:themeFill="background2"/>
            <w:hideMark/>
          </w:tcPr>
          <w:p w14:paraId="754C6285" w14:textId="77777777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348AF">
              <w:rPr>
                <w:rFonts w:ascii="Times New Roman" w:hAnsi="Times New Roman"/>
                <w:sz w:val="18"/>
                <w:szCs w:val="18"/>
              </w:rPr>
              <w:lastRenderedPageBreak/>
              <w:t>FlowJo</w:t>
            </w:r>
            <w:proofErr w:type="spellEnd"/>
            <w:r w:rsidRPr="008348AF">
              <w:rPr>
                <w:rFonts w:ascii="Times New Roman" w:hAnsi="Times New Roman"/>
                <w:sz w:val="18"/>
                <w:szCs w:val="18"/>
              </w:rPr>
              <w:t xml:space="preserve"> software version V10</w:t>
            </w:r>
            <w:r w:rsidRPr="008348AF">
              <w:rPr>
                <w:rFonts w:ascii="Times New Roman" w:hAnsi="Times New Roman"/>
                <w:sz w:val="18"/>
                <w:szCs w:val="18"/>
              </w:rPr>
              <w:tab/>
            </w:r>
          </w:p>
        </w:tc>
        <w:tc>
          <w:tcPr>
            <w:tcW w:w="2286" w:type="dxa"/>
            <w:gridSpan w:val="2"/>
            <w:shd w:val="clear" w:color="auto" w:fill="E7E6E6" w:themeFill="background2"/>
            <w:hideMark/>
          </w:tcPr>
          <w:p w14:paraId="0E6C90C4" w14:textId="77777777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Tree Star</w:t>
            </w:r>
          </w:p>
        </w:tc>
        <w:tc>
          <w:tcPr>
            <w:tcW w:w="3038" w:type="dxa"/>
            <w:shd w:val="clear" w:color="auto" w:fill="E7E6E6" w:themeFill="background2"/>
            <w:hideMark/>
          </w:tcPr>
          <w:p w14:paraId="75FA59D6" w14:textId="285F6837" w:rsidR="00F22F38" w:rsidRPr="008348AF" w:rsidRDefault="00B57AD4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</w:tr>
      <w:tr w:rsidR="008348AF" w:rsidRPr="008348AF" w14:paraId="0A6F8342" w14:textId="77777777" w:rsidTr="004B39CE">
        <w:tc>
          <w:tcPr>
            <w:tcW w:w="2972" w:type="dxa"/>
            <w:shd w:val="clear" w:color="auto" w:fill="E7E6E6" w:themeFill="background2"/>
          </w:tcPr>
          <w:p w14:paraId="20DC3FCA" w14:textId="4E848341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Image J 180</w:t>
            </w:r>
          </w:p>
        </w:tc>
        <w:tc>
          <w:tcPr>
            <w:tcW w:w="2286" w:type="dxa"/>
            <w:gridSpan w:val="2"/>
            <w:shd w:val="clear" w:color="auto" w:fill="E7E6E6" w:themeFill="background2"/>
          </w:tcPr>
          <w:p w14:paraId="3C87DF9B" w14:textId="65623B38" w:rsidR="00F22F38" w:rsidRPr="008348AF" w:rsidRDefault="00F22F38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/>
                <w:sz w:val="18"/>
                <w:szCs w:val="18"/>
              </w:rPr>
              <w:t>National Institutes of Health</w:t>
            </w:r>
          </w:p>
        </w:tc>
        <w:tc>
          <w:tcPr>
            <w:tcW w:w="3038" w:type="dxa"/>
            <w:shd w:val="clear" w:color="auto" w:fill="E7E6E6" w:themeFill="background2"/>
          </w:tcPr>
          <w:p w14:paraId="439A1DA1" w14:textId="79BA1031" w:rsidR="00F22F38" w:rsidRPr="008348AF" w:rsidRDefault="00B57AD4" w:rsidP="00F22F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8348AF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</w:tr>
    </w:tbl>
    <w:p w14:paraId="1B7F7E8C" w14:textId="4523514B" w:rsidR="00B57860" w:rsidRPr="008348AF" w:rsidRDefault="00E6672F" w:rsidP="0014658D">
      <w:pPr>
        <w:spacing w:line="480" w:lineRule="auto"/>
        <w:jc w:val="both"/>
        <w:rPr>
          <w:rFonts w:ascii="Times New Roman" w:hAnsi="Times New Roman" w:cs="Times New Roman"/>
        </w:rPr>
      </w:pPr>
      <w:r w:rsidRPr="008348AF">
        <w:rPr>
          <w:rFonts w:ascii="Times New Roman" w:hAnsi="Times New Roman" w:cs="Times New Roman"/>
        </w:rPr>
        <w:t>Arabic superscript numerals</w:t>
      </w:r>
      <w:r w:rsidR="008474B4" w:rsidRPr="008348AF">
        <w:rPr>
          <w:rFonts w:ascii="Times New Roman" w:hAnsi="Times New Roman" w:cs="Times New Roman"/>
        </w:rPr>
        <w:t xml:space="preserve"> in the source of mice</w:t>
      </w:r>
      <w:r w:rsidRPr="008348AF">
        <w:rPr>
          <w:rFonts w:ascii="Times New Roman" w:hAnsi="Times New Roman" w:cs="Times New Roman"/>
        </w:rPr>
        <w:t xml:space="preserve"> </w:t>
      </w:r>
      <w:r w:rsidR="00FD0393" w:rsidRPr="008348AF">
        <w:rPr>
          <w:rFonts w:ascii="Times New Roman" w:hAnsi="Times New Roman" w:cs="Times New Roman" w:hint="eastAsia"/>
        </w:rPr>
        <w:t>or</w:t>
      </w:r>
      <w:r w:rsidRPr="008348AF">
        <w:rPr>
          <w:rFonts w:ascii="Times New Roman" w:hAnsi="Times New Roman" w:cs="Times New Roman"/>
        </w:rPr>
        <w:t xml:space="preserve"> strains</w:t>
      </w:r>
      <w:r w:rsidR="008474B4" w:rsidRPr="008348AF">
        <w:rPr>
          <w:rFonts w:ascii="Times New Roman" w:hAnsi="Times New Roman" w:cs="Times New Roman"/>
        </w:rPr>
        <w:t xml:space="preserve"> </w:t>
      </w:r>
      <w:r w:rsidRPr="008348AF">
        <w:rPr>
          <w:rFonts w:ascii="Times New Roman" w:hAnsi="Times New Roman" w:cs="Times New Roman"/>
        </w:rPr>
        <w:t>mean</w:t>
      </w:r>
      <w:r w:rsidR="008474B4" w:rsidRPr="008348AF">
        <w:rPr>
          <w:rFonts w:ascii="Times New Roman" w:hAnsi="Times New Roman" w:cs="Times New Roman"/>
        </w:rPr>
        <w:t xml:space="preserve"> </w:t>
      </w:r>
      <w:r w:rsidRPr="008348AF">
        <w:rPr>
          <w:rFonts w:ascii="Times New Roman" w:hAnsi="Times New Roman" w:cs="Times New Roman"/>
        </w:rPr>
        <w:t>the sequence numbers</w:t>
      </w:r>
      <w:r w:rsidR="008474B4" w:rsidRPr="008348AF">
        <w:rPr>
          <w:rFonts w:ascii="Times New Roman" w:hAnsi="Times New Roman" w:cs="Times New Roman"/>
        </w:rPr>
        <w:t xml:space="preserve"> of the references which used </w:t>
      </w:r>
      <w:r w:rsidR="00FD0393" w:rsidRPr="008348AF">
        <w:rPr>
          <w:rFonts w:ascii="Times New Roman" w:hAnsi="Times New Roman" w:cs="Times New Roman" w:hint="eastAsia"/>
        </w:rPr>
        <w:t>the</w:t>
      </w:r>
      <w:r w:rsidR="00FD0393" w:rsidRPr="008348AF">
        <w:rPr>
          <w:rFonts w:ascii="Times New Roman" w:hAnsi="Times New Roman" w:cs="Times New Roman"/>
        </w:rPr>
        <w:t xml:space="preserve"> corresponding</w:t>
      </w:r>
      <w:r w:rsidR="008474B4" w:rsidRPr="008348AF">
        <w:rPr>
          <w:rFonts w:ascii="Times New Roman" w:hAnsi="Times New Roman" w:cs="Times New Roman"/>
        </w:rPr>
        <w:t xml:space="preserve"> mice</w:t>
      </w:r>
      <w:r w:rsidRPr="008348AF">
        <w:rPr>
          <w:rFonts w:ascii="Times New Roman" w:hAnsi="Times New Roman" w:cs="Times New Roman"/>
        </w:rPr>
        <w:t xml:space="preserve"> or strains</w:t>
      </w:r>
      <w:r w:rsidR="0050320D" w:rsidRPr="008348AF">
        <w:rPr>
          <w:rFonts w:ascii="Times New Roman" w:hAnsi="Times New Roman" w:cs="Times New Roman" w:hint="eastAsia"/>
        </w:rPr>
        <w:t>.</w:t>
      </w:r>
    </w:p>
    <w:p w14:paraId="4173817F" w14:textId="77777777" w:rsidR="008474B4" w:rsidRPr="008348AF" w:rsidRDefault="008474B4" w:rsidP="0014658D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086897E1" w14:textId="45945340" w:rsidR="001811FD" w:rsidRPr="008348AF" w:rsidRDefault="001811FD" w:rsidP="001811FD">
      <w:pPr>
        <w:spacing w:line="480" w:lineRule="auto"/>
        <w:rPr>
          <w:rFonts w:ascii="Times New Roman" w:hAnsi="Times New Roman"/>
          <w:b/>
          <w:bCs/>
        </w:rPr>
      </w:pPr>
      <w:r w:rsidRPr="008348AF">
        <w:rPr>
          <w:rFonts w:ascii="Times New Roman" w:hAnsi="Times New Roman"/>
          <w:b/>
          <w:bCs/>
        </w:rPr>
        <w:t>Supplementary methods</w:t>
      </w:r>
    </w:p>
    <w:p w14:paraId="664A8ECC" w14:textId="6EB46023" w:rsidR="00C6081F" w:rsidRPr="008348AF" w:rsidRDefault="00C6081F" w:rsidP="001811FD">
      <w:pPr>
        <w:spacing w:line="480" w:lineRule="auto"/>
        <w:rPr>
          <w:rFonts w:ascii="Times New Roman" w:hAnsi="Times New Roman"/>
          <w:b/>
          <w:bCs/>
        </w:rPr>
      </w:pPr>
      <w:r w:rsidRPr="008348AF">
        <w:rPr>
          <w:rFonts w:ascii="Times New Roman" w:hAnsi="Times New Roman"/>
          <w:b/>
          <w:bCs/>
        </w:rPr>
        <w:t xml:space="preserve">Making </w:t>
      </w:r>
      <w:r w:rsidRPr="008348AF">
        <w:rPr>
          <w:rFonts w:ascii="Times New Roman" w:hAnsi="Times New Roman"/>
          <w:b/>
          <w:bCs/>
          <w:i/>
          <w:iCs/>
        </w:rPr>
        <w:t>Cd69</w:t>
      </w:r>
      <w:r w:rsidRPr="008348AF">
        <w:rPr>
          <w:rFonts w:ascii="Times New Roman" w:hAnsi="Times New Roman"/>
          <w:b/>
          <w:bCs/>
        </w:rPr>
        <w:t xml:space="preserve"> knockout mice and </w:t>
      </w:r>
      <w:r w:rsidRPr="008348AF">
        <w:rPr>
          <w:rFonts w:ascii="Times New Roman" w:hAnsi="Times New Roman"/>
          <w:b/>
          <w:bCs/>
          <w:i/>
          <w:iCs/>
        </w:rPr>
        <w:t>Erk1</w:t>
      </w:r>
      <w:r w:rsidRPr="008348AF">
        <w:rPr>
          <w:rFonts w:ascii="Times New Roman" w:hAnsi="Times New Roman"/>
          <w:b/>
          <w:bCs/>
        </w:rPr>
        <w:t xml:space="preserve"> knockout mice via CRISPR/Cas9 system</w:t>
      </w:r>
    </w:p>
    <w:p w14:paraId="4DB8AFAD" w14:textId="6DB799DA" w:rsidR="00C6081F" w:rsidRPr="008348AF" w:rsidRDefault="00C6081F" w:rsidP="00C6081F">
      <w:pPr>
        <w:spacing w:line="480" w:lineRule="auto"/>
        <w:jc w:val="both"/>
        <w:rPr>
          <w:rFonts w:ascii="Times New Roman" w:hAnsi="Times New Roman"/>
          <w:b/>
          <w:bCs/>
        </w:rPr>
      </w:pPr>
      <w:r w:rsidRPr="008348AF">
        <w:rPr>
          <w:rFonts w:ascii="Times New Roman" w:hAnsi="Times New Roman"/>
        </w:rPr>
        <w:t>Firstly, two sgRNAs-targeting the introns on both sides of the</w:t>
      </w:r>
      <w:r w:rsidRPr="008348AF">
        <w:rPr>
          <w:rFonts w:ascii="Times New Roman" w:hAnsi="Times New Roman" w:hint="eastAsia"/>
        </w:rPr>
        <w:t xml:space="preserve"> </w:t>
      </w:r>
      <w:r w:rsidRPr="008348AF">
        <w:rPr>
          <w:rFonts w:ascii="Times New Roman" w:hAnsi="Times New Roman"/>
        </w:rPr>
        <w:t xml:space="preserve">targeted region of </w:t>
      </w:r>
      <w:r w:rsidRPr="008348AF">
        <w:rPr>
          <w:rFonts w:ascii="Times New Roman" w:hAnsi="Times New Roman"/>
          <w:i/>
          <w:iCs/>
        </w:rPr>
        <w:t>Cd69</w:t>
      </w:r>
      <w:r w:rsidRPr="008348AF">
        <w:rPr>
          <w:rFonts w:ascii="Times New Roman" w:hAnsi="Times New Roman"/>
        </w:rPr>
        <w:t xml:space="preserve"> or </w:t>
      </w:r>
      <w:r w:rsidRPr="008348AF">
        <w:rPr>
          <w:rFonts w:ascii="Times New Roman" w:hAnsi="Times New Roman"/>
          <w:i/>
          <w:iCs/>
        </w:rPr>
        <w:t>Erk1</w:t>
      </w:r>
      <w:r w:rsidRPr="008348AF">
        <w:rPr>
          <w:rFonts w:ascii="Times New Roman" w:hAnsi="Times New Roman"/>
        </w:rPr>
        <w:t xml:space="preserve"> were respectively constructed</w:t>
      </w:r>
      <w:r w:rsidRPr="008348AF">
        <w:rPr>
          <w:rFonts w:ascii="Times New Roman" w:hAnsi="Times New Roman" w:hint="eastAsia"/>
        </w:rPr>
        <w:t xml:space="preserve"> </w:t>
      </w:r>
      <w:r w:rsidRPr="008348AF">
        <w:rPr>
          <w:rFonts w:ascii="Times New Roman" w:hAnsi="Times New Roman"/>
        </w:rPr>
        <w:t>and transcribed in vitro. Then Cas9 mRNA and sgRNA will be</w:t>
      </w:r>
      <w:r w:rsidRPr="008348AF">
        <w:rPr>
          <w:rFonts w:ascii="Times New Roman" w:hAnsi="Times New Roman" w:hint="eastAsia"/>
        </w:rPr>
        <w:t xml:space="preserve"> </w:t>
      </w:r>
      <w:r w:rsidRPr="008348AF">
        <w:rPr>
          <w:rFonts w:ascii="Times New Roman" w:hAnsi="Times New Roman"/>
        </w:rPr>
        <w:t>co-injected into zygotes. Thereafter, the zygotes were transferred into the</w:t>
      </w:r>
      <w:r w:rsidRPr="008348AF">
        <w:rPr>
          <w:rFonts w:ascii="Times New Roman" w:hAnsi="Times New Roman" w:hint="eastAsia"/>
        </w:rPr>
        <w:t xml:space="preserve"> </w:t>
      </w:r>
      <w:r w:rsidRPr="008348AF">
        <w:rPr>
          <w:rFonts w:ascii="Times New Roman" w:hAnsi="Times New Roman"/>
        </w:rPr>
        <w:t xml:space="preserve">oviduct of </w:t>
      </w:r>
      <w:proofErr w:type="spellStart"/>
      <w:r w:rsidRPr="008348AF">
        <w:rPr>
          <w:rFonts w:ascii="Times New Roman" w:hAnsi="Times New Roman"/>
        </w:rPr>
        <w:t>pseudopregnant</w:t>
      </w:r>
      <w:proofErr w:type="spellEnd"/>
      <w:r w:rsidRPr="008348AF">
        <w:rPr>
          <w:rFonts w:ascii="Times New Roman" w:hAnsi="Times New Roman"/>
        </w:rPr>
        <w:t xml:space="preserve"> ICR females at 0.5 </w:t>
      </w:r>
      <w:proofErr w:type="spellStart"/>
      <w:r w:rsidRPr="008348AF">
        <w:rPr>
          <w:rFonts w:ascii="Times New Roman" w:hAnsi="Times New Roman"/>
        </w:rPr>
        <w:t>dpc</w:t>
      </w:r>
      <w:proofErr w:type="spellEnd"/>
      <w:r w:rsidRPr="008348AF">
        <w:rPr>
          <w:rFonts w:ascii="Times New Roman" w:hAnsi="Times New Roman"/>
        </w:rPr>
        <w:t>. And F0 mice was</w:t>
      </w:r>
      <w:r w:rsidRPr="008348AF">
        <w:rPr>
          <w:rFonts w:ascii="Times New Roman" w:hAnsi="Times New Roman" w:hint="eastAsia"/>
        </w:rPr>
        <w:t xml:space="preserve"> </w:t>
      </w:r>
      <w:r w:rsidRPr="008348AF">
        <w:rPr>
          <w:rFonts w:ascii="Times New Roman" w:hAnsi="Times New Roman"/>
        </w:rPr>
        <w:t>birthed after 19~21 days of transplantation, all the offspring of ICR females (F0 mice) were identified by PCR and sequencing of tail DNA.</w:t>
      </w:r>
      <w:r w:rsidRPr="008348AF">
        <w:rPr>
          <w:rFonts w:ascii="Times New Roman" w:hAnsi="Times New Roman" w:hint="eastAsia"/>
        </w:rPr>
        <w:t xml:space="preserve"> </w:t>
      </w:r>
      <w:r w:rsidRPr="008348AF">
        <w:rPr>
          <w:rFonts w:ascii="Times New Roman" w:hAnsi="Times New Roman"/>
        </w:rPr>
        <w:t xml:space="preserve">And positive F0 mice were </w:t>
      </w:r>
      <w:proofErr w:type="spellStart"/>
      <w:r w:rsidRPr="008348AF">
        <w:rPr>
          <w:rFonts w:ascii="Times New Roman" w:hAnsi="Times New Roman"/>
        </w:rPr>
        <w:t>genetyped</w:t>
      </w:r>
      <w:proofErr w:type="spellEnd"/>
      <w:r w:rsidRPr="008348AF">
        <w:rPr>
          <w:rFonts w:ascii="Times New Roman" w:hAnsi="Times New Roman"/>
        </w:rPr>
        <w:t xml:space="preserve"> by the methods. Finally, crossing</w:t>
      </w:r>
      <w:r w:rsidRPr="008348AF">
        <w:rPr>
          <w:rFonts w:ascii="Times New Roman" w:hAnsi="Times New Roman" w:hint="eastAsia"/>
        </w:rPr>
        <w:t xml:space="preserve"> </w:t>
      </w:r>
      <w:r w:rsidRPr="008348AF">
        <w:rPr>
          <w:rFonts w:ascii="Times New Roman" w:hAnsi="Times New Roman"/>
        </w:rPr>
        <w:t>F0 mice with C57BL/6J mouse to build up heterozygous mice.</w:t>
      </w:r>
    </w:p>
    <w:p w14:paraId="57F76129" w14:textId="77777777" w:rsidR="00C6081F" w:rsidRPr="008348AF" w:rsidRDefault="00C6081F" w:rsidP="001811FD">
      <w:pPr>
        <w:spacing w:line="480" w:lineRule="auto"/>
        <w:rPr>
          <w:rFonts w:ascii="Times New Roman" w:hAnsi="Times New Roman"/>
          <w:b/>
          <w:bCs/>
        </w:rPr>
      </w:pPr>
    </w:p>
    <w:p w14:paraId="6EACCCC7" w14:textId="297487C4" w:rsidR="0019183F" w:rsidRPr="008348AF" w:rsidRDefault="0019183F" w:rsidP="0019183F">
      <w:pPr>
        <w:spacing w:line="480" w:lineRule="auto"/>
        <w:jc w:val="both"/>
        <w:rPr>
          <w:rFonts w:ascii="Times New Roman" w:hAnsi="Times New Roman"/>
          <w:b/>
          <w:bCs/>
        </w:rPr>
      </w:pPr>
      <w:r w:rsidRPr="008348AF">
        <w:rPr>
          <w:rFonts w:ascii="Times New Roman" w:hAnsi="Times New Roman"/>
          <w:b/>
          <w:bCs/>
        </w:rPr>
        <w:t>Flow Cytometry</w:t>
      </w:r>
    </w:p>
    <w:p w14:paraId="7638DED5" w14:textId="6DC116D9" w:rsidR="0019183F" w:rsidRPr="008348AF" w:rsidRDefault="0019183F" w:rsidP="0019183F">
      <w:pPr>
        <w:spacing w:line="480" w:lineRule="auto"/>
        <w:jc w:val="both"/>
        <w:rPr>
          <w:rFonts w:ascii="Times New Roman" w:hAnsi="Times New Roman"/>
        </w:rPr>
      </w:pPr>
      <w:r w:rsidRPr="008348AF">
        <w:rPr>
          <w:rFonts w:ascii="Times New Roman" w:hAnsi="Times New Roman"/>
        </w:rPr>
        <w:t>Antibod</w:t>
      </w:r>
      <w:r w:rsidR="001811FD" w:rsidRPr="008348AF">
        <w:rPr>
          <w:rFonts w:ascii="Times New Roman" w:hAnsi="Times New Roman"/>
        </w:rPr>
        <w:t>y</w:t>
      </w:r>
      <w:r w:rsidRPr="008348AF">
        <w:rPr>
          <w:rFonts w:ascii="Times New Roman" w:hAnsi="Times New Roman"/>
        </w:rPr>
        <w:t xml:space="preserve"> to human Fc </w:t>
      </w:r>
      <w:r w:rsidR="001811FD" w:rsidRPr="008348AF">
        <w:rPr>
          <w:rFonts w:ascii="Times New Roman" w:hAnsi="Times New Roman"/>
        </w:rPr>
        <w:t>is</w:t>
      </w:r>
      <w:r w:rsidRPr="008348AF">
        <w:rPr>
          <w:rFonts w:ascii="Times New Roman" w:hAnsi="Times New Roman"/>
        </w:rPr>
        <w:t xml:space="preserve"> in Table S2. Isolated cells were incubated with corresponding fluorescent labelled antib</w:t>
      </w:r>
      <w:r w:rsidR="001811FD" w:rsidRPr="008348AF">
        <w:rPr>
          <w:rFonts w:ascii="Times New Roman" w:hAnsi="Times New Roman"/>
        </w:rPr>
        <w:t>ody</w:t>
      </w:r>
      <w:r w:rsidRPr="008348AF">
        <w:rPr>
          <w:rFonts w:ascii="Times New Roman" w:hAnsi="Times New Roman"/>
        </w:rPr>
        <w:t xml:space="preserve"> at 4°C for 30 minutes and then washed with wash buffer </w:t>
      </w:r>
      <w:r w:rsidRPr="008348AF">
        <w:rPr>
          <w:rFonts w:ascii="Times New Roman" w:hAnsi="Times New Roman"/>
        </w:rPr>
        <w:lastRenderedPageBreak/>
        <w:t xml:space="preserve">(PBS with 2%FBS). The cells were tested on a BD </w:t>
      </w:r>
      <w:proofErr w:type="spellStart"/>
      <w:r w:rsidRPr="008348AF">
        <w:rPr>
          <w:rFonts w:ascii="Times New Roman" w:hAnsi="Times New Roman"/>
        </w:rPr>
        <w:t>LSRFortessa</w:t>
      </w:r>
      <w:proofErr w:type="spellEnd"/>
      <w:r w:rsidRPr="008348AF">
        <w:rPr>
          <w:rFonts w:ascii="Times New Roman" w:hAnsi="Times New Roman"/>
        </w:rPr>
        <w:t xml:space="preserve"> (BD </w:t>
      </w:r>
      <w:proofErr w:type="spellStart"/>
      <w:r w:rsidRPr="008348AF">
        <w:rPr>
          <w:rFonts w:ascii="Times New Roman" w:hAnsi="Times New Roman"/>
        </w:rPr>
        <w:t>Immunocytometry</w:t>
      </w:r>
      <w:proofErr w:type="spellEnd"/>
      <w:r w:rsidRPr="008348AF">
        <w:rPr>
          <w:rFonts w:ascii="Times New Roman" w:hAnsi="Times New Roman"/>
        </w:rPr>
        <w:t xml:space="preserve"> Systems), and the data were analyzed with </w:t>
      </w:r>
      <w:proofErr w:type="spellStart"/>
      <w:r w:rsidRPr="008348AF">
        <w:rPr>
          <w:rFonts w:ascii="Times New Roman" w:hAnsi="Times New Roman"/>
        </w:rPr>
        <w:t>FlowJ</w:t>
      </w:r>
      <w:r w:rsidRPr="008348AF">
        <w:rPr>
          <w:rFonts w:ascii="Times New Roman" w:hAnsi="Times New Roman" w:hint="eastAsia"/>
        </w:rPr>
        <w:t>o</w:t>
      </w:r>
      <w:proofErr w:type="spellEnd"/>
      <w:r w:rsidRPr="008348AF">
        <w:rPr>
          <w:rFonts w:ascii="Times New Roman" w:hAnsi="Times New Roman"/>
        </w:rPr>
        <w:t xml:space="preserve"> V</w:t>
      </w:r>
      <w:r w:rsidRPr="008348AF">
        <w:rPr>
          <w:rFonts w:ascii="Times New Roman" w:hAnsi="Times New Roman" w:hint="eastAsia"/>
        </w:rPr>
        <w:t>10</w:t>
      </w:r>
      <w:r w:rsidRPr="008348AF">
        <w:rPr>
          <w:rFonts w:ascii="Times New Roman" w:hAnsi="Times New Roman"/>
        </w:rPr>
        <w:t xml:space="preserve"> (Tree Star).</w:t>
      </w:r>
    </w:p>
    <w:p w14:paraId="093C704C" w14:textId="77777777" w:rsidR="0019183F" w:rsidRPr="008348AF" w:rsidRDefault="0019183F" w:rsidP="0014658D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2738D129" w14:textId="0DB7AC7F" w:rsidR="00C2273D" w:rsidRPr="008348AF" w:rsidRDefault="00C2273D" w:rsidP="00C2273D">
      <w:pPr>
        <w:spacing w:line="480" w:lineRule="auto"/>
        <w:jc w:val="both"/>
        <w:rPr>
          <w:rFonts w:ascii="Times New Roman" w:hAnsi="Times New Roman"/>
          <w:b/>
          <w:bCs/>
        </w:rPr>
      </w:pPr>
      <w:r w:rsidRPr="008348AF">
        <w:rPr>
          <w:rFonts w:ascii="Times New Roman" w:hAnsi="Times New Roman"/>
          <w:b/>
          <w:bCs/>
        </w:rPr>
        <w:t>Quantitative real-time PCR</w:t>
      </w:r>
    </w:p>
    <w:p w14:paraId="49BCD39B" w14:textId="0952EEC0" w:rsidR="00C2273D" w:rsidRPr="008348AF" w:rsidRDefault="00C2273D" w:rsidP="00C2273D">
      <w:pPr>
        <w:spacing w:line="480" w:lineRule="auto"/>
        <w:jc w:val="both"/>
        <w:rPr>
          <w:rFonts w:ascii="Times New Roman" w:hAnsi="Times New Roman"/>
        </w:rPr>
      </w:pPr>
      <w:r w:rsidRPr="008348AF">
        <w:rPr>
          <w:rFonts w:ascii="Times New Roman" w:hAnsi="Times New Roman"/>
        </w:rPr>
        <w:t xml:space="preserve">Total RNA </w:t>
      </w:r>
      <w:r w:rsidRPr="008348AF">
        <w:rPr>
          <w:rFonts w:ascii="Times New Roman" w:hAnsi="Times New Roman" w:hint="eastAsia"/>
        </w:rPr>
        <w:t>in</w:t>
      </w:r>
      <w:r w:rsidRPr="008348AF">
        <w:rPr>
          <w:rFonts w:ascii="Times New Roman" w:hAnsi="Times New Roman"/>
        </w:rPr>
        <w:t xml:space="preserve"> ASC</w:t>
      </w:r>
      <w:r w:rsidRPr="008348AF">
        <w:rPr>
          <w:rFonts w:ascii="Times New Roman" w:hAnsi="Times New Roman" w:hint="eastAsia"/>
        </w:rPr>
        <w:t>s</w:t>
      </w:r>
      <w:r w:rsidRPr="008348AF">
        <w:rPr>
          <w:rFonts w:ascii="Times New Roman" w:hAnsi="Times New Roman"/>
        </w:rPr>
        <w:t xml:space="preserve"> </w:t>
      </w:r>
      <w:r w:rsidRPr="008348AF">
        <w:rPr>
          <w:rFonts w:ascii="Times New Roman" w:hAnsi="Times New Roman" w:hint="eastAsia"/>
        </w:rPr>
        <w:t>infected</w:t>
      </w:r>
      <w:r w:rsidRPr="008348AF">
        <w:rPr>
          <w:rFonts w:ascii="Times New Roman" w:hAnsi="Times New Roman"/>
        </w:rPr>
        <w:t xml:space="preserve"> </w:t>
      </w:r>
      <w:r w:rsidRPr="008348AF">
        <w:rPr>
          <w:rFonts w:ascii="Times New Roman" w:hAnsi="Times New Roman" w:hint="eastAsia"/>
        </w:rPr>
        <w:t>with</w:t>
      </w:r>
      <w:r w:rsidRPr="008348AF">
        <w:rPr>
          <w:rFonts w:ascii="Times New Roman" w:hAnsi="Times New Roman"/>
        </w:rPr>
        <w:t xml:space="preserve"> PAO1 </w:t>
      </w:r>
      <w:r w:rsidRPr="008348AF">
        <w:rPr>
          <w:rFonts w:ascii="Times New Roman" w:hAnsi="Times New Roman" w:hint="eastAsia"/>
        </w:rPr>
        <w:t>for</w:t>
      </w:r>
      <w:r w:rsidRPr="008348AF">
        <w:rPr>
          <w:rFonts w:ascii="Times New Roman" w:hAnsi="Times New Roman"/>
        </w:rPr>
        <w:t xml:space="preserve"> 0</w:t>
      </w:r>
      <w:r w:rsidRPr="008348AF">
        <w:rPr>
          <w:rFonts w:ascii="Times New Roman" w:hAnsi="Times New Roman" w:hint="eastAsia"/>
        </w:rPr>
        <w:t>,</w:t>
      </w:r>
      <w:r w:rsidRPr="008348AF">
        <w:rPr>
          <w:rFonts w:ascii="Times New Roman" w:hAnsi="Times New Roman"/>
        </w:rPr>
        <w:t xml:space="preserve"> 2 </w:t>
      </w:r>
      <w:r w:rsidRPr="008348AF">
        <w:rPr>
          <w:rFonts w:ascii="Times New Roman" w:hAnsi="Times New Roman" w:hint="eastAsia"/>
        </w:rPr>
        <w:t>and</w:t>
      </w:r>
      <w:r w:rsidRPr="008348AF">
        <w:rPr>
          <w:rFonts w:ascii="Times New Roman" w:hAnsi="Times New Roman"/>
        </w:rPr>
        <w:t xml:space="preserve"> 4 </w:t>
      </w:r>
      <w:r w:rsidRPr="008348AF">
        <w:rPr>
          <w:rFonts w:ascii="Times New Roman" w:hAnsi="Times New Roman" w:hint="eastAsia"/>
        </w:rPr>
        <w:t>hours</w:t>
      </w:r>
      <w:r w:rsidRPr="008348AF">
        <w:rPr>
          <w:rFonts w:ascii="Times New Roman" w:hAnsi="Times New Roman"/>
        </w:rPr>
        <w:t xml:space="preserve"> was extracted using </w:t>
      </w:r>
      <w:proofErr w:type="spellStart"/>
      <w:r w:rsidRPr="008348AF">
        <w:rPr>
          <w:rFonts w:ascii="Times New Roman" w:hAnsi="Times New Roman"/>
        </w:rPr>
        <w:t>TRIzol</w:t>
      </w:r>
      <w:proofErr w:type="spellEnd"/>
      <w:r w:rsidRPr="008348AF">
        <w:rPr>
          <w:rFonts w:ascii="Times New Roman" w:hAnsi="Times New Roman"/>
        </w:rPr>
        <w:t xml:space="preserve"> (Thermo Fisher Scientific), and then 500 ng RNA was reverse-transcribed for cDNAs using </w:t>
      </w:r>
      <w:proofErr w:type="spellStart"/>
      <w:r w:rsidRPr="008348AF">
        <w:rPr>
          <w:rFonts w:ascii="Times New Roman" w:hAnsi="Times New Roman"/>
        </w:rPr>
        <w:t>FastQuant</w:t>
      </w:r>
      <w:proofErr w:type="spellEnd"/>
      <w:r w:rsidRPr="008348AF">
        <w:rPr>
          <w:rFonts w:ascii="Times New Roman" w:hAnsi="Times New Roman"/>
        </w:rPr>
        <w:t xml:space="preserve"> RT Kit (With </w:t>
      </w:r>
      <w:proofErr w:type="spellStart"/>
      <w:r w:rsidRPr="008348AF">
        <w:rPr>
          <w:rFonts w:ascii="Times New Roman" w:hAnsi="Times New Roman"/>
        </w:rPr>
        <w:t>gDNase</w:t>
      </w:r>
      <w:proofErr w:type="spellEnd"/>
      <w:r w:rsidRPr="008348AF">
        <w:rPr>
          <w:rFonts w:ascii="Times New Roman" w:hAnsi="Times New Roman"/>
        </w:rPr>
        <w:t xml:space="preserve">, TIANGEN). qPCR system was constructed using </w:t>
      </w:r>
      <w:proofErr w:type="spellStart"/>
      <w:r w:rsidRPr="008348AF">
        <w:rPr>
          <w:rFonts w:ascii="Times New Roman" w:hAnsi="Times New Roman"/>
        </w:rPr>
        <w:t>SuperReal</w:t>
      </w:r>
      <w:proofErr w:type="spellEnd"/>
      <w:r w:rsidRPr="008348AF">
        <w:rPr>
          <w:rFonts w:ascii="Times New Roman" w:hAnsi="Times New Roman"/>
        </w:rPr>
        <w:t xml:space="preserve"> </w:t>
      </w:r>
      <w:proofErr w:type="spellStart"/>
      <w:r w:rsidRPr="008348AF">
        <w:rPr>
          <w:rFonts w:ascii="Times New Roman" w:hAnsi="Times New Roman"/>
        </w:rPr>
        <w:t>PreMix</w:t>
      </w:r>
      <w:proofErr w:type="spellEnd"/>
      <w:r w:rsidRPr="008348AF">
        <w:rPr>
          <w:rFonts w:ascii="Times New Roman" w:hAnsi="Times New Roman"/>
        </w:rPr>
        <w:t xml:space="preserve"> Plus (SYBR Green, TIANGEN). PCR conditions were 10 minutes at 95°C, 40 cycles of 15 seconds at 95°C, 30 seconds at 60°C. The amounts of transcript were normalized to those of </w:t>
      </w:r>
      <w:r w:rsidRPr="008348AF">
        <w:rPr>
          <w:rFonts w:ascii="Times New Roman" w:hAnsi="Times New Roman"/>
          <w:i/>
          <w:iCs/>
        </w:rPr>
        <w:t>β-actin</w:t>
      </w:r>
      <w:r w:rsidRPr="008348AF">
        <w:rPr>
          <w:rFonts w:ascii="Times New Roman" w:hAnsi="Times New Roman"/>
        </w:rPr>
        <w:t>. The primers used in this study are listed in Table S1.</w:t>
      </w:r>
    </w:p>
    <w:p w14:paraId="4D9DFF69" w14:textId="77777777" w:rsidR="00C2273D" w:rsidRPr="008348AF" w:rsidRDefault="00C2273D" w:rsidP="00C2273D">
      <w:pPr>
        <w:spacing w:line="480" w:lineRule="auto"/>
        <w:jc w:val="both"/>
        <w:rPr>
          <w:rFonts w:ascii="Times New Roman" w:hAnsi="Times New Roman"/>
          <w:b/>
          <w:bCs/>
        </w:rPr>
      </w:pPr>
    </w:p>
    <w:p w14:paraId="31CE8412" w14:textId="65C48817" w:rsidR="00C2273D" w:rsidRPr="008348AF" w:rsidRDefault="00C2273D" w:rsidP="00C2273D">
      <w:pPr>
        <w:spacing w:line="480" w:lineRule="auto"/>
        <w:jc w:val="both"/>
        <w:rPr>
          <w:rFonts w:ascii="Times New Roman" w:hAnsi="Times New Roman"/>
          <w:b/>
          <w:bCs/>
        </w:rPr>
      </w:pPr>
      <w:r w:rsidRPr="008348AF">
        <w:rPr>
          <w:rFonts w:ascii="Times New Roman" w:hAnsi="Times New Roman"/>
          <w:b/>
          <w:bCs/>
        </w:rPr>
        <w:t>ELISA</w:t>
      </w:r>
    </w:p>
    <w:p w14:paraId="5AAD6C25" w14:textId="77777777" w:rsidR="00C2273D" w:rsidRPr="008348AF" w:rsidRDefault="00C2273D" w:rsidP="00C2273D">
      <w:pPr>
        <w:spacing w:line="480" w:lineRule="auto"/>
        <w:jc w:val="both"/>
        <w:rPr>
          <w:rFonts w:ascii="Times New Roman" w:hAnsi="Times New Roman"/>
        </w:rPr>
      </w:pPr>
      <w:r w:rsidRPr="008348AF">
        <w:rPr>
          <w:rFonts w:ascii="Times New Roman" w:hAnsi="Times New Roman"/>
        </w:rPr>
        <w:t xml:space="preserve">ASCs were seeded in 12-well dishes, grown overnight. The culture medium was replaced by DMEM/F12, then cells were infected with PAO1 </w:t>
      </w:r>
      <w:r w:rsidRPr="008348AF">
        <w:rPr>
          <w:rFonts w:ascii="Times New Roman" w:hAnsi="Times New Roman" w:hint="eastAsia"/>
        </w:rPr>
        <w:t>or</w:t>
      </w:r>
      <w:r w:rsidRPr="008348AF">
        <w:rPr>
          <w:rFonts w:ascii="Times New Roman" w:hAnsi="Times New Roman"/>
        </w:rPr>
        <w:t xml:space="preserve"> </w:t>
      </w:r>
      <w:r w:rsidRPr="008348AF">
        <w:rPr>
          <w:rFonts w:ascii="Times New Roman" w:hAnsi="Times New Roman" w:hint="eastAsia"/>
        </w:rPr>
        <w:t>other</w:t>
      </w:r>
      <w:r w:rsidRPr="008348AF">
        <w:rPr>
          <w:rFonts w:ascii="Times New Roman" w:hAnsi="Times New Roman"/>
        </w:rPr>
        <w:t xml:space="preserve"> bacteria </w:t>
      </w:r>
      <w:r w:rsidRPr="008348AF">
        <w:rPr>
          <w:rFonts w:ascii="Times New Roman" w:hAnsi="Times New Roman" w:hint="eastAsia"/>
        </w:rPr>
        <w:t>for</w:t>
      </w:r>
      <w:r w:rsidRPr="008348AF">
        <w:rPr>
          <w:rFonts w:ascii="Times New Roman" w:hAnsi="Times New Roman"/>
        </w:rPr>
        <w:t xml:space="preserve"> cell-culture supernatants collect</w:t>
      </w:r>
      <w:r w:rsidRPr="008348AF">
        <w:rPr>
          <w:rFonts w:ascii="Times New Roman" w:hAnsi="Times New Roman" w:hint="eastAsia"/>
        </w:rPr>
        <w:t>ion</w:t>
      </w:r>
      <w:r w:rsidRPr="008348AF">
        <w:rPr>
          <w:rFonts w:ascii="Times New Roman" w:hAnsi="Times New Roman"/>
        </w:rPr>
        <w:t>. GM-CSF concentrations in lung tissue lysate supernatants or cell-culture supernatants were measured by LEGEND MAX™ Mouse GM-CSF ELISA Kit (</w:t>
      </w:r>
      <w:proofErr w:type="spellStart"/>
      <w:r w:rsidRPr="008348AF">
        <w:rPr>
          <w:rFonts w:ascii="Times New Roman" w:hAnsi="Times New Roman"/>
        </w:rPr>
        <w:t>Biolegend</w:t>
      </w:r>
      <w:proofErr w:type="spellEnd"/>
      <w:r w:rsidRPr="008348AF">
        <w:rPr>
          <w:rFonts w:ascii="Times New Roman" w:hAnsi="Times New Roman"/>
        </w:rPr>
        <w:t>) according to the manufacturer's protocol.</w:t>
      </w:r>
    </w:p>
    <w:p w14:paraId="5AD9D06F" w14:textId="6A59E387" w:rsidR="00C2273D" w:rsidRPr="008348AF" w:rsidRDefault="00C2273D" w:rsidP="0014658D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1DF5797E" w14:textId="32E125AB" w:rsidR="00C2273D" w:rsidRPr="008348AF" w:rsidRDefault="00C2273D" w:rsidP="00C2273D">
      <w:pPr>
        <w:spacing w:line="480" w:lineRule="auto"/>
        <w:jc w:val="both"/>
        <w:rPr>
          <w:rFonts w:ascii="Times New Roman" w:hAnsi="Times New Roman"/>
          <w:b/>
          <w:bCs/>
        </w:rPr>
      </w:pPr>
      <w:r w:rsidRPr="008348AF">
        <w:rPr>
          <w:rFonts w:ascii="Times New Roman" w:hAnsi="Times New Roman"/>
          <w:b/>
          <w:bCs/>
        </w:rPr>
        <w:t>Western blot</w:t>
      </w:r>
    </w:p>
    <w:p w14:paraId="6D42A645" w14:textId="77777777" w:rsidR="00C2273D" w:rsidRPr="008348AF" w:rsidRDefault="00C2273D" w:rsidP="00C2273D">
      <w:pPr>
        <w:spacing w:line="480" w:lineRule="auto"/>
        <w:jc w:val="both"/>
        <w:rPr>
          <w:rFonts w:ascii="Times New Roman" w:hAnsi="Times New Roman"/>
          <w:b/>
          <w:bCs/>
        </w:rPr>
      </w:pPr>
      <w:r w:rsidRPr="008348AF">
        <w:rPr>
          <w:rFonts w:ascii="Times New Roman" w:hAnsi="Times New Roman"/>
        </w:rPr>
        <w:lastRenderedPageBreak/>
        <w:t>ASCs were prepared, and solubilized at</w:t>
      </w:r>
      <w:r w:rsidRPr="008348AF">
        <w:rPr>
          <w:rFonts w:ascii="Times New Roman" w:hAnsi="Times New Roman"/>
          <w:b/>
          <w:bCs/>
        </w:rPr>
        <w:t xml:space="preserve"> </w:t>
      </w:r>
      <w:r w:rsidRPr="008348AF">
        <w:rPr>
          <w:rFonts w:ascii="Times New Roman" w:hAnsi="Times New Roman"/>
        </w:rPr>
        <w:t>ice-cold RIPA buffer (</w:t>
      </w:r>
      <w:proofErr w:type="spellStart"/>
      <w:r w:rsidRPr="008348AF">
        <w:rPr>
          <w:rFonts w:ascii="Times New Roman" w:hAnsi="Times New Roman"/>
        </w:rPr>
        <w:t>Beyotime</w:t>
      </w:r>
      <w:proofErr w:type="spellEnd"/>
      <w:r w:rsidRPr="008348AF">
        <w:rPr>
          <w:rFonts w:ascii="Times New Roman" w:hAnsi="Times New Roman"/>
        </w:rPr>
        <w:t>, Shanghai, China) supplemented with PMSF. After centrifuge, the supernatant w</w:t>
      </w:r>
      <w:r w:rsidRPr="008348AF">
        <w:rPr>
          <w:rFonts w:ascii="Times New Roman" w:hAnsi="Times New Roman" w:hint="eastAsia"/>
        </w:rPr>
        <w:t>as</w:t>
      </w:r>
      <w:r w:rsidRPr="008348AF">
        <w:rPr>
          <w:rFonts w:ascii="Times New Roman" w:hAnsi="Times New Roman"/>
        </w:rPr>
        <w:t xml:space="preserve"> boiled in 1 × SDS loading</w:t>
      </w:r>
      <w:r w:rsidRPr="008348AF">
        <w:rPr>
          <w:rFonts w:ascii="Times New Roman" w:hAnsi="Times New Roman"/>
          <w:b/>
          <w:bCs/>
        </w:rPr>
        <w:t xml:space="preserve"> </w:t>
      </w:r>
      <w:r w:rsidRPr="008348AF">
        <w:rPr>
          <w:rFonts w:ascii="Times New Roman" w:hAnsi="Times New Roman"/>
        </w:rPr>
        <w:t>buffer. After separation by 10% SDS-PAGE, proteins were transferred in wet tank</w:t>
      </w:r>
      <w:r w:rsidRPr="008348AF">
        <w:rPr>
          <w:rFonts w:ascii="Times New Roman" w:hAnsi="Times New Roman"/>
          <w:b/>
          <w:bCs/>
        </w:rPr>
        <w:t xml:space="preserve"> </w:t>
      </w:r>
      <w:r w:rsidRPr="008348AF">
        <w:rPr>
          <w:rFonts w:ascii="Times New Roman" w:hAnsi="Times New Roman"/>
        </w:rPr>
        <w:t>system onto polyvinylidene fluoride membranes. Blots were blocked with 5% skim</w:t>
      </w:r>
      <w:r w:rsidRPr="008348AF">
        <w:rPr>
          <w:rFonts w:ascii="Times New Roman" w:hAnsi="Times New Roman"/>
          <w:b/>
          <w:bCs/>
        </w:rPr>
        <w:t xml:space="preserve"> </w:t>
      </w:r>
      <w:r w:rsidRPr="008348AF">
        <w:rPr>
          <w:rFonts w:ascii="Times New Roman" w:hAnsi="Times New Roman"/>
        </w:rPr>
        <w:t>milk for 1 hour, incubated with corresponding antibody overnight at 4℃ and incubated with the corresponding horseradish peroxidase-conjugated second antibody for 1 hour. To get chromogenic detection data, the blots were exposed to gel imaging system (</w:t>
      </w:r>
      <w:proofErr w:type="spellStart"/>
      <w:r w:rsidRPr="008348AF">
        <w:rPr>
          <w:rFonts w:ascii="Times New Roman" w:hAnsi="Times New Roman"/>
        </w:rPr>
        <w:t>Tanon</w:t>
      </w:r>
      <w:proofErr w:type="spellEnd"/>
      <w:r w:rsidRPr="008348AF">
        <w:rPr>
          <w:rFonts w:ascii="Times New Roman" w:hAnsi="Times New Roman"/>
        </w:rPr>
        <w:t xml:space="preserve"> 5500) after adding Thermo ECL substrate solution. For detection of CD69, SDS-PAGE was on a 12% gel. </w:t>
      </w:r>
    </w:p>
    <w:p w14:paraId="157AAAC1" w14:textId="77777777" w:rsidR="00C2273D" w:rsidRPr="008348AF" w:rsidRDefault="00C2273D" w:rsidP="0014658D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4DC204A3" w14:textId="77777777" w:rsidR="00C2273D" w:rsidRPr="008348AF" w:rsidRDefault="00C2273D" w:rsidP="0014658D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486B0481" w14:textId="6F2F9F98" w:rsidR="006762D5" w:rsidRPr="008348AF" w:rsidRDefault="00420BEE" w:rsidP="00860120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8348AF">
        <w:rPr>
          <w:rFonts w:ascii="Times New Roman" w:hAnsi="Times New Roman" w:cs="Times New Roman"/>
          <w:b/>
          <w:bCs/>
        </w:rPr>
        <w:t>REFERENCES</w:t>
      </w:r>
    </w:p>
    <w:p w14:paraId="4E6ABBB7" w14:textId="77777777" w:rsidR="00DC3216" w:rsidRPr="008348AF" w:rsidRDefault="002C48D6" w:rsidP="00860120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</w:rPr>
      </w:pPr>
      <w:r w:rsidRPr="008348AF">
        <w:rPr>
          <w:rFonts w:ascii="Times New Roman" w:hAnsi="Times New Roman" w:cs="Times New Roman"/>
          <w:b/>
          <w:bCs/>
          <w:sz w:val="24"/>
        </w:rPr>
        <w:fldChar w:fldCharType="begin"/>
      </w:r>
      <w:r w:rsidRPr="008348AF">
        <w:rPr>
          <w:rFonts w:ascii="Times New Roman" w:hAnsi="Times New Roman" w:cs="Times New Roman"/>
          <w:b/>
          <w:bCs/>
          <w:sz w:val="24"/>
        </w:rPr>
        <w:instrText xml:space="preserve"> ADDIN EN.REFLIST </w:instrText>
      </w:r>
      <w:r w:rsidRPr="008348AF">
        <w:rPr>
          <w:rFonts w:ascii="Times New Roman" w:hAnsi="Times New Roman" w:cs="Times New Roman"/>
          <w:b/>
          <w:bCs/>
          <w:sz w:val="24"/>
        </w:rPr>
        <w:fldChar w:fldCharType="separate"/>
      </w:r>
      <w:r w:rsidR="00DC3216" w:rsidRPr="008348AF">
        <w:rPr>
          <w:rFonts w:ascii="Times New Roman" w:hAnsi="Times New Roman" w:cs="Times New Roman"/>
          <w:sz w:val="24"/>
        </w:rPr>
        <w:t>1.</w:t>
      </w:r>
      <w:r w:rsidR="00DC3216" w:rsidRPr="008348AF">
        <w:rPr>
          <w:rFonts w:ascii="Times New Roman" w:hAnsi="Times New Roman" w:cs="Times New Roman"/>
          <w:sz w:val="24"/>
        </w:rPr>
        <w:tab/>
        <w:t xml:space="preserve">Xia B, Sun L, Fan X, et al. A new model of self-resolving leptospirosis in mice infected with a strain of. </w:t>
      </w:r>
      <w:r w:rsidR="00DC3216" w:rsidRPr="008348AF">
        <w:rPr>
          <w:rFonts w:ascii="Times New Roman" w:hAnsi="Times New Roman" w:cs="Times New Roman"/>
          <w:i/>
          <w:sz w:val="24"/>
        </w:rPr>
        <w:t xml:space="preserve">Emerg Microbes Infect. </w:t>
      </w:r>
      <w:r w:rsidR="00DC3216" w:rsidRPr="008348AF">
        <w:rPr>
          <w:rFonts w:ascii="Times New Roman" w:hAnsi="Times New Roman" w:cs="Times New Roman"/>
          <w:sz w:val="24"/>
        </w:rPr>
        <w:t>2017;6(5):e36 LID - 10.1038/emi.2017.1016 [doi].</w:t>
      </w:r>
    </w:p>
    <w:p w14:paraId="7B24653E" w14:textId="77777777" w:rsidR="00DC3216" w:rsidRPr="008348AF" w:rsidRDefault="00DC3216" w:rsidP="00860120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</w:rPr>
      </w:pPr>
      <w:r w:rsidRPr="008348AF">
        <w:rPr>
          <w:rFonts w:ascii="Times New Roman" w:hAnsi="Times New Roman" w:cs="Times New Roman"/>
          <w:sz w:val="24"/>
        </w:rPr>
        <w:t>2.</w:t>
      </w:r>
      <w:r w:rsidRPr="008348AF">
        <w:rPr>
          <w:rFonts w:ascii="Times New Roman" w:hAnsi="Times New Roman" w:cs="Times New Roman"/>
          <w:sz w:val="24"/>
        </w:rPr>
        <w:tab/>
        <w:t xml:space="preserve">Yang JW, Mao B, Tao RJ, et al. Corticosteroids alleviate lipopolysaccharide-induced inflammation and lung injury via inhibiting NLRP3-inflammasome activation. </w:t>
      </w:r>
      <w:r w:rsidRPr="008348AF">
        <w:rPr>
          <w:rFonts w:ascii="Times New Roman" w:hAnsi="Times New Roman" w:cs="Times New Roman"/>
          <w:i/>
          <w:sz w:val="24"/>
        </w:rPr>
        <w:t xml:space="preserve">Journal of cellular and molecular medicine. </w:t>
      </w:r>
      <w:r w:rsidRPr="008348AF">
        <w:rPr>
          <w:rFonts w:ascii="Times New Roman" w:hAnsi="Times New Roman" w:cs="Times New Roman"/>
          <w:sz w:val="24"/>
        </w:rPr>
        <w:t>2020;24(21):12716-12725.</w:t>
      </w:r>
    </w:p>
    <w:p w14:paraId="5092A34E" w14:textId="77777777" w:rsidR="00DC3216" w:rsidRPr="008348AF" w:rsidRDefault="00DC3216" w:rsidP="00860120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</w:rPr>
      </w:pPr>
      <w:r w:rsidRPr="008348AF">
        <w:rPr>
          <w:rFonts w:ascii="Times New Roman" w:hAnsi="Times New Roman" w:cs="Times New Roman"/>
          <w:sz w:val="24"/>
        </w:rPr>
        <w:lastRenderedPageBreak/>
        <w:t>3.</w:t>
      </w:r>
      <w:r w:rsidRPr="008348AF">
        <w:rPr>
          <w:rFonts w:ascii="Times New Roman" w:hAnsi="Times New Roman" w:cs="Times New Roman"/>
          <w:sz w:val="24"/>
        </w:rPr>
        <w:tab/>
        <w:t xml:space="preserve">Fan LC, Lin JL, Yang JW, et al. Macrolides protect against Pseudomonas aeruginosa infection via inhibition of. </w:t>
      </w:r>
      <w:r w:rsidRPr="008348AF">
        <w:rPr>
          <w:rFonts w:ascii="Times New Roman" w:hAnsi="Times New Roman" w:cs="Times New Roman"/>
          <w:i/>
          <w:sz w:val="24"/>
        </w:rPr>
        <w:t xml:space="preserve">Am J Physiol Lung Cell Mol Physiol. </w:t>
      </w:r>
      <w:r w:rsidRPr="008348AF">
        <w:rPr>
          <w:rFonts w:ascii="Times New Roman" w:hAnsi="Times New Roman" w:cs="Times New Roman"/>
          <w:sz w:val="24"/>
        </w:rPr>
        <w:t>2017;313(4):L677-L686 LID - 610.1152/ajplung.00123.02017 [doi].</w:t>
      </w:r>
    </w:p>
    <w:p w14:paraId="54A8F220" w14:textId="77777777" w:rsidR="00DC3216" w:rsidRPr="008348AF" w:rsidRDefault="00DC3216" w:rsidP="00860120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</w:rPr>
      </w:pPr>
      <w:r w:rsidRPr="008348AF">
        <w:rPr>
          <w:rFonts w:ascii="Times New Roman" w:hAnsi="Times New Roman" w:cs="Times New Roman"/>
          <w:sz w:val="24"/>
        </w:rPr>
        <w:t>4.</w:t>
      </w:r>
      <w:r w:rsidRPr="008348AF">
        <w:rPr>
          <w:rFonts w:ascii="Times New Roman" w:hAnsi="Times New Roman" w:cs="Times New Roman"/>
          <w:sz w:val="24"/>
        </w:rPr>
        <w:tab/>
        <w:t xml:space="preserve">Bucior I, Abbott J Fau - Song Y, Song Y Fau - Matthay MA, Matthay Ma Fau - Engel JN, Engel JN. Sugar administration is an effective adjunctive therapy in the treatment of. </w:t>
      </w:r>
      <w:r w:rsidRPr="008348AF">
        <w:rPr>
          <w:rFonts w:ascii="Times New Roman" w:hAnsi="Times New Roman" w:cs="Times New Roman"/>
          <w:i/>
          <w:sz w:val="24"/>
        </w:rPr>
        <w:t xml:space="preserve">Am J Physiol Lung Cell Mol Physiol. </w:t>
      </w:r>
      <w:r w:rsidRPr="008348AF">
        <w:rPr>
          <w:rFonts w:ascii="Times New Roman" w:hAnsi="Times New Roman" w:cs="Times New Roman"/>
          <w:sz w:val="24"/>
        </w:rPr>
        <w:t>2013;305(5):L352-363 LID - 310.1152/ajplung.00387.02012 [doi].</w:t>
      </w:r>
    </w:p>
    <w:p w14:paraId="4F905772" w14:textId="2A2A0C73" w:rsidR="00C2273D" w:rsidRPr="008348AF" w:rsidRDefault="002C48D6" w:rsidP="00860120">
      <w:pPr>
        <w:spacing w:line="480" w:lineRule="auto"/>
        <w:rPr>
          <w:rFonts w:ascii="Times New Roman" w:hAnsi="Times New Roman" w:cs="Times New Roman"/>
          <w:b/>
          <w:bCs/>
        </w:rPr>
      </w:pPr>
      <w:r w:rsidRPr="008348AF">
        <w:rPr>
          <w:rFonts w:ascii="Times New Roman" w:hAnsi="Times New Roman" w:cs="Times New Roman"/>
          <w:b/>
          <w:bCs/>
        </w:rPr>
        <w:fldChar w:fldCharType="end"/>
      </w:r>
      <w:bookmarkStart w:id="28" w:name="OLE_LINK18"/>
      <w:bookmarkEnd w:id="28"/>
    </w:p>
    <w:sectPr w:rsidR="00C2273D" w:rsidRPr="008348AF" w:rsidSect="004A0EA4">
      <w:footerReference w:type="default" r:id="rId9"/>
      <w:pgSz w:w="11906" w:h="16838"/>
      <w:pgMar w:top="1440" w:right="1800" w:bottom="1440" w:left="1800" w:header="851" w:footer="992" w:gutter="0"/>
      <w:pgBorders w:offsetFrom="page">
        <w:top w:val="single" w:sz="4" w:space="24" w:color="auto"/>
        <w:bottom w:val="single" w:sz="4" w:space="24" w:color="auto"/>
      </w:pgBorders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AF70AC" w14:textId="77777777" w:rsidR="009378FA" w:rsidRDefault="009378FA" w:rsidP="005811FE">
      <w:r>
        <w:separator/>
      </w:r>
    </w:p>
  </w:endnote>
  <w:endnote w:type="continuationSeparator" w:id="0">
    <w:p w14:paraId="1331614A" w14:textId="77777777" w:rsidR="009378FA" w:rsidRDefault="009378FA" w:rsidP="005811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46455725"/>
      <w:docPartObj>
        <w:docPartGallery w:val="Page Numbers (Bottom of Page)"/>
        <w:docPartUnique/>
      </w:docPartObj>
    </w:sdtPr>
    <w:sdtEndPr/>
    <w:sdtContent>
      <w:p w14:paraId="0276974A" w14:textId="3CDAF623" w:rsidR="005E20D8" w:rsidRDefault="005E20D8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093C45">
          <w:rPr>
            <w:noProof/>
            <w:lang w:val="zh-CN"/>
          </w:rPr>
          <w:t>12</w:t>
        </w:r>
        <w:r>
          <w:rPr>
            <w:noProof/>
            <w:lang w:val="zh-CN"/>
          </w:rPr>
          <w:fldChar w:fldCharType="end"/>
        </w:r>
      </w:p>
    </w:sdtContent>
  </w:sdt>
  <w:p w14:paraId="1A969075" w14:textId="77777777" w:rsidR="005E20D8" w:rsidRDefault="005E20D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D1FAE9" w14:textId="77777777" w:rsidR="009378FA" w:rsidRDefault="009378FA" w:rsidP="005811FE">
      <w:r>
        <w:separator/>
      </w:r>
    </w:p>
  </w:footnote>
  <w:footnote w:type="continuationSeparator" w:id="0">
    <w:p w14:paraId="7092A492" w14:textId="77777777" w:rsidR="009378FA" w:rsidRDefault="009378FA" w:rsidP="005811F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033C1D"/>
    <w:multiLevelType w:val="hybridMultilevel"/>
    <w:tmpl w:val="DE027746"/>
    <w:lvl w:ilvl="0" w:tplc="4CC0E13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6531CA5"/>
    <w:multiLevelType w:val="hybridMultilevel"/>
    <w:tmpl w:val="764E0706"/>
    <w:lvl w:ilvl="0" w:tplc="8D86D74E">
      <w:start w:val="1"/>
      <w:numFmt w:val="upperLetter"/>
      <w:lvlText w:val="(%1)"/>
      <w:lvlJc w:val="left"/>
      <w:pPr>
        <w:ind w:left="410" w:hanging="41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6F451A5"/>
    <w:multiLevelType w:val="hybridMultilevel"/>
    <w:tmpl w:val="DC6A7EB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58784F3C"/>
    <w:multiLevelType w:val="hybridMultilevel"/>
    <w:tmpl w:val="E14CE510"/>
    <w:lvl w:ilvl="0" w:tplc="0A9C40E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2xvpvsnt5xw9e9fs8x2rriedxz22txfxrp&quot;&gt;My EndNote Library&lt;record-ids&gt;&lt;item&gt;54&lt;/item&gt;&lt;item&gt;55&lt;/item&gt;&lt;item&gt;56&lt;/item&gt;&lt;item&gt;144&lt;/item&gt;&lt;/record-ids&gt;&lt;/item&gt;&lt;/Libraries&gt;"/>
  </w:docVars>
  <w:rsids>
    <w:rsidRoot w:val="002E5229"/>
    <w:rsid w:val="00000131"/>
    <w:rsid w:val="000016E1"/>
    <w:rsid w:val="00001AF6"/>
    <w:rsid w:val="000038EF"/>
    <w:rsid w:val="000039F3"/>
    <w:rsid w:val="000039F9"/>
    <w:rsid w:val="00003BAE"/>
    <w:rsid w:val="000056E2"/>
    <w:rsid w:val="00012169"/>
    <w:rsid w:val="00014F41"/>
    <w:rsid w:val="00017447"/>
    <w:rsid w:val="000206F3"/>
    <w:rsid w:val="00020A92"/>
    <w:rsid w:val="0002121D"/>
    <w:rsid w:val="00021D2C"/>
    <w:rsid w:val="00023EA2"/>
    <w:rsid w:val="000249B6"/>
    <w:rsid w:val="00024A23"/>
    <w:rsid w:val="000270A5"/>
    <w:rsid w:val="0003030D"/>
    <w:rsid w:val="000332D7"/>
    <w:rsid w:val="00036DB8"/>
    <w:rsid w:val="00037616"/>
    <w:rsid w:val="00037A7E"/>
    <w:rsid w:val="00043191"/>
    <w:rsid w:val="00050563"/>
    <w:rsid w:val="000535D4"/>
    <w:rsid w:val="000544A7"/>
    <w:rsid w:val="00054EAA"/>
    <w:rsid w:val="0005773A"/>
    <w:rsid w:val="000616A5"/>
    <w:rsid w:val="000620FB"/>
    <w:rsid w:val="00062D26"/>
    <w:rsid w:val="0006534E"/>
    <w:rsid w:val="00065D5D"/>
    <w:rsid w:val="00067897"/>
    <w:rsid w:val="00067E11"/>
    <w:rsid w:val="000708DF"/>
    <w:rsid w:val="0007145B"/>
    <w:rsid w:val="000727A6"/>
    <w:rsid w:val="000751E1"/>
    <w:rsid w:val="00075E7F"/>
    <w:rsid w:val="0008150E"/>
    <w:rsid w:val="00082E4F"/>
    <w:rsid w:val="00083EA1"/>
    <w:rsid w:val="00084BED"/>
    <w:rsid w:val="00086233"/>
    <w:rsid w:val="00091696"/>
    <w:rsid w:val="00092166"/>
    <w:rsid w:val="00092B2F"/>
    <w:rsid w:val="000934A1"/>
    <w:rsid w:val="00093C45"/>
    <w:rsid w:val="00094B52"/>
    <w:rsid w:val="00094E68"/>
    <w:rsid w:val="00095039"/>
    <w:rsid w:val="0009523E"/>
    <w:rsid w:val="0009549F"/>
    <w:rsid w:val="00095576"/>
    <w:rsid w:val="0009796C"/>
    <w:rsid w:val="000A02B0"/>
    <w:rsid w:val="000A279E"/>
    <w:rsid w:val="000A341B"/>
    <w:rsid w:val="000A566E"/>
    <w:rsid w:val="000A7FE7"/>
    <w:rsid w:val="000B1886"/>
    <w:rsid w:val="000B1B38"/>
    <w:rsid w:val="000B284B"/>
    <w:rsid w:val="000B44F7"/>
    <w:rsid w:val="000B5328"/>
    <w:rsid w:val="000C0345"/>
    <w:rsid w:val="000C06E4"/>
    <w:rsid w:val="000C0C8D"/>
    <w:rsid w:val="000C29FE"/>
    <w:rsid w:val="000C4469"/>
    <w:rsid w:val="000C4E5F"/>
    <w:rsid w:val="000C4F71"/>
    <w:rsid w:val="000C6708"/>
    <w:rsid w:val="000D1940"/>
    <w:rsid w:val="000D4E2F"/>
    <w:rsid w:val="000D5E51"/>
    <w:rsid w:val="000D74AD"/>
    <w:rsid w:val="000E4B51"/>
    <w:rsid w:val="000E59A9"/>
    <w:rsid w:val="000F4B06"/>
    <w:rsid w:val="000F6666"/>
    <w:rsid w:val="0010131A"/>
    <w:rsid w:val="00104584"/>
    <w:rsid w:val="001066E3"/>
    <w:rsid w:val="00112565"/>
    <w:rsid w:val="001207CC"/>
    <w:rsid w:val="00120D7A"/>
    <w:rsid w:val="00122C05"/>
    <w:rsid w:val="00126EE6"/>
    <w:rsid w:val="00130C91"/>
    <w:rsid w:val="001313AF"/>
    <w:rsid w:val="00132BF3"/>
    <w:rsid w:val="0013323F"/>
    <w:rsid w:val="001332A1"/>
    <w:rsid w:val="001337B5"/>
    <w:rsid w:val="00133F8A"/>
    <w:rsid w:val="00134E62"/>
    <w:rsid w:val="001365BC"/>
    <w:rsid w:val="00137985"/>
    <w:rsid w:val="00140900"/>
    <w:rsid w:val="0014251E"/>
    <w:rsid w:val="00142777"/>
    <w:rsid w:val="0014398C"/>
    <w:rsid w:val="00143D9C"/>
    <w:rsid w:val="00144358"/>
    <w:rsid w:val="00144677"/>
    <w:rsid w:val="001454C5"/>
    <w:rsid w:val="0014658D"/>
    <w:rsid w:val="00146FFA"/>
    <w:rsid w:val="0015119A"/>
    <w:rsid w:val="0015267F"/>
    <w:rsid w:val="00152BDA"/>
    <w:rsid w:val="0015637C"/>
    <w:rsid w:val="00156DED"/>
    <w:rsid w:val="00160C45"/>
    <w:rsid w:val="00161F51"/>
    <w:rsid w:val="0016366D"/>
    <w:rsid w:val="00163F3A"/>
    <w:rsid w:val="001654EB"/>
    <w:rsid w:val="001679A6"/>
    <w:rsid w:val="001717E1"/>
    <w:rsid w:val="001749BD"/>
    <w:rsid w:val="00174B07"/>
    <w:rsid w:val="001757B1"/>
    <w:rsid w:val="00177651"/>
    <w:rsid w:val="001811FD"/>
    <w:rsid w:val="00181E2C"/>
    <w:rsid w:val="00182D23"/>
    <w:rsid w:val="001848BF"/>
    <w:rsid w:val="00184A01"/>
    <w:rsid w:val="00185EE6"/>
    <w:rsid w:val="00187D9A"/>
    <w:rsid w:val="0019152C"/>
    <w:rsid w:val="0019183F"/>
    <w:rsid w:val="00191DA0"/>
    <w:rsid w:val="0019410D"/>
    <w:rsid w:val="00196611"/>
    <w:rsid w:val="001A138B"/>
    <w:rsid w:val="001A25B4"/>
    <w:rsid w:val="001A43EC"/>
    <w:rsid w:val="001A465E"/>
    <w:rsid w:val="001B4485"/>
    <w:rsid w:val="001B48E8"/>
    <w:rsid w:val="001B4B91"/>
    <w:rsid w:val="001B53BD"/>
    <w:rsid w:val="001B70A9"/>
    <w:rsid w:val="001B721C"/>
    <w:rsid w:val="001C0CA7"/>
    <w:rsid w:val="001C1165"/>
    <w:rsid w:val="001C398C"/>
    <w:rsid w:val="001C3DFE"/>
    <w:rsid w:val="001C45AD"/>
    <w:rsid w:val="001D00CA"/>
    <w:rsid w:val="001D33A2"/>
    <w:rsid w:val="001D37E5"/>
    <w:rsid w:val="001D3DBE"/>
    <w:rsid w:val="001D67E3"/>
    <w:rsid w:val="001E37BF"/>
    <w:rsid w:val="001E55EB"/>
    <w:rsid w:val="001E647C"/>
    <w:rsid w:val="001F26A4"/>
    <w:rsid w:val="001F2717"/>
    <w:rsid w:val="001F3C87"/>
    <w:rsid w:val="001F62DE"/>
    <w:rsid w:val="002003DA"/>
    <w:rsid w:val="00200F3E"/>
    <w:rsid w:val="00201105"/>
    <w:rsid w:val="00205428"/>
    <w:rsid w:val="00205A9E"/>
    <w:rsid w:val="00206889"/>
    <w:rsid w:val="00211C0B"/>
    <w:rsid w:val="00214FC7"/>
    <w:rsid w:val="0022135E"/>
    <w:rsid w:val="00221EB8"/>
    <w:rsid w:val="00222125"/>
    <w:rsid w:val="002224ED"/>
    <w:rsid w:val="00223E92"/>
    <w:rsid w:val="00225225"/>
    <w:rsid w:val="00231466"/>
    <w:rsid w:val="00231A02"/>
    <w:rsid w:val="00231BA6"/>
    <w:rsid w:val="002326CD"/>
    <w:rsid w:val="00232D9C"/>
    <w:rsid w:val="00233774"/>
    <w:rsid w:val="00234E29"/>
    <w:rsid w:val="00236EAE"/>
    <w:rsid w:val="00243765"/>
    <w:rsid w:val="002453E4"/>
    <w:rsid w:val="00246074"/>
    <w:rsid w:val="002463AF"/>
    <w:rsid w:val="0024695C"/>
    <w:rsid w:val="00246AF7"/>
    <w:rsid w:val="00246D0A"/>
    <w:rsid w:val="00247AFC"/>
    <w:rsid w:val="00250913"/>
    <w:rsid w:val="00250F66"/>
    <w:rsid w:val="00254A97"/>
    <w:rsid w:val="00260B83"/>
    <w:rsid w:val="00266912"/>
    <w:rsid w:val="00266E19"/>
    <w:rsid w:val="00267BB6"/>
    <w:rsid w:val="002703E8"/>
    <w:rsid w:val="00270503"/>
    <w:rsid w:val="00280E95"/>
    <w:rsid w:val="00282E87"/>
    <w:rsid w:val="00283CED"/>
    <w:rsid w:val="002844F0"/>
    <w:rsid w:val="00284B22"/>
    <w:rsid w:val="00285373"/>
    <w:rsid w:val="002860B1"/>
    <w:rsid w:val="00287212"/>
    <w:rsid w:val="00287F70"/>
    <w:rsid w:val="002900FC"/>
    <w:rsid w:val="002904C7"/>
    <w:rsid w:val="00292F50"/>
    <w:rsid w:val="002939A7"/>
    <w:rsid w:val="0029537B"/>
    <w:rsid w:val="0029743C"/>
    <w:rsid w:val="002A00C3"/>
    <w:rsid w:val="002A0DA0"/>
    <w:rsid w:val="002A14E9"/>
    <w:rsid w:val="002A37B6"/>
    <w:rsid w:val="002A3806"/>
    <w:rsid w:val="002A423B"/>
    <w:rsid w:val="002B2070"/>
    <w:rsid w:val="002B29EF"/>
    <w:rsid w:val="002B347E"/>
    <w:rsid w:val="002B3542"/>
    <w:rsid w:val="002B3D17"/>
    <w:rsid w:val="002B4A8E"/>
    <w:rsid w:val="002B6203"/>
    <w:rsid w:val="002B757B"/>
    <w:rsid w:val="002B7D5E"/>
    <w:rsid w:val="002B7EB6"/>
    <w:rsid w:val="002B7FC9"/>
    <w:rsid w:val="002C2CDA"/>
    <w:rsid w:val="002C357E"/>
    <w:rsid w:val="002C378B"/>
    <w:rsid w:val="002C4547"/>
    <w:rsid w:val="002C48D6"/>
    <w:rsid w:val="002C4EDE"/>
    <w:rsid w:val="002C50D4"/>
    <w:rsid w:val="002C60C3"/>
    <w:rsid w:val="002C7F2D"/>
    <w:rsid w:val="002D118A"/>
    <w:rsid w:val="002D1E48"/>
    <w:rsid w:val="002D3287"/>
    <w:rsid w:val="002D3C1A"/>
    <w:rsid w:val="002D4279"/>
    <w:rsid w:val="002D5DDB"/>
    <w:rsid w:val="002D677A"/>
    <w:rsid w:val="002E05C2"/>
    <w:rsid w:val="002E0793"/>
    <w:rsid w:val="002E0B0C"/>
    <w:rsid w:val="002E3504"/>
    <w:rsid w:val="002E3BBC"/>
    <w:rsid w:val="002E3CEE"/>
    <w:rsid w:val="002E5229"/>
    <w:rsid w:val="002E6F04"/>
    <w:rsid w:val="002E7315"/>
    <w:rsid w:val="002F2213"/>
    <w:rsid w:val="002F260C"/>
    <w:rsid w:val="002F2DBC"/>
    <w:rsid w:val="002F32DA"/>
    <w:rsid w:val="002F4685"/>
    <w:rsid w:val="002F4F52"/>
    <w:rsid w:val="002F5FF6"/>
    <w:rsid w:val="00301538"/>
    <w:rsid w:val="003048AA"/>
    <w:rsid w:val="003061A3"/>
    <w:rsid w:val="00306514"/>
    <w:rsid w:val="00306D2E"/>
    <w:rsid w:val="00307A8B"/>
    <w:rsid w:val="00307C32"/>
    <w:rsid w:val="00311B3C"/>
    <w:rsid w:val="00312ED9"/>
    <w:rsid w:val="00313E8A"/>
    <w:rsid w:val="00313E8D"/>
    <w:rsid w:val="00316ABD"/>
    <w:rsid w:val="00317856"/>
    <w:rsid w:val="00317DF1"/>
    <w:rsid w:val="00321C6A"/>
    <w:rsid w:val="00323850"/>
    <w:rsid w:val="00323F30"/>
    <w:rsid w:val="00323FC3"/>
    <w:rsid w:val="00332559"/>
    <w:rsid w:val="003328F7"/>
    <w:rsid w:val="00333188"/>
    <w:rsid w:val="00334BA0"/>
    <w:rsid w:val="00334D31"/>
    <w:rsid w:val="003359DC"/>
    <w:rsid w:val="0034093B"/>
    <w:rsid w:val="00343916"/>
    <w:rsid w:val="00344E51"/>
    <w:rsid w:val="00347A31"/>
    <w:rsid w:val="00347AC3"/>
    <w:rsid w:val="00347B1C"/>
    <w:rsid w:val="0035082A"/>
    <w:rsid w:val="003529A4"/>
    <w:rsid w:val="00353A55"/>
    <w:rsid w:val="00354328"/>
    <w:rsid w:val="00354339"/>
    <w:rsid w:val="0035449E"/>
    <w:rsid w:val="003547D4"/>
    <w:rsid w:val="00354B73"/>
    <w:rsid w:val="00354EF3"/>
    <w:rsid w:val="00355B8D"/>
    <w:rsid w:val="00356266"/>
    <w:rsid w:val="00356E82"/>
    <w:rsid w:val="0035741F"/>
    <w:rsid w:val="00362B05"/>
    <w:rsid w:val="00364260"/>
    <w:rsid w:val="00366DAC"/>
    <w:rsid w:val="0037090D"/>
    <w:rsid w:val="0037140E"/>
    <w:rsid w:val="00371651"/>
    <w:rsid w:val="0037198E"/>
    <w:rsid w:val="00372837"/>
    <w:rsid w:val="00373E7F"/>
    <w:rsid w:val="00375B94"/>
    <w:rsid w:val="00377704"/>
    <w:rsid w:val="003805CB"/>
    <w:rsid w:val="00380CFC"/>
    <w:rsid w:val="003829F4"/>
    <w:rsid w:val="003832C8"/>
    <w:rsid w:val="00383609"/>
    <w:rsid w:val="00383760"/>
    <w:rsid w:val="00383F71"/>
    <w:rsid w:val="00384941"/>
    <w:rsid w:val="00385611"/>
    <w:rsid w:val="00385E88"/>
    <w:rsid w:val="0039001C"/>
    <w:rsid w:val="00392E5E"/>
    <w:rsid w:val="003968B8"/>
    <w:rsid w:val="0039749D"/>
    <w:rsid w:val="003A1014"/>
    <w:rsid w:val="003A1EE6"/>
    <w:rsid w:val="003A41BE"/>
    <w:rsid w:val="003A4A29"/>
    <w:rsid w:val="003A792E"/>
    <w:rsid w:val="003B014C"/>
    <w:rsid w:val="003B32DF"/>
    <w:rsid w:val="003B4BD8"/>
    <w:rsid w:val="003B4F56"/>
    <w:rsid w:val="003B52F8"/>
    <w:rsid w:val="003B62EE"/>
    <w:rsid w:val="003B7190"/>
    <w:rsid w:val="003C039C"/>
    <w:rsid w:val="003C1E99"/>
    <w:rsid w:val="003C2248"/>
    <w:rsid w:val="003C3804"/>
    <w:rsid w:val="003C6569"/>
    <w:rsid w:val="003C69B5"/>
    <w:rsid w:val="003C7FD7"/>
    <w:rsid w:val="003D1297"/>
    <w:rsid w:val="003D198F"/>
    <w:rsid w:val="003D1A05"/>
    <w:rsid w:val="003D1D2C"/>
    <w:rsid w:val="003D3C56"/>
    <w:rsid w:val="003D59B5"/>
    <w:rsid w:val="003D6088"/>
    <w:rsid w:val="003D650B"/>
    <w:rsid w:val="003D7848"/>
    <w:rsid w:val="003E1296"/>
    <w:rsid w:val="003E1E19"/>
    <w:rsid w:val="003E431F"/>
    <w:rsid w:val="003E4DFE"/>
    <w:rsid w:val="003E5484"/>
    <w:rsid w:val="003E78B0"/>
    <w:rsid w:val="003F2996"/>
    <w:rsid w:val="003F36BE"/>
    <w:rsid w:val="003F489A"/>
    <w:rsid w:val="003F5315"/>
    <w:rsid w:val="003F583D"/>
    <w:rsid w:val="003F5FB3"/>
    <w:rsid w:val="003F76F2"/>
    <w:rsid w:val="003F7738"/>
    <w:rsid w:val="004016BD"/>
    <w:rsid w:val="00402085"/>
    <w:rsid w:val="00404136"/>
    <w:rsid w:val="00405AC8"/>
    <w:rsid w:val="00405CB0"/>
    <w:rsid w:val="00406543"/>
    <w:rsid w:val="00410557"/>
    <w:rsid w:val="004120AB"/>
    <w:rsid w:val="0041238C"/>
    <w:rsid w:val="00413A0F"/>
    <w:rsid w:val="00416778"/>
    <w:rsid w:val="004171AA"/>
    <w:rsid w:val="00420BEE"/>
    <w:rsid w:val="004218D2"/>
    <w:rsid w:val="004225F0"/>
    <w:rsid w:val="00422793"/>
    <w:rsid w:val="00424856"/>
    <w:rsid w:val="00425D04"/>
    <w:rsid w:val="00425E75"/>
    <w:rsid w:val="004307DA"/>
    <w:rsid w:val="00430D01"/>
    <w:rsid w:val="00433053"/>
    <w:rsid w:val="00434EB2"/>
    <w:rsid w:val="004416A2"/>
    <w:rsid w:val="00442F8B"/>
    <w:rsid w:val="0044452F"/>
    <w:rsid w:val="00444841"/>
    <w:rsid w:val="004454F3"/>
    <w:rsid w:val="004460A4"/>
    <w:rsid w:val="00446314"/>
    <w:rsid w:val="004478D3"/>
    <w:rsid w:val="00447EA8"/>
    <w:rsid w:val="00461164"/>
    <w:rsid w:val="00461240"/>
    <w:rsid w:val="00461C02"/>
    <w:rsid w:val="004620FD"/>
    <w:rsid w:val="0046297C"/>
    <w:rsid w:val="0047037E"/>
    <w:rsid w:val="00470548"/>
    <w:rsid w:val="00471688"/>
    <w:rsid w:val="00471E20"/>
    <w:rsid w:val="004722E5"/>
    <w:rsid w:val="00473E05"/>
    <w:rsid w:val="004744F6"/>
    <w:rsid w:val="004768E1"/>
    <w:rsid w:val="0047694F"/>
    <w:rsid w:val="00477395"/>
    <w:rsid w:val="00480955"/>
    <w:rsid w:val="004809E6"/>
    <w:rsid w:val="00481D72"/>
    <w:rsid w:val="00482D95"/>
    <w:rsid w:val="00483AE8"/>
    <w:rsid w:val="004846AC"/>
    <w:rsid w:val="00484925"/>
    <w:rsid w:val="00487E37"/>
    <w:rsid w:val="00490EE6"/>
    <w:rsid w:val="004910E2"/>
    <w:rsid w:val="00491A3D"/>
    <w:rsid w:val="00491C24"/>
    <w:rsid w:val="0049239F"/>
    <w:rsid w:val="00492EB0"/>
    <w:rsid w:val="00496378"/>
    <w:rsid w:val="00496617"/>
    <w:rsid w:val="004973D9"/>
    <w:rsid w:val="00497808"/>
    <w:rsid w:val="00497E42"/>
    <w:rsid w:val="004A006C"/>
    <w:rsid w:val="004A0084"/>
    <w:rsid w:val="004A0EA4"/>
    <w:rsid w:val="004A14F2"/>
    <w:rsid w:val="004A1E53"/>
    <w:rsid w:val="004A2E9D"/>
    <w:rsid w:val="004A3D10"/>
    <w:rsid w:val="004A4698"/>
    <w:rsid w:val="004A77E5"/>
    <w:rsid w:val="004B15DD"/>
    <w:rsid w:val="004B2897"/>
    <w:rsid w:val="004B29CA"/>
    <w:rsid w:val="004B3468"/>
    <w:rsid w:val="004B3686"/>
    <w:rsid w:val="004B39CE"/>
    <w:rsid w:val="004B53E5"/>
    <w:rsid w:val="004B6DFC"/>
    <w:rsid w:val="004C179D"/>
    <w:rsid w:val="004C2361"/>
    <w:rsid w:val="004C32D4"/>
    <w:rsid w:val="004C3329"/>
    <w:rsid w:val="004C35A4"/>
    <w:rsid w:val="004C3CEB"/>
    <w:rsid w:val="004C4AFE"/>
    <w:rsid w:val="004C65D5"/>
    <w:rsid w:val="004C7DD2"/>
    <w:rsid w:val="004C7EA8"/>
    <w:rsid w:val="004D2230"/>
    <w:rsid w:val="004D4628"/>
    <w:rsid w:val="004D59D4"/>
    <w:rsid w:val="004D6775"/>
    <w:rsid w:val="004D6DFB"/>
    <w:rsid w:val="004D7EE1"/>
    <w:rsid w:val="004E129E"/>
    <w:rsid w:val="004E2DAE"/>
    <w:rsid w:val="004E3C63"/>
    <w:rsid w:val="004E4FDB"/>
    <w:rsid w:val="004E58BE"/>
    <w:rsid w:val="004E59D1"/>
    <w:rsid w:val="004E7935"/>
    <w:rsid w:val="004F037D"/>
    <w:rsid w:val="004F0A04"/>
    <w:rsid w:val="004F4471"/>
    <w:rsid w:val="004F56F6"/>
    <w:rsid w:val="004F59AB"/>
    <w:rsid w:val="004F6B70"/>
    <w:rsid w:val="0050320D"/>
    <w:rsid w:val="00504B76"/>
    <w:rsid w:val="00506E87"/>
    <w:rsid w:val="00507892"/>
    <w:rsid w:val="00510671"/>
    <w:rsid w:val="00510920"/>
    <w:rsid w:val="005114D3"/>
    <w:rsid w:val="0051390F"/>
    <w:rsid w:val="00515326"/>
    <w:rsid w:val="00516A76"/>
    <w:rsid w:val="00517935"/>
    <w:rsid w:val="00522028"/>
    <w:rsid w:val="00522BC0"/>
    <w:rsid w:val="005230BF"/>
    <w:rsid w:val="005237B4"/>
    <w:rsid w:val="0052478E"/>
    <w:rsid w:val="00524D29"/>
    <w:rsid w:val="00525BD9"/>
    <w:rsid w:val="005268E8"/>
    <w:rsid w:val="00527322"/>
    <w:rsid w:val="00527F96"/>
    <w:rsid w:val="00530FEA"/>
    <w:rsid w:val="00531BF1"/>
    <w:rsid w:val="00532CD2"/>
    <w:rsid w:val="00536E58"/>
    <w:rsid w:val="00536F78"/>
    <w:rsid w:val="0054165E"/>
    <w:rsid w:val="00541A9C"/>
    <w:rsid w:val="00541EEC"/>
    <w:rsid w:val="00543033"/>
    <w:rsid w:val="0054406D"/>
    <w:rsid w:val="00545BF8"/>
    <w:rsid w:val="00546C37"/>
    <w:rsid w:val="005472F6"/>
    <w:rsid w:val="00551A71"/>
    <w:rsid w:val="00552AA2"/>
    <w:rsid w:val="005559F9"/>
    <w:rsid w:val="00556978"/>
    <w:rsid w:val="00556E3C"/>
    <w:rsid w:val="00557143"/>
    <w:rsid w:val="005572E9"/>
    <w:rsid w:val="00557F85"/>
    <w:rsid w:val="00561340"/>
    <w:rsid w:val="00565134"/>
    <w:rsid w:val="0056767C"/>
    <w:rsid w:val="00570473"/>
    <w:rsid w:val="00571715"/>
    <w:rsid w:val="005717AA"/>
    <w:rsid w:val="00571E73"/>
    <w:rsid w:val="0057686E"/>
    <w:rsid w:val="00580031"/>
    <w:rsid w:val="00580827"/>
    <w:rsid w:val="00580E00"/>
    <w:rsid w:val="00580EB9"/>
    <w:rsid w:val="005811FE"/>
    <w:rsid w:val="00582B89"/>
    <w:rsid w:val="00584DD6"/>
    <w:rsid w:val="0058596E"/>
    <w:rsid w:val="005859F3"/>
    <w:rsid w:val="00587AF3"/>
    <w:rsid w:val="00594CD8"/>
    <w:rsid w:val="00594D55"/>
    <w:rsid w:val="005951EF"/>
    <w:rsid w:val="00596C8B"/>
    <w:rsid w:val="00597244"/>
    <w:rsid w:val="005A00FF"/>
    <w:rsid w:val="005A3A1E"/>
    <w:rsid w:val="005A4636"/>
    <w:rsid w:val="005A4948"/>
    <w:rsid w:val="005A7FA8"/>
    <w:rsid w:val="005B2C68"/>
    <w:rsid w:val="005B510D"/>
    <w:rsid w:val="005B7984"/>
    <w:rsid w:val="005B7A8C"/>
    <w:rsid w:val="005C3121"/>
    <w:rsid w:val="005C3B86"/>
    <w:rsid w:val="005C51EB"/>
    <w:rsid w:val="005C5DA1"/>
    <w:rsid w:val="005C5E5D"/>
    <w:rsid w:val="005C7CA5"/>
    <w:rsid w:val="005D0D5D"/>
    <w:rsid w:val="005D12A5"/>
    <w:rsid w:val="005D1B17"/>
    <w:rsid w:val="005D4335"/>
    <w:rsid w:val="005D46E7"/>
    <w:rsid w:val="005D693C"/>
    <w:rsid w:val="005D6A43"/>
    <w:rsid w:val="005D6FD9"/>
    <w:rsid w:val="005E1619"/>
    <w:rsid w:val="005E1EA4"/>
    <w:rsid w:val="005E20D8"/>
    <w:rsid w:val="005E38EB"/>
    <w:rsid w:val="005E3B3A"/>
    <w:rsid w:val="005E60F7"/>
    <w:rsid w:val="005E6222"/>
    <w:rsid w:val="005F0C06"/>
    <w:rsid w:val="005F19E0"/>
    <w:rsid w:val="005F1A4E"/>
    <w:rsid w:val="005F48F9"/>
    <w:rsid w:val="005F50F2"/>
    <w:rsid w:val="005F5221"/>
    <w:rsid w:val="005F7662"/>
    <w:rsid w:val="00602189"/>
    <w:rsid w:val="00602367"/>
    <w:rsid w:val="006025B8"/>
    <w:rsid w:val="00602A01"/>
    <w:rsid w:val="00602D92"/>
    <w:rsid w:val="006030DD"/>
    <w:rsid w:val="00603392"/>
    <w:rsid w:val="00603B0F"/>
    <w:rsid w:val="00603BC4"/>
    <w:rsid w:val="006044E3"/>
    <w:rsid w:val="006064EA"/>
    <w:rsid w:val="006070D0"/>
    <w:rsid w:val="00610275"/>
    <w:rsid w:val="00614A8A"/>
    <w:rsid w:val="0061545C"/>
    <w:rsid w:val="00615DB9"/>
    <w:rsid w:val="00616B06"/>
    <w:rsid w:val="00620A20"/>
    <w:rsid w:val="00620D22"/>
    <w:rsid w:val="00623249"/>
    <w:rsid w:val="00624BB8"/>
    <w:rsid w:val="00625349"/>
    <w:rsid w:val="006261E2"/>
    <w:rsid w:val="00626760"/>
    <w:rsid w:val="0062763E"/>
    <w:rsid w:val="006277E4"/>
    <w:rsid w:val="00630B52"/>
    <w:rsid w:val="00631B39"/>
    <w:rsid w:val="006332BF"/>
    <w:rsid w:val="0063345F"/>
    <w:rsid w:val="006347DF"/>
    <w:rsid w:val="006349DF"/>
    <w:rsid w:val="0063642B"/>
    <w:rsid w:val="00636DA0"/>
    <w:rsid w:val="00637E92"/>
    <w:rsid w:val="00644894"/>
    <w:rsid w:val="00645027"/>
    <w:rsid w:val="006455CC"/>
    <w:rsid w:val="00647C9B"/>
    <w:rsid w:val="00652960"/>
    <w:rsid w:val="006531F4"/>
    <w:rsid w:val="006534C5"/>
    <w:rsid w:val="00654FD6"/>
    <w:rsid w:val="006554FE"/>
    <w:rsid w:val="006576C9"/>
    <w:rsid w:val="00662C36"/>
    <w:rsid w:val="0066661F"/>
    <w:rsid w:val="006668B6"/>
    <w:rsid w:val="00666BE1"/>
    <w:rsid w:val="00667221"/>
    <w:rsid w:val="006675F3"/>
    <w:rsid w:val="006713C0"/>
    <w:rsid w:val="0067177F"/>
    <w:rsid w:val="00674142"/>
    <w:rsid w:val="006747DC"/>
    <w:rsid w:val="006753C1"/>
    <w:rsid w:val="006762D5"/>
    <w:rsid w:val="00676E69"/>
    <w:rsid w:val="006777EB"/>
    <w:rsid w:val="006777F7"/>
    <w:rsid w:val="006802C9"/>
    <w:rsid w:val="006803CE"/>
    <w:rsid w:val="00680549"/>
    <w:rsid w:val="006806A8"/>
    <w:rsid w:val="00681EE0"/>
    <w:rsid w:val="00683524"/>
    <w:rsid w:val="0068467A"/>
    <w:rsid w:val="006847DB"/>
    <w:rsid w:val="00686354"/>
    <w:rsid w:val="00686C73"/>
    <w:rsid w:val="00686EBF"/>
    <w:rsid w:val="0069164B"/>
    <w:rsid w:val="00691A1B"/>
    <w:rsid w:val="00691C6B"/>
    <w:rsid w:val="00693915"/>
    <w:rsid w:val="00693B47"/>
    <w:rsid w:val="00693FFA"/>
    <w:rsid w:val="006A12E9"/>
    <w:rsid w:val="006A2C23"/>
    <w:rsid w:val="006A56BC"/>
    <w:rsid w:val="006A5A0C"/>
    <w:rsid w:val="006B1584"/>
    <w:rsid w:val="006B176D"/>
    <w:rsid w:val="006B4E4C"/>
    <w:rsid w:val="006B5535"/>
    <w:rsid w:val="006B5F35"/>
    <w:rsid w:val="006B69F7"/>
    <w:rsid w:val="006B7D4C"/>
    <w:rsid w:val="006C161A"/>
    <w:rsid w:val="006C3A71"/>
    <w:rsid w:val="006C5D54"/>
    <w:rsid w:val="006C68EE"/>
    <w:rsid w:val="006C779F"/>
    <w:rsid w:val="006C7AA3"/>
    <w:rsid w:val="006D1140"/>
    <w:rsid w:val="006D18FB"/>
    <w:rsid w:val="006D1968"/>
    <w:rsid w:val="006D3557"/>
    <w:rsid w:val="006D3C19"/>
    <w:rsid w:val="006D42A5"/>
    <w:rsid w:val="006D48B6"/>
    <w:rsid w:val="006D5619"/>
    <w:rsid w:val="006D56C3"/>
    <w:rsid w:val="006E02A1"/>
    <w:rsid w:val="006E1334"/>
    <w:rsid w:val="006E1D43"/>
    <w:rsid w:val="006E6ADA"/>
    <w:rsid w:val="006F0436"/>
    <w:rsid w:val="006F0E9A"/>
    <w:rsid w:val="006F3F53"/>
    <w:rsid w:val="006F3FF7"/>
    <w:rsid w:val="006F4A03"/>
    <w:rsid w:val="006F4D99"/>
    <w:rsid w:val="006F58D6"/>
    <w:rsid w:val="006F6CD1"/>
    <w:rsid w:val="006F7CEE"/>
    <w:rsid w:val="0070070C"/>
    <w:rsid w:val="00701328"/>
    <w:rsid w:val="00702AFC"/>
    <w:rsid w:val="0070368B"/>
    <w:rsid w:val="00703797"/>
    <w:rsid w:val="00703CED"/>
    <w:rsid w:val="007105FA"/>
    <w:rsid w:val="00710A8A"/>
    <w:rsid w:val="00711275"/>
    <w:rsid w:val="007112C2"/>
    <w:rsid w:val="00711E5D"/>
    <w:rsid w:val="00712384"/>
    <w:rsid w:val="007126B8"/>
    <w:rsid w:val="00712F6C"/>
    <w:rsid w:val="00714D3A"/>
    <w:rsid w:val="00716BB2"/>
    <w:rsid w:val="007175D8"/>
    <w:rsid w:val="00720F9E"/>
    <w:rsid w:val="007221A7"/>
    <w:rsid w:val="00722954"/>
    <w:rsid w:val="0072299B"/>
    <w:rsid w:val="007248BC"/>
    <w:rsid w:val="00724BEF"/>
    <w:rsid w:val="00724C77"/>
    <w:rsid w:val="00725B52"/>
    <w:rsid w:val="00725C3E"/>
    <w:rsid w:val="00726C85"/>
    <w:rsid w:val="007279EB"/>
    <w:rsid w:val="007300E4"/>
    <w:rsid w:val="0073014E"/>
    <w:rsid w:val="00730212"/>
    <w:rsid w:val="00733102"/>
    <w:rsid w:val="00737729"/>
    <w:rsid w:val="00741A8B"/>
    <w:rsid w:val="0074205F"/>
    <w:rsid w:val="00742688"/>
    <w:rsid w:val="00742AD4"/>
    <w:rsid w:val="00744A80"/>
    <w:rsid w:val="00745042"/>
    <w:rsid w:val="00746221"/>
    <w:rsid w:val="0074670E"/>
    <w:rsid w:val="00746E10"/>
    <w:rsid w:val="00747AB1"/>
    <w:rsid w:val="00747E14"/>
    <w:rsid w:val="00750E8B"/>
    <w:rsid w:val="00750F2E"/>
    <w:rsid w:val="00753349"/>
    <w:rsid w:val="0075385D"/>
    <w:rsid w:val="00754CC8"/>
    <w:rsid w:val="007551B9"/>
    <w:rsid w:val="007555A8"/>
    <w:rsid w:val="0075628E"/>
    <w:rsid w:val="007577DB"/>
    <w:rsid w:val="00760003"/>
    <w:rsid w:val="00760241"/>
    <w:rsid w:val="007616C7"/>
    <w:rsid w:val="00762989"/>
    <w:rsid w:val="00762DFD"/>
    <w:rsid w:val="00763AEE"/>
    <w:rsid w:val="007668DD"/>
    <w:rsid w:val="00766B72"/>
    <w:rsid w:val="007673E1"/>
    <w:rsid w:val="00767BCC"/>
    <w:rsid w:val="0077004F"/>
    <w:rsid w:val="00772824"/>
    <w:rsid w:val="00773144"/>
    <w:rsid w:val="00774B68"/>
    <w:rsid w:val="0077544F"/>
    <w:rsid w:val="00775DEC"/>
    <w:rsid w:val="00776104"/>
    <w:rsid w:val="00776BA0"/>
    <w:rsid w:val="00776DB1"/>
    <w:rsid w:val="00782438"/>
    <w:rsid w:val="00787005"/>
    <w:rsid w:val="00791B5E"/>
    <w:rsid w:val="00791C01"/>
    <w:rsid w:val="007924EB"/>
    <w:rsid w:val="0079463F"/>
    <w:rsid w:val="00795951"/>
    <w:rsid w:val="0079748F"/>
    <w:rsid w:val="00797FC1"/>
    <w:rsid w:val="007A0F1A"/>
    <w:rsid w:val="007A1958"/>
    <w:rsid w:val="007A1FA2"/>
    <w:rsid w:val="007A268F"/>
    <w:rsid w:val="007A3093"/>
    <w:rsid w:val="007A3855"/>
    <w:rsid w:val="007A4ACC"/>
    <w:rsid w:val="007A5052"/>
    <w:rsid w:val="007A53B4"/>
    <w:rsid w:val="007A7628"/>
    <w:rsid w:val="007A7C3D"/>
    <w:rsid w:val="007B26B1"/>
    <w:rsid w:val="007B33EC"/>
    <w:rsid w:val="007B4B2C"/>
    <w:rsid w:val="007C038C"/>
    <w:rsid w:val="007C10D8"/>
    <w:rsid w:val="007C27D3"/>
    <w:rsid w:val="007C301C"/>
    <w:rsid w:val="007C32FB"/>
    <w:rsid w:val="007C4DCC"/>
    <w:rsid w:val="007C51D0"/>
    <w:rsid w:val="007C74A0"/>
    <w:rsid w:val="007C7852"/>
    <w:rsid w:val="007D009C"/>
    <w:rsid w:val="007D1DF6"/>
    <w:rsid w:val="007D2525"/>
    <w:rsid w:val="007D3B3C"/>
    <w:rsid w:val="007D4EAA"/>
    <w:rsid w:val="007D6851"/>
    <w:rsid w:val="007D7362"/>
    <w:rsid w:val="007E1E87"/>
    <w:rsid w:val="007E26C4"/>
    <w:rsid w:val="007E2C91"/>
    <w:rsid w:val="007E503B"/>
    <w:rsid w:val="007E7477"/>
    <w:rsid w:val="007F0D17"/>
    <w:rsid w:val="007F0EED"/>
    <w:rsid w:val="007F6B65"/>
    <w:rsid w:val="007F6C0A"/>
    <w:rsid w:val="00800402"/>
    <w:rsid w:val="00800D5E"/>
    <w:rsid w:val="008015D6"/>
    <w:rsid w:val="0080279E"/>
    <w:rsid w:val="00804956"/>
    <w:rsid w:val="008052BA"/>
    <w:rsid w:val="008053AE"/>
    <w:rsid w:val="00805461"/>
    <w:rsid w:val="008061B5"/>
    <w:rsid w:val="00806289"/>
    <w:rsid w:val="008101F7"/>
    <w:rsid w:val="00811040"/>
    <w:rsid w:val="0081166D"/>
    <w:rsid w:val="00811CAD"/>
    <w:rsid w:val="008127BE"/>
    <w:rsid w:val="0081423C"/>
    <w:rsid w:val="00814307"/>
    <w:rsid w:val="00816259"/>
    <w:rsid w:val="00817A13"/>
    <w:rsid w:val="008201E1"/>
    <w:rsid w:val="00820D45"/>
    <w:rsid w:val="00821FA7"/>
    <w:rsid w:val="0082719F"/>
    <w:rsid w:val="00830C61"/>
    <w:rsid w:val="00832115"/>
    <w:rsid w:val="008348AF"/>
    <w:rsid w:val="00834A34"/>
    <w:rsid w:val="008359ED"/>
    <w:rsid w:val="00835F75"/>
    <w:rsid w:val="0084070F"/>
    <w:rsid w:val="008407A8"/>
    <w:rsid w:val="008408AE"/>
    <w:rsid w:val="00841FC8"/>
    <w:rsid w:val="00842A37"/>
    <w:rsid w:val="00845529"/>
    <w:rsid w:val="008474B4"/>
    <w:rsid w:val="00853F05"/>
    <w:rsid w:val="0085543F"/>
    <w:rsid w:val="00855E42"/>
    <w:rsid w:val="00857398"/>
    <w:rsid w:val="00860120"/>
    <w:rsid w:val="00860B30"/>
    <w:rsid w:val="00862427"/>
    <w:rsid w:val="00862619"/>
    <w:rsid w:val="00863E6E"/>
    <w:rsid w:val="00863EF4"/>
    <w:rsid w:val="008651F8"/>
    <w:rsid w:val="00866DFC"/>
    <w:rsid w:val="00866EAD"/>
    <w:rsid w:val="008706A2"/>
    <w:rsid w:val="00871026"/>
    <w:rsid w:val="0087168A"/>
    <w:rsid w:val="0087365D"/>
    <w:rsid w:val="0087403E"/>
    <w:rsid w:val="008764E0"/>
    <w:rsid w:val="00881690"/>
    <w:rsid w:val="0088183C"/>
    <w:rsid w:val="00881879"/>
    <w:rsid w:val="00882200"/>
    <w:rsid w:val="00882480"/>
    <w:rsid w:val="00886710"/>
    <w:rsid w:val="00887E66"/>
    <w:rsid w:val="00887EDA"/>
    <w:rsid w:val="00890589"/>
    <w:rsid w:val="00890763"/>
    <w:rsid w:val="008923D5"/>
    <w:rsid w:val="0089244F"/>
    <w:rsid w:val="0089382F"/>
    <w:rsid w:val="008953A2"/>
    <w:rsid w:val="008A0689"/>
    <w:rsid w:val="008A09E4"/>
    <w:rsid w:val="008A0C07"/>
    <w:rsid w:val="008A75FE"/>
    <w:rsid w:val="008A7A31"/>
    <w:rsid w:val="008B15ED"/>
    <w:rsid w:val="008B2978"/>
    <w:rsid w:val="008B2CC9"/>
    <w:rsid w:val="008B4628"/>
    <w:rsid w:val="008B4A65"/>
    <w:rsid w:val="008B6901"/>
    <w:rsid w:val="008B7077"/>
    <w:rsid w:val="008C3615"/>
    <w:rsid w:val="008C7345"/>
    <w:rsid w:val="008D1AC7"/>
    <w:rsid w:val="008D1EB6"/>
    <w:rsid w:val="008D2507"/>
    <w:rsid w:val="008D2B4C"/>
    <w:rsid w:val="008D421C"/>
    <w:rsid w:val="008D461D"/>
    <w:rsid w:val="008D67CB"/>
    <w:rsid w:val="008E0626"/>
    <w:rsid w:val="008E2054"/>
    <w:rsid w:val="008E413D"/>
    <w:rsid w:val="008E4B54"/>
    <w:rsid w:val="008E59BC"/>
    <w:rsid w:val="008F178E"/>
    <w:rsid w:val="008F1824"/>
    <w:rsid w:val="008F4633"/>
    <w:rsid w:val="008F46B7"/>
    <w:rsid w:val="008F47DC"/>
    <w:rsid w:val="008F7F17"/>
    <w:rsid w:val="00901845"/>
    <w:rsid w:val="00901B9B"/>
    <w:rsid w:val="00901FBD"/>
    <w:rsid w:val="00902203"/>
    <w:rsid w:val="00902DA1"/>
    <w:rsid w:val="00902E94"/>
    <w:rsid w:val="00902FCC"/>
    <w:rsid w:val="009069DC"/>
    <w:rsid w:val="00914CAE"/>
    <w:rsid w:val="0091508A"/>
    <w:rsid w:val="00915405"/>
    <w:rsid w:val="0091724A"/>
    <w:rsid w:val="00923160"/>
    <w:rsid w:val="009262D1"/>
    <w:rsid w:val="00926746"/>
    <w:rsid w:val="00926756"/>
    <w:rsid w:val="009302AE"/>
    <w:rsid w:val="00930D06"/>
    <w:rsid w:val="0093221A"/>
    <w:rsid w:val="00933499"/>
    <w:rsid w:val="0093362C"/>
    <w:rsid w:val="00933B23"/>
    <w:rsid w:val="00933E36"/>
    <w:rsid w:val="00934178"/>
    <w:rsid w:val="009378FA"/>
    <w:rsid w:val="009405A7"/>
    <w:rsid w:val="00940878"/>
    <w:rsid w:val="0094116B"/>
    <w:rsid w:val="00943373"/>
    <w:rsid w:val="009433D6"/>
    <w:rsid w:val="00945060"/>
    <w:rsid w:val="0094773A"/>
    <w:rsid w:val="009505B5"/>
    <w:rsid w:val="00951822"/>
    <w:rsid w:val="00951AC7"/>
    <w:rsid w:val="009524EF"/>
    <w:rsid w:val="00952CF8"/>
    <w:rsid w:val="009532F4"/>
    <w:rsid w:val="00954A29"/>
    <w:rsid w:val="0095583E"/>
    <w:rsid w:val="00955F53"/>
    <w:rsid w:val="0095668E"/>
    <w:rsid w:val="00961D61"/>
    <w:rsid w:val="0096344A"/>
    <w:rsid w:val="00964064"/>
    <w:rsid w:val="00966668"/>
    <w:rsid w:val="00966FD6"/>
    <w:rsid w:val="00967F86"/>
    <w:rsid w:val="0097052B"/>
    <w:rsid w:val="00970B8E"/>
    <w:rsid w:val="00972197"/>
    <w:rsid w:val="00972916"/>
    <w:rsid w:val="00972ECF"/>
    <w:rsid w:val="00973566"/>
    <w:rsid w:val="0097494B"/>
    <w:rsid w:val="00974B82"/>
    <w:rsid w:val="009769EB"/>
    <w:rsid w:val="00976A65"/>
    <w:rsid w:val="00976CE0"/>
    <w:rsid w:val="00977918"/>
    <w:rsid w:val="00977DF3"/>
    <w:rsid w:val="0098547E"/>
    <w:rsid w:val="0098587A"/>
    <w:rsid w:val="00990A9A"/>
    <w:rsid w:val="0099339E"/>
    <w:rsid w:val="0099489F"/>
    <w:rsid w:val="009A155C"/>
    <w:rsid w:val="009A1C9E"/>
    <w:rsid w:val="009A20B5"/>
    <w:rsid w:val="009A43AB"/>
    <w:rsid w:val="009A714C"/>
    <w:rsid w:val="009A73CD"/>
    <w:rsid w:val="009B1859"/>
    <w:rsid w:val="009B24AE"/>
    <w:rsid w:val="009B2570"/>
    <w:rsid w:val="009B37DD"/>
    <w:rsid w:val="009B5258"/>
    <w:rsid w:val="009C0181"/>
    <w:rsid w:val="009C404B"/>
    <w:rsid w:val="009C55A5"/>
    <w:rsid w:val="009C58DF"/>
    <w:rsid w:val="009C6483"/>
    <w:rsid w:val="009C6E79"/>
    <w:rsid w:val="009C7208"/>
    <w:rsid w:val="009D11EE"/>
    <w:rsid w:val="009D19C4"/>
    <w:rsid w:val="009D1CAC"/>
    <w:rsid w:val="009D3D2D"/>
    <w:rsid w:val="009D4186"/>
    <w:rsid w:val="009D5688"/>
    <w:rsid w:val="009D7140"/>
    <w:rsid w:val="009D7610"/>
    <w:rsid w:val="009D788A"/>
    <w:rsid w:val="009E08F3"/>
    <w:rsid w:val="009E1173"/>
    <w:rsid w:val="009E1EF0"/>
    <w:rsid w:val="009E5A0A"/>
    <w:rsid w:val="009E75A2"/>
    <w:rsid w:val="009E7E27"/>
    <w:rsid w:val="009F0ADC"/>
    <w:rsid w:val="009F1848"/>
    <w:rsid w:val="009F18DD"/>
    <w:rsid w:val="009F3E9A"/>
    <w:rsid w:val="009F560E"/>
    <w:rsid w:val="009F669C"/>
    <w:rsid w:val="009F798B"/>
    <w:rsid w:val="009F7A97"/>
    <w:rsid w:val="009F7ED6"/>
    <w:rsid w:val="00A01029"/>
    <w:rsid w:val="00A019D5"/>
    <w:rsid w:val="00A03365"/>
    <w:rsid w:val="00A05144"/>
    <w:rsid w:val="00A057FD"/>
    <w:rsid w:val="00A06842"/>
    <w:rsid w:val="00A12040"/>
    <w:rsid w:val="00A14750"/>
    <w:rsid w:val="00A164CD"/>
    <w:rsid w:val="00A16655"/>
    <w:rsid w:val="00A235F4"/>
    <w:rsid w:val="00A30A13"/>
    <w:rsid w:val="00A30FDD"/>
    <w:rsid w:val="00A31862"/>
    <w:rsid w:val="00A32ABB"/>
    <w:rsid w:val="00A34B38"/>
    <w:rsid w:val="00A34C43"/>
    <w:rsid w:val="00A36902"/>
    <w:rsid w:val="00A3763A"/>
    <w:rsid w:val="00A43058"/>
    <w:rsid w:val="00A45A21"/>
    <w:rsid w:val="00A466C7"/>
    <w:rsid w:val="00A46B18"/>
    <w:rsid w:val="00A4751E"/>
    <w:rsid w:val="00A506F4"/>
    <w:rsid w:val="00A5155B"/>
    <w:rsid w:val="00A51B8C"/>
    <w:rsid w:val="00A525BA"/>
    <w:rsid w:val="00A528C0"/>
    <w:rsid w:val="00A52D57"/>
    <w:rsid w:val="00A55952"/>
    <w:rsid w:val="00A561AA"/>
    <w:rsid w:val="00A5665F"/>
    <w:rsid w:val="00A601A4"/>
    <w:rsid w:val="00A62C1C"/>
    <w:rsid w:val="00A6354B"/>
    <w:rsid w:val="00A63EFD"/>
    <w:rsid w:val="00A64296"/>
    <w:rsid w:val="00A64864"/>
    <w:rsid w:val="00A65583"/>
    <w:rsid w:val="00A6736B"/>
    <w:rsid w:val="00A67B94"/>
    <w:rsid w:val="00A7001A"/>
    <w:rsid w:val="00A70B9D"/>
    <w:rsid w:val="00A715C8"/>
    <w:rsid w:val="00A715FD"/>
    <w:rsid w:val="00A71FFC"/>
    <w:rsid w:val="00A72481"/>
    <w:rsid w:val="00A72A80"/>
    <w:rsid w:val="00A738FC"/>
    <w:rsid w:val="00A7397E"/>
    <w:rsid w:val="00A74088"/>
    <w:rsid w:val="00A74098"/>
    <w:rsid w:val="00A745F2"/>
    <w:rsid w:val="00A74A59"/>
    <w:rsid w:val="00A8011F"/>
    <w:rsid w:val="00A8102A"/>
    <w:rsid w:val="00A82710"/>
    <w:rsid w:val="00A829B5"/>
    <w:rsid w:val="00A85FC9"/>
    <w:rsid w:val="00A87C03"/>
    <w:rsid w:val="00A905ED"/>
    <w:rsid w:val="00A90941"/>
    <w:rsid w:val="00A920B7"/>
    <w:rsid w:val="00A93A26"/>
    <w:rsid w:val="00A93E98"/>
    <w:rsid w:val="00A955E4"/>
    <w:rsid w:val="00A96BE0"/>
    <w:rsid w:val="00A97B45"/>
    <w:rsid w:val="00AA0655"/>
    <w:rsid w:val="00AA1FF9"/>
    <w:rsid w:val="00AA40DA"/>
    <w:rsid w:val="00AA45F8"/>
    <w:rsid w:val="00AB1346"/>
    <w:rsid w:val="00AB1D1A"/>
    <w:rsid w:val="00AB1E78"/>
    <w:rsid w:val="00AB21C1"/>
    <w:rsid w:val="00AB51DE"/>
    <w:rsid w:val="00AB5768"/>
    <w:rsid w:val="00AB6AD0"/>
    <w:rsid w:val="00AB71A2"/>
    <w:rsid w:val="00AC1A06"/>
    <w:rsid w:val="00AC1CDC"/>
    <w:rsid w:val="00AC222C"/>
    <w:rsid w:val="00AC6150"/>
    <w:rsid w:val="00AC67E9"/>
    <w:rsid w:val="00AC733E"/>
    <w:rsid w:val="00AD1622"/>
    <w:rsid w:val="00AD2209"/>
    <w:rsid w:val="00AD2A20"/>
    <w:rsid w:val="00AD3AFE"/>
    <w:rsid w:val="00AD4A0B"/>
    <w:rsid w:val="00AE214B"/>
    <w:rsid w:val="00AE25EF"/>
    <w:rsid w:val="00AE3527"/>
    <w:rsid w:val="00AE3561"/>
    <w:rsid w:val="00AE3639"/>
    <w:rsid w:val="00AE4107"/>
    <w:rsid w:val="00AE483F"/>
    <w:rsid w:val="00AE4AE2"/>
    <w:rsid w:val="00AE576C"/>
    <w:rsid w:val="00AE6100"/>
    <w:rsid w:val="00AF0EB4"/>
    <w:rsid w:val="00AF12F4"/>
    <w:rsid w:val="00AF29AC"/>
    <w:rsid w:val="00AF37A3"/>
    <w:rsid w:val="00AF391F"/>
    <w:rsid w:val="00AF3AB4"/>
    <w:rsid w:val="00AF3E71"/>
    <w:rsid w:val="00AF4584"/>
    <w:rsid w:val="00AF580B"/>
    <w:rsid w:val="00AF702D"/>
    <w:rsid w:val="00B00186"/>
    <w:rsid w:val="00B00AC2"/>
    <w:rsid w:val="00B01038"/>
    <w:rsid w:val="00B02B50"/>
    <w:rsid w:val="00B044E5"/>
    <w:rsid w:val="00B05CBB"/>
    <w:rsid w:val="00B06EE2"/>
    <w:rsid w:val="00B07794"/>
    <w:rsid w:val="00B103AF"/>
    <w:rsid w:val="00B10955"/>
    <w:rsid w:val="00B12068"/>
    <w:rsid w:val="00B12862"/>
    <w:rsid w:val="00B13653"/>
    <w:rsid w:val="00B13F53"/>
    <w:rsid w:val="00B1534E"/>
    <w:rsid w:val="00B1545E"/>
    <w:rsid w:val="00B16126"/>
    <w:rsid w:val="00B172BD"/>
    <w:rsid w:val="00B20458"/>
    <w:rsid w:val="00B2324D"/>
    <w:rsid w:val="00B23266"/>
    <w:rsid w:val="00B23863"/>
    <w:rsid w:val="00B2397D"/>
    <w:rsid w:val="00B23AE4"/>
    <w:rsid w:val="00B23F03"/>
    <w:rsid w:val="00B24FBA"/>
    <w:rsid w:val="00B27329"/>
    <w:rsid w:val="00B30C64"/>
    <w:rsid w:val="00B3100D"/>
    <w:rsid w:val="00B322E0"/>
    <w:rsid w:val="00B33777"/>
    <w:rsid w:val="00B346C4"/>
    <w:rsid w:val="00B3502D"/>
    <w:rsid w:val="00B3550F"/>
    <w:rsid w:val="00B35C9D"/>
    <w:rsid w:val="00B36B61"/>
    <w:rsid w:val="00B40F90"/>
    <w:rsid w:val="00B4158B"/>
    <w:rsid w:val="00B42806"/>
    <w:rsid w:val="00B437D7"/>
    <w:rsid w:val="00B44226"/>
    <w:rsid w:val="00B44E84"/>
    <w:rsid w:val="00B46663"/>
    <w:rsid w:val="00B46996"/>
    <w:rsid w:val="00B472DC"/>
    <w:rsid w:val="00B4760C"/>
    <w:rsid w:val="00B51038"/>
    <w:rsid w:val="00B5266D"/>
    <w:rsid w:val="00B5301B"/>
    <w:rsid w:val="00B538E7"/>
    <w:rsid w:val="00B54BF5"/>
    <w:rsid w:val="00B553F9"/>
    <w:rsid w:val="00B554FA"/>
    <w:rsid w:val="00B56FC2"/>
    <w:rsid w:val="00B57860"/>
    <w:rsid w:val="00B57AD4"/>
    <w:rsid w:val="00B6249A"/>
    <w:rsid w:val="00B63E4B"/>
    <w:rsid w:val="00B64FA0"/>
    <w:rsid w:val="00B653B6"/>
    <w:rsid w:val="00B654A9"/>
    <w:rsid w:val="00B67002"/>
    <w:rsid w:val="00B67264"/>
    <w:rsid w:val="00B72063"/>
    <w:rsid w:val="00B72214"/>
    <w:rsid w:val="00B73240"/>
    <w:rsid w:val="00B73FB1"/>
    <w:rsid w:val="00B7457D"/>
    <w:rsid w:val="00B74FDF"/>
    <w:rsid w:val="00B7623A"/>
    <w:rsid w:val="00B77AE0"/>
    <w:rsid w:val="00B80BA4"/>
    <w:rsid w:val="00B80CEA"/>
    <w:rsid w:val="00B81595"/>
    <w:rsid w:val="00B8477C"/>
    <w:rsid w:val="00B84791"/>
    <w:rsid w:val="00B8546C"/>
    <w:rsid w:val="00B86881"/>
    <w:rsid w:val="00B86B02"/>
    <w:rsid w:val="00B90014"/>
    <w:rsid w:val="00B90085"/>
    <w:rsid w:val="00B90F19"/>
    <w:rsid w:val="00B9310B"/>
    <w:rsid w:val="00B936B3"/>
    <w:rsid w:val="00B947A1"/>
    <w:rsid w:val="00B96A82"/>
    <w:rsid w:val="00BA1646"/>
    <w:rsid w:val="00BA17A2"/>
    <w:rsid w:val="00BA4127"/>
    <w:rsid w:val="00BA4214"/>
    <w:rsid w:val="00BA4823"/>
    <w:rsid w:val="00BB2DD9"/>
    <w:rsid w:val="00BB45D5"/>
    <w:rsid w:val="00BB4F80"/>
    <w:rsid w:val="00BB7B18"/>
    <w:rsid w:val="00BC37FB"/>
    <w:rsid w:val="00BC4F1A"/>
    <w:rsid w:val="00BC7BE5"/>
    <w:rsid w:val="00BD126C"/>
    <w:rsid w:val="00BD156B"/>
    <w:rsid w:val="00BD1F77"/>
    <w:rsid w:val="00BD34E6"/>
    <w:rsid w:val="00BD4005"/>
    <w:rsid w:val="00BD44DF"/>
    <w:rsid w:val="00BD681C"/>
    <w:rsid w:val="00BD6E39"/>
    <w:rsid w:val="00BD7D3D"/>
    <w:rsid w:val="00BE053E"/>
    <w:rsid w:val="00BE1EFD"/>
    <w:rsid w:val="00BE3EAC"/>
    <w:rsid w:val="00BE4908"/>
    <w:rsid w:val="00BE4F7D"/>
    <w:rsid w:val="00BE6FB8"/>
    <w:rsid w:val="00BE7EAD"/>
    <w:rsid w:val="00BF2365"/>
    <w:rsid w:val="00BF2CA3"/>
    <w:rsid w:val="00BF30E0"/>
    <w:rsid w:val="00BF30E9"/>
    <w:rsid w:val="00C02956"/>
    <w:rsid w:val="00C03196"/>
    <w:rsid w:val="00C03F4F"/>
    <w:rsid w:val="00C07DA4"/>
    <w:rsid w:val="00C1134F"/>
    <w:rsid w:val="00C12F9E"/>
    <w:rsid w:val="00C14687"/>
    <w:rsid w:val="00C14D89"/>
    <w:rsid w:val="00C15DA0"/>
    <w:rsid w:val="00C1603C"/>
    <w:rsid w:val="00C163E1"/>
    <w:rsid w:val="00C17028"/>
    <w:rsid w:val="00C17466"/>
    <w:rsid w:val="00C20B7F"/>
    <w:rsid w:val="00C21804"/>
    <w:rsid w:val="00C2273D"/>
    <w:rsid w:val="00C27DF7"/>
    <w:rsid w:val="00C27E06"/>
    <w:rsid w:val="00C3164A"/>
    <w:rsid w:val="00C3184E"/>
    <w:rsid w:val="00C31B4B"/>
    <w:rsid w:val="00C327AC"/>
    <w:rsid w:val="00C33D4E"/>
    <w:rsid w:val="00C34929"/>
    <w:rsid w:val="00C35378"/>
    <w:rsid w:val="00C3590E"/>
    <w:rsid w:val="00C37357"/>
    <w:rsid w:val="00C42443"/>
    <w:rsid w:val="00C437F1"/>
    <w:rsid w:val="00C4436A"/>
    <w:rsid w:val="00C45B3D"/>
    <w:rsid w:val="00C4603A"/>
    <w:rsid w:val="00C469EB"/>
    <w:rsid w:val="00C46B67"/>
    <w:rsid w:val="00C50F4D"/>
    <w:rsid w:val="00C51EB5"/>
    <w:rsid w:val="00C52946"/>
    <w:rsid w:val="00C5458A"/>
    <w:rsid w:val="00C5598B"/>
    <w:rsid w:val="00C55C86"/>
    <w:rsid w:val="00C56296"/>
    <w:rsid w:val="00C56419"/>
    <w:rsid w:val="00C56849"/>
    <w:rsid w:val="00C575CF"/>
    <w:rsid w:val="00C57A13"/>
    <w:rsid w:val="00C6081F"/>
    <w:rsid w:val="00C60EA2"/>
    <w:rsid w:val="00C6520A"/>
    <w:rsid w:val="00C6747E"/>
    <w:rsid w:val="00C70B91"/>
    <w:rsid w:val="00C72446"/>
    <w:rsid w:val="00C72BB7"/>
    <w:rsid w:val="00C738BF"/>
    <w:rsid w:val="00C73D1A"/>
    <w:rsid w:val="00C7660A"/>
    <w:rsid w:val="00C80121"/>
    <w:rsid w:val="00C80CD8"/>
    <w:rsid w:val="00C875BE"/>
    <w:rsid w:val="00C87F63"/>
    <w:rsid w:val="00C90102"/>
    <w:rsid w:val="00C90121"/>
    <w:rsid w:val="00C90E84"/>
    <w:rsid w:val="00C945AD"/>
    <w:rsid w:val="00C95D82"/>
    <w:rsid w:val="00C96972"/>
    <w:rsid w:val="00CA06F9"/>
    <w:rsid w:val="00CA0DD9"/>
    <w:rsid w:val="00CA10DE"/>
    <w:rsid w:val="00CA1947"/>
    <w:rsid w:val="00CA21CB"/>
    <w:rsid w:val="00CA220E"/>
    <w:rsid w:val="00CA5E79"/>
    <w:rsid w:val="00CA6C16"/>
    <w:rsid w:val="00CA6E6E"/>
    <w:rsid w:val="00CB3EE8"/>
    <w:rsid w:val="00CB415F"/>
    <w:rsid w:val="00CB4DB2"/>
    <w:rsid w:val="00CB6CAE"/>
    <w:rsid w:val="00CB7E5C"/>
    <w:rsid w:val="00CC01BF"/>
    <w:rsid w:val="00CC0B90"/>
    <w:rsid w:val="00CC1A06"/>
    <w:rsid w:val="00CC2081"/>
    <w:rsid w:val="00CC4A5E"/>
    <w:rsid w:val="00CC500B"/>
    <w:rsid w:val="00CC637A"/>
    <w:rsid w:val="00CC6AD6"/>
    <w:rsid w:val="00CC7DE3"/>
    <w:rsid w:val="00CD45D7"/>
    <w:rsid w:val="00CD50D6"/>
    <w:rsid w:val="00CD5265"/>
    <w:rsid w:val="00CD5F62"/>
    <w:rsid w:val="00CD6EB6"/>
    <w:rsid w:val="00CE0712"/>
    <w:rsid w:val="00CE14B1"/>
    <w:rsid w:val="00CE1C8F"/>
    <w:rsid w:val="00CE21E4"/>
    <w:rsid w:val="00CE2DB6"/>
    <w:rsid w:val="00CE3302"/>
    <w:rsid w:val="00CE3AAA"/>
    <w:rsid w:val="00CE5169"/>
    <w:rsid w:val="00CE6BCE"/>
    <w:rsid w:val="00CE7AAA"/>
    <w:rsid w:val="00CF01D0"/>
    <w:rsid w:val="00CF2AAA"/>
    <w:rsid w:val="00CF4230"/>
    <w:rsid w:val="00CF5451"/>
    <w:rsid w:val="00CF68EF"/>
    <w:rsid w:val="00CF7745"/>
    <w:rsid w:val="00CF7E95"/>
    <w:rsid w:val="00CF7FC3"/>
    <w:rsid w:val="00D02548"/>
    <w:rsid w:val="00D039CD"/>
    <w:rsid w:val="00D0693D"/>
    <w:rsid w:val="00D06DCC"/>
    <w:rsid w:val="00D07A8B"/>
    <w:rsid w:val="00D10773"/>
    <w:rsid w:val="00D10B61"/>
    <w:rsid w:val="00D144CE"/>
    <w:rsid w:val="00D2279D"/>
    <w:rsid w:val="00D24891"/>
    <w:rsid w:val="00D2571E"/>
    <w:rsid w:val="00D2586E"/>
    <w:rsid w:val="00D262B7"/>
    <w:rsid w:val="00D31984"/>
    <w:rsid w:val="00D3283D"/>
    <w:rsid w:val="00D32ECA"/>
    <w:rsid w:val="00D335C9"/>
    <w:rsid w:val="00D34981"/>
    <w:rsid w:val="00D3651C"/>
    <w:rsid w:val="00D40BE1"/>
    <w:rsid w:val="00D410BB"/>
    <w:rsid w:val="00D42A9E"/>
    <w:rsid w:val="00D43214"/>
    <w:rsid w:val="00D4534C"/>
    <w:rsid w:val="00D45BB8"/>
    <w:rsid w:val="00D465F0"/>
    <w:rsid w:val="00D46B80"/>
    <w:rsid w:val="00D46C39"/>
    <w:rsid w:val="00D50D02"/>
    <w:rsid w:val="00D5189E"/>
    <w:rsid w:val="00D52D88"/>
    <w:rsid w:val="00D54E8C"/>
    <w:rsid w:val="00D5675C"/>
    <w:rsid w:val="00D56E54"/>
    <w:rsid w:val="00D56F42"/>
    <w:rsid w:val="00D57951"/>
    <w:rsid w:val="00D60DEC"/>
    <w:rsid w:val="00D60EA7"/>
    <w:rsid w:val="00D60EBE"/>
    <w:rsid w:val="00D62E01"/>
    <w:rsid w:val="00D6345B"/>
    <w:rsid w:val="00D63B85"/>
    <w:rsid w:val="00D65766"/>
    <w:rsid w:val="00D669B6"/>
    <w:rsid w:val="00D67483"/>
    <w:rsid w:val="00D7157C"/>
    <w:rsid w:val="00D72B56"/>
    <w:rsid w:val="00D72E2B"/>
    <w:rsid w:val="00D7359B"/>
    <w:rsid w:val="00D737DA"/>
    <w:rsid w:val="00D7585C"/>
    <w:rsid w:val="00D76F72"/>
    <w:rsid w:val="00D77E82"/>
    <w:rsid w:val="00D80FA0"/>
    <w:rsid w:val="00D818CE"/>
    <w:rsid w:val="00D81B5E"/>
    <w:rsid w:val="00D82BDA"/>
    <w:rsid w:val="00D82E38"/>
    <w:rsid w:val="00D8530B"/>
    <w:rsid w:val="00D90A72"/>
    <w:rsid w:val="00D92A52"/>
    <w:rsid w:val="00D92CFB"/>
    <w:rsid w:val="00D94EF2"/>
    <w:rsid w:val="00D94F30"/>
    <w:rsid w:val="00DA1BA4"/>
    <w:rsid w:val="00DA6762"/>
    <w:rsid w:val="00DA78E5"/>
    <w:rsid w:val="00DA7D9C"/>
    <w:rsid w:val="00DA7EE9"/>
    <w:rsid w:val="00DB0709"/>
    <w:rsid w:val="00DB1713"/>
    <w:rsid w:val="00DB2EE6"/>
    <w:rsid w:val="00DB381A"/>
    <w:rsid w:val="00DB3A8E"/>
    <w:rsid w:val="00DB3C01"/>
    <w:rsid w:val="00DB42DC"/>
    <w:rsid w:val="00DB5527"/>
    <w:rsid w:val="00DB693B"/>
    <w:rsid w:val="00DB69D5"/>
    <w:rsid w:val="00DB7421"/>
    <w:rsid w:val="00DC2F3F"/>
    <w:rsid w:val="00DC2F75"/>
    <w:rsid w:val="00DC3216"/>
    <w:rsid w:val="00DC4471"/>
    <w:rsid w:val="00DC4700"/>
    <w:rsid w:val="00DC5742"/>
    <w:rsid w:val="00DC5F72"/>
    <w:rsid w:val="00DD0A45"/>
    <w:rsid w:val="00DD318F"/>
    <w:rsid w:val="00DD3C83"/>
    <w:rsid w:val="00DD5B87"/>
    <w:rsid w:val="00DD79B2"/>
    <w:rsid w:val="00DE1ABF"/>
    <w:rsid w:val="00DE2FC6"/>
    <w:rsid w:val="00DE30AD"/>
    <w:rsid w:val="00DE33E9"/>
    <w:rsid w:val="00DE46DB"/>
    <w:rsid w:val="00DE6F1A"/>
    <w:rsid w:val="00DE6FFB"/>
    <w:rsid w:val="00DF008B"/>
    <w:rsid w:val="00DF0201"/>
    <w:rsid w:val="00DF12A5"/>
    <w:rsid w:val="00DF2194"/>
    <w:rsid w:val="00DF2F43"/>
    <w:rsid w:val="00DF4003"/>
    <w:rsid w:val="00DF468B"/>
    <w:rsid w:val="00DF4FD8"/>
    <w:rsid w:val="00DF5667"/>
    <w:rsid w:val="00DF5AC4"/>
    <w:rsid w:val="00DF6495"/>
    <w:rsid w:val="00DF7F3E"/>
    <w:rsid w:val="00DF7FDB"/>
    <w:rsid w:val="00E02846"/>
    <w:rsid w:val="00E05EE7"/>
    <w:rsid w:val="00E061E1"/>
    <w:rsid w:val="00E068DF"/>
    <w:rsid w:val="00E06A92"/>
    <w:rsid w:val="00E10077"/>
    <w:rsid w:val="00E10678"/>
    <w:rsid w:val="00E112B7"/>
    <w:rsid w:val="00E11ABA"/>
    <w:rsid w:val="00E11E6D"/>
    <w:rsid w:val="00E13797"/>
    <w:rsid w:val="00E20219"/>
    <w:rsid w:val="00E20875"/>
    <w:rsid w:val="00E238E6"/>
    <w:rsid w:val="00E23C42"/>
    <w:rsid w:val="00E23ED3"/>
    <w:rsid w:val="00E25BD4"/>
    <w:rsid w:val="00E25CA5"/>
    <w:rsid w:val="00E2609D"/>
    <w:rsid w:val="00E26EBB"/>
    <w:rsid w:val="00E26FE5"/>
    <w:rsid w:val="00E278C4"/>
    <w:rsid w:val="00E27A28"/>
    <w:rsid w:val="00E323E4"/>
    <w:rsid w:val="00E33C03"/>
    <w:rsid w:val="00E34B4D"/>
    <w:rsid w:val="00E352BE"/>
    <w:rsid w:val="00E35DFF"/>
    <w:rsid w:val="00E3626E"/>
    <w:rsid w:val="00E40F3D"/>
    <w:rsid w:val="00E42C6D"/>
    <w:rsid w:val="00E434E0"/>
    <w:rsid w:val="00E43D9D"/>
    <w:rsid w:val="00E4541C"/>
    <w:rsid w:val="00E4541D"/>
    <w:rsid w:val="00E45C6F"/>
    <w:rsid w:val="00E47FE9"/>
    <w:rsid w:val="00E50ADA"/>
    <w:rsid w:val="00E52244"/>
    <w:rsid w:val="00E52C11"/>
    <w:rsid w:val="00E53D87"/>
    <w:rsid w:val="00E552AD"/>
    <w:rsid w:val="00E55667"/>
    <w:rsid w:val="00E556B9"/>
    <w:rsid w:val="00E55AD5"/>
    <w:rsid w:val="00E56287"/>
    <w:rsid w:val="00E56E32"/>
    <w:rsid w:val="00E5737D"/>
    <w:rsid w:val="00E600B6"/>
    <w:rsid w:val="00E604A3"/>
    <w:rsid w:val="00E60860"/>
    <w:rsid w:val="00E62149"/>
    <w:rsid w:val="00E62F69"/>
    <w:rsid w:val="00E647E6"/>
    <w:rsid w:val="00E64E4C"/>
    <w:rsid w:val="00E65432"/>
    <w:rsid w:val="00E6672F"/>
    <w:rsid w:val="00E669F4"/>
    <w:rsid w:val="00E67BEC"/>
    <w:rsid w:val="00E71207"/>
    <w:rsid w:val="00E72676"/>
    <w:rsid w:val="00E747F4"/>
    <w:rsid w:val="00E7664D"/>
    <w:rsid w:val="00E779EC"/>
    <w:rsid w:val="00E80008"/>
    <w:rsid w:val="00E8176B"/>
    <w:rsid w:val="00E82BC5"/>
    <w:rsid w:val="00E83AE3"/>
    <w:rsid w:val="00E85182"/>
    <w:rsid w:val="00E859D5"/>
    <w:rsid w:val="00E85A24"/>
    <w:rsid w:val="00E86496"/>
    <w:rsid w:val="00E9194D"/>
    <w:rsid w:val="00E92DCA"/>
    <w:rsid w:val="00E93CE3"/>
    <w:rsid w:val="00E9593B"/>
    <w:rsid w:val="00E969DD"/>
    <w:rsid w:val="00EA21A3"/>
    <w:rsid w:val="00EA3D03"/>
    <w:rsid w:val="00EA7EA0"/>
    <w:rsid w:val="00EB01F0"/>
    <w:rsid w:val="00EB14E5"/>
    <w:rsid w:val="00EB3477"/>
    <w:rsid w:val="00EB5540"/>
    <w:rsid w:val="00EB6EAC"/>
    <w:rsid w:val="00EB7255"/>
    <w:rsid w:val="00EB7560"/>
    <w:rsid w:val="00EC0893"/>
    <w:rsid w:val="00EC0D2F"/>
    <w:rsid w:val="00EC3AFC"/>
    <w:rsid w:val="00EC452E"/>
    <w:rsid w:val="00EC5A0D"/>
    <w:rsid w:val="00EC660A"/>
    <w:rsid w:val="00EC7F3A"/>
    <w:rsid w:val="00ED3953"/>
    <w:rsid w:val="00ED52B2"/>
    <w:rsid w:val="00ED6240"/>
    <w:rsid w:val="00ED670F"/>
    <w:rsid w:val="00ED6A21"/>
    <w:rsid w:val="00EE05A5"/>
    <w:rsid w:val="00EE25BE"/>
    <w:rsid w:val="00EE3ED0"/>
    <w:rsid w:val="00EE3F39"/>
    <w:rsid w:val="00EE45C5"/>
    <w:rsid w:val="00EF06EA"/>
    <w:rsid w:val="00EF275B"/>
    <w:rsid w:val="00EF441C"/>
    <w:rsid w:val="00EF6C46"/>
    <w:rsid w:val="00F007C5"/>
    <w:rsid w:val="00F04DAF"/>
    <w:rsid w:val="00F05181"/>
    <w:rsid w:val="00F05486"/>
    <w:rsid w:val="00F05853"/>
    <w:rsid w:val="00F109FA"/>
    <w:rsid w:val="00F112C4"/>
    <w:rsid w:val="00F13326"/>
    <w:rsid w:val="00F147A3"/>
    <w:rsid w:val="00F16A27"/>
    <w:rsid w:val="00F16D47"/>
    <w:rsid w:val="00F201A3"/>
    <w:rsid w:val="00F227F2"/>
    <w:rsid w:val="00F22F38"/>
    <w:rsid w:val="00F272B9"/>
    <w:rsid w:val="00F315F6"/>
    <w:rsid w:val="00F32464"/>
    <w:rsid w:val="00F32EC7"/>
    <w:rsid w:val="00F36D73"/>
    <w:rsid w:val="00F406C3"/>
    <w:rsid w:val="00F423EC"/>
    <w:rsid w:val="00F43313"/>
    <w:rsid w:val="00F520C8"/>
    <w:rsid w:val="00F5266C"/>
    <w:rsid w:val="00F528BC"/>
    <w:rsid w:val="00F53181"/>
    <w:rsid w:val="00F53DBC"/>
    <w:rsid w:val="00F54123"/>
    <w:rsid w:val="00F56CB4"/>
    <w:rsid w:val="00F60957"/>
    <w:rsid w:val="00F60BC4"/>
    <w:rsid w:val="00F62593"/>
    <w:rsid w:val="00F62B0D"/>
    <w:rsid w:val="00F62F94"/>
    <w:rsid w:val="00F6417E"/>
    <w:rsid w:val="00F6440D"/>
    <w:rsid w:val="00F6640F"/>
    <w:rsid w:val="00F704DF"/>
    <w:rsid w:val="00F71298"/>
    <w:rsid w:val="00F74DDD"/>
    <w:rsid w:val="00F80694"/>
    <w:rsid w:val="00F80B33"/>
    <w:rsid w:val="00F840BE"/>
    <w:rsid w:val="00F86885"/>
    <w:rsid w:val="00F86D26"/>
    <w:rsid w:val="00F87DD8"/>
    <w:rsid w:val="00F9023F"/>
    <w:rsid w:val="00F90FEC"/>
    <w:rsid w:val="00F91E72"/>
    <w:rsid w:val="00F9258D"/>
    <w:rsid w:val="00F92E39"/>
    <w:rsid w:val="00F93CEC"/>
    <w:rsid w:val="00F93DA6"/>
    <w:rsid w:val="00F9682A"/>
    <w:rsid w:val="00F97F39"/>
    <w:rsid w:val="00FA0ED7"/>
    <w:rsid w:val="00FA1A43"/>
    <w:rsid w:val="00FA2EAC"/>
    <w:rsid w:val="00FA3A25"/>
    <w:rsid w:val="00FA3F21"/>
    <w:rsid w:val="00FA49A4"/>
    <w:rsid w:val="00FA753D"/>
    <w:rsid w:val="00FA7E66"/>
    <w:rsid w:val="00FB0347"/>
    <w:rsid w:val="00FB073F"/>
    <w:rsid w:val="00FB0B1F"/>
    <w:rsid w:val="00FB0BB7"/>
    <w:rsid w:val="00FB0F4C"/>
    <w:rsid w:val="00FB13E4"/>
    <w:rsid w:val="00FB22A6"/>
    <w:rsid w:val="00FB3C6A"/>
    <w:rsid w:val="00FB7DF9"/>
    <w:rsid w:val="00FC2350"/>
    <w:rsid w:val="00FC3E27"/>
    <w:rsid w:val="00FC5A10"/>
    <w:rsid w:val="00FC5DDA"/>
    <w:rsid w:val="00FD01A0"/>
    <w:rsid w:val="00FD0393"/>
    <w:rsid w:val="00FD0AD5"/>
    <w:rsid w:val="00FD13FB"/>
    <w:rsid w:val="00FD261B"/>
    <w:rsid w:val="00FD3A4C"/>
    <w:rsid w:val="00FD561B"/>
    <w:rsid w:val="00FD5F05"/>
    <w:rsid w:val="00FD7A87"/>
    <w:rsid w:val="00FE189C"/>
    <w:rsid w:val="00FE1F80"/>
    <w:rsid w:val="00FE213B"/>
    <w:rsid w:val="00FE22DA"/>
    <w:rsid w:val="00FE2401"/>
    <w:rsid w:val="00FE2630"/>
    <w:rsid w:val="00FE2C78"/>
    <w:rsid w:val="00FE3B39"/>
    <w:rsid w:val="00FE3D41"/>
    <w:rsid w:val="00FE4A64"/>
    <w:rsid w:val="00FE4BDB"/>
    <w:rsid w:val="00FE5A5D"/>
    <w:rsid w:val="00FE5A87"/>
    <w:rsid w:val="00FE5FDF"/>
    <w:rsid w:val="00FE6A2A"/>
    <w:rsid w:val="00FE7B33"/>
    <w:rsid w:val="00FE7E4F"/>
    <w:rsid w:val="00FF173A"/>
    <w:rsid w:val="00FF1A73"/>
    <w:rsid w:val="00FF2412"/>
    <w:rsid w:val="00FF244D"/>
    <w:rsid w:val="00FF2E41"/>
    <w:rsid w:val="00FF5C0C"/>
    <w:rsid w:val="00FF5D7F"/>
    <w:rsid w:val="00FF6397"/>
    <w:rsid w:val="00FF750A"/>
    <w:rsid w:val="00FF7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7F974A"/>
  <w15:docId w15:val="{797853A1-B2D9-49EB-8473-8D278ED85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31F4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link w:val="10"/>
    <w:uiPriority w:val="9"/>
    <w:qFormat/>
    <w:rsid w:val="0042485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11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11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11F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11FE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5811F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811FE"/>
    <w:rPr>
      <w:rFonts w:ascii="等线" w:eastAsia="等线" w:hAnsi="等线" w:cs="宋体"/>
      <w:noProof/>
      <w:kern w:val="0"/>
      <w:sz w:val="20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BF30E9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F30E9"/>
    <w:rPr>
      <w:rFonts w:ascii="等线" w:eastAsia="等线" w:hAnsi="等线" w:cs="宋体"/>
      <w:noProof/>
      <w:kern w:val="0"/>
      <w:sz w:val="20"/>
      <w:szCs w:val="24"/>
    </w:rPr>
  </w:style>
  <w:style w:type="paragraph" w:styleId="a7">
    <w:name w:val="List Paragraph"/>
    <w:basedOn w:val="a"/>
    <w:uiPriority w:val="34"/>
    <w:qFormat/>
    <w:rsid w:val="00A67B94"/>
    <w:pPr>
      <w:ind w:firstLineChars="200" w:firstLine="420"/>
    </w:pPr>
  </w:style>
  <w:style w:type="table" w:styleId="a8">
    <w:name w:val="Table Grid"/>
    <w:basedOn w:val="a1"/>
    <w:uiPriority w:val="39"/>
    <w:rsid w:val="00522028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Normal (Web)"/>
    <w:basedOn w:val="a"/>
    <w:uiPriority w:val="99"/>
    <w:semiHidden/>
    <w:unhideWhenUsed/>
    <w:rsid w:val="005572E9"/>
    <w:pPr>
      <w:spacing w:before="100" w:beforeAutospacing="1" w:after="100" w:afterAutospacing="1"/>
    </w:pPr>
  </w:style>
  <w:style w:type="character" w:styleId="aa">
    <w:name w:val="Hyperlink"/>
    <w:basedOn w:val="a0"/>
    <w:uiPriority w:val="99"/>
    <w:unhideWhenUsed/>
    <w:rsid w:val="00955F53"/>
    <w:rPr>
      <w:color w:val="0563C1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955F53"/>
    <w:rPr>
      <w:color w:val="605E5C"/>
      <w:shd w:val="clear" w:color="auto" w:fill="E1DFDD"/>
    </w:rPr>
  </w:style>
  <w:style w:type="paragraph" w:styleId="ab">
    <w:name w:val="Balloon Text"/>
    <w:basedOn w:val="a"/>
    <w:link w:val="ac"/>
    <w:uiPriority w:val="99"/>
    <w:semiHidden/>
    <w:unhideWhenUsed/>
    <w:rsid w:val="00E52244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E52244"/>
    <w:rPr>
      <w:sz w:val="18"/>
      <w:szCs w:val="18"/>
    </w:rPr>
  </w:style>
  <w:style w:type="character" w:styleId="ad">
    <w:name w:val="annotation reference"/>
    <w:basedOn w:val="a0"/>
    <w:uiPriority w:val="99"/>
    <w:semiHidden/>
    <w:unhideWhenUsed/>
    <w:rsid w:val="00A6354B"/>
    <w:rPr>
      <w:sz w:val="21"/>
      <w:szCs w:val="21"/>
    </w:rPr>
  </w:style>
  <w:style w:type="paragraph" w:styleId="ae">
    <w:name w:val="annotation text"/>
    <w:basedOn w:val="a"/>
    <w:link w:val="af"/>
    <w:uiPriority w:val="99"/>
    <w:semiHidden/>
    <w:unhideWhenUsed/>
    <w:rsid w:val="00A6354B"/>
  </w:style>
  <w:style w:type="character" w:customStyle="1" w:styleId="af">
    <w:name w:val="批注文字 字符"/>
    <w:basedOn w:val="a0"/>
    <w:link w:val="ae"/>
    <w:uiPriority w:val="99"/>
    <w:semiHidden/>
    <w:rsid w:val="00A6354B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A6354B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A6354B"/>
    <w:rPr>
      <w:b/>
      <w:bCs/>
    </w:rPr>
  </w:style>
  <w:style w:type="paragraph" w:styleId="af2">
    <w:name w:val="Revision"/>
    <w:hidden/>
    <w:uiPriority w:val="99"/>
    <w:semiHidden/>
    <w:rsid w:val="00A82710"/>
  </w:style>
  <w:style w:type="character" w:customStyle="1" w:styleId="10">
    <w:name w:val="标题 1 字符"/>
    <w:basedOn w:val="a0"/>
    <w:link w:val="1"/>
    <w:uiPriority w:val="9"/>
    <w:rsid w:val="00424856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a0"/>
    <w:rsid w:val="00306D2E"/>
  </w:style>
  <w:style w:type="character" w:styleId="af3">
    <w:name w:val="line number"/>
    <w:basedOn w:val="a0"/>
    <w:uiPriority w:val="99"/>
    <w:semiHidden/>
    <w:unhideWhenUsed/>
    <w:rsid w:val="00B936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5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15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9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6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9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8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1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97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8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42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5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2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8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9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0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64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5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8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4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6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8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0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2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graphpad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5133F0-02F8-435D-86A0-3D906BC949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0</TotalTime>
  <Pages>20</Pages>
  <Words>3035</Words>
  <Characters>17302</Characters>
  <Application>Microsoft Office Word</Application>
  <DocSecurity>0</DocSecurity>
  <Lines>144</Lines>
  <Paragraphs>40</Paragraphs>
  <ScaleCrop>false</ScaleCrop>
  <Company/>
  <LinksUpToDate>false</LinksUpToDate>
  <CharactersWithSpaces>20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jys201107@163.com</cp:lastModifiedBy>
  <cp:revision>156</cp:revision>
  <dcterms:created xsi:type="dcterms:W3CDTF">2021-03-15T06:50:00Z</dcterms:created>
  <dcterms:modified xsi:type="dcterms:W3CDTF">2021-08-26T05:03:00Z</dcterms:modified>
</cp:coreProperties>
</file>